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345E6" w14:textId="6CC369F1" w:rsidR="005A2EE3" w:rsidRPr="00224055" w:rsidRDefault="00AA07C9" w:rsidP="00224055">
      <w:pPr>
        <w:spacing w:line="360" w:lineRule="auto"/>
        <w:jc w:val="center"/>
        <w:rPr>
          <w:rFonts w:ascii="Times New Roman" w:hAnsi="Times New Roman" w:cs="Times New Roman"/>
          <w:b/>
          <w:bCs/>
          <w:sz w:val="28"/>
          <w:szCs w:val="28"/>
        </w:rPr>
      </w:pPr>
      <w:r w:rsidRPr="00224055">
        <w:rPr>
          <w:rFonts w:ascii="Times New Roman" w:hAnsi="Times New Roman" w:cs="Times New Roman"/>
          <w:b/>
          <w:bCs/>
          <w:sz w:val="28"/>
          <w:szCs w:val="28"/>
        </w:rPr>
        <w:t>SUPPLEMENT</w:t>
      </w:r>
    </w:p>
    <w:p w14:paraId="293BF220" w14:textId="6BFC4323" w:rsidR="005A2EE3" w:rsidRPr="00BD194C" w:rsidRDefault="00125C4E" w:rsidP="00BD194C">
      <w:pPr>
        <w:spacing w:line="360" w:lineRule="auto"/>
        <w:jc w:val="both"/>
        <w:rPr>
          <w:rFonts w:ascii="Times New Roman" w:hAnsi="Times New Roman" w:cs="Times New Roman"/>
          <w:b/>
          <w:bCs/>
          <w:sz w:val="24"/>
          <w:szCs w:val="24"/>
        </w:rPr>
      </w:pPr>
      <w:r w:rsidRPr="00BD194C">
        <w:rPr>
          <w:rFonts w:ascii="Times New Roman" w:hAnsi="Times New Roman" w:cs="Times New Roman"/>
          <w:b/>
          <w:bCs/>
          <w:sz w:val="24"/>
          <w:szCs w:val="24"/>
        </w:rPr>
        <w:t>METHODS</w:t>
      </w:r>
    </w:p>
    <w:p w14:paraId="7B054ACD" w14:textId="77777777" w:rsidR="00F8535E" w:rsidRPr="00BD194C" w:rsidRDefault="00F8535E" w:rsidP="00BD194C">
      <w:pPr>
        <w:spacing w:line="360" w:lineRule="auto"/>
        <w:jc w:val="both"/>
        <w:rPr>
          <w:rFonts w:ascii="Times New Roman" w:eastAsia="Times New Roman" w:hAnsi="Times New Roman" w:cs="Times New Roman"/>
          <w:sz w:val="24"/>
          <w:szCs w:val="24"/>
        </w:rPr>
      </w:pPr>
      <w:r w:rsidRPr="00BD194C">
        <w:rPr>
          <w:rFonts w:ascii="Times New Roman" w:eastAsia="Times New Roman" w:hAnsi="Times New Roman" w:cs="Times New Roman"/>
          <w:b/>
          <w:bCs/>
          <w:sz w:val="24"/>
          <w:szCs w:val="24"/>
        </w:rPr>
        <w:t>Variables Construction</w:t>
      </w:r>
    </w:p>
    <w:p w14:paraId="151387F2" w14:textId="77777777" w:rsidR="00F8535E" w:rsidRPr="00BD194C" w:rsidRDefault="00F8535E" w:rsidP="00BD194C">
      <w:pPr>
        <w:spacing w:line="360" w:lineRule="auto"/>
        <w:jc w:val="both"/>
        <w:rPr>
          <w:rFonts w:ascii="Times New Roman" w:eastAsia="Arial" w:hAnsi="Times New Roman" w:cs="Times New Roman"/>
          <w:sz w:val="24"/>
          <w:szCs w:val="24"/>
        </w:rPr>
      </w:pPr>
      <w:r w:rsidRPr="00BD194C">
        <w:rPr>
          <w:rFonts w:ascii="Times New Roman" w:eastAsia="Arial" w:hAnsi="Times New Roman" w:cs="Times New Roman"/>
          <w:sz w:val="24"/>
          <w:szCs w:val="24"/>
        </w:rPr>
        <w:t>For this analysis MOS data was aggregated into a single variable by averaging the raw item responses of 12 items from the MOS Sleep Scale. For 10 items, higher values indicate better sleep quality. One item indicates better sleep with lower values but was not reversed for calculation. Another item, which measures average hours of sleep per night, is interpreted in a u-shaped manner, if 8 hours is considered optimal. Although this approach is not perfectly accurate, it provides a straightforward and efficient way to assess overall sleep quality.</w:t>
      </w:r>
    </w:p>
    <w:p w14:paraId="295310ED" w14:textId="77777777" w:rsidR="00F8535E" w:rsidRPr="00BD194C" w:rsidRDefault="00F8535E" w:rsidP="00BD194C">
      <w:pPr>
        <w:spacing w:line="360" w:lineRule="auto"/>
        <w:jc w:val="both"/>
        <w:rPr>
          <w:rFonts w:ascii="Times New Roman" w:eastAsia="Arial" w:hAnsi="Times New Roman" w:cs="Times New Roman"/>
          <w:sz w:val="24"/>
          <w:szCs w:val="24"/>
        </w:rPr>
      </w:pPr>
      <w:r w:rsidRPr="00BD194C">
        <w:rPr>
          <w:rFonts w:ascii="Times New Roman" w:eastAsia="Arial" w:hAnsi="Times New Roman" w:cs="Times New Roman"/>
          <w:sz w:val="24"/>
          <w:szCs w:val="24"/>
        </w:rPr>
        <w:t>Additionally, a variable for Patient Global Assessment (PGA) was derived by averaging the responses on the three VAS dimensions: Global Disease Activity, Global Pain and Nightly Pain.</w:t>
      </w:r>
    </w:p>
    <w:p w14:paraId="3BE9581C" w14:textId="686C83F7" w:rsidR="00F8535E" w:rsidRPr="00BD194C" w:rsidRDefault="00F8535E" w:rsidP="00BD194C">
      <w:pPr>
        <w:spacing w:line="360" w:lineRule="auto"/>
        <w:jc w:val="both"/>
        <w:rPr>
          <w:rFonts w:ascii="Times New Roman" w:hAnsi="Times New Roman" w:cs="Times New Roman"/>
          <w:sz w:val="24"/>
          <w:szCs w:val="24"/>
        </w:rPr>
      </w:pPr>
      <w:r w:rsidRPr="00BD194C">
        <w:rPr>
          <w:rFonts w:ascii="Times New Roman" w:hAnsi="Times New Roman" w:cs="Times New Roman"/>
          <w:sz w:val="24"/>
          <w:szCs w:val="24"/>
        </w:rPr>
        <w:t>Weighted Joint Count (WJC) was calculated as a weighted average of Tender Joint Count 68 (TJC68) and Swollen Joint Count 66 (SJC66) as follows: WJC = ⅔ * TJC68 + ⅓ * SJC66. The weights were derived from the DAS28 (CRP) formula DAS28 (CRP) = 0.56*√(TJC28) + 0.28*√(SJC28) + 0.014*GH + 0.36*</w:t>
      </w:r>
      <w:proofErr w:type="gramStart"/>
      <w:r w:rsidRPr="00BD194C">
        <w:rPr>
          <w:rFonts w:ascii="Times New Roman" w:hAnsi="Times New Roman" w:cs="Times New Roman"/>
          <w:sz w:val="24"/>
          <w:szCs w:val="24"/>
        </w:rPr>
        <w:t>ln(</w:t>
      </w:r>
      <w:proofErr w:type="gramEnd"/>
      <w:r w:rsidRPr="00BD194C">
        <w:rPr>
          <w:rFonts w:ascii="Times New Roman" w:hAnsi="Times New Roman" w:cs="Times New Roman"/>
          <w:sz w:val="24"/>
          <w:szCs w:val="24"/>
        </w:rPr>
        <w:t>CRP+1) + 0.96 [Wells et al. 2009] in which the coefficient for TJC28 = 0.56 is twice the coefficient for SJC28 = 0.28.</w:t>
      </w:r>
    </w:p>
    <w:p w14:paraId="3D1BF7C0" w14:textId="77777777" w:rsidR="005624D9" w:rsidRPr="00BD194C" w:rsidRDefault="005624D9" w:rsidP="00BD194C">
      <w:pPr>
        <w:spacing w:line="360" w:lineRule="auto"/>
        <w:jc w:val="both"/>
        <w:rPr>
          <w:rFonts w:ascii="Times New Roman" w:hAnsi="Times New Roman" w:cs="Times New Roman"/>
          <w:b/>
          <w:bCs/>
          <w:sz w:val="24"/>
          <w:szCs w:val="24"/>
        </w:rPr>
      </w:pPr>
    </w:p>
    <w:p w14:paraId="7BC48845" w14:textId="5C9AE3A4" w:rsidR="005A2EE3" w:rsidRPr="00BD194C" w:rsidRDefault="005A2EE3" w:rsidP="00BD194C">
      <w:pPr>
        <w:spacing w:line="360" w:lineRule="auto"/>
        <w:jc w:val="both"/>
        <w:rPr>
          <w:rFonts w:ascii="Times New Roman" w:hAnsi="Times New Roman" w:cs="Times New Roman"/>
          <w:b/>
          <w:bCs/>
          <w:sz w:val="24"/>
          <w:szCs w:val="24"/>
        </w:rPr>
      </w:pPr>
      <w:r w:rsidRPr="00BD194C">
        <w:rPr>
          <w:rFonts w:ascii="Times New Roman" w:hAnsi="Times New Roman" w:cs="Times New Roman"/>
          <w:b/>
          <w:bCs/>
          <w:sz w:val="24"/>
          <w:szCs w:val="24"/>
        </w:rPr>
        <w:t>Causal analysis</w:t>
      </w:r>
    </w:p>
    <w:p w14:paraId="3DACA651" w14:textId="77777777" w:rsidR="005A2EE3" w:rsidRPr="00BD194C" w:rsidRDefault="005A2EE3" w:rsidP="00BD194C">
      <w:pPr>
        <w:spacing w:line="360" w:lineRule="auto"/>
        <w:jc w:val="both"/>
        <w:rPr>
          <w:rFonts w:ascii="Times New Roman" w:hAnsi="Times New Roman" w:cs="Times New Roman"/>
          <w:sz w:val="24"/>
          <w:szCs w:val="24"/>
        </w:rPr>
      </w:pPr>
      <w:r w:rsidRPr="00BD194C">
        <w:rPr>
          <w:rFonts w:ascii="Times New Roman" w:hAnsi="Times New Roman" w:cs="Times New Roman"/>
          <w:sz w:val="24"/>
          <w:szCs w:val="24"/>
        </w:rPr>
        <w:t>Using causal analysis, researchers can evaluate treatment effect heterogeneity which, in turn, enhances their comprehension of the factors influencing treatment outcomes. Additionally, it may facilitate the identification of subgroups that exhibit better response to the treatment [</w:t>
      </w:r>
      <w:r w:rsidRPr="00BD194C">
        <w:rPr>
          <w:rFonts w:ascii="Times New Roman" w:hAnsi="Times New Roman" w:cs="Times New Roman"/>
          <w:color w:val="0070C0"/>
          <w:sz w:val="24"/>
          <w:szCs w:val="24"/>
        </w:rPr>
        <w:t>Kent et al 2020</w:t>
      </w:r>
      <w:r w:rsidRPr="00BD194C">
        <w:rPr>
          <w:rFonts w:ascii="Times New Roman" w:hAnsi="Times New Roman" w:cs="Times New Roman"/>
          <w:sz w:val="24"/>
          <w:szCs w:val="24"/>
        </w:rPr>
        <w:t>].</w:t>
      </w:r>
    </w:p>
    <w:p w14:paraId="237556F5" w14:textId="77777777" w:rsidR="005A2EE3" w:rsidRPr="00BD194C" w:rsidRDefault="005A2EE3" w:rsidP="00BD194C">
      <w:pPr>
        <w:spacing w:line="360" w:lineRule="auto"/>
        <w:jc w:val="both"/>
        <w:rPr>
          <w:rFonts w:ascii="Times New Roman" w:hAnsi="Times New Roman" w:cs="Times New Roman"/>
          <w:color w:val="000000" w:themeColor="text1"/>
          <w:sz w:val="24"/>
          <w:szCs w:val="24"/>
        </w:rPr>
      </w:pPr>
      <w:r w:rsidRPr="00BD194C">
        <w:rPr>
          <w:rFonts w:ascii="Times New Roman" w:hAnsi="Times New Roman" w:cs="Times New Roman"/>
          <w:color w:val="000000" w:themeColor="text1"/>
          <w:sz w:val="24"/>
          <w:szCs w:val="24"/>
        </w:rPr>
        <w:t xml:space="preserve">Estimating the treatment effect using observational data provides an alternative method for replicating randomized control trials (RCTs) and determining causation. However, observational studies do not have the advantage of random assignment, which makes it crucial to navigate the complexities of confounding variables and selection bias to make inferences about causation. Causal analysis can help address these challenges by providing a structured framework for </w:t>
      </w:r>
      <w:r w:rsidRPr="00BD194C">
        <w:rPr>
          <w:rFonts w:ascii="Times New Roman" w:hAnsi="Times New Roman" w:cs="Times New Roman"/>
          <w:color w:val="000000" w:themeColor="text1"/>
          <w:sz w:val="24"/>
          <w:szCs w:val="24"/>
        </w:rPr>
        <w:lastRenderedPageBreak/>
        <w:t>untangling causal relationships from observed correlations [</w:t>
      </w:r>
      <w:r w:rsidRPr="00BD194C">
        <w:rPr>
          <w:rFonts w:ascii="Times New Roman" w:hAnsi="Times New Roman" w:cs="Times New Roman"/>
          <w:color w:val="0070C0"/>
          <w:sz w:val="24"/>
          <w:szCs w:val="24"/>
        </w:rPr>
        <w:t>Ling Y et al 2023</w:t>
      </w:r>
      <w:r w:rsidRPr="00BD194C">
        <w:rPr>
          <w:rFonts w:ascii="Times New Roman" w:hAnsi="Times New Roman" w:cs="Times New Roman"/>
          <w:color w:val="000000" w:themeColor="text1"/>
          <w:sz w:val="24"/>
          <w:szCs w:val="24"/>
        </w:rPr>
        <w:t xml:space="preserve">]. In most scenarios, a study population demonstrates heterogeneity, which implies that there are variations in individual characteristics that could potentially influence the effects of a treatment. In simple terms, the impact of a treatment can </w:t>
      </w:r>
      <w:proofErr w:type="gramStart"/>
      <w:r w:rsidRPr="00BD194C">
        <w:rPr>
          <w:rFonts w:ascii="Times New Roman" w:hAnsi="Times New Roman" w:cs="Times New Roman"/>
          <w:color w:val="000000" w:themeColor="text1"/>
          <w:sz w:val="24"/>
          <w:szCs w:val="24"/>
        </w:rPr>
        <w:t>vary</w:t>
      </w:r>
      <w:proofErr w:type="gramEnd"/>
      <w:r w:rsidRPr="00BD194C">
        <w:rPr>
          <w:rFonts w:ascii="Times New Roman" w:hAnsi="Times New Roman" w:cs="Times New Roman"/>
          <w:color w:val="000000" w:themeColor="text1"/>
          <w:sz w:val="24"/>
          <w:szCs w:val="24"/>
        </w:rPr>
        <w:t xml:space="preserve"> significantly within specific subgroups, deviating from the overall average treatment effect. These variations in the direction and magnitude of treatments for individuals can be explained by causal mechanisms [</w:t>
      </w:r>
      <w:r w:rsidRPr="00BD194C">
        <w:rPr>
          <w:rFonts w:ascii="Times New Roman" w:hAnsi="Times New Roman" w:cs="Times New Roman"/>
          <w:color w:val="0070C0"/>
          <w:sz w:val="24"/>
          <w:szCs w:val="24"/>
        </w:rPr>
        <w:t>Yao Y, et al. 2021</w:t>
      </w:r>
      <w:r w:rsidRPr="00BD194C">
        <w:rPr>
          <w:rFonts w:ascii="Times New Roman" w:hAnsi="Times New Roman" w:cs="Times New Roman"/>
          <w:color w:val="000000" w:themeColor="text1"/>
          <w:sz w:val="24"/>
          <w:szCs w:val="24"/>
        </w:rPr>
        <w:t>].</w:t>
      </w:r>
    </w:p>
    <w:p w14:paraId="6795AD33" w14:textId="77777777" w:rsidR="005A2EE3" w:rsidRPr="00BD194C" w:rsidRDefault="005A2EE3" w:rsidP="00BD194C">
      <w:pPr>
        <w:spacing w:line="360" w:lineRule="auto"/>
        <w:jc w:val="both"/>
        <w:rPr>
          <w:rFonts w:ascii="Times New Roman" w:eastAsia="Times New Roman" w:hAnsi="Times New Roman" w:cs="Times New Roman"/>
          <w:color w:val="000000" w:themeColor="text1"/>
          <w:sz w:val="24"/>
          <w:szCs w:val="24"/>
        </w:rPr>
      </w:pPr>
      <w:r w:rsidRPr="00BD194C">
        <w:rPr>
          <w:rFonts w:ascii="Times New Roman" w:eastAsia="Times New Roman" w:hAnsi="Times New Roman" w:cs="Times New Roman"/>
          <w:color w:val="000000" w:themeColor="text1"/>
          <w:sz w:val="24"/>
          <w:szCs w:val="24"/>
        </w:rPr>
        <w:t xml:space="preserve">One important concept for causal analysis is </w:t>
      </w:r>
      <w:proofErr w:type="spellStart"/>
      <w:r w:rsidRPr="00BD194C">
        <w:rPr>
          <w:rFonts w:ascii="Times New Roman" w:eastAsia="Times New Roman" w:hAnsi="Times New Roman" w:cs="Times New Roman"/>
          <w:color w:val="000000" w:themeColor="text1"/>
          <w:sz w:val="24"/>
          <w:szCs w:val="24"/>
        </w:rPr>
        <w:t>unconfoundedness</w:t>
      </w:r>
      <w:proofErr w:type="spellEnd"/>
      <w:r w:rsidRPr="00BD194C">
        <w:rPr>
          <w:rFonts w:ascii="Times New Roman" w:eastAsia="Times New Roman" w:hAnsi="Times New Roman" w:cs="Times New Roman"/>
          <w:color w:val="000000" w:themeColor="text1"/>
          <w:sz w:val="24"/>
          <w:szCs w:val="24"/>
        </w:rPr>
        <w:t xml:space="preserve"> </w:t>
      </w:r>
      <w:r w:rsidRPr="00BD194C">
        <w:rPr>
          <w:rFonts w:ascii="Times New Roman" w:eastAsia="Segoe UI" w:hAnsi="Times New Roman" w:cs="Times New Roman"/>
          <w:color w:val="000000" w:themeColor="text1"/>
          <w:sz w:val="24"/>
          <w:szCs w:val="24"/>
        </w:rPr>
        <w:t>(that we have tracked all relevant confounders)</w:t>
      </w:r>
      <w:r w:rsidRPr="00BD194C">
        <w:rPr>
          <w:rFonts w:ascii="Times New Roman" w:eastAsia="Times New Roman" w:hAnsi="Times New Roman" w:cs="Times New Roman"/>
          <w:color w:val="000000" w:themeColor="text1"/>
          <w:sz w:val="24"/>
          <w:szCs w:val="24"/>
        </w:rPr>
        <w:t xml:space="preserve">. A confounding variable (or confounder), is a factor that affects both the treatment and the outcome, leading to a misleading association. Many causal algorithms (such as the ‘Double Machine Learning’ models used in our study) are under the assumption of </w:t>
      </w:r>
      <w:proofErr w:type="spellStart"/>
      <w:r w:rsidRPr="00BD194C">
        <w:rPr>
          <w:rFonts w:ascii="Times New Roman" w:eastAsia="Times New Roman" w:hAnsi="Times New Roman" w:cs="Times New Roman"/>
          <w:color w:val="000000" w:themeColor="text1"/>
          <w:sz w:val="24"/>
          <w:szCs w:val="24"/>
        </w:rPr>
        <w:t>unconfoundedness</w:t>
      </w:r>
      <w:proofErr w:type="spellEnd"/>
      <w:r w:rsidRPr="00BD194C">
        <w:rPr>
          <w:rFonts w:ascii="Times New Roman" w:eastAsia="Times New Roman" w:hAnsi="Times New Roman" w:cs="Times New Roman"/>
          <w:color w:val="000000" w:themeColor="text1"/>
          <w:sz w:val="24"/>
          <w:szCs w:val="24"/>
        </w:rPr>
        <w:t>. Although it is often impossible to measure all confounders in practice, they are not a problem if we know and track them.</w:t>
      </w:r>
      <w:r w:rsidRPr="00BD194C">
        <w:rPr>
          <w:rFonts w:ascii="Times New Roman" w:eastAsia="Segoe UI" w:hAnsi="Times New Roman" w:cs="Times New Roman"/>
          <w:color w:val="000000" w:themeColor="text1"/>
          <w:sz w:val="24"/>
          <w:szCs w:val="24"/>
        </w:rPr>
        <w:t xml:space="preserve"> </w:t>
      </w:r>
      <w:r w:rsidRPr="00BD194C">
        <w:rPr>
          <w:rFonts w:ascii="Times New Roman" w:eastAsia="Times New Roman" w:hAnsi="Times New Roman" w:cs="Times New Roman"/>
          <w:color w:val="000000" w:themeColor="text1"/>
          <w:sz w:val="24"/>
          <w:szCs w:val="24"/>
        </w:rPr>
        <w:t>The selection of confounders in this study was primarily based on clinical expertise, but various combinations of covariates were also experimented with as potential confounders to observe their impact on the results.</w:t>
      </w:r>
    </w:p>
    <w:p w14:paraId="74226034" w14:textId="117E9494" w:rsidR="005A2EE3" w:rsidRPr="00BD194C" w:rsidRDefault="7C94E6F6" w:rsidP="00BD194C">
      <w:pPr>
        <w:spacing w:line="360" w:lineRule="auto"/>
        <w:jc w:val="both"/>
        <w:rPr>
          <w:rFonts w:ascii="Times New Roman" w:hAnsi="Times New Roman" w:cs="Times New Roman"/>
          <w:sz w:val="24"/>
          <w:szCs w:val="24"/>
        </w:rPr>
      </w:pPr>
      <w:r w:rsidRPr="00BD194C">
        <w:rPr>
          <w:rFonts w:ascii="Times New Roman" w:hAnsi="Times New Roman" w:cs="Times New Roman"/>
          <w:color w:val="000000" w:themeColor="text1"/>
          <w:sz w:val="24"/>
          <w:szCs w:val="24"/>
        </w:rPr>
        <w:t xml:space="preserve">The last important fact is that causal inference is an unsupervised learning technique that makes the task of validation challenging. The objective of causal inference is to comprehend the results of different courses of action. It is only when confirming the resilience of an estimate in consideration of unverified assumptions that the causal estimates can be deemed valid and unbiased. </w:t>
      </w:r>
      <w:r w:rsidR="00E92BE4" w:rsidRPr="00BD194C">
        <w:rPr>
          <w:rFonts w:ascii="Times New Roman" w:hAnsi="Times New Roman" w:cs="Times New Roman"/>
          <w:color w:val="000000" w:themeColor="text1"/>
          <w:sz w:val="24"/>
          <w:szCs w:val="24"/>
        </w:rPr>
        <w:t>Typically</w:t>
      </w:r>
      <w:r w:rsidRPr="00BD194C">
        <w:rPr>
          <w:rFonts w:ascii="Times New Roman" w:hAnsi="Times New Roman" w:cs="Times New Roman"/>
          <w:color w:val="000000" w:themeColor="text1"/>
          <w:sz w:val="24"/>
          <w:szCs w:val="24"/>
        </w:rPr>
        <w:t>, t</w:t>
      </w:r>
      <w:r w:rsidRPr="00BD194C">
        <w:rPr>
          <w:rFonts w:ascii="Times New Roman" w:hAnsi="Times New Roman" w:cs="Times New Roman"/>
          <w:sz w:val="24"/>
          <w:szCs w:val="24"/>
        </w:rPr>
        <w:t xml:space="preserve">he robustness of the model </w:t>
      </w:r>
      <w:r w:rsidR="00E92BE4" w:rsidRPr="00BD194C">
        <w:rPr>
          <w:rFonts w:ascii="Times New Roman" w:hAnsi="Times New Roman" w:cs="Times New Roman"/>
          <w:sz w:val="24"/>
          <w:szCs w:val="24"/>
        </w:rPr>
        <w:t xml:space="preserve">is </w:t>
      </w:r>
      <w:r w:rsidR="00E14D02" w:rsidRPr="00BD194C">
        <w:rPr>
          <w:rFonts w:ascii="Times New Roman" w:hAnsi="Times New Roman" w:cs="Times New Roman"/>
          <w:sz w:val="24"/>
          <w:szCs w:val="24"/>
        </w:rPr>
        <w:t xml:space="preserve">assessed </w:t>
      </w:r>
      <w:r w:rsidRPr="00BD194C">
        <w:rPr>
          <w:rFonts w:ascii="Times New Roman" w:hAnsi="Times New Roman" w:cs="Times New Roman"/>
          <w:sz w:val="24"/>
          <w:szCs w:val="24"/>
        </w:rPr>
        <w:t xml:space="preserve">using statistical methods, followed by </w:t>
      </w:r>
      <w:r w:rsidR="00E14D02" w:rsidRPr="00BD194C">
        <w:rPr>
          <w:rFonts w:ascii="Times New Roman" w:hAnsi="Times New Roman" w:cs="Times New Roman"/>
          <w:sz w:val="24"/>
          <w:szCs w:val="24"/>
        </w:rPr>
        <w:t xml:space="preserve">validation through the insights of </w:t>
      </w:r>
      <w:r w:rsidRPr="00BD194C">
        <w:rPr>
          <w:rFonts w:ascii="Times New Roman" w:hAnsi="Times New Roman" w:cs="Times New Roman"/>
          <w:sz w:val="24"/>
          <w:szCs w:val="24"/>
        </w:rPr>
        <w:t>subject matter experts.</w:t>
      </w:r>
    </w:p>
    <w:p w14:paraId="23248038" w14:textId="77777777" w:rsidR="005624D9" w:rsidRPr="00BD194C" w:rsidRDefault="005624D9" w:rsidP="00BD194C">
      <w:pPr>
        <w:spacing w:line="360" w:lineRule="auto"/>
        <w:jc w:val="both"/>
        <w:rPr>
          <w:rFonts w:ascii="Times New Roman" w:hAnsi="Times New Roman" w:cs="Times New Roman"/>
          <w:b/>
          <w:bCs/>
          <w:sz w:val="24"/>
          <w:szCs w:val="24"/>
        </w:rPr>
      </w:pPr>
    </w:p>
    <w:p w14:paraId="2FC80B42" w14:textId="0A3B61D3" w:rsidR="00174F78" w:rsidRPr="00BD194C" w:rsidRDefault="00174F78" w:rsidP="00BD194C">
      <w:pPr>
        <w:spacing w:line="360" w:lineRule="auto"/>
        <w:jc w:val="both"/>
        <w:rPr>
          <w:rFonts w:ascii="Times New Roman" w:eastAsia="Arial" w:hAnsi="Times New Roman" w:cs="Times New Roman"/>
          <w:sz w:val="24"/>
          <w:szCs w:val="24"/>
        </w:rPr>
      </w:pPr>
      <w:r w:rsidRPr="00BD194C">
        <w:rPr>
          <w:rFonts w:ascii="Times New Roman" w:hAnsi="Times New Roman" w:cs="Times New Roman"/>
          <w:b/>
          <w:bCs/>
          <w:sz w:val="24"/>
          <w:szCs w:val="24"/>
        </w:rPr>
        <w:t>Model Selection</w:t>
      </w:r>
    </w:p>
    <w:p w14:paraId="2864A032" w14:textId="77777777" w:rsidR="00174F78" w:rsidRPr="00BD194C" w:rsidRDefault="00174F78" w:rsidP="00BD194C">
      <w:pPr>
        <w:spacing w:line="360" w:lineRule="auto"/>
        <w:jc w:val="both"/>
        <w:rPr>
          <w:rStyle w:val="Strong"/>
          <w:rFonts w:ascii="Times New Roman" w:hAnsi="Times New Roman" w:cs="Times New Roman"/>
          <w:b w:val="0"/>
          <w:bCs w:val="0"/>
          <w:color w:val="000000" w:themeColor="text1"/>
          <w:sz w:val="24"/>
          <w:szCs w:val="24"/>
        </w:rPr>
      </w:pPr>
      <w:r w:rsidRPr="00BD194C">
        <w:rPr>
          <w:rFonts w:ascii="Times New Roman" w:hAnsi="Times New Roman" w:cs="Times New Roman"/>
          <w:b/>
          <w:bCs/>
          <w:sz w:val="24"/>
          <w:szCs w:val="24"/>
        </w:rPr>
        <w:t xml:space="preserve">Performance metrics: </w:t>
      </w:r>
      <w:r w:rsidRPr="00BD194C">
        <w:rPr>
          <w:rFonts w:ascii="Times New Roman" w:hAnsi="Times New Roman" w:cs="Times New Roman"/>
          <w:sz w:val="24"/>
          <w:szCs w:val="24"/>
        </w:rPr>
        <w:t xml:space="preserve">The first stage models were built based on the observed outcomes, allowing, in principle, for the measurement of performance. However, the </w:t>
      </w:r>
      <w:proofErr w:type="spellStart"/>
      <w:r w:rsidRPr="00BD194C">
        <w:rPr>
          <w:rFonts w:ascii="Times New Roman" w:hAnsi="Times New Roman" w:cs="Times New Roman"/>
          <w:sz w:val="24"/>
          <w:szCs w:val="24"/>
        </w:rPr>
        <w:t>CausalAnalysis</w:t>
      </w:r>
      <w:proofErr w:type="spellEnd"/>
      <w:r w:rsidRPr="00BD194C">
        <w:rPr>
          <w:rFonts w:ascii="Times New Roman" w:hAnsi="Times New Roman" w:cs="Times New Roman"/>
          <w:sz w:val="24"/>
          <w:szCs w:val="24"/>
        </w:rPr>
        <w:t xml:space="preserve"> class did not directly offer this possibility nor provide a means to influence the model-fitting process.</w:t>
      </w:r>
      <w:r w:rsidRPr="00BD194C">
        <w:rPr>
          <w:rStyle w:val="Strong"/>
          <w:rFonts w:ascii="Times New Roman" w:hAnsi="Times New Roman" w:cs="Times New Roman"/>
          <w:b w:val="0"/>
          <w:bCs w:val="0"/>
          <w:color w:val="000000" w:themeColor="text1"/>
          <w:sz w:val="24"/>
          <w:szCs w:val="24"/>
        </w:rPr>
        <w:t xml:space="preserve"> We therefore applied a different strategy for model optimization, which is described below.</w:t>
      </w:r>
    </w:p>
    <w:p w14:paraId="37626100" w14:textId="77777777" w:rsidR="00174F78" w:rsidRPr="00BD194C" w:rsidRDefault="00174F78" w:rsidP="00BD194C">
      <w:pPr>
        <w:spacing w:line="360" w:lineRule="auto"/>
        <w:jc w:val="both"/>
        <w:rPr>
          <w:rFonts w:ascii="Times New Roman" w:hAnsi="Times New Roman" w:cs="Times New Roman"/>
          <w:sz w:val="24"/>
          <w:szCs w:val="24"/>
        </w:rPr>
      </w:pPr>
      <w:r w:rsidRPr="00BD194C">
        <w:rPr>
          <w:rFonts w:ascii="Times New Roman" w:eastAsiaTheme="minorEastAsia" w:hAnsi="Times New Roman" w:cs="Times New Roman"/>
          <w:b/>
          <w:bCs/>
          <w:sz w:val="24"/>
          <w:szCs w:val="24"/>
        </w:rPr>
        <w:t>Machine learning optimization and validation pipeline:</w:t>
      </w:r>
      <w:r w:rsidRPr="00BD194C">
        <w:rPr>
          <w:rFonts w:ascii="Times New Roman" w:hAnsi="Times New Roman" w:cs="Times New Roman"/>
          <w:color w:val="000000" w:themeColor="text1"/>
          <w:sz w:val="24"/>
          <w:szCs w:val="24"/>
        </w:rPr>
        <w:t xml:space="preserve"> </w:t>
      </w:r>
      <w:r w:rsidRPr="00BD194C">
        <w:rPr>
          <w:rFonts w:ascii="Times New Roman" w:hAnsi="Times New Roman" w:cs="Times New Roman"/>
          <w:sz w:val="24"/>
          <w:szCs w:val="24"/>
        </w:rPr>
        <w:t xml:space="preserve">To fine-tune the model using the </w:t>
      </w:r>
      <w:proofErr w:type="spellStart"/>
      <w:r w:rsidRPr="00BD194C">
        <w:rPr>
          <w:rFonts w:ascii="Times New Roman" w:hAnsi="Times New Roman" w:cs="Times New Roman"/>
          <w:sz w:val="24"/>
          <w:szCs w:val="24"/>
        </w:rPr>
        <w:t>CausalAnalysis</w:t>
      </w:r>
      <w:proofErr w:type="spellEnd"/>
      <w:r w:rsidRPr="00BD194C">
        <w:rPr>
          <w:rFonts w:ascii="Times New Roman" w:hAnsi="Times New Roman" w:cs="Times New Roman"/>
          <w:sz w:val="24"/>
          <w:szCs w:val="24"/>
        </w:rPr>
        <w:t xml:space="preserve"> class, we adjusted several parameters to optimize performance. The parameters and their roles are as follows:</w:t>
      </w:r>
    </w:p>
    <w:p w14:paraId="543017BD" w14:textId="77777777" w:rsidR="00174F78" w:rsidRPr="00BD194C" w:rsidRDefault="00174F78" w:rsidP="00BD194C">
      <w:pPr>
        <w:spacing w:line="360" w:lineRule="auto"/>
        <w:jc w:val="both"/>
        <w:rPr>
          <w:rFonts w:ascii="Times New Roman" w:hAnsi="Times New Roman" w:cs="Times New Roman"/>
          <w:sz w:val="24"/>
          <w:szCs w:val="24"/>
        </w:rPr>
      </w:pPr>
      <w:proofErr w:type="spellStart"/>
      <w:r w:rsidRPr="00BD194C">
        <w:rPr>
          <w:rFonts w:ascii="Times New Roman" w:hAnsi="Times New Roman" w:cs="Times New Roman"/>
          <w:i/>
          <w:iCs/>
          <w:sz w:val="24"/>
          <w:szCs w:val="24"/>
        </w:rPr>
        <w:lastRenderedPageBreak/>
        <w:t>heterogeneity_model</w:t>
      </w:r>
      <w:proofErr w:type="spellEnd"/>
      <w:r w:rsidRPr="00BD194C">
        <w:rPr>
          <w:rFonts w:ascii="Times New Roman" w:hAnsi="Times New Roman" w:cs="Times New Roman"/>
          <w:sz w:val="24"/>
          <w:szCs w:val="24"/>
        </w:rPr>
        <w:t xml:space="preserve">: This parameter determines the type of model used for the final heterogeneous treatment effect (stage 2). We considered two options: 'linear' and 'forest'. The 'linear' model estimates the treatment effect as a linear function of the heterogeneity features, while the 'forest' model uses a forest-based approach to compute the effect from these features. Although linear models demonstrated marginally superior performance on the metric described below, we ultimately chose the 'forest' model, as a non-linear relationship between covariates and treatment seemed to be more plausible.  </w:t>
      </w:r>
      <w:proofErr w:type="spellStart"/>
      <w:r w:rsidRPr="00BD194C">
        <w:rPr>
          <w:rFonts w:ascii="Times New Roman" w:hAnsi="Times New Roman" w:cs="Times New Roman"/>
          <w:i/>
          <w:iCs/>
          <w:sz w:val="24"/>
          <w:szCs w:val="24"/>
        </w:rPr>
        <w:t>feature_inds</w:t>
      </w:r>
      <w:proofErr w:type="spellEnd"/>
      <w:r w:rsidRPr="00BD194C">
        <w:rPr>
          <w:rFonts w:ascii="Times New Roman" w:hAnsi="Times New Roman" w:cs="Times New Roman"/>
          <w:sz w:val="24"/>
          <w:szCs w:val="24"/>
        </w:rPr>
        <w:t xml:space="preserve">: The feature selection for the ML model was determined through a combination of preliminary SHAP analyses, literature research, and model tuning. Initially, SHAP analysis was used to identify the most influential features, which were then cross-referenced with findings from relevant studies to ensure their significance. Finally, model tuning was performed to refine the feature set, ensuring optimal performance and relevance to the clinical context. </w:t>
      </w:r>
      <w:proofErr w:type="spellStart"/>
      <w:r w:rsidRPr="00BD194C">
        <w:rPr>
          <w:rFonts w:ascii="Times New Roman" w:hAnsi="Times New Roman" w:cs="Times New Roman"/>
          <w:i/>
          <w:iCs/>
          <w:sz w:val="24"/>
          <w:szCs w:val="24"/>
        </w:rPr>
        <w:t>heterogeneity_inds</w:t>
      </w:r>
      <w:proofErr w:type="spellEnd"/>
      <w:r w:rsidRPr="00BD194C">
        <w:rPr>
          <w:rFonts w:ascii="Times New Roman" w:hAnsi="Times New Roman" w:cs="Times New Roman"/>
          <w:sz w:val="24"/>
          <w:szCs w:val="24"/>
        </w:rPr>
        <w:t xml:space="preserve">: This parameter specifies the subset of features used as control variables (X), with the remaining features treated as confounders (W). This distinction helps in accurately estimating the treatment effect by controlling for confounding variables. </w:t>
      </w:r>
      <w:r w:rsidRPr="00BD194C">
        <w:rPr>
          <w:rFonts w:ascii="Times New Roman" w:hAnsi="Times New Roman" w:cs="Times New Roman"/>
          <w:i/>
          <w:iCs/>
          <w:sz w:val="24"/>
          <w:szCs w:val="24"/>
        </w:rPr>
        <w:t>cv</w:t>
      </w:r>
      <w:r w:rsidRPr="00BD194C">
        <w:rPr>
          <w:rFonts w:ascii="Times New Roman" w:hAnsi="Times New Roman" w:cs="Times New Roman"/>
          <w:sz w:val="24"/>
          <w:szCs w:val="24"/>
        </w:rPr>
        <w:t xml:space="preserve">: This stands for cross-validation, and we used either 5 or 10 folds (k-fold cross-validation) to ensure the robustness of our model. Cross-validation helps in assessing the model's performance and generalizability. </w:t>
      </w:r>
      <w:proofErr w:type="spellStart"/>
      <w:r w:rsidRPr="00BD194C">
        <w:rPr>
          <w:rFonts w:ascii="Times New Roman" w:hAnsi="Times New Roman" w:cs="Times New Roman"/>
          <w:i/>
          <w:iCs/>
          <w:sz w:val="24"/>
          <w:szCs w:val="24"/>
        </w:rPr>
        <w:t>mc_iters</w:t>
      </w:r>
      <w:proofErr w:type="spellEnd"/>
      <w:r w:rsidRPr="00BD194C">
        <w:rPr>
          <w:rFonts w:ascii="Times New Roman" w:hAnsi="Times New Roman" w:cs="Times New Roman"/>
          <w:sz w:val="24"/>
          <w:szCs w:val="24"/>
        </w:rPr>
        <w:t>: This parameter represents the number of times to rerun the first stage models, ranging from 3 to 20 iterations. By rerunning the first stage models with new splits each time, we aim to reduce the variance of the causal model nuisances, making the nuisance estimates from the first-stage models less noisy.</w:t>
      </w:r>
    </w:p>
    <w:p w14:paraId="201CE166" w14:textId="4E96BE3E" w:rsidR="005A2EE3" w:rsidRPr="00BD194C" w:rsidRDefault="00174F78" w:rsidP="00BD194C">
      <w:pPr>
        <w:spacing w:line="360" w:lineRule="auto"/>
        <w:jc w:val="both"/>
        <w:rPr>
          <w:rFonts w:ascii="Times New Roman" w:hAnsi="Times New Roman" w:cs="Times New Roman"/>
          <w:b/>
          <w:bCs/>
          <w:sz w:val="24"/>
          <w:szCs w:val="24"/>
        </w:rPr>
      </w:pPr>
      <w:r w:rsidRPr="00BD194C">
        <w:rPr>
          <w:rFonts w:ascii="Times New Roman" w:hAnsi="Times New Roman" w:cs="Times New Roman"/>
          <w:sz w:val="24"/>
          <w:szCs w:val="24"/>
        </w:rPr>
        <w:t>To guide the tuning process, we trained 10 models using the same set of 10 random numbers and averaged the p-values of the treatment variable, with a smaller average p-value being preferable. We selected the final model based on this indicator. This approach helps in mitigating the risk of overfitting by providing a more stable estimate of the model's performance.</w:t>
      </w:r>
    </w:p>
    <w:p w14:paraId="669D1AA9" w14:textId="77777777" w:rsidR="005624D9" w:rsidRPr="00224055" w:rsidRDefault="005624D9" w:rsidP="00224055">
      <w:pPr>
        <w:spacing w:line="360" w:lineRule="auto"/>
        <w:jc w:val="both"/>
        <w:rPr>
          <w:rFonts w:ascii="Times New Roman" w:hAnsi="Times New Roman" w:cs="Times New Roman"/>
          <w:b/>
          <w:bCs/>
          <w:sz w:val="22"/>
          <w:szCs w:val="22"/>
        </w:rPr>
      </w:pPr>
    </w:p>
    <w:p w14:paraId="6B86F575" w14:textId="77777777" w:rsidR="005624D9" w:rsidRPr="00224055" w:rsidRDefault="005624D9" w:rsidP="00224055">
      <w:pPr>
        <w:spacing w:line="360" w:lineRule="auto"/>
        <w:rPr>
          <w:rFonts w:ascii="Times New Roman" w:hAnsi="Times New Roman" w:cs="Times New Roman"/>
          <w:b/>
          <w:bCs/>
          <w:sz w:val="22"/>
          <w:szCs w:val="22"/>
        </w:rPr>
      </w:pPr>
      <w:r w:rsidRPr="00224055">
        <w:rPr>
          <w:rFonts w:ascii="Times New Roman" w:hAnsi="Times New Roman" w:cs="Times New Roman"/>
          <w:b/>
          <w:bCs/>
          <w:sz w:val="22"/>
          <w:szCs w:val="22"/>
        </w:rPr>
        <w:br w:type="page"/>
      </w:r>
    </w:p>
    <w:p w14:paraId="45FDFB9B" w14:textId="19E47861" w:rsidR="00C15B29" w:rsidRPr="00224055" w:rsidRDefault="005624D9" w:rsidP="00224055">
      <w:pPr>
        <w:spacing w:line="360" w:lineRule="auto"/>
        <w:jc w:val="both"/>
        <w:rPr>
          <w:rFonts w:ascii="Times New Roman" w:hAnsi="Times New Roman" w:cs="Times New Roman"/>
          <w:sz w:val="22"/>
          <w:szCs w:val="22"/>
        </w:rPr>
      </w:pPr>
      <w:r w:rsidRPr="00224055">
        <w:rPr>
          <w:rFonts w:ascii="Times New Roman" w:hAnsi="Times New Roman" w:cs="Times New Roman"/>
          <w:b/>
          <w:bCs/>
          <w:sz w:val="22"/>
          <w:szCs w:val="22"/>
        </w:rPr>
        <w:lastRenderedPageBreak/>
        <w:t>RESULTS</w:t>
      </w:r>
    </w:p>
    <w:p w14:paraId="03AB2DC3" w14:textId="0E74090D" w:rsidR="002901F6" w:rsidRPr="00224055" w:rsidRDefault="00E5564A" w:rsidP="00224055">
      <w:pPr>
        <w:keepNext/>
        <w:spacing w:line="360" w:lineRule="auto"/>
        <w:jc w:val="center"/>
        <w:rPr>
          <w:rFonts w:ascii="Times New Roman" w:hAnsi="Times New Roman" w:cs="Times New Roman"/>
          <w:sz w:val="22"/>
          <w:szCs w:val="22"/>
        </w:rPr>
      </w:pPr>
      <w:r w:rsidRPr="00224055">
        <w:rPr>
          <w:rFonts w:ascii="Times New Roman" w:hAnsi="Times New Roman" w:cs="Times New Roman"/>
          <w:noProof/>
          <w:sz w:val="22"/>
          <w:szCs w:val="22"/>
          <w:lang w:val="de-DE" w:eastAsia="de-DE"/>
        </w:rPr>
        <w:drawing>
          <wp:inline distT="0" distB="0" distL="0" distR="0" wp14:anchorId="148C00C8" wp14:editId="4DA79A3E">
            <wp:extent cx="6099349" cy="2673266"/>
            <wp:effectExtent l="0" t="0" r="0" b="0"/>
            <wp:docPr id="8846791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679161" name="Picture 884679161"/>
                    <pic:cNvPicPr/>
                  </pic:nvPicPr>
                  <pic:blipFill>
                    <a:blip r:embed="rId11"/>
                    <a:stretch>
                      <a:fillRect/>
                    </a:stretch>
                  </pic:blipFill>
                  <pic:spPr>
                    <a:xfrm>
                      <a:off x="0" y="0"/>
                      <a:ext cx="6187898" cy="2712076"/>
                    </a:xfrm>
                    <a:prstGeom prst="rect">
                      <a:avLst/>
                    </a:prstGeom>
                  </pic:spPr>
                </pic:pic>
              </a:graphicData>
            </a:graphic>
          </wp:inline>
        </w:drawing>
      </w:r>
    </w:p>
    <w:p w14:paraId="0BD777DA" w14:textId="30926DCA" w:rsidR="0A422525" w:rsidRPr="007000BD" w:rsidRDefault="20A9FEEA" w:rsidP="007000BD">
      <w:pPr>
        <w:pStyle w:val="Caption"/>
        <w:rPr>
          <w:rFonts w:ascii="Times New Roman" w:hAnsi="Times New Roman" w:cs="Times New Roman"/>
          <w:b/>
          <w:bCs/>
          <w:i w:val="0"/>
          <w:iCs w:val="0"/>
          <w:color w:val="000000" w:themeColor="text1"/>
          <w:sz w:val="22"/>
          <w:szCs w:val="22"/>
        </w:rPr>
      </w:pPr>
      <w:bookmarkStart w:id="0" w:name="_Ref180179535"/>
      <w:r w:rsidRPr="007000BD">
        <w:rPr>
          <w:rFonts w:ascii="Times New Roman" w:hAnsi="Times New Roman" w:cs="Times New Roman"/>
          <w:b/>
          <w:bCs/>
          <w:i w:val="0"/>
          <w:iCs w:val="0"/>
          <w:color w:val="000000" w:themeColor="text1"/>
          <w:sz w:val="22"/>
          <w:szCs w:val="22"/>
        </w:rPr>
        <w:t xml:space="preserve">Supplementary Figure </w:t>
      </w:r>
      <w:r w:rsidR="6A56F261" w:rsidRPr="007000BD">
        <w:rPr>
          <w:rFonts w:ascii="Times New Roman" w:hAnsi="Times New Roman" w:cs="Times New Roman"/>
          <w:b/>
          <w:bCs/>
          <w:i w:val="0"/>
          <w:iCs w:val="0"/>
          <w:color w:val="000000" w:themeColor="text1"/>
          <w:sz w:val="22"/>
          <w:szCs w:val="22"/>
        </w:rPr>
        <w:fldChar w:fldCharType="begin"/>
      </w:r>
      <w:r w:rsidR="6A56F261" w:rsidRPr="007000BD">
        <w:rPr>
          <w:rFonts w:ascii="Times New Roman" w:hAnsi="Times New Roman" w:cs="Times New Roman"/>
          <w:b/>
          <w:bCs/>
          <w:i w:val="0"/>
          <w:iCs w:val="0"/>
          <w:color w:val="000000" w:themeColor="text1"/>
          <w:sz w:val="22"/>
          <w:szCs w:val="22"/>
        </w:rPr>
        <w:instrText xml:space="preserve"> SEQ Supplementary_Figure \* ARABIC </w:instrText>
      </w:r>
      <w:r w:rsidR="6A56F261" w:rsidRPr="007000BD">
        <w:rPr>
          <w:rFonts w:ascii="Times New Roman" w:hAnsi="Times New Roman" w:cs="Times New Roman"/>
          <w:b/>
          <w:bCs/>
          <w:i w:val="0"/>
          <w:iCs w:val="0"/>
          <w:color w:val="000000" w:themeColor="text1"/>
          <w:sz w:val="22"/>
          <w:szCs w:val="22"/>
        </w:rPr>
        <w:fldChar w:fldCharType="separate"/>
      </w:r>
      <w:r w:rsidR="7F46CB0A" w:rsidRPr="007000BD">
        <w:rPr>
          <w:rFonts w:ascii="Times New Roman" w:hAnsi="Times New Roman" w:cs="Times New Roman"/>
          <w:b/>
          <w:bCs/>
          <w:i w:val="0"/>
          <w:iCs w:val="0"/>
          <w:noProof/>
          <w:color w:val="000000" w:themeColor="text1"/>
          <w:sz w:val="22"/>
          <w:szCs w:val="22"/>
        </w:rPr>
        <w:t>1</w:t>
      </w:r>
      <w:r w:rsidR="6A56F261" w:rsidRPr="007000BD">
        <w:rPr>
          <w:rFonts w:ascii="Times New Roman" w:hAnsi="Times New Roman" w:cs="Times New Roman"/>
          <w:b/>
          <w:bCs/>
          <w:i w:val="0"/>
          <w:iCs w:val="0"/>
          <w:color w:val="000000" w:themeColor="text1"/>
          <w:sz w:val="22"/>
          <w:szCs w:val="22"/>
        </w:rPr>
        <w:fldChar w:fldCharType="end"/>
      </w:r>
      <w:bookmarkEnd w:id="0"/>
      <w:r w:rsidRPr="007000BD">
        <w:rPr>
          <w:rFonts w:ascii="Times New Roman" w:hAnsi="Times New Roman" w:cs="Times New Roman"/>
          <w:b/>
          <w:bCs/>
          <w:i w:val="0"/>
          <w:iCs w:val="0"/>
          <w:color w:val="000000" w:themeColor="text1"/>
          <w:sz w:val="22"/>
          <w:szCs w:val="22"/>
        </w:rPr>
        <w:t xml:space="preserve">: </w:t>
      </w:r>
      <w:r w:rsidR="7476B659" w:rsidRPr="007000BD">
        <w:rPr>
          <w:rFonts w:ascii="Times New Roman" w:hAnsi="Times New Roman" w:cs="Times New Roman"/>
          <w:b/>
          <w:bCs/>
          <w:i w:val="0"/>
          <w:iCs w:val="0"/>
          <w:color w:val="000000" w:themeColor="text1"/>
          <w:sz w:val="22"/>
          <w:szCs w:val="22"/>
        </w:rPr>
        <w:t xml:space="preserve">Observed </w:t>
      </w:r>
      <w:proofErr w:type="spellStart"/>
      <w:r w:rsidRPr="007000BD">
        <w:rPr>
          <w:rFonts w:ascii="Times New Roman" w:hAnsi="Times New Roman" w:cs="Times New Roman"/>
          <w:b/>
          <w:bCs/>
          <w:i w:val="0"/>
          <w:iCs w:val="0"/>
          <w:color w:val="000000" w:themeColor="text1"/>
          <w:sz w:val="22"/>
          <w:szCs w:val="22"/>
        </w:rPr>
        <w:t>PsAID</w:t>
      </w:r>
      <w:proofErr w:type="spellEnd"/>
      <w:r w:rsidRPr="007000BD">
        <w:rPr>
          <w:rFonts w:ascii="Times New Roman" w:hAnsi="Times New Roman" w:cs="Times New Roman"/>
          <w:b/>
          <w:bCs/>
          <w:i w:val="0"/>
          <w:iCs w:val="0"/>
          <w:color w:val="000000" w:themeColor="text1"/>
          <w:sz w:val="22"/>
          <w:szCs w:val="22"/>
        </w:rPr>
        <w:t xml:space="preserve"> distribution on baseline and </w:t>
      </w:r>
      <w:proofErr w:type="spellStart"/>
      <w:r w:rsidRPr="007000BD">
        <w:rPr>
          <w:rFonts w:ascii="Times New Roman" w:hAnsi="Times New Roman" w:cs="Times New Roman"/>
          <w:b/>
          <w:bCs/>
          <w:i w:val="0"/>
          <w:iCs w:val="0"/>
          <w:color w:val="000000" w:themeColor="text1"/>
          <w:sz w:val="22"/>
          <w:szCs w:val="22"/>
        </w:rPr>
        <w:t>PsAID</w:t>
      </w:r>
      <w:proofErr w:type="spellEnd"/>
      <w:r w:rsidRPr="007000BD">
        <w:rPr>
          <w:rFonts w:ascii="Times New Roman" w:hAnsi="Times New Roman" w:cs="Times New Roman"/>
          <w:b/>
          <w:bCs/>
          <w:i w:val="0"/>
          <w:iCs w:val="0"/>
          <w:color w:val="000000" w:themeColor="text1"/>
          <w:sz w:val="22"/>
          <w:szCs w:val="22"/>
        </w:rPr>
        <w:t xml:space="preserve"> change after 16-28 weeks</w:t>
      </w:r>
    </w:p>
    <w:p w14:paraId="3EB2832B" w14:textId="77777777" w:rsidR="005D7219" w:rsidRPr="00224055" w:rsidRDefault="005D7219" w:rsidP="00224055">
      <w:pPr>
        <w:spacing w:line="360" w:lineRule="auto"/>
        <w:jc w:val="both"/>
        <w:rPr>
          <w:rFonts w:ascii="Times New Roman" w:hAnsi="Times New Roman" w:cs="Times New Roman"/>
          <w:sz w:val="22"/>
          <w:szCs w:val="22"/>
        </w:rPr>
      </w:pPr>
    </w:p>
    <w:p w14:paraId="74583D60" w14:textId="77777777" w:rsidR="009F6337" w:rsidRPr="00224055" w:rsidRDefault="009F6337" w:rsidP="00224055">
      <w:pPr>
        <w:spacing w:line="360" w:lineRule="auto"/>
        <w:jc w:val="both"/>
        <w:rPr>
          <w:rFonts w:ascii="Times New Roman" w:hAnsi="Times New Roman" w:cs="Times New Roman"/>
          <w:sz w:val="22"/>
          <w:szCs w:val="22"/>
        </w:rPr>
      </w:pPr>
    </w:p>
    <w:p w14:paraId="492D94B3" w14:textId="11B8FAAE" w:rsidR="00C15B29" w:rsidRPr="00224055" w:rsidRDefault="00C15B29" w:rsidP="00224055">
      <w:pPr>
        <w:keepNext/>
        <w:spacing w:line="360" w:lineRule="auto"/>
        <w:rPr>
          <w:rFonts w:ascii="Times New Roman" w:hAnsi="Times New Roman" w:cs="Times New Roman"/>
          <w:sz w:val="22"/>
          <w:szCs w:val="22"/>
        </w:rPr>
      </w:pPr>
    </w:p>
    <w:p w14:paraId="0562CCBC" w14:textId="306F9F7C" w:rsidR="005C08BB" w:rsidRPr="00224055" w:rsidRDefault="002901F6" w:rsidP="00224055">
      <w:pPr>
        <w:keepNext/>
        <w:spacing w:line="360" w:lineRule="auto"/>
        <w:rPr>
          <w:rFonts w:ascii="Times New Roman" w:hAnsi="Times New Roman" w:cs="Times New Roman"/>
          <w:sz w:val="22"/>
          <w:szCs w:val="22"/>
        </w:rPr>
      </w:pPr>
      <w:r w:rsidRPr="00224055">
        <w:rPr>
          <w:rFonts w:ascii="Times New Roman" w:hAnsi="Times New Roman" w:cs="Times New Roman"/>
          <w:noProof/>
          <w:sz w:val="22"/>
          <w:szCs w:val="22"/>
          <w:lang w:val="de-DE" w:eastAsia="de-DE"/>
        </w:rPr>
        <w:drawing>
          <wp:inline distT="0" distB="0" distL="0" distR="0" wp14:anchorId="4546376E" wp14:editId="20C62FCB">
            <wp:extent cx="6039059" cy="2525148"/>
            <wp:effectExtent l="0" t="0" r="0" b="0"/>
            <wp:docPr id="1465755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755761" name="Picture 1465755761"/>
                    <pic:cNvPicPr/>
                  </pic:nvPicPr>
                  <pic:blipFill>
                    <a:blip r:embed="rId12"/>
                    <a:stretch>
                      <a:fillRect/>
                    </a:stretch>
                  </pic:blipFill>
                  <pic:spPr>
                    <a:xfrm>
                      <a:off x="0" y="0"/>
                      <a:ext cx="6101266" cy="2551159"/>
                    </a:xfrm>
                    <a:prstGeom prst="rect">
                      <a:avLst/>
                    </a:prstGeom>
                  </pic:spPr>
                </pic:pic>
              </a:graphicData>
            </a:graphic>
          </wp:inline>
        </w:drawing>
      </w:r>
    </w:p>
    <w:p w14:paraId="22B8C03A" w14:textId="726B6ECA" w:rsidR="003D75EC" w:rsidRPr="007000BD" w:rsidRDefault="20A9FEEA" w:rsidP="007000BD">
      <w:pPr>
        <w:pStyle w:val="Caption"/>
        <w:rPr>
          <w:rFonts w:ascii="Times New Roman" w:hAnsi="Times New Roman" w:cs="Times New Roman"/>
          <w:b/>
          <w:bCs/>
          <w:i w:val="0"/>
          <w:iCs w:val="0"/>
          <w:color w:val="000000" w:themeColor="text1"/>
          <w:sz w:val="22"/>
          <w:szCs w:val="22"/>
        </w:rPr>
      </w:pPr>
      <w:bookmarkStart w:id="1" w:name="_Ref190452978"/>
      <w:r w:rsidRPr="007000BD">
        <w:rPr>
          <w:rFonts w:ascii="Times New Roman" w:hAnsi="Times New Roman" w:cs="Times New Roman"/>
          <w:b/>
          <w:bCs/>
          <w:i w:val="0"/>
          <w:iCs w:val="0"/>
          <w:color w:val="000000" w:themeColor="text1"/>
          <w:sz w:val="22"/>
          <w:szCs w:val="22"/>
        </w:rPr>
        <w:t xml:space="preserve">Supplementary Figure </w:t>
      </w:r>
      <w:r w:rsidR="6A56F261" w:rsidRPr="007000BD">
        <w:rPr>
          <w:rFonts w:ascii="Times New Roman" w:hAnsi="Times New Roman" w:cs="Times New Roman"/>
          <w:b/>
          <w:bCs/>
          <w:i w:val="0"/>
          <w:iCs w:val="0"/>
          <w:color w:val="000000" w:themeColor="text1"/>
          <w:sz w:val="22"/>
          <w:szCs w:val="22"/>
        </w:rPr>
        <w:fldChar w:fldCharType="begin"/>
      </w:r>
      <w:r w:rsidR="6A56F261" w:rsidRPr="007000BD">
        <w:rPr>
          <w:rFonts w:ascii="Times New Roman" w:hAnsi="Times New Roman" w:cs="Times New Roman"/>
          <w:b/>
          <w:bCs/>
          <w:i w:val="0"/>
          <w:iCs w:val="0"/>
          <w:color w:val="000000" w:themeColor="text1"/>
          <w:sz w:val="22"/>
          <w:szCs w:val="22"/>
        </w:rPr>
        <w:instrText xml:space="preserve"> SEQ Supplementary_Figure \* ARABIC </w:instrText>
      </w:r>
      <w:r w:rsidR="6A56F261" w:rsidRPr="007000BD">
        <w:rPr>
          <w:rFonts w:ascii="Times New Roman" w:hAnsi="Times New Roman" w:cs="Times New Roman"/>
          <w:b/>
          <w:bCs/>
          <w:i w:val="0"/>
          <w:iCs w:val="0"/>
          <w:color w:val="000000" w:themeColor="text1"/>
          <w:sz w:val="22"/>
          <w:szCs w:val="22"/>
        </w:rPr>
        <w:fldChar w:fldCharType="separate"/>
      </w:r>
      <w:r w:rsidR="7F46CB0A" w:rsidRPr="007000BD">
        <w:rPr>
          <w:rFonts w:ascii="Times New Roman" w:hAnsi="Times New Roman" w:cs="Times New Roman"/>
          <w:b/>
          <w:bCs/>
          <w:i w:val="0"/>
          <w:iCs w:val="0"/>
          <w:noProof/>
          <w:color w:val="000000" w:themeColor="text1"/>
          <w:sz w:val="22"/>
          <w:szCs w:val="22"/>
        </w:rPr>
        <w:t>2</w:t>
      </w:r>
      <w:r w:rsidR="6A56F261" w:rsidRPr="007000BD">
        <w:rPr>
          <w:rFonts w:ascii="Times New Roman" w:hAnsi="Times New Roman" w:cs="Times New Roman"/>
          <w:b/>
          <w:bCs/>
          <w:i w:val="0"/>
          <w:iCs w:val="0"/>
          <w:color w:val="000000" w:themeColor="text1"/>
          <w:sz w:val="22"/>
          <w:szCs w:val="22"/>
        </w:rPr>
        <w:fldChar w:fldCharType="end"/>
      </w:r>
      <w:bookmarkEnd w:id="1"/>
      <w:r w:rsidRPr="007000BD">
        <w:rPr>
          <w:rFonts w:ascii="Times New Roman" w:hAnsi="Times New Roman" w:cs="Times New Roman"/>
          <w:b/>
          <w:bCs/>
          <w:i w:val="0"/>
          <w:iCs w:val="0"/>
          <w:color w:val="000000" w:themeColor="text1"/>
          <w:sz w:val="22"/>
          <w:szCs w:val="22"/>
        </w:rPr>
        <w:t xml:space="preserve">: </w:t>
      </w:r>
      <w:r w:rsidR="1DB5AB32" w:rsidRPr="007000BD">
        <w:rPr>
          <w:rFonts w:ascii="Times New Roman" w:hAnsi="Times New Roman" w:cs="Times New Roman"/>
          <w:b/>
          <w:bCs/>
          <w:i w:val="0"/>
          <w:iCs w:val="0"/>
          <w:color w:val="000000" w:themeColor="text1"/>
          <w:sz w:val="22"/>
          <w:szCs w:val="22"/>
        </w:rPr>
        <w:t xml:space="preserve">Observed </w:t>
      </w:r>
      <w:proofErr w:type="spellStart"/>
      <w:r w:rsidR="000567CA" w:rsidRPr="007000BD">
        <w:rPr>
          <w:rFonts w:ascii="Times New Roman" w:hAnsi="Times New Roman" w:cs="Times New Roman"/>
          <w:b/>
          <w:bCs/>
          <w:i w:val="0"/>
          <w:iCs w:val="0"/>
          <w:color w:val="000000" w:themeColor="text1"/>
          <w:sz w:val="22"/>
          <w:szCs w:val="22"/>
        </w:rPr>
        <w:t>PsAID</w:t>
      </w:r>
      <w:proofErr w:type="spellEnd"/>
      <w:r w:rsidR="000567CA" w:rsidRPr="007000BD">
        <w:rPr>
          <w:rFonts w:ascii="Times New Roman" w:hAnsi="Times New Roman" w:cs="Times New Roman"/>
          <w:b/>
          <w:bCs/>
          <w:i w:val="0"/>
          <w:iCs w:val="0"/>
          <w:color w:val="000000" w:themeColor="text1"/>
          <w:sz w:val="22"/>
          <w:szCs w:val="22"/>
        </w:rPr>
        <w:t xml:space="preserve"> </w:t>
      </w:r>
      <w:r w:rsidR="1DB5AB32" w:rsidRPr="007000BD">
        <w:rPr>
          <w:rFonts w:ascii="Times New Roman" w:hAnsi="Times New Roman" w:cs="Times New Roman"/>
          <w:b/>
          <w:bCs/>
          <w:i w:val="0"/>
          <w:iCs w:val="0"/>
          <w:color w:val="000000" w:themeColor="text1"/>
          <w:sz w:val="22"/>
          <w:szCs w:val="22"/>
        </w:rPr>
        <w:t>t</w:t>
      </w:r>
      <w:r w:rsidR="1D6AAA6C" w:rsidRPr="007000BD">
        <w:rPr>
          <w:rFonts w:ascii="Times New Roman" w:hAnsi="Times New Roman" w:cs="Times New Roman"/>
          <w:b/>
          <w:bCs/>
          <w:i w:val="0"/>
          <w:iCs w:val="0"/>
          <w:color w:val="000000" w:themeColor="text1"/>
          <w:sz w:val="22"/>
          <w:szCs w:val="22"/>
        </w:rPr>
        <w:t xml:space="preserve">reatment effect by dose as a function of </w:t>
      </w:r>
      <w:r w:rsidR="10A92A23" w:rsidRPr="007000BD">
        <w:rPr>
          <w:rFonts w:ascii="Times New Roman" w:hAnsi="Times New Roman" w:cs="Times New Roman"/>
          <w:b/>
          <w:bCs/>
          <w:i w:val="0"/>
          <w:iCs w:val="0"/>
          <w:color w:val="000000" w:themeColor="text1"/>
          <w:sz w:val="22"/>
          <w:szCs w:val="22"/>
        </w:rPr>
        <w:t xml:space="preserve">status </w:t>
      </w:r>
      <w:r w:rsidRPr="007000BD">
        <w:rPr>
          <w:rFonts w:ascii="Times New Roman" w:hAnsi="Times New Roman" w:cs="Times New Roman"/>
          <w:b/>
          <w:bCs/>
          <w:i w:val="0"/>
          <w:iCs w:val="0"/>
          <w:color w:val="000000" w:themeColor="text1"/>
          <w:sz w:val="22"/>
          <w:szCs w:val="22"/>
        </w:rPr>
        <w:t>of smoking</w:t>
      </w:r>
    </w:p>
    <w:p w14:paraId="44240B32" w14:textId="40F6F8EA" w:rsidR="00F24812" w:rsidRPr="00224055" w:rsidRDefault="20A9FEEA" w:rsidP="00224055">
      <w:pPr>
        <w:pStyle w:val="Caption"/>
        <w:spacing w:line="360" w:lineRule="auto"/>
        <w:jc w:val="both"/>
        <w:rPr>
          <w:rFonts w:ascii="Times New Roman" w:hAnsi="Times New Roman" w:cs="Times New Roman"/>
        </w:rPr>
      </w:pPr>
      <w:r w:rsidRPr="00224055">
        <w:rPr>
          <w:rFonts w:ascii="Times New Roman" w:hAnsi="Times New Roman" w:cs="Times New Roman"/>
          <w:b/>
          <w:bCs/>
        </w:rPr>
        <w:fldChar w:fldCharType="begin"/>
      </w:r>
      <w:r w:rsidRPr="00224055">
        <w:rPr>
          <w:rFonts w:ascii="Times New Roman" w:hAnsi="Times New Roman" w:cs="Times New Roman"/>
          <w:b/>
          <w:bCs/>
        </w:rPr>
        <w:instrText xml:space="preserve"> SEQ Supplementary_Figure \* ARABIC </w:instrText>
      </w:r>
      <w:r w:rsidRPr="00224055">
        <w:rPr>
          <w:rFonts w:ascii="Times New Roman" w:hAnsi="Times New Roman" w:cs="Times New Roman"/>
          <w:b/>
          <w:bCs/>
        </w:rPr>
        <w:fldChar w:fldCharType="end"/>
      </w:r>
    </w:p>
    <w:sectPr w:rsidR="00F24812" w:rsidRPr="00224055" w:rsidSect="00FD02CA">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822ED" w14:textId="77777777" w:rsidR="00FA378B" w:rsidRDefault="00FA378B" w:rsidP="00EC551D">
      <w:pPr>
        <w:spacing w:after="0" w:line="240" w:lineRule="auto"/>
      </w:pPr>
      <w:r>
        <w:separator/>
      </w:r>
    </w:p>
  </w:endnote>
  <w:endnote w:type="continuationSeparator" w:id="0">
    <w:p w14:paraId="47E11669" w14:textId="77777777" w:rsidR="00FA378B" w:rsidRDefault="00FA378B" w:rsidP="00EC551D">
      <w:pPr>
        <w:spacing w:after="0" w:line="240" w:lineRule="auto"/>
      </w:pPr>
      <w:r>
        <w:continuationSeparator/>
      </w:r>
    </w:p>
  </w:endnote>
  <w:endnote w:type="continuationNotice" w:id="1">
    <w:p w14:paraId="3BB9048D" w14:textId="77777777" w:rsidR="00FA378B" w:rsidRDefault="00FA37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8025716"/>
      <w:docPartObj>
        <w:docPartGallery w:val="Page Numbers (Bottom of Page)"/>
        <w:docPartUnique/>
      </w:docPartObj>
    </w:sdtPr>
    <w:sdtEndPr>
      <w:rPr>
        <w:noProof/>
      </w:rPr>
    </w:sdtEndPr>
    <w:sdtContent>
      <w:p w14:paraId="76ADA8D8" w14:textId="295967C1" w:rsidR="001E3AFB" w:rsidRDefault="001E3AFB">
        <w:pPr>
          <w:pStyle w:val="Footer"/>
          <w:jc w:val="right"/>
        </w:pPr>
        <w:r>
          <w:fldChar w:fldCharType="begin"/>
        </w:r>
        <w:r>
          <w:instrText xml:space="preserve"> PAGE   \* MERGEFORMAT </w:instrText>
        </w:r>
        <w:r>
          <w:fldChar w:fldCharType="separate"/>
        </w:r>
        <w:r w:rsidR="00DA5482">
          <w:rPr>
            <w:noProof/>
          </w:rPr>
          <w:t>22</w:t>
        </w:r>
        <w:r>
          <w:rPr>
            <w:noProof/>
          </w:rPr>
          <w:fldChar w:fldCharType="end"/>
        </w:r>
      </w:p>
    </w:sdtContent>
  </w:sdt>
  <w:p w14:paraId="645BEBA1" w14:textId="77777777" w:rsidR="001E3AFB" w:rsidRDefault="001E3A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F87B8" w14:textId="77777777" w:rsidR="00FA378B" w:rsidRDefault="00FA378B" w:rsidP="00EC551D">
      <w:pPr>
        <w:spacing w:after="0" w:line="240" w:lineRule="auto"/>
      </w:pPr>
      <w:r>
        <w:separator/>
      </w:r>
    </w:p>
  </w:footnote>
  <w:footnote w:type="continuationSeparator" w:id="0">
    <w:p w14:paraId="70058129" w14:textId="77777777" w:rsidR="00FA378B" w:rsidRDefault="00FA378B" w:rsidP="00EC551D">
      <w:pPr>
        <w:spacing w:after="0" w:line="240" w:lineRule="auto"/>
      </w:pPr>
      <w:r>
        <w:continuationSeparator/>
      </w:r>
    </w:p>
  </w:footnote>
  <w:footnote w:type="continuationNotice" w:id="1">
    <w:p w14:paraId="0CAD83D9" w14:textId="77777777" w:rsidR="00FA378B" w:rsidRDefault="00FA378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15362"/>
    <w:multiLevelType w:val="hybridMultilevel"/>
    <w:tmpl w:val="188895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F24FD8"/>
    <w:multiLevelType w:val="hybridMultilevel"/>
    <w:tmpl w:val="AD9EF5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AFFEE0"/>
    <w:multiLevelType w:val="hybridMultilevel"/>
    <w:tmpl w:val="3A4493EA"/>
    <w:lvl w:ilvl="0" w:tplc="F0440D64">
      <w:start w:val="1"/>
      <w:numFmt w:val="decimal"/>
      <w:lvlText w:val="%1."/>
      <w:lvlJc w:val="left"/>
      <w:pPr>
        <w:ind w:left="1080" w:hanging="360"/>
      </w:pPr>
    </w:lvl>
    <w:lvl w:ilvl="1" w:tplc="359AAC86">
      <w:start w:val="1"/>
      <w:numFmt w:val="lowerLetter"/>
      <w:lvlText w:val="%2."/>
      <w:lvlJc w:val="left"/>
      <w:pPr>
        <w:ind w:left="1800" w:hanging="360"/>
      </w:pPr>
    </w:lvl>
    <w:lvl w:ilvl="2" w:tplc="011AA1A8">
      <w:start w:val="1"/>
      <w:numFmt w:val="lowerRoman"/>
      <w:lvlText w:val="%3."/>
      <w:lvlJc w:val="right"/>
      <w:pPr>
        <w:ind w:left="2520" w:hanging="180"/>
      </w:pPr>
    </w:lvl>
    <w:lvl w:ilvl="3" w:tplc="4A3A0F48">
      <w:start w:val="1"/>
      <w:numFmt w:val="decimal"/>
      <w:lvlText w:val="%4."/>
      <w:lvlJc w:val="left"/>
      <w:pPr>
        <w:ind w:left="3240" w:hanging="360"/>
      </w:pPr>
    </w:lvl>
    <w:lvl w:ilvl="4" w:tplc="782CACAE">
      <w:start w:val="1"/>
      <w:numFmt w:val="lowerLetter"/>
      <w:lvlText w:val="%5."/>
      <w:lvlJc w:val="left"/>
      <w:pPr>
        <w:ind w:left="3960" w:hanging="360"/>
      </w:pPr>
    </w:lvl>
    <w:lvl w:ilvl="5" w:tplc="3848B300">
      <w:start w:val="1"/>
      <w:numFmt w:val="lowerRoman"/>
      <w:lvlText w:val="%6."/>
      <w:lvlJc w:val="right"/>
      <w:pPr>
        <w:ind w:left="4680" w:hanging="180"/>
      </w:pPr>
    </w:lvl>
    <w:lvl w:ilvl="6" w:tplc="72C2FD00">
      <w:start w:val="1"/>
      <w:numFmt w:val="decimal"/>
      <w:lvlText w:val="%7."/>
      <w:lvlJc w:val="left"/>
      <w:pPr>
        <w:ind w:left="5400" w:hanging="360"/>
      </w:pPr>
    </w:lvl>
    <w:lvl w:ilvl="7" w:tplc="8CA2AAD8">
      <w:start w:val="1"/>
      <w:numFmt w:val="lowerLetter"/>
      <w:lvlText w:val="%8."/>
      <w:lvlJc w:val="left"/>
      <w:pPr>
        <w:ind w:left="6120" w:hanging="360"/>
      </w:pPr>
    </w:lvl>
    <w:lvl w:ilvl="8" w:tplc="8B9A1898">
      <w:start w:val="1"/>
      <w:numFmt w:val="lowerRoman"/>
      <w:lvlText w:val="%9."/>
      <w:lvlJc w:val="right"/>
      <w:pPr>
        <w:ind w:left="6840" w:hanging="180"/>
      </w:pPr>
    </w:lvl>
  </w:abstractNum>
  <w:abstractNum w:abstractNumId="3" w15:restartNumberingAfterBreak="0">
    <w:nsid w:val="068D0ECA"/>
    <w:multiLevelType w:val="hybridMultilevel"/>
    <w:tmpl w:val="2D3C9D3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9815E12"/>
    <w:multiLevelType w:val="multilevel"/>
    <w:tmpl w:val="2F1CD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41198C"/>
    <w:multiLevelType w:val="hybridMultilevel"/>
    <w:tmpl w:val="6A7C6E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E410641"/>
    <w:multiLevelType w:val="hybridMultilevel"/>
    <w:tmpl w:val="666C9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CB4B0D"/>
    <w:multiLevelType w:val="hybridMultilevel"/>
    <w:tmpl w:val="FD6CA5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2FE5372"/>
    <w:multiLevelType w:val="hybridMultilevel"/>
    <w:tmpl w:val="03484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E102F6"/>
    <w:multiLevelType w:val="multilevel"/>
    <w:tmpl w:val="E6003610"/>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B636E90"/>
    <w:multiLevelType w:val="hybridMultilevel"/>
    <w:tmpl w:val="C914B210"/>
    <w:lvl w:ilvl="0" w:tplc="FFFFFFFF">
      <w:start w:val="1"/>
      <w:numFmt w:val="bullet"/>
      <w:lvlText w:val=""/>
      <w:lvlJc w:val="left"/>
      <w:pPr>
        <w:ind w:left="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1" w15:restartNumberingAfterBreak="0">
    <w:nsid w:val="1D0F774B"/>
    <w:multiLevelType w:val="hybridMultilevel"/>
    <w:tmpl w:val="9C5E3916"/>
    <w:lvl w:ilvl="0" w:tplc="7C2C28A0">
      <w:start w:val="1"/>
      <w:numFmt w:val="bullet"/>
      <w:lvlText w:val=""/>
      <w:lvlJc w:val="left"/>
      <w:pPr>
        <w:ind w:left="720" w:hanging="360"/>
      </w:pPr>
      <w:rPr>
        <w:rFonts w:ascii="Symbol" w:hAnsi="Symbol"/>
      </w:rPr>
    </w:lvl>
    <w:lvl w:ilvl="1" w:tplc="C922CA7A">
      <w:start w:val="1"/>
      <w:numFmt w:val="bullet"/>
      <w:lvlText w:val=""/>
      <w:lvlJc w:val="left"/>
      <w:pPr>
        <w:ind w:left="720" w:hanging="360"/>
      </w:pPr>
      <w:rPr>
        <w:rFonts w:ascii="Symbol" w:hAnsi="Symbol"/>
      </w:rPr>
    </w:lvl>
    <w:lvl w:ilvl="2" w:tplc="40D0C0CA">
      <w:start w:val="1"/>
      <w:numFmt w:val="bullet"/>
      <w:lvlText w:val=""/>
      <w:lvlJc w:val="left"/>
      <w:pPr>
        <w:ind w:left="720" w:hanging="360"/>
      </w:pPr>
      <w:rPr>
        <w:rFonts w:ascii="Symbol" w:hAnsi="Symbol"/>
      </w:rPr>
    </w:lvl>
    <w:lvl w:ilvl="3" w:tplc="BE7661F6">
      <w:start w:val="1"/>
      <w:numFmt w:val="bullet"/>
      <w:lvlText w:val=""/>
      <w:lvlJc w:val="left"/>
      <w:pPr>
        <w:ind w:left="720" w:hanging="360"/>
      </w:pPr>
      <w:rPr>
        <w:rFonts w:ascii="Symbol" w:hAnsi="Symbol"/>
      </w:rPr>
    </w:lvl>
    <w:lvl w:ilvl="4" w:tplc="76CAAF1A">
      <w:start w:val="1"/>
      <w:numFmt w:val="bullet"/>
      <w:lvlText w:val=""/>
      <w:lvlJc w:val="left"/>
      <w:pPr>
        <w:ind w:left="720" w:hanging="360"/>
      </w:pPr>
      <w:rPr>
        <w:rFonts w:ascii="Symbol" w:hAnsi="Symbol"/>
      </w:rPr>
    </w:lvl>
    <w:lvl w:ilvl="5" w:tplc="12A49AE8">
      <w:start w:val="1"/>
      <w:numFmt w:val="bullet"/>
      <w:lvlText w:val=""/>
      <w:lvlJc w:val="left"/>
      <w:pPr>
        <w:ind w:left="720" w:hanging="360"/>
      </w:pPr>
      <w:rPr>
        <w:rFonts w:ascii="Symbol" w:hAnsi="Symbol"/>
      </w:rPr>
    </w:lvl>
    <w:lvl w:ilvl="6" w:tplc="34004852">
      <w:start w:val="1"/>
      <w:numFmt w:val="bullet"/>
      <w:lvlText w:val=""/>
      <w:lvlJc w:val="left"/>
      <w:pPr>
        <w:ind w:left="720" w:hanging="360"/>
      </w:pPr>
      <w:rPr>
        <w:rFonts w:ascii="Symbol" w:hAnsi="Symbol"/>
      </w:rPr>
    </w:lvl>
    <w:lvl w:ilvl="7" w:tplc="CE2CF1D2">
      <w:start w:val="1"/>
      <w:numFmt w:val="bullet"/>
      <w:lvlText w:val=""/>
      <w:lvlJc w:val="left"/>
      <w:pPr>
        <w:ind w:left="720" w:hanging="360"/>
      </w:pPr>
      <w:rPr>
        <w:rFonts w:ascii="Symbol" w:hAnsi="Symbol"/>
      </w:rPr>
    </w:lvl>
    <w:lvl w:ilvl="8" w:tplc="A3E079E8">
      <w:start w:val="1"/>
      <w:numFmt w:val="bullet"/>
      <w:lvlText w:val=""/>
      <w:lvlJc w:val="left"/>
      <w:pPr>
        <w:ind w:left="720" w:hanging="360"/>
      </w:pPr>
      <w:rPr>
        <w:rFonts w:ascii="Symbol" w:hAnsi="Symbol"/>
      </w:rPr>
    </w:lvl>
  </w:abstractNum>
  <w:abstractNum w:abstractNumId="12" w15:restartNumberingAfterBreak="0">
    <w:nsid w:val="1D6D1A6F"/>
    <w:multiLevelType w:val="hybridMultilevel"/>
    <w:tmpl w:val="9CC49C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1963DAC"/>
    <w:multiLevelType w:val="hybridMultilevel"/>
    <w:tmpl w:val="81504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B006303"/>
    <w:multiLevelType w:val="hybridMultilevel"/>
    <w:tmpl w:val="4DD098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B790BF7"/>
    <w:multiLevelType w:val="hybridMultilevel"/>
    <w:tmpl w:val="75BE9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C94E2FC"/>
    <w:multiLevelType w:val="hybridMultilevel"/>
    <w:tmpl w:val="E3E42E22"/>
    <w:lvl w:ilvl="0" w:tplc="49163BCA">
      <w:start w:val="1"/>
      <w:numFmt w:val="bullet"/>
      <w:lvlText w:val=""/>
      <w:lvlJc w:val="left"/>
      <w:pPr>
        <w:ind w:left="720" w:hanging="360"/>
      </w:pPr>
      <w:rPr>
        <w:rFonts w:ascii="Symbol" w:hAnsi="Symbol" w:hint="default"/>
      </w:rPr>
    </w:lvl>
    <w:lvl w:ilvl="1" w:tplc="02281DF6">
      <w:start w:val="1"/>
      <w:numFmt w:val="bullet"/>
      <w:lvlText w:val="o"/>
      <w:lvlJc w:val="left"/>
      <w:pPr>
        <w:ind w:left="1440" w:hanging="360"/>
      </w:pPr>
      <w:rPr>
        <w:rFonts w:ascii="Courier New" w:hAnsi="Courier New" w:hint="default"/>
      </w:rPr>
    </w:lvl>
    <w:lvl w:ilvl="2" w:tplc="B2200590">
      <w:start w:val="1"/>
      <w:numFmt w:val="bullet"/>
      <w:lvlText w:val=""/>
      <w:lvlJc w:val="left"/>
      <w:pPr>
        <w:ind w:left="2160" w:hanging="360"/>
      </w:pPr>
      <w:rPr>
        <w:rFonts w:ascii="Wingdings" w:hAnsi="Wingdings" w:hint="default"/>
      </w:rPr>
    </w:lvl>
    <w:lvl w:ilvl="3" w:tplc="BC3CC07E">
      <w:start w:val="1"/>
      <w:numFmt w:val="bullet"/>
      <w:lvlText w:val=""/>
      <w:lvlJc w:val="left"/>
      <w:pPr>
        <w:ind w:left="2880" w:hanging="360"/>
      </w:pPr>
      <w:rPr>
        <w:rFonts w:ascii="Symbol" w:hAnsi="Symbol" w:hint="default"/>
      </w:rPr>
    </w:lvl>
    <w:lvl w:ilvl="4" w:tplc="11AC762A">
      <w:start w:val="1"/>
      <w:numFmt w:val="bullet"/>
      <w:lvlText w:val="o"/>
      <w:lvlJc w:val="left"/>
      <w:pPr>
        <w:ind w:left="3600" w:hanging="360"/>
      </w:pPr>
      <w:rPr>
        <w:rFonts w:ascii="Courier New" w:hAnsi="Courier New" w:hint="default"/>
      </w:rPr>
    </w:lvl>
    <w:lvl w:ilvl="5" w:tplc="A0B4975A">
      <w:start w:val="1"/>
      <w:numFmt w:val="bullet"/>
      <w:lvlText w:val=""/>
      <w:lvlJc w:val="left"/>
      <w:pPr>
        <w:ind w:left="4320" w:hanging="360"/>
      </w:pPr>
      <w:rPr>
        <w:rFonts w:ascii="Wingdings" w:hAnsi="Wingdings" w:hint="default"/>
      </w:rPr>
    </w:lvl>
    <w:lvl w:ilvl="6" w:tplc="F8EC0B94">
      <w:start w:val="1"/>
      <w:numFmt w:val="bullet"/>
      <w:lvlText w:val=""/>
      <w:lvlJc w:val="left"/>
      <w:pPr>
        <w:ind w:left="5040" w:hanging="360"/>
      </w:pPr>
      <w:rPr>
        <w:rFonts w:ascii="Symbol" w:hAnsi="Symbol" w:hint="default"/>
      </w:rPr>
    </w:lvl>
    <w:lvl w:ilvl="7" w:tplc="AE86E776">
      <w:start w:val="1"/>
      <w:numFmt w:val="bullet"/>
      <w:lvlText w:val="o"/>
      <w:lvlJc w:val="left"/>
      <w:pPr>
        <w:ind w:left="5760" w:hanging="360"/>
      </w:pPr>
      <w:rPr>
        <w:rFonts w:ascii="Courier New" w:hAnsi="Courier New" w:hint="default"/>
      </w:rPr>
    </w:lvl>
    <w:lvl w:ilvl="8" w:tplc="57523C62">
      <w:start w:val="1"/>
      <w:numFmt w:val="bullet"/>
      <w:lvlText w:val=""/>
      <w:lvlJc w:val="left"/>
      <w:pPr>
        <w:ind w:left="6480" w:hanging="360"/>
      </w:pPr>
      <w:rPr>
        <w:rFonts w:ascii="Wingdings" w:hAnsi="Wingdings" w:hint="default"/>
      </w:rPr>
    </w:lvl>
  </w:abstractNum>
  <w:abstractNum w:abstractNumId="17" w15:restartNumberingAfterBreak="0">
    <w:nsid w:val="2D1F3BB0"/>
    <w:multiLevelType w:val="hybridMultilevel"/>
    <w:tmpl w:val="1910E4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EF17D95"/>
    <w:multiLevelType w:val="hybridMultilevel"/>
    <w:tmpl w:val="2432F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1078E7"/>
    <w:multiLevelType w:val="hybridMultilevel"/>
    <w:tmpl w:val="01BCF470"/>
    <w:lvl w:ilvl="0" w:tplc="FA3EE190">
      <w:start w:val="1"/>
      <w:numFmt w:val="bullet"/>
      <w:lvlText w:val=""/>
      <w:lvlJc w:val="left"/>
      <w:pPr>
        <w:ind w:left="720" w:hanging="360"/>
      </w:pPr>
      <w:rPr>
        <w:rFonts w:ascii="Symbol" w:hAnsi="Symbol"/>
      </w:rPr>
    </w:lvl>
    <w:lvl w:ilvl="1" w:tplc="E94A4674">
      <w:start w:val="1"/>
      <w:numFmt w:val="bullet"/>
      <w:lvlText w:val=""/>
      <w:lvlJc w:val="left"/>
      <w:pPr>
        <w:ind w:left="720" w:hanging="360"/>
      </w:pPr>
      <w:rPr>
        <w:rFonts w:ascii="Symbol" w:hAnsi="Symbol"/>
      </w:rPr>
    </w:lvl>
    <w:lvl w:ilvl="2" w:tplc="28467F84">
      <w:start w:val="1"/>
      <w:numFmt w:val="bullet"/>
      <w:lvlText w:val=""/>
      <w:lvlJc w:val="left"/>
      <w:pPr>
        <w:ind w:left="720" w:hanging="360"/>
      </w:pPr>
      <w:rPr>
        <w:rFonts w:ascii="Symbol" w:hAnsi="Symbol"/>
      </w:rPr>
    </w:lvl>
    <w:lvl w:ilvl="3" w:tplc="52C23996">
      <w:start w:val="1"/>
      <w:numFmt w:val="bullet"/>
      <w:lvlText w:val=""/>
      <w:lvlJc w:val="left"/>
      <w:pPr>
        <w:ind w:left="720" w:hanging="360"/>
      </w:pPr>
      <w:rPr>
        <w:rFonts w:ascii="Symbol" w:hAnsi="Symbol"/>
      </w:rPr>
    </w:lvl>
    <w:lvl w:ilvl="4" w:tplc="9B882A02">
      <w:start w:val="1"/>
      <w:numFmt w:val="bullet"/>
      <w:lvlText w:val=""/>
      <w:lvlJc w:val="left"/>
      <w:pPr>
        <w:ind w:left="720" w:hanging="360"/>
      </w:pPr>
      <w:rPr>
        <w:rFonts w:ascii="Symbol" w:hAnsi="Symbol"/>
      </w:rPr>
    </w:lvl>
    <w:lvl w:ilvl="5" w:tplc="DD942632">
      <w:start w:val="1"/>
      <w:numFmt w:val="bullet"/>
      <w:lvlText w:val=""/>
      <w:lvlJc w:val="left"/>
      <w:pPr>
        <w:ind w:left="720" w:hanging="360"/>
      </w:pPr>
      <w:rPr>
        <w:rFonts w:ascii="Symbol" w:hAnsi="Symbol"/>
      </w:rPr>
    </w:lvl>
    <w:lvl w:ilvl="6" w:tplc="90188F8C">
      <w:start w:val="1"/>
      <w:numFmt w:val="bullet"/>
      <w:lvlText w:val=""/>
      <w:lvlJc w:val="left"/>
      <w:pPr>
        <w:ind w:left="720" w:hanging="360"/>
      </w:pPr>
      <w:rPr>
        <w:rFonts w:ascii="Symbol" w:hAnsi="Symbol"/>
      </w:rPr>
    </w:lvl>
    <w:lvl w:ilvl="7" w:tplc="75AE1808">
      <w:start w:val="1"/>
      <w:numFmt w:val="bullet"/>
      <w:lvlText w:val=""/>
      <w:lvlJc w:val="left"/>
      <w:pPr>
        <w:ind w:left="720" w:hanging="360"/>
      </w:pPr>
      <w:rPr>
        <w:rFonts w:ascii="Symbol" w:hAnsi="Symbol"/>
      </w:rPr>
    </w:lvl>
    <w:lvl w:ilvl="8" w:tplc="56FA16D4">
      <w:start w:val="1"/>
      <w:numFmt w:val="bullet"/>
      <w:lvlText w:val=""/>
      <w:lvlJc w:val="left"/>
      <w:pPr>
        <w:ind w:left="720" w:hanging="360"/>
      </w:pPr>
      <w:rPr>
        <w:rFonts w:ascii="Symbol" w:hAnsi="Symbol"/>
      </w:rPr>
    </w:lvl>
  </w:abstractNum>
  <w:abstractNum w:abstractNumId="20" w15:restartNumberingAfterBreak="0">
    <w:nsid w:val="35D43F7A"/>
    <w:multiLevelType w:val="hybridMultilevel"/>
    <w:tmpl w:val="292E45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8DC03BB"/>
    <w:multiLevelType w:val="hybridMultilevel"/>
    <w:tmpl w:val="7C36CB2E"/>
    <w:lvl w:ilvl="0" w:tplc="50C86974">
      <w:start w:val="1"/>
      <w:numFmt w:val="bullet"/>
      <w:lvlText w:val=""/>
      <w:lvlJc w:val="left"/>
      <w:pPr>
        <w:ind w:left="1440" w:hanging="360"/>
      </w:pPr>
      <w:rPr>
        <w:rFonts w:ascii="Symbol" w:hAnsi="Symbol"/>
      </w:rPr>
    </w:lvl>
    <w:lvl w:ilvl="1" w:tplc="0F626818">
      <w:start w:val="1"/>
      <w:numFmt w:val="bullet"/>
      <w:lvlText w:val=""/>
      <w:lvlJc w:val="left"/>
      <w:pPr>
        <w:ind w:left="1440" w:hanging="360"/>
      </w:pPr>
      <w:rPr>
        <w:rFonts w:ascii="Symbol" w:hAnsi="Symbol"/>
      </w:rPr>
    </w:lvl>
    <w:lvl w:ilvl="2" w:tplc="D268A0DC">
      <w:start w:val="1"/>
      <w:numFmt w:val="bullet"/>
      <w:lvlText w:val=""/>
      <w:lvlJc w:val="left"/>
      <w:pPr>
        <w:ind w:left="1440" w:hanging="360"/>
      </w:pPr>
      <w:rPr>
        <w:rFonts w:ascii="Symbol" w:hAnsi="Symbol"/>
      </w:rPr>
    </w:lvl>
    <w:lvl w:ilvl="3" w:tplc="835AA482">
      <w:start w:val="1"/>
      <w:numFmt w:val="bullet"/>
      <w:lvlText w:val=""/>
      <w:lvlJc w:val="left"/>
      <w:pPr>
        <w:ind w:left="1440" w:hanging="360"/>
      </w:pPr>
      <w:rPr>
        <w:rFonts w:ascii="Symbol" w:hAnsi="Symbol"/>
      </w:rPr>
    </w:lvl>
    <w:lvl w:ilvl="4" w:tplc="961EA720">
      <w:start w:val="1"/>
      <w:numFmt w:val="bullet"/>
      <w:lvlText w:val=""/>
      <w:lvlJc w:val="left"/>
      <w:pPr>
        <w:ind w:left="1440" w:hanging="360"/>
      </w:pPr>
      <w:rPr>
        <w:rFonts w:ascii="Symbol" w:hAnsi="Symbol"/>
      </w:rPr>
    </w:lvl>
    <w:lvl w:ilvl="5" w:tplc="14E64420">
      <w:start w:val="1"/>
      <w:numFmt w:val="bullet"/>
      <w:lvlText w:val=""/>
      <w:lvlJc w:val="left"/>
      <w:pPr>
        <w:ind w:left="1440" w:hanging="360"/>
      </w:pPr>
      <w:rPr>
        <w:rFonts w:ascii="Symbol" w:hAnsi="Symbol"/>
      </w:rPr>
    </w:lvl>
    <w:lvl w:ilvl="6" w:tplc="FF748F74">
      <w:start w:val="1"/>
      <w:numFmt w:val="bullet"/>
      <w:lvlText w:val=""/>
      <w:lvlJc w:val="left"/>
      <w:pPr>
        <w:ind w:left="1440" w:hanging="360"/>
      </w:pPr>
      <w:rPr>
        <w:rFonts w:ascii="Symbol" w:hAnsi="Symbol"/>
      </w:rPr>
    </w:lvl>
    <w:lvl w:ilvl="7" w:tplc="CE6A42E2">
      <w:start w:val="1"/>
      <w:numFmt w:val="bullet"/>
      <w:lvlText w:val=""/>
      <w:lvlJc w:val="left"/>
      <w:pPr>
        <w:ind w:left="1440" w:hanging="360"/>
      </w:pPr>
      <w:rPr>
        <w:rFonts w:ascii="Symbol" w:hAnsi="Symbol"/>
      </w:rPr>
    </w:lvl>
    <w:lvl w:ilvl="8" w:tplc="3CF28920">
      <w:start w:val="1"/>
      <w:numFmt w:val="bullet"/>
      <w:lvlText w:val=""/>
      <w:lvlJc w:val="left"/>
      <w:pPr>
        <w:ind w:left="1440" w:hanging="360"/>
      </w:pPr>
      <w:rPr>
        <w:rFonts w:ascii="Symbol" w:hAnsi="Symbol"/>
      </w:rPr>
    </w:lvl>
  </w:abstractNum>
  <w:abstractNum w:abstractNumId="22" w15:restartNumberingAfterBreak="0">
    <w:nsid w:val="3CDD19A1"/>
    <w:multiLevelType w:val="hybridMultilevel"/>
    <w:tmpl w:val="CFE8B4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CDD2EC8"/>
    <w:multiLevelType w:val="hybridMultilevel"/>
    <w:tmpl w:val="E83E50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C01A57"/>
    <w:multiLevelType w:val="hybridMultilevel"/>
    <w:tmpl w:val="4CBE67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0DE3355"/>
    <w:multiLevelType w:val="hybridMultilevel"/>
    <w:tmpl w:val="191A7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483146"/>
    <w:multiLevelType w:val="hybridMultilevel"/>
    <w:tmpl w:val="2D1862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19F3248"/>
    <w:multiLevelType w:val="hybridMultilevel"/>
    <w:tmpl w:val="E4228896"/>
    <w:lvl w:ilvl="0" w:tplc="0CB26AF4">
      <w:start w:val="1"/>
      <w:numFmt w:val="bullet"/>
      <w:lvlText w:val="‒"/>
      <w:lvlJc w:val="left"/>
      <w:pPr>
        <w:ind w:left="1080" w:hanging="360"/>
      </w:pPr>
      <w:rPr>
        <w:rFonts w:ascii="Arial" w:hAnsi="Arial" w:cs="Times New Roman"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8" w15:restartNumberingAfterBreak="0">
    <w:nsid w:val="472C1EDB"/>
    <w:multiLevelType w:val="hybridMultilevel"/>
    <w:tmpl w:val="C506ED50"/>
    <w:lvl w:ilvl="0" w:tplc="9A729174">
      <w:start w:val="1"/>
      <w:numFmt w:val="bullet"/>
      <w:lvlText w:val=""/>
      <w:lvlJc w:val="left"/>
      <w:pPr>
        <w:ind w:left="720" w:hanging="360"/>
      </w:pPr>
      <w:rPr>
        <w:rFonts w:ascii="Symbol" w:hAnsi="Symbol"/>
      </w:rPr>
    </w:lvl>
    <w:lvl w:ilvl="1" w:tplc="AEE2A1DC">
      <w:start w:val="1"/>
      <w:numFmt w:val="bullet"/>
      <w:lvlText w:val=""/>
      <w:lvlJc w:val="left"/>
      <w:pPr>
        <w:ind w:left="720" w:hanging="360"/>
      </w:pPr>
      <w:rPr>
        <w:rFonts w:ascii="Symbol" w:hAnsi="Symbol"/>
      </w:rPr>
    </w:lvl>
    <w:lvl w:ilvl="2" w:tplc="1326E9FC">
      <w:start w:val="1"/>
      <w:numFmt w:val="bullet"/>
      <w:lvlText w:val=""/>
      <w:lvlJc w:val="left"/>
      <w:pPr>
        <w:ind w:left="720" w:hanging="360"/>
      </w:pPr>
      <w:rPr>
        <w:rFonts w:ascii="Symbol" w:hAnsi="Symbol"/>
      </w:rPr>
    </w:lvl>
    <w:lvl w:ilvl="3" w:tplc="036226AA">
      <w:start w:val="1"/>
      <w:numFmt w:val="bullet"/>
      <w:lvlText w:val=""/>
      <w:lvlJc w:val="left"/>
      <w:pPr>
        <w:ind w:left="720" w:hanging="360"/>
      </w:pPr>
      <w:rPr>
        <w:rFonts w:ascii="Symbol" w:hAnsi="Symbol"/>
      </w:rPr>
    </w:lvl>
    <w:lvl w:ilvl="4" w:tplc="BC102C66">
      <w:start w:val="1"/>
      <w:numFmt w:val="bullet"/>
      <w:lvlText w:val=""/>
      <w:lvlJc w:val="left"/>
      <w:pPr>
        <w:ind w:left="720" w:hanging="360"/>
      </w:pPr>
      <w:rPr>
        <w:rFonts w:ascii="Symbol" w:hAnsi="Symbol"/>
      </w:rPr>
    </w:lvl>
    <w:lvl w:ilvl="5" w:tplc="9ACAC9A2">
      <w:start w:val="1"/>
      <w:numFmt w:val="bullet"/>
      <w:lvlText w:val=""/>
      <w:lvlJc w:val="left"/>
      <w:pPr>
        <w:ind w:left="720" w:hanging="360"/>
      </w:pPr>
      <w:rPr>
        <w:rFonts w:ascii="Symbol" w:hAnsi="Symbol"/>
      </w:rPr>
    </w:lvl>
    <w:lvl w:ilvl="6" w:tplc="F3DCC664">
      <w:start w:val="1"/>
      <w:numFmt w:val="bullet"/>
      <w:lvlText w:val=""/>
      <w:lvlJc w:val="left"/>
      <w:pPr>
        <w:ind w:left="720" w:hanging="360"/>
      </w:pPr>
      <w:rPr>
        <w:rFonts w:ascii="Symbol" w:hAnsi="Symbol"/>
      </w:rPr>
    </w:lvl>
    <w:lvl w:ilvl="7" w:tplc="6EBC7D9C">
      <w:start w:val="1"/>
      <w:numFmt w:val="bullet"/>
      <w:lvlText w:val=""/>
      <w:lvlJc w:val="left"/>
      <w:pPr>
        <w:ind w:left="720" w:hanging="360"/>
      </w:pPr>
      <w:rPr>
        <w:rFonts w:ascii="Symbol" w:hAnsi="Symbol"/>
      </w:rPr>
    </w:lvl>
    <w:lvl w:ilvl="8" w:tplc="560EAA6E">
      <w:start w:val="1"/>
      <w:numFmt w:val="bullet"/>
      <w:lvlText w:val=""/>
      <w:lvlJc w:val="left"/>
      <w:pPr>
        <w:ind w:left="720" w:hanging="360"/>
      </w:pPr>
      <w:rPr>
        <w:rFonts w:ascii="Symbol" w:hAnsi="Symbol"/>
      </w:rPr>
    </w:lvl>
  </w:abstractNum>
  <w:abstractNum w:abstractNumId="29" w15:restartNumberingAfterBreak="0">
    <w:nsid w:val="4A8005E0"/>
    <w:multiLevelType w:val="hybridMultilevel"/>
    <w:tmpl w:val="FFFFFFFF"/>
    <w:lvl w:ilvl="0" w:tplc="05AAB0FE">
      <w:start w:val="1"/>
      <w:numFmt w:val="bullet"/>
      <w:lvlText w:val=""/>
      <w:lvlJc w:val="left"/>
      <w:pPr>
        <w:ind w:left="720" w:hanging="360"/>
      </w:pPr>
      <w:rPr>
        <w:rFonts w:ascii="Symbol" w:hAnsi="Symbol" w:hint="default"/>
      </w:rPr>
    </w:lvl>
    <w:lvl w:ilvl="1" w:tplc="7430EAAC">
      <w:start w:val="1"/>
      <w:numFmt w:val="bullet"/>
      <w:lvlText w:val="o"/>
      <w:lvlJc w:val="left"/>
      <w:pPr>
        <w:ind w:left="1440" w:hanging="360"/>
      </w:pPr>
      <w:rPr>
        <w:rFonts w:ascii="Courier New" w:hAnsi="Courier New" w:hint="default"/>
      </w:rPr>
    </w:lvl>
    <w:lvl w:ilvl="2" w:tplc="70B66D78">
      <w:start w:val="1"/>
      <w:numFmt w:val="bullet"/>
      <w:lvlText w:val=""/>
      <w:lvlJc w:val="left"/>
      <w:pPr>
        <w:ind w:left="2160" w:hanging="360"/>
      </w:pPr>
      <w:rPr>
        <w:rFonts w:ascii="Wingdings" w:hAnsi="Wingdings" w:hint="default"/>
      </w:rPr>
    </w:lvl>
    <w:lvl w:ilvl="3" w:tplc="FEE2EDF2">
      <w:start w:val="1"/>
      <w:numFmt w:val="bullet"/>
      <w:lvlText w:val=""/>
      <w:lvlJc w:val="left"/>
      <w:pPr>
        <w:ind w:left="2880" w:hanging="360"/>
      </w:pPr>
      <w:rPr>
        <w:rFonts w:ascii="Symbol" w:hAnsi="Symbol" w:hint="default"/>
      </w:rPr>
    </w:lvl>
    <w:lvl w:ilvl="4" w:tplc="F4180330">
      <w:start w:val="1"/>
      <w:numFmt w:val="bullet"/>
      <w:lvlText w:val="o"/>
      <w:lvlJc w:val="left"/>
      <w:pPr>
        <w:ind w:left="3600" w:hanging="360"/>
      </w:pPr>
      <w:rPr>
        <w:rFonts w:ascii="Courier New" w:hAnsi="Courier New" w:hint="default"/>
      </w:rPr>
    </w:lvl>
    <w:lvl w:ilvl="5" w:tplc="9D0C58E4">
      <w:start w:val="1"/>
      <w:numFmt w:val="bullet"/>
      <w:lvlText w:val=""/>
      <w:lvlJc w:val="left"/>
      <w:pPr>
        <w:ind w:left="4320" w:hanging="360"/>
      </w:pPr>
      <w:rPr>
        <w:rFonts w:ascii="Wingdings" w:hAnsi="Wingdings" w:hint="default"/>
      </w:rPr>
    </w:lvl>
    <w:lvl w:ilvl="6" w:tplc="AE06B462">
      <w:start w:val="1"/>
      <w:numFmt w:val="bullet"/>
      <w:lvlText w:val=""/>
      <w:lvlJc w:val="left"/>
      <w:pPr>
        <w:ind w:left="5040" w:hanging="360"/>
      </w:pPr>
      <w:rPr>
        <w:rFonts w:ascii="Symbol" w:hAnsi="Symbol" w:hint="default"/>
      </w:rPr>
    </w:lvl>
    <w:lvl w:ilvl="7" w:tplc="8278B960">
      <w:start w:val="1"/>
      <w:numFmt w:val="bullet"/>
      <w:lvlText w:val="o"/>
      <w:lvlJc w:val="left"/>
      <w:pPr>
        <w:ind w:left="5760" w:hanging="360"/>
      </w:pPr>
      <w:rPr>
        <w:rFonts w:ascii="Courier New" w:hAnsi="Courier New" w:hint="default"/>
      </w:rPr>
    </w:lvl>
    <w:lvl w:ilvl="8" w:tplc="3A0649F6">
      <w:start w:val="1"/>
      <w:numFmt w:val="bullet"/>
      <w:lvlText w:val=""/>
      <w:lvlJc w:val="left"/>
      <w:pPr>
        <w:ind w:left="6480" w:hanging="360"/>
      </w:pPr>
      <w:rPr>
        <w:rFonts w:ascii="Wingdings" w:hAnsi="Wingdings" w:hint="default"/>
      </w:rPr>
    </w:lvl>
  </w:abstractNum>
  <w:abstractNum w:abstractNumId="30" w15:restartNumberingAfterBreak="0">
    <w:nsid w:val="4BDD2E18"/>
    <w:multiLevelType w:val="hybridMultilevel"/>
    <w:tmpl w:val="8DB844C6"/>
    <w:lvl w:ilvl="0" w:tplc="04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31" w15:restartNumberingAfterBreak="0">
    <w:nsid w:val="4D0636AF"/>
    <w:multiLevelType w:val="hybridMultilevel"/>
    <w:tmpl w:val="0CEC0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D9C11EC"/>
    <w:multiLevelType w:val="hybridMultilevel"/>
    <w:tmpl w:val="63D8B210"/>
    <w:lvl w:ilvl="0" w:tplc="8F228D26">
      <w:start w:val="1"/>
      <w:numFmt w:val="bullet"/>
      <w:lvlText w:val=""/>
      <w:lvlJc w:val="left"/>
      <w:pPr>
        <w:ind w:left="720" w:hanging="360"/>
      </w:pPr>
      <w:rPr>
        <w:rFonts w:ascii="Symbol" w:hAnsi="Symbol"/>
      </w:rPr>
    </w:lvl>
    <w:lvl w:ilvl="1" w:tplc="9482A2DE">
      <w:start w:val="1"/>
      <w:numFmt w:val="bullet"/>
      <w:lvlText w:val=""/>
      <w:lvlJc w:val="left"/>
      <w:pPr>
        <w:ind w:left="720" w:hanging="360"/>
      </w:pPr>
      <w:rPr>
        <w:rFonts w:ascii="Symbol" w:hAnsi="Symbol"/>
      </w:rPr>
    </w:lvl>
    <w:lvl w:ilvl="2" w:tplc="C0F86188">
      <w:start w:val="1"/>
      <w:numFmt w:val="bullet"/>
      <w:lvlText w:val=""/>
      <w:lvlJc w:val="left"/>
      <w:pPr>
        <w:ind w:left="720" w:hanging="360"/>
      </w:pPr>
      <w:rPr>
        <w:rFonts w:ascii="Symbol" w:hAnsi="Symbol"/>
      </w:rPr>
    </w:lvl>
    <w:lvl w:ilvl="3" w:tplc="106A3694">
      <w:start w:val="1"/>
      <w:numFmt w:val="bullet"/>
      <w:lvlText w:val=""/>
      <w:lvlJc w:val="left"/>
      <w:pPr>
        <w:ind w:left="720" w:hanging="360"/>
      </w:pPr>
      <w:rPr>
        <w:rFonts w:ascii="Symbol" w:hAnsi="Symbol"/>
      </w:rPr>
    </w:lvl>
    <w:lvl w:ilvl="4" w:tplc="3F60B908">
      <w:start w:val="1"/>
      <w:numFmt w:val="bullet"/>
      <w:lvlText w:val=""/>
      <w:lvlJc w:val="left"/>
      <w:pPr>
        <w:ind w:left="720" w:hanging="360"/>
      </w:pPr>
      <w:rPr>
        <w:rFonts w:ascii="Symbol" w:hAnsi="Symbol"/>
      </w:rPr>
    </w:lvl>
    <w:lvl w:ilvl="5" w:tplc="F2A2F178">
      <w:start w:val="1"/>
      <w:numFmt w:val="bullet"/>
      <w:lvlText w:val=""/>
      <w:lvlJc w:val="left"/>
      <w:pPr>
        <w:ind w:left="720" w:hanging="360"/>
      </w:pPr>
      <w:rPr>
        <w:rFonts w:ascii="Symbol" w:hAnsi="Symbol"/>
      </w:rPr>
    </w:lvl>
    <w:lvl w:ilvl="6" w:tplc="4FBA11D4">
      <w:start w:val="1"/>
      <w:numFmt w:val="bullet"/>
      <w:lvlText w:val=""/>
      <w:lvlJc w:val="left"/>
      <w:pPr>
        <w:ind w:left="720" w:hanging="360"/>
      </w:pPr>
      <w:rPr>
        <w:rFonts w:ascii="Symbol" w:hAnsi="Symbol"/>
      </w:rPr>
    </w:lvl>
    <w:lvl w:ilvl="7" w:tplc="5568EFEA">
      <w:start w:val="1"/>
      <w:numFmt w:val="bullet"/>
      <w:lvlText w:val=""/>
      <w:lvlJc w:val="left"/>
      <w:pPr>
        <w:ind w:left="720" w:hanging="360"/>
      </w:pPr>
      <w:rPr>
        <w:rFonts w:ascii="Symbol" w:hAnsi="Symbol"/>
      </w:rPr>
    </w:lvl>
    <w:lvl w:ilvl="8" w:tplc="978A0C0E">
      <w:start w:val="1"/>
      <w:numFmt w:val="bullet"/>
      <w:lvlText w:val=""/>
      <w:lvlJc w:val="left"/>
      <w:pPr>
        <w:ind w:left="720" w:hanging="360"/>
      </w:pPr>
      <w:rPr>
        <w:rFonts w:ascii="Symbol" w:hAnsi="Symbol"/>
      </w:rPr>
    </w:lvl>
  </w:abstractNum>
  <w:abstractNum w:abstractNumId="33" w15:restartNumberingAfterBreak="0">
    <w:nsid w:val="4DE80805"/>
    <w:multiLevelType w:val="hybridMultilevel"/>
    <w:tmpl w:val="D7847D80"/>
    <w:lvl w:ilvl="0" w:tplc="FFFFFFFF">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4E0316EC"/>
    <w:multiLevelType w:val="hybridMultilevel"/>
    <w:tmpl w:val="9412DDC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5" w15:restartNumberingAfterBreak="0">
    <w:nsid w:val="4F5B0C60"/>
    <w:multiLevelType w:val="hybridMultilevel"/>
    <w:tmpl w:val="F7D6844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6" w15:restartNumberingAfterBreak="0">
    <w:nsid w:val="5243203D"/>
    <w:multiLevelType w:val="hybridMultilevel"/>
    <w:tmpl w:val="EC922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4FC0953"/>
    <w:multiLevelType w:val="hybridMultilevel"/>
    <w:tmpl w:val="D068B35E"/>
    <w:lvl w:ilvl="0" w:tplc="0407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5334035"/>
    <w:multiLevelType w:val="hybridMultilevel"/>
    <w:tmpl w:val="C2B2DB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81C6F88"/>
    <w:multiLevelType w:val="hybridMultilevel"/>
    <w:tmpl w:val="E76CCB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85030AB"/>
    <w:multiLevelType w:val="hybridMultilevel"/>
    <w:tmpl w:val="917E35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0847744"/>
    <w:multiLevelType w:val="hybridMultilevel"/>
    <w:tmpl w:val="A18C1C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62F54F8"/>
    <w:multiLevelType w:val="hybridMultilevel"/>
    <w:tmpl w:val="FF8E75EE"/>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66322C6"/>
    <w:multiLevelType w:val="multilevel"/>
    <w:tmpl w:val="9B50D8AE"/>
    <w:lvl w:ilvl="0">
      <w:start w:val="1"/>
      <w:numFmt w:val="decimal"/>
      <w:lvlText w:val="%1."/>
      <w:lvlJc w:val="left"/>
      <w:pPr>
        <w:ind w:left="360" w:hanging="360"/>
      </w:pPr>
      <w:rPr>
        <w:color w:val="auto"/>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15:restartNumberingAfterBreak="0">
    <w:nsid w:val="6DCB44AA"/>
    <w:multiLevelType w:val="hybridMultilevel"/>
    <w:tmpl w:val="F3A49D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703706A"/>
    <w:multiLevelType w:val="hybridMultilevel"/>
    <w:tmpl w:val="A90EE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5C3F36"/>
    <w:multiLevelType w:val="hybridMultilevel"/>
    <w:tmpl w:val="F8403BDA"/>
    <w:lvl w:ilvl="0" w:tplc="EB5838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5244733">
    <w:abstractNumId w:val="16"/>
  </w:num>
  <w:num w:numId="2" w16cid:durableId="1841577888">
    <w:abstractNumId w:val="2"/>
  </w:num>
  <w:num w:numId="3" w16cid:durableId="1038621981">
    <w:abstractNumId w:val="14"/>
  </w:num>
  <w:num w:numId="4" w16cid:durableId="2041852054">
    <w:abstractNumId w:val="15"/>
  </w:num>
  <w:num w:numId="5" w16cid:durableId="689919073">
    <w:abstractNumId w:val="42"/>
  </w:num>
  <w:num w:numId="6" w16cid:durableId="1932423939">
    <w:abstractNumId w:val="24"/>
  </w:num>
  <w:num w:numId="7" w16cid:durableId="1204289612">
    <w:abstractNumId w:val="10"/>
  </w:num>
  <w:num w:numId="8" w16cid:durableId="1713308188">
    <w:abstractNumId w:val="29"/>
  </w:num>
  <w:num w:numId="9" w16cid:durableId="571357168">
    <w:abstractNumId w:val="43"/>
  </w:num>
  <w:num w:numId="10" w16cid:durableId="790585917">
    <w:abstractNumId w:val="38"/>
  </w:num>
  <w:num w:numId="11" w16cid:durableId="2013870310">
    <w:abstractNumId w:val="41"/>
  </w:num>
  <w:num w:numId="12" w16cid:durableId="1354646730">
    <w:abstractNumId w:val="5"/>
  </w:num>
  <w:num w:numId="13" w16cid:durableId="132793333">
    <w:abstractNumId w:val="45"/>
  </w:num>
  <w:num w:numId="14" w16cid:durableId="1205554793">
    <w:abstractNumId w:val="25"/>
  </w:num>
  <w:num w:numId="15" w16cid:durableId="1061172002">
    <w:abstractNumId w:val="1"/>
  </w:num>
  <w:num w:numId="16" w16cid:durableId="570968435">
    <w:abstractNumId w:val="6"/>
  </w:num>
  <w:num w:numId="17" w16cid:durableId="1480002741">
    <w:abstractNumId w:val="44"/>
  </w:num>
  <w:num w:numId="18" w16cid:durableId="379743245">
    <w:abstractNumId w:val="7"/>
  </w:num>
  <w:num w:numId="19" w16cid:durableId="630479093">
    <w:abstractNumId w:val="33"/>
  </w:num>
  <w:num w:numId="20" w16cid:durableId="1538467482">
    <w:abstractNumId w:val="8"/>
  </w:num>
  <w:num w:numId="21" w16cid:durableId="1677224189">
    <w:abstractNumId w:val="30"/>
  </w:num>
  <w:num w:numId="22" w16cid:durableId="1148977563">
    <w:abstractNumId w:val="26"/>
  </w:num>
  <w:num w:numId="23" w16cid:durableId="2060468093">
    <w:abstractNumId w:val="34"/>
  </w:num>
  <w:num w:numId="24" w16cid:durableId="671446350">
    <w:abstractNumId w:val="31"/>
  </w:num>
  <w:num w:numId="25" w16cid:durableId="120878676">
    <w:abstractNumId w:val="13"/>
  </w:num>
  <w:num w:numId="26" w16cid:durableId="574436150">
    <w:abstractNumId w:val="37"/>
  </w:num>
  <w:num w:numId="27" w16cid:durableId="309789103">
    <w:abstractNumId w:val="21"/>
  </w:num>
  <w:num w:numId="28" w16cid:durableId="934022164">
    <w:abstractNumId w:val="27"/>
  </w:num>
  <w:num w:numId="29" w16cid:durableId="1819498785">
    <w:abstractNumId w:val="9"/>
  </w:num>
  <w:num w:numId="30" w16cid:durableId="672076921">
    <w:abstractNumId w:val="35"/>
  </w:num>
  <w:num w:numId="31" w16cid:durableId="1162506227">
    <w:abstractNumId w:val="40"/>
  </w:num>
  <w:num w:numId="32" w16cid:durableId="126164587">
    <w:abstractNumId w:val="22"/>
  </w:num>
  <w:num w:numId="33" w16cid:durableId="1441490461">
    <w:abstractNumId w:val="17"/>
  </w:num>
  <w:num w:numId="34" w16cid:durableId="735205663">
    <w:abstractNumId w:val="12"/>
  </w:num>
  <w:num w:numId="35" w16cid:durableId="1443188553">
    <w:abstractNumId w:val="36"/>
  </w:num>
  <w:num w:numId="36" w16cid:durableId="306666196">
    <w:abstractNumId w:val="28"/>
  </w:num>
  <w:num w:numId="37" w16cid:durableId="1205559635">
    <w:abstractNumId w:val="19"/>
  </w:num>
  <w:num w:numId="38" w16cid:durableId="856432584">
    <w:abstractNumId w:val="32"/>
  </w:num>
  <w:num w:numId="39" w16cid:durableId="1307399477">
    <w:abstractNumId w:val="11"/>
  </w:num>
  <w:num w:numId="40" w16cid:durableId="749618231">
    <w:abstractNumId w:val="20"/>
  </w:num>
  <w:num w:numId="41" w16cid:durableId="1144007594">
    <w:abstractNumId w:val="39"/>
  </w:num>
  <w:num w:numId="42" w16cid:durableId="715352443">
    <w:abstractNumId w:val="3"/>
  </w:num>
  <w:num w:numId="43" w16cid:durableId="736171244">
    <w:abstractNumId w:val="46"/>
  </w:num>
  <w:num w:numId="44" w16cid:durableId="68579251">
    <w:abstractNumId w:val="23"/>
  </w:num>
  <w:num w:numId="45" w16cid:durableId="1840265609">
    <w:abstractNumId w:val="0"/>
  </w:num>
  <w:num w:numId="46" w16cid:durableId="318578709">
    <w:abstractNumId w:val="18"/>
  </w:num>
  <w:num w:numId="47" w16cid:durableId="1437214304">
    <w:abstractNumId w:val="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505"/>
    <w:rsid w:val="00001070"/>
    <w:rsid w:val="00002469"/>
    <w:rsid w:val="0000280D"/>
    <w:rsid w:val="00002C36"/>
    <w:rsid w:val="00002E87"/>
    <w:rsid w:val="000034B7"/>
    <w:rsid w:val="000037E5"/>
    <w:rsid w:val="00004297"/>
    <w:rsid w:val="00005440"/>
    <w:rsid w:val="00005E84"/>
    <w:rsid w:val="000074C0"/>
    <w:rsid w:val="000075BA"/>
    <w:rsid w:val="00010480"/>
    <w:rsid w:val="000109EA"/>
    <w:rsid w:val="00010A27"/>
    <w:rsid w:val="000114C4"/>
    <w:rsid w:val="00011992"/>
    <w:rsid w:val="000122D3"/>
    <w:rsid w:val="00012EE4"/>
    <w:rsid w:val="00013E65"/>
    <w:rsid w:val="00017364"/>
    <w:rsid w:val="00020132"/>
    <w:rsid w:val="00020964"/>
    <w:rsid w:val="00021569"/>
    <w:rsid w:val="00021619"/>
    <w:rsid w:val="00021E72"/>
    <w:rsid w:val="00022D4F"/>
    <w:rsid w:val="00023152"/>
    <w:rsid w:val="000235C1"/>
    <w:rsid w:val="000236B7"/>
    <w:rsid w:val="00024FE6"/>
    <w:rsid w:val="00025166"/>
    <w:rsid w:val="00027281"/>
    <w:rsid w:val="0002789B"/>
    <w:rsid w:val="0003090A"/>
    <w:rsid w:val="00031444"/>
    <w:rsid w:val="00031452"/>
    <w:rsid w:val="00031DCC"/>
    <w:rsid w:val="00032687"/>
    <w:rsid w:val="00032958"/>
    <w:rsid w:val="00032B31"/>
    <w:rsid w:val="000332A1"/>
    <w:rsid w:val="00033CAA"/>
    <w:rsid w:val="0003424F"/>
    <w:rsid w:val="000348AB"/>
    <w:rsid w:val="000349A4"/>
    <w:rsid w:val="00034BF7"/>
    <w:rsid w:val="00035513"/>
    <w:rsid w:val="00035824"/>
    <w:rsid w:val="00035928"/>
    <w:rsid w:val="00037934"/>
    <w:rsid w:val="00037A6B"/>
    <w:rsid w:val="00040444"/>
    <w:rsid w:val="0004048F"/>
    <w:rsid w:val="000408E6"/>
    <w:rsid w:val="00040C82"/>
    <w:rsid w:val="00041627"/>
    <w:rsid w:val="000418E6"/>
    <w:rsid w:val="0004224D"/>
    <w:rsid w:val="00042D33"/>
    <w:rsid w:val="00044431"/>
    <w:rsid w:val="000444CF"/>
    <w:rsid w:val="000448FF"/>
    <w:rsid w:val="0004572E"/>
    <w:rsid w:val="00046085"/>
    <w:rsid w:val="000467A0"/>
    <w:rsid w:val="00046A02"/>
    <w:rsid w:val="00046F55"/>
    <w:rsid w:val="0004716B"/>
    <w:rsid w:val="00047197"/>
    <w:rsid w:val="00047F46"/>
    <w:rsid w:val="00051013"/>
    <w:rsid w:val="0005209D"/>
    <w:rsid w:val="00053D09"/>
    <w:rsid w:val="00054E43"/>
    <w:rsid w:val="00055146"/>
    <w:rsid w:val="00055B95"/>
    <w:rsid w:val="00055D3D"/>
    <w:rsid w:val="00056055"/>
    <w:rsid w:val="000567CA"/>
    <w:rsid w:val="00060069"/>
    <w:rsid w:val="00060984"/>
    <w:rsid w:val="00060DB1"/>
    <w:rsid w:val="00061C68"/>
    <w:rsid w:val="000625A1"/>
    <w:rsid w:val="00063268"/>
    <w:rsid w:val="00063644"/>
    <w:rsid w:val="000637E5"/>
    <w:rsid w:val="00063F22"/>
    <w:rsid w:val="00063FE3"/>
    <w:rsid w:val="0006577C"/>
    <w:rsid w:val="00066D15"/>
    <w:rsid w:val="00066EDF"/>
    <w:rsid w:val="000672AC"/>
    <w:rsid w:val="00070008"/>
    <w:rsid w:val="00070239"/>
    <w:rsid w:val="00070662"/>
    <w:rsid w:val="00071A15"/>
    <w:rsid w:val="00071C56"/>
    <w:rsid w:val="00072974"/>
    <w:rsid w:val="00072BFE"/>
    <w:rsid w:val="0007317E"/>
    <w:rsid w:val="00073410"/>
    <w:rsid w:val="0007406F"/>
    <w:rsid w:val="00074BC1"/>
    <w:rsid w:val="00075077"/>
    <w:rsid w:val="00076399"/>
    <w:rsid w:val="00078C22"/>
    <w:rsid w:val="00080AA7"/>
    <w:rsid w:val="00080AF6"/>
    <w:rsid w:val="000817FE"/>
    <w:rsid w:val="0008315D"/>
    <w:rsid w:val="000834F1"/>
    <w:rsid w:val="0008353D"/>
    <w:rsid w:val="0008357D"/>
    <w:rsid w:val="000836AF"/>
    <w:rsid w:val="0008390F"/>
    <w:rsid w:val="00083D5A"/>
    <w:rsid w:val="00086BE0"/>
    <w:rsid w:val="0009022A"/>
    <w:rsid w:val="00090AB7"/>
    <w:rsid w:val="000910AA"/>
    <w:rsid w:val="00091200"/>
    <w:rsid w:val="000912DD"/>
    <w:rsid w:val="00091C4F"/>
    <w:rsid w:val="00093162"/>
    <w:rsid w:val="00093565"/>
    <w:rsid w:val="0009378C"/>
    <w:rsid w:val="000950FC"/>
    <w:rsid w:val="00095F3B"/>
    <w:rsid w:val="0009609E"/>
    <w:rsid w:val="0009623E"/>
    <w:rsid w:val="000966D8"/>
    <w:rsid w:val="0009688F"/>
    <w:rsid w:val="00096D78"/>
    <w:rsid w:val="00097293"/>
    <w:rsid w:val="00097865"/>
    <w:rsid w:val="00097EFA"/>
    <w:rsid w:val="000A0F3D"/>
    <w:rsid w:val="000A1566"/>
    <w:rsid w:val="000A1F7F"/>
    <w:rsid w:val="000A25A0"/>
    <w:rsid w:val="000A26DD"/>
    <w:rsid w:val="000A28DB"/>
    <w:rsid w:val="000A3B8D"/>
    <w:rsid w:val="000A5AA9"/>
    <w:rsid w:val="000A5CF4"/>
    <w:rsid w:val="000A6DFC"/>
    <w:rsid w:val="000A6FE7"/>
    <w:rsid w:val="000A7668"/>
    <w:rsid w:val="000A7B5E"/>
    <w:rsid w:val="000B1A97"/>
    <w:rsid w:val="000B23D0"/>
    <w:rsid w:val="000B2AE8"/>
    <w:rsid w:val="000B39F3"/>
    <w:rsid w:val="000B3EB3"/>
    <w:rsid w:val="000B5419"/>
    <w:rsid w:val="000B5BC2"/>
    <w:rsid w:val="000B5DC1"/>
    <w:rsid w:val="000B654E"/>
    <w:rsid w:val="000B6835"/>
    <w:rsid w:val="000B6863"/>
    <w:rsid w:val="000B7F90"/>
    <w:rsid w:val="000C0251"/>
    <w:rsid w:val="000C168F"/>
    <w:rsid w:val="000C1BC1"/>
    <w:rsid w:val="000C2A75"/>
    <w:rsid w:val="000C2EC8"/>
    <w:rsid w:val="000C2F3D"/>
    <w:rsid w:val="000C36DF"/>
    <w:rsid w:val="000C38A9"/>
    <w:rsid w:val="000C3953"/>
    <w:rsid w:val="000C3964"/>
    <w:rsid w:val="000C42D6"/>
    <w:rsid w:val="000C44D0"/>
    <w:rsid w:val="000C4844"/>
    <w:rsid w:val="000C62CD"/>
    <w:rsid w:val="000C672A"/>
    <w:rsid w:val="000C689E"/>
    <w:rsid w:val="000C78E9"/>
    <w:rsid w:val="000D0B81"/>
    <w:rsid w:val="000D0EE0"/>
    <w:rsid w:val="000D12A2"/>
    <w:rsid w:val="000D1D58"/>
    <w:rsid w:val="000D261F"/>
    <w:rsid w:val="000D3136"/>
    <w:rsid w:val="000D3951"/>
    <w:rsid w:val="000D3D4A"/>
    <w:rsid w:val="000D4081"/>
    <w:rsid w:val="000D4382"/>
    <w:rsid w:val="000D607E"/>
    <w:rsid w:val="000D6177"/>
    <w:rsid w:val="000D6620"/>
    <w:rsid w:val="000D7EBC"/>
    <w:rsid w:val="000E0A7C"/>
    <w:rsid w:val="000E119A"/>
    <w:rsid w:val="000E1337"/>
    <w:rsid w:val="000E1EB4"/>
    <w:rsid w:val="000E21D6"/>
    <w:rsid w:val="000E2E7F"/>
    <w:rsid w:val="000E4716"/>
    <w:rsid w:val="000E476C"/>
    <w:rsid w:val="000E487B"/>
    <w:rsid w:val="000E4AC8"/>
    <w:rsid w:val="000E4F25"/>
    <w:rsid w:val="000E5F83"/>
    <w:rsid w:val="000E676E"/>
    <w:rsid w:val="000E73F1"/>
    <w:rsid w:val="000E775F"/>
    <w:rsid w:val="000E79B0"/>
    <w:rsid w:val="000F05A1"/>
    <w:rsid w:val="000F22E6"/>
    <w:rsid w:val="000F238C"/>
    <w:rsid w:val="000F2FDC"/>
    <w:rsid w:val="000F364A"/>
    <w:rsid w:val="000F39EE"/>
    <w:rsid w:val="000F425D"/>
    <w:rsid w:val="000F44C3"/>
    <w:rsid w:val="000F45C0"/>
    <w:rsid w:val="000F4E65"/>
    <w:rsid w:val="000F50E1"/>
    <w:rsid w:val="000F61D2"/>
    <w:rsid w:val="000F6E1D"/>
    <w:rsid w:val="000F6FAB"/>
    <w:rsid w:val="00100A36"/>
    <w:rsid w:val="00101294"/>
    <w:rsid w:val="001037AC"/>
    <w:rsid w:val="00103B24"/>
    <w:rsid w:val="00104591"/>
    <w:rsid w:val="00104AA4"/>
    <w:rsid w:val="00104B2A"/>
    <w:rsid w:val="00104CBC"/>
    <w:rsid w:val="00104D40"/>
    <w:rsid w:val="0010595F"/>
    <w:rsid w:val="00106444"/>
    <w:rsid w:val="00107ABC"/>
    <w:rsid w:val="0010C17F"/>
    <w:rsid w:val="0011082B"/>
    <w:rsid w:val="00110EAF"/>
    <w:rsid w:val="001114C5"/>
    <w:rsid w:val="001125E4"/>
    <w:rsid w:val="00112D03"/>
    <w:rsid w:val="0011444F"/>
    <w:rsid w:val="001149F4"/>
    <w:rsid w:val="00114DEA"/>
    <w:rsid w:val="00115330"/>
    <w:rsid w:val="00115684"/>
    <w:rsid w:val="00115C94"/>
    <w:rsid w:val="00116537"/>
    <w:rsid w:val="00117B39"/>
    <w:rsid w:val="00117D87"/>
    <w:rsid w:val="00120537"/>
    <w:rsid w:val="0012056A"/>
    <w:rsid w:val="00120BA0"/>
    <w:rsid w:val="0012153F"/>
    <w:rsid w:val="00121EB6"/>
    <w:rsid w:val="00122A53"/>
    <w:rsid w:val="00125C4E"/>
    <w:rsid w:val="00126B75"/>
    <w:rsid w:val="0012713F"/>
    <w:rsid w:val="00130413"/>
    <w:rsid w:val="0013096B"/>
    <w:rsid w:val="00130A67"/>
    <w:rsid w:val="00130EEC"/>
    <w:rsid w:val="001324FC"/>
    <w:rsid w:val="00132CBF"/>
    <w:rsid w:val="00132FD7"/>
    <w:rsid w:val="00133195"/>
    <w:rsid w:val="00133588"/>
    <w:rsid w:val="00134D4E"/>
    <w:rsid w:val="00134EBF"/>
    <w:rsid w:val="001353FA"/>
    <w:rsid w:val="001356AE"/>
    <w:rsid w:val="001365D7"/>
    <w:rsid w:val="00136919"/>
    <w:rsid w:val="00136F8A"/>
    <w:rsid w:val="0013708B"/>
    <w:rsid w:val="00143C1F"/>
    <w:rsid w:val="00144817"/>
    <w:rsid w:val="00144883"/>
    <w:rsid w:val="00146D13"/>
    <w:rsid w:val="00147A09"/>
    <w:rsid w:val="0015026A"/>
    <w:rsid w:val="00150389"/>
    <w:rsid w:val="00151494"/>
    <w:rsid w:val="0015184A"/>
    <w:rsid w:val="00152CF6"/>
    <w:rsid w:val="001558B9"/>
    <w:rsid w:val="00156498"/>
    <w:rsid w:val="00156641"/>
    <w:rsid w:val="001567DD"/>
    <w:rsid w:val="00157540"/>
    <w:rsid w:val="00157AC1"/>
    <w:rsid w:val="001605E3"/>
    <w:rsid w:val="00161939"/>
    <w:rsid w:val="0016250B"/>
    <w:rsid w:val="001629EE"/>
    <w:rsid w:val="00162D7F"/>
    <w:rsid w:val="0016455F"/>
    <w:rsid w:val="001655A6"/>
    <w:rsid w:val="00165C3D"/>
    <w:rsid w:val="001673B6"/>
    <w:rsid w:val="00167EE6"/>
    <w:rsid w:val="001700CA"/>
    <w:rsid w:val="00170A6F"/>
    <w:rsid w:val="00172555"/>
    <w:rsid w:val="00172754"/>
    <w:rsid w:val="00172F87"/>
    <w:rsid w:val="0017340C"/>
    <w:rsid w:val="00174F78"/>
    <w:rsid w:val="0017587B"/>
    <w:rsid w:val="00175DD1"/>
    <w:rsid w:val="00176AB3"/>
    <w:rsid w:val="001773E0"/>
    <w:rsid w:val="00177980"/>
    <w:rsid w:val="00181790"/>
    <w:rsid w:val="00184134"/>
    <w:rsid w:val="00184FB6"/>
    <w:rsid w:val="00184FD0"/>
    <w:rsid w:val="0018702C"/>
    <w:rsid w:val="001874AB"/>
    <w:rsid w:val="00187679"/>
    <w:rsid w:val="0019016E"/>
    <w:rsid w:val="00191840"/>
    <w:rsid w:val="00192D79"/>
    <w:rsid w:val="00193287"/>
    <w:rsid w:val="00194557"/>
    <w:rsid w:val="0019641E"/>
    <w:rsid w:val="0019667F"/>
    <w:rsid w:val="00196AF5"/>
    <w:rsid w:val="001A0070"/>
    <w:rsid w:val="001A0421"/>
    <w:rsid w:val="001A0616"/>
    <w:rsid w:val="001A1872"/>
    <w:rsid w:val="001A2422"/>
    <w:rsid w:val="001A2D00"/>
    <w:rsid w:val="001A3A2F"/>
    <w:rsid w:val="001A3B9C"/>
    <w:rsid w:val="001A3C3C"/>
    <w:rsid w:val="001A4401"/>
    <w:rsid w:val="001A4CF7"/>
    <w:rsid w:val="001A574F"/>
    <w:rsid w:val="001A5AB1"/>
    <w:rsid w:val="001A5EAC"/>
    <w:rsid w:val="001A7A87"/>
    <w:rsid w:val="001B08CA"/>
    <w:rsid w:val="001B0FC6"/>
    <w:rsid w:val="001B1C0E"/>
    <w:rsid w:val="001B207E"/>
    <w:rsid w:val="001B2F0D"/>
    <w:rsid w:val="001B36D7"/>
    <w:rsid w:val="001B38DA"/>
    <w:rsid w:val="001B3931"/>
    <w:rsid w:val="001B46C4"/>
    <w:rsid w:val="001B530D"/>
    <w:rsid w:val="001B56B9"/>
    <w:rsid w:val="001B594F"/>
    <w:rsid w:val="001B59FA"/>
    <w:rsid w:val="001B62FB"/>
    <w:rsid w:val="001B7996"/>
    <w:rsid w:val="001B7E41"/>
    <w:rsid w:val="001C0260"/>
    <w:rsid w:val="001C0370"/>
    <w:rsid w:val="001C0C67"/>
    <w:rsid w:val="001C11B7"/>
    <w:rsid w:val="001C142A"/>
    <w:rsid w:val="001C1F53"/>
    <w:rsid w:val="001C31C0"/>
    <w:rsid w:val="001C3C13"/>
    <w:rsid w:val="001C6070"/>
    <w:rsid w:val="001D0A47"/>
    <w:rsid w:val="001D0B5C"/>
    <w:rsid w:val="001D129F"/>
    <w:rsid w:val="001D195C"/>
    <w:rsid w:val="001D1E80"/>
    <w:rsid w:val="001D1ECC"/>
    <w:rsid w:val="001D2C15"/>
    <w:rsid w:val="001D3428"/>
    <w:rsid w:val="001D53DF"/>
    <w:rsid w:val="001E07D5"/>
    <w:rsid w:val="001E1540"/>
    <w:rsid w:val="001E1760"/>
    <w:rsid w:val="001E18DE"/>
    <w:rsid w:val="001E1ECA"/>
    <w:rsid w:val="001E2DD3"/>
    <w:rsid w:val="001E30DB"/>
    <w:rsid w:val="001E31AB"/>
    <w:rsid w:val="001E35F2"/>
    <w:rsid w:val="001E3860"/>
    <w:rsid w:val="001E3AFB"/>
    <w:rsid w:val="001E426A"/>
    <w:rsid w:val="001E4DC8"/>
    <w:rsid w:val="001E5353"/>
    <w:rsid w:val="001E537B"/>
    <w:rsid w:val="001E5CE7"/>
    <w:rsid w:val="001E5FE5"/>
    <w:rsid w:val="001E6073"/>
    <w:rsid w:val="001E6B7B"/>
    <w:rsid w:val="001E6D4D"/>
    <w:rsid w:val="001E775E"/>
    <w:rsid w:val="001F218E"/>
    <w:rsid w:val="001F3951"/>
    <w:rsid w:val="001F3D42"/>
    <w:rsid w:val="001F3D60"/>
    <w:rsid w:val="001F59EB"/>
    <w:rsid w:val="001F6C70"/>
    <w:rsid w:val="001F74DC"/>
    <w:rsid w:val="001F7815"/>
    <w:rsid w:val="001F7ADB"/>
    <w:rsid w:val="00201940"/>
    <w:rsid w:val="00202709"/>
    <w:rsid w:val="00203929"/>
    <w:rsid w:val="002040A0"/>
    <w:rsid w:val="002046AB"/>
    <w:rsid w:val="002057FA"/>
    <w:rsid w:val="00205A87"/>
    <w:rsid w:val="00206ACD"/>
    <w:rsid w:val="00206F51"/>
    <w:rsid w:val="00211646"/>
    <w:rsid w:val="00211E54"/>
    <w:rsid w:val="00212185"/>
    <w:rsid w:val="00213A1E"/>
    <w:rsid w:val="00213D6F"/>
    <w:rsid w:val="00214FD7"/>
    <w:rsid w:val="00215A62"/>
    <w:rsid w:val="00215AF1"/>
    <w:rsid w:val="00215CEF"/>
    <w:rsid w:val="00215D94"/>
    <w:rsid w:val="00215FE8"/>
    <w:rsid w:val="00216899"/>
    <w:rsid w:val="002168DF"/>
    <w:rsid w:val="00217442"/>
    <w:rsid w:val="00217866"/>
    <w:rsid w:val="00220870"/>
    <w:rsid w:val="00220CAC"/>
    <w:rsid w:val="0022134E"/>
    <w:rsid w:val="0022190C"/>
    <w:rsid w:val="00221BC9"/>
    <w:rsid w:val="00222130"/>
    <w:rsid w:val="00222F03"/>
    <w:rsid w:val="00224055"/>
    <w:rsid w:val="00224394"/>
    <w:rsid w:val="00224D1D"/>
    <w:rsid w:val="0022546B"/>
    <w:rsid w:val="00225BB7"/>
    <w:rsid w:val="00226E11"/>
    <w:rsid w:val="002271EC"/>
    <w:rsid w:val="002278E5"/>
    <w:rsid w:val="00227C0B"/>
    <w:rsid w:val="00227F63"/>
    <w:rsid w:val="0023094C"/>
    <w:rsid w:val="00230CF5"/>
    <w:rsid w:val="00230D8F"/>
    <w:rsid w:val="00230F9E"/>
    <w:rsid w:val="00231348"/>
    <w:rsid w:val="0023224E"/>
    <w:rsid w:val="0023233B"/>
    <w:rsid w:val="00232407"/>
    <w:rsid w:val="002330FA"/>
    <w:rsid w:val="0023334B"/>
    <w:rsid w:val="00234D04"/>
    <w:rsid w:val="00234E16"/>
    <w:rsid w:val="002357C6"/>
    <w:rsid w:val="0023613C"/>
    <w:rsid w:val="00237817"/>
    <w:rsid w:val="0023D436"/>
    <w:rsid w:val="00240895"/>
    <w:rsid w:val="00241710"/>
    <w:rsid w:val="00242817"/>
    <w:rsid w:val="00242FFE"/>
    <w:rsid w:val="0024307E"/>
    <w:rsid w:val="00243374"/>
    <w:rsid w:val="00244BA8"/>
    <w:rsid w:val="00246BDE"/>
    <w:rsid w:val="002523F1"/>
    <w:rsid w:val="00252607"/>
    <w:rsid w:val="0025350F"/>
    <w:rsid w:val="002537BA"/>
    <w:rsid w:val="00253FB9"/>
    <w:rsid w:val="0025482B"/>
    <w:rsid w:val="00255CDA"/>
    <w:rsid w:val="00256D9C"/>
    <w:rsid w:val="002571C8"/>
    <w:rsid w:val="00257289"/>
    <w:rsid w:val="00257B37"/>
    <w:rsid w:val="00257DFF"/>
    <w:rsid w:val="00257F23"/>
    <w:rsid w:val="00260175"/>
    <w:rsid w:val="0026108F"/>
    <w:rsid w:val="00262F70"/>
    <w:rsid w:val="0026368E"/>
    <w:rsid w:val="00264039"/>
    <w:rsid w:val="00264E61"/>
    <w:rsid w:val="002653BA"/>
    <w:rsid w:val="0026552F"/>
    <w:rsid w:val="00265BB0"/>
    <w:rsid w:val="00266169"/>
    <w:rsid w:val="00266B08"/>
    <w:rsid w:val="0026792A"/>
    <w:rsid w:val="0027036E"/>
    <w:rsid w:val="00271D5C"/>
    <w:rsid w:val="00272677"/>
    <w:rsid w:val="00272B77"/>
    <w:rsid w:val="00273244"/>
    <w:rsid w:val="002732F9"/>
    <w:rsid w:val="0027392B"/>
    <w:rsid w:val="002761CE"/>
    <w:rsid w:val="002766CE"/>
    <w:rsid w:val="0027680E"/>
    <w:rsid w:val="00276F78"/>
    <w:rsid w:val="00277237"/>
    <w:rsid w:val="00277A16"/>
    <w:rsid w:val="00280934"/>
    <w:rsid w:val="002810FD"/>
    <w:rsid w:val="00281374"/>
    <w:rsid w:val="00282A78"/>
    <w:rsid w:val="00284E8B"/>
    <w:rsid w:val="00285915"/>
    <w:rsid w:val="002859AF"/>
    <w:rsid w:val="002862B8"/>
    <w:rsid w:val="00286869"/>
    <w:rsid w:val="00286915"/>
    <w:rsid w:val="00286BC0"/>
    <w:rsid w:val="00287906"/>
    <w:rsid w:val="00287D2C"/>
    <w:rsid w:val="002901F6"/>
    <w:rsid w:val="00290765"/>
    <w:rsid w:val="00290EC1"/>
    <w:rsid w:val="00291080"/>
    <w:rsid w:val="00291602"/>
    <w:rsid w:val="00292023"/>
    <w:rsid w:val="00292776"/>
    <w:rsid w:val="00292EED"/>
    <w:rsid w:val="002931EE"/>
    <w:rsid w:val="00293277"/>
    <w:rsid w:val="00293917"/>
    <w:rsid w:val="002939E0"/>
    <w:rsid w:val="00293B91"/>
    <w:rsid w:val="00293B94"/>
    <w:rsid w:val="00293D84"/>
    <w:rsid w:val="00294600"/>
    <w:rsid w:val="00295287"/>
    <w:rsid w:val="0029533D"/>
    <w:rsid w:val="00295B0C"/>
    <w:rsid w:val="0029633B"/>
    <w:rsid w:val="0029698D"/>
    <w:rsid w:val="00296B50"/>
    <w:rsid w:val="002971DB"/>
    <w:rsid w:val="0029998A"/>
    <w:rsid w:val="002A10AC"/>
    <w:rsid w:val="002A1617"/>
    <w:rsid w:val="002A17FE"/>
    <w:rsid w:val="002A1F13"/>
    <w:rsid w:val="002A2548"/>
    <w:rsid w:val="002A2973"/>
    <w:rsid w:val="002A33C7"/>
    <w:rsid w:val="002A3A57"/>
    <w:rsid w:val="002A4048"/>
    <w:rsid w:val="002A4C27"/>
    <w:rsid w:val="002A57A7"/>
    <w:rsid w:val="002A7366"/>
    <w:rsid w:val="002B092D"/>
    <w:rsid w:val="002B18B2"/>
    <w:rsid w:val="002B1ACA"/>
    <w:rsid w:val="002B1BDA"/>
    <w:rsid w:val="002B1C2F"/>
    <w:rsid w:val="002B1E36"/>
    <w:rsid w:val="002B2B80"/>
    <w:rsid w:val="002B2BA5"/>
    <w:rsid w:val="002B3C7C"/>
    <w:rsid w:val="002B3D81"/>
    <w:rsid w:val="002B4DD1"/>
    <w:rsid w:val="002B5E7B"/>
    <w:rsid w:val="002C09EF"/>
    <w:rsid w:val="002C0C0D"/>
    <w:rsid w:val="002C3189"/>
    <w:rsid w:val="002C354A"/>
    <w:rsid w:val="002C39B5"/>
    <w:rsid w:val="002C4131"/>
    <w:rsid w:val="002C4288"/>
    <w:rsid w:val="002C43C6"/>
    <w:rsid w:val="002C47AF"/>
    <w:rsid w:val="002C4D69"/>
    <w:rsid w:val="002C5055"/>
    <w:rsid w:val="002C66E9"/>
    <w:rsid w:val="002C75FF"/>
    <w:rsid w:val="002C7A47"/>
    <w:rsid w:val="002C7A8A"/>
    <w:rsid w:val="002D0366"/>
    <w:rsid w:val="002D21AF"/>
    <w:rsid w:val="002D336D"/>
    <w:rsid w:val="002D375E"/>
    <w:rsid w:val="002D456B"/>
    <w:rsid w:val="002D458A"/>
    <w:rsid w:val="002D4697"/>
    <w:rsid w:val="002D5B16"/>
    <w:rsid w:val="002D5C38"/>
    <w:rsid w:val="002D6110"/>
    <w:rsid w:val="002D7007"/>
    <w:rsid w:val="002E00E8"/>
    <w:rsid w:val="002E0F37"/>
    <w:rsid w:val="002E142A"/>
    <w:rsid w:val="002E1687"/>
    <w:rsid w:val="002E16DD"/>
    <w:rsid w:val="002E2E42"/>
    <w:rsid w:val="002E412C"/>
    <w:rsid w:val="002E4DA9"/>
    <w:rsid w:val="002E6855"/>
    <w:rsid w:val="002F1DEC"/>
    <w:rsid w:val="002F20E9"/>
    <w:rsid w:val="002F2348"/>
    <w:rsid w:val="002F2BB9"/>
    <w:rsid w:val="002F2EF3"/>
    <w:rsid w:val="002F4E4A"/>
    <w:rsid w:val="002F5CC6"/>
    <w:rsid w:val="002F5F1A"/>
    <w:rsid w:val="002F6173"/>
    <w:rsid w:val="002F6591"/>
    <w:rsid w:val="002F6D67"/>
    <w:rsid w:val="002F6FCE"/>
    <w:rsid w:val="002F7782"/>
    <w:rsid w:val="00301AC7"/>
    <w:rsid w:val="00301F59"/>
    <w:rsid w:val="00303784"/>
    <w:rsid w:val="00303D82"/>
    <w:rsid w:val="00304935"/>
    <w:rsid w:val="003057D7"/>
    <w:rsid w:val="00306E78"/>
    <w:rsid w:val="00306F2B"/>
    <w:rsid w:val="0030707B"/>
    <w:rsid w:val="003126FD"/>
    <w:rsid w:val="00312A0F"/>
    <w:rsid w:val="00313A2C"/>
    <w:rsid w:val="00316125"/>
    <w:rsid w:val="00316767"/>
    <w:rsid w:val="003169C9"/>
    <w:rsid w:val="00317303"/>
    <w:rsid w:val="003177ED"/>
    <w:rsid w:val="00317ADB"/>
    <w:rsid w:val="00317E2D"/>
    <w:rsid w:val="00321E7E"/>
    <w:rsid w:val="00321F28"/>
    <w:rsid w:val="00322798"/>
    <w:rsid w:val="00322FD3"/>
    <w:rsid w:val="003242BF"/>
    <w:rsid w:val="00324B13"/>
    <w:rsid w:val="00324F89"/>
    <w:rsid w:val="0032547D"/>
    <w:rsid w:val="00325705"/>
    <w:rsid w:val="00325C3F"/>
    <w:rsid w:val="00325C7F"/>
    <w:rsid w:val="00325E19"/>
    <w:rsid w:val="00326689"/>
    <w:rsid w:val="003276F5"/>
    <w:rsid w:val="00330A94"/>
    <w:rsid w:val="0033128C"/>
    <w:rsid w:val="00331A9C"/>
    <w:rsid w:val="00332215"/>
    <w:rsid w:val="003329D7"/>
    <w:rsid w:val="00332A52"/>
    <w:rsid w:val="00333103"/>
    <w:rsid w:val="003350FF"/>
    <w:rsid w:val="00336D05"/>
    <w:rsid w:val="00337315"/>
    <w:rsid w:val="00337700"/>
    <w:rsid w:val="00337F55"/>
    <w:rsid w:val="00337FAC"/>
    <w:rsid w:val="00337FCC"/>
    <w:rsid w:val="003401BF"/>
    <w:rsid w:val="00340F2D"/>
    <w:rsid w:val="00340FF4"/>
    <w:rsid w:val="00342047"/>
    <w:rsid w:val="00342177"/>
    <w:rsid w:val="00342585"/>
    <w:rsid w:val="0034307F"/>
    <w:rsid w:val="00343983"/>
    <w:rsid w:val="0034404F"/>
    <w:rsid w:val="0034518D"/>
    <w:rsid w:val="0034539E"/>
    <w:rsid w:val="003464D2"/>
    <w:rsid w:val="0034727C"/>
    <w:rsid w:val="0034743B"/>
    <w:rsid w:val="00347A4E"/>
    <w:rsid w:val="0035058D"/>
    <w:rsid w:val="00351212"/>
    <w:rsid w:val="003519B2"/>
    <w:rsid w:val="00352FF4"/>
    <w:rsid w:val="0035316B"/>
    <w:rsid w:val="0035319A"/>
    <w:rsid w:val="003537B8"/>
    <w:rsid w:val="003540AB"/>
    <w:rsid w:val="0035466E"/>
    <w:rsid w:val="00354934"/>
    <w:rsid w:val="003563BD"/>
    <w:rsid w:val="00356B16"/>
    <w:rsid w:val="00357036"/>
    <w:rsid w:val="003573EB"/>
    <w:rsid w:val="00357580"/>
    <w:rsid w:val="0035765B"/>
    <w:rsid w:val="003576ED"/>
    <w:rsid w:val="003579F7"/>
    <w:rsid w:val="00360A8D"/>
    <w:rsid w:val="00361228"/>
    <w:rsid w:val="00361237"/>
    <w:rsid w:val="00361783"/>
    <w:rsid w:val="003620C6"/>
    <w:rsid w:val="003625E1"/>
    <w:rsid w:val="003629F8"/>
    <w:rsid w:val="00363D1A"/>
    <w:rsid w:val="0036433F"/>
    <w:rsid w:val="00364C38"/>
    <w:rsid w:val="0036516B"/>
    <w:rsid w:val="00365848"/>
    <w:rsid w:val="00365BC0"/>
    <w:rsid w:val="003665E6"/>
    <w:rsid w:val="00366D5D"/>
    <w:rsid w:val="00366F75"/>
    <w:rsid w:val="00367515"/>
    <w:rsid w:val="00367755"/>
    <w:rsid w:val="00367F3A"/>
    <w:rsid w:val="00370410"/>
    <w:rsid w:val="00374494"/>
    <w:rsid w:val="00374DEA"/>
    <w:rsid w:val="00375365"/>
    <w:rsid w:val="00375997"/>
    <w:rsid w:val="00376248"/>
    <w:rsid w:val="00376928"/>
    <w:rsid w:val="00376B38"/>
    <w:rsid w:val="00376FB0"/>
    <w:rsid w:val="0037765F"/>
    <w:rsid w:val="00380438"/>
    <w:rsid w:val="00380985"/>
    <w:rsid w:val="00380D47"/>
    <w:rsid w:val="003817C0"/>
    <w:rsid w:val="003824F8"/>
    <w:rsid w:val="00383076"/>
    <w:rsid w:val="0038309B"/>
    <w:rsid w:val="00383C07"/>
    <w:rsid w:val="00384C96"/>
    <w:rsid w:val="00385591"/>
    <w:rsid w:val="003858C5"/>
    <w:rsid w:val="00386BE7"/>
    <w:rsid w:val="00387645"/>
    <w:rsid w:val="00387784"/>
    <w:rsid w:val="0038784F"/>
    <w:rsid w:val="0038793A"/>
    <w:rsid w:val="00387D60"/>
    <w:rsid w:val="0039006A"/>
    <w:rsid w:val="00390901"/>
    <w:rsid w:val="00391868"/>
    <w:rsid w:val="0039189D"/>
    <w:rsid w:val="00391A50"/>
    <w:rsid w:val="00391A84"/>
    <w:rsid w:val="003921B0"/>
    <w:rsid w:val="003921B5"/>
    <w:rsid w:val="00392A2F"/>
    <w:rsid w:val="00392A75"/>
    <w:rsid w:val="003931B3"/>
    <w:rsid w:val="00393699"/>
    <w:rsid w:val="00393A9E"/>
    <w:rsid w:val="00393B00"/>
    <w:rsid w:val="00394813"/>
    <w:rsid w:val="00395665"/>
    <w:rsid w:val="003958A0"/>
    <w:rsid w:val="00395FEE"/>
    <w:rsid w:val="0039735E"/>
    <w:rsid w:val="0039747F"/>
    <w:rsid w:val="003A0064"/>
    <w:rsid w:val="003A0681"/>
    <w:rsid w:val="003A117E"/>
    <w:rsid w:val="003A1891"/>
    <w:rsid w:val="003A28A4"/>
    <w:rsid w:val="003A309B"/>
    <w:rsid w:val="003A359A"/>
    <w:rsid w:val="003A41F6"/>
    <w:rsid w:val="003A510E"/>
    <w:rsid w:val="003A5664"/>
    <w:rsid w:val="003A5670"/>
    <w:rsid w:val="003A5B67"/>
    <w:rsid w:val="003A5F27"/>
    <w:rsid w:val="003A72E1"/>
    <w:rsid w:val="003B0DCE"/>
    <w:rsid w:val="003B0EAF"/>
    <w:rsid w:val="003B17DE"/>
    <w:rsid w:val="003B29D8"/>
    <w:rsid w:val="003B2E9B"/>
    <w:rsid w:val="003B3533"/>
    <w:rsid w:val="003B3538"/>
    <w:rsid w:val="003B4174"/>
    <w:rsid w:val="003B48EA"/>
    <w:rsid w:val="003B49EA"/>
    <w:rsid w:val="003B6789"/>
    <w:rsid w:val="003B7C26"/>
    <w:rsid w:val="003C03CA"/>
    <w:rsid w:val="003C2121"/>
    <w:rsid w:val="003C2217"/>
    <w:rsid w:val="003C3ABB"/>
    <w:rsid w:val="003C4EA5"/>
    <w:rsid w:val="003C5D68"/>
    <w:rsid w:val="003C5F5B"/>
    <w:rsid w:val="003C6653"/>
    <w:rsid w:val="003C793B"/>
    <w:rsid w:val="003C79D2"/>
    <w:rsid w:val="003D0611"/>
    <w:rsid w:val="003D096E"/>
    <w:rsid w:val="003D0E9F"/>
    <w:rsid w:val="003D14D8"/>
    <w:rsid w:val="003D26A9"/>
    <w:rsid w:val="003D2C86"/>
    <w:rsid w:val="003D404F"/>
    <w:rsid w:val="003D406E"/>
    <w:rsid w:val="003D4C2A"/>
    <w:rsid w:val="003D51FA"/>
    <w:rsid w:val="003D626C"/>
    <w:rsid w:val="003D757E"/>
    <w:rsid w:val="003D75EC"/>
    <w:rsid w:val="003D7E0D"/>
    <w:rsid w:val="003E05EC"/>
    <w:rsid w:val="003E07D4"/>
    <w:rsid w:val="003E1936"/>
    <w:rsid w:val="003E2270"/>
    <w:rsid w:val="003E4162"/>
    <w:rsid w:val="003E4D5C"/>
    <w:rsid w:val="003E5845"/>
    <w:rsid w:val="003E5ADE"/>
    <w:rsid w:val="003E7F65"/>
    <w:rsid w:val="003F2632"/>
    <w:rsid w:val="003F2DC6"/>
    <w:rsid w:val="003F30D8"/>
    <w:rsid w:val="003F320A"/>
    <w:rsid w:val="003F35C3"/>
    <w:rsid w:val="003F388E"/>
    <w:rsid w:val="003F4163"/>
    <w:rsid w:val="003F458F"/>
    <w:rsid w:val="003F5155"/>
    <w:rsid w:val="003F522C"/>
    <w:rsid w:val="003F5AEA"/>
    <w:rsid w:val="003F6501"/>
    <w:rsid w:val="003F765D"/>
    <w:rsid w:val="003F7727"/>
    <w:rsid w:val="004003BF"/>
    <w:rsid w:val="0040055D"/>
    <w:rsid w:val="00400629"/>
    <w:rsid w:val="00400815"/>
    <w:rsid w:val="00400FFA"/>
    <w:rsid w:val="00401075"/>
    <w:rsid w:val="00401256"/>
    <w:rsid w:val="00401838"/>
    <w:rsid w:val="00401928"/>
    <w:rsid w:val="004026EE"/>
    <w:rsid w:val="00403B20"/>
    <w:rsid w:val="004045F8"/>
    <w:rsid w:val="004048F3"/>
    <w:rsid w:val="0040547E"/>
    <w:rsid w:val="004057AF"/>
    <w:rsid w:val="00405D88"/>
    <w:rsid w:val="00406017"/>
    <w:rsid w:val="00406952"/>
    <w:rsid w:val="00407608"/>
    <w:rsid w:val="00407C2A"/>
    <w:rsid w:val="0040AEB1"/>
    <w:rsid w:val="00410236"/>
    <w:rsid w:val="00410FAE"/>
    <w:rsid w:val="00411B03"/>
    <w:rsid w:val="00411EB3"/>
    <w:rsid w:val="00412C96"/>
    <w:rsid w:val="00413037"/>
    <w:rsid w:val="0041354D"/>
    <w:rsid w:val="00414208"/>
    <w:rsid w:val="004157C8"/>
    <w:rsid w:val="00415AEA"/>
    <w:rsid w:val="00416DDB"/>
    <w:rsid w:val="004174B6"/>
    <w:rsid w:val="00420A73"/>
    <w:rsid w:val="00421AAB"/>
    <w:rsid w:val="00421B71"/>
    <w:rsid w:val="0042242F"/>
    <w:rsid w:val="0042312B"/>
    <w:rsid w:val="0042360F"/>
    <w:rsid w:val="004241D2"/>
    <w:rsid w:val="004245BC"/>
    <w:rsid w:val="00424C85"/>
    <w:rsid w:val="00424E99"/>
    <w:rsid w:val="004250D8"/>
    <w:rsid w:val="00425773"/>
    <w:rsid w:val="00425BBB"/>
    <w:rsid w:val="0042703E"/>
    <w:rsid w:val="00430854"/>
    <w:rsid w:val="00431476"/>
    <w:rsid w:val="00431736"/>
    <w:rsid w:val="00431789"/>
    <w:rsid w:val="00431934"/>
    <w:rsid w:val="00431F70"/>
    <w:rsid w:val="00432E63"/>
    <w:rsid w:val="00433FAB"/>
    <w:rsid w:val="00434592"/>
    <w:rsid w:val="00434E8C"/>
    <w:rsid w:val="004350ED"/>
    <w:rsid w:val="004352A9"/>
    <w:rsid w:val="00435419"/>
    <w:rsid w:val="0043606E"/>
    <w:rsid w:val="00436329"/>
    <w:rsid w:val="004371C9"/>
    <w:rsid w:val="004371F2"/>
    <w:rsid w:val="00437E0F"/>
    <w:rsid w:val="00437F33"/>
    <w:rsid w:val="004404CA"/>
    <w:rsid w:val="00443840"/>
    <w:rsid w:val="00443CA7"/>
    <w:rsid w:val="004476AC"/>
    <w:rsid w:val="00447B70"/>
    <w:rsid w:val="00450998"/>
    <w:rsid w:val="004509D2"/>
    <w:rsid w:val="0045156F"/>
    <w:rsid w:val="00452C61"/>
    <w:rsid w:val="0045495D"/>
    <w:rsid w:val="00455490"/>
    <w:rsid w:val="004557C8"/>
    <w:rsid w:val="00455A13"/>
    <w:rsid w:val="00456CE6"/>
    <w:rsid w:val="00456F11"/>
    <w:rsid w:val="00457E0A"/>
    <w:rsid w:val="0046121A"/>
    <w:rsid w:val="004623A0"/>
    <w:rsid w:val="004623A4"/>
    <w:rsid w:val="004636FB"/>
    <w:rsid w:val="00463F6A"/>
    <w:rsid w:val="00463F96"/>
    <w:rsid w:val="00464CE2"/>
    <w:rsid w:val="00464E70"/>
    <w:rsid w:val="00465701"/>
    <w:rsid w:val="0046617B"/>
    <w:rsid w:val="00466D1F"/>
    <w:rsid w:val="0047005D"/>
    <w:rsid w:val="00471BC1"/>
    <w:rsid w:val="00472989"/>
    <w:rsid w:val="00473A69"/>
    <w:rsid w:val="00473BE2"/>
    <w:rsid w:val="00474247"/>
    <w:rsid w:val="00475D4A"/>
    <w:rsid w:val="0047607C"/>
    <w:rsid w:val="00476492"/>
    <w:rsid w:val="00476E0A"/>
    <w:rsid w:val="004771C3"/>
    <w:rsid w:val="00477AA4"/>
    <w:rsid w:val="00477FC8"/>
    <w:rsid w:val="00480479"/>
    <w:rsid w:val="004812BF"/>
    <w:rsid w:val="004812C7"/>
    <w:rsid w:val="00481918"/>
    <w:rsid w:val="00481A16"/>
    <w:rsid w:val="00482E37"/>
    <w:rsid w:val="00483618"/>
    <w:rsid w:val="004836D1"/>
    <w:rsid w:val="00483A73"/>
    <w:rsid w:val="00483CD4"/>
    <w:rsid w:val="004841C9"/>
    <w:rsid w:val="00484298"/>
    <w:rsid w:val="00484769"/>
    <w:rsid w:val="00484D77"/>
    <w:rsid w:val="00484E39"/>
    <w:rsid w:val="00485A19"/>
    <w:rsid w:val="00486050"/>
    <w:rsid w:val="00486540"/>
    <w:rsid w:val="00486789"/>
    <w:rsid w:val="00490AFD"/>
    <w:rsid w:val="0049101E"/>
    <w:rsid w:val="004914EA"/>
    <w:rsid w:val="004915F7"/>
    <w:rsid w:val="0049290E"/>
    <w:rsid w:val="00492B23"/>
    <w:rsid w:val="00492E2A"/>
    <w:rsid w:val="0049401B"/>
    <w:rsid w:val="0049565F"/>
    <w:rsid w:val="00495BE1"/>
    <w:rsid w:val="00495C53"/>
    <w:rsid w:val="00496060"/>
    <w:rsid w:val="004964DE"/>
    <w:rsid w:val="00496871"/>
    <w:rsid w:val="00497F05"/>
    <w:rsid w:val="00497F8F"/>
    <w:rsid w:val="004A0303"/>
    <w:rsid w:val="004A07A9"/>
    <w:rsid w:val="004A07AD"/>
    <w:rsid w:val="004A0E5F"/>
    <w:rsid w:val="004A1E41"/>
    <w:rsid w:val="004A2120"/>
    <w:rsid w:val="004A2884"/>
    <w:rsid w:val="004A4551"/>
    <w:rsid w:val="004A4F85"/>
    <w:rsid w:val="004A64F7"/>
    <w:rsid w:val="004A6CB9"/>
    <w:rsid w:val="004A70D6"/>
    <w:rsid w:val="004B05B9"/>
    <w:rsid w:val="004B0A34"/>
    <w:rsid w:val="004B0A86"/>
    <w:rsid w:val="004B0E55"/>
    <w:rsid w:val="004B0F9C"/>
    <w:rsid w:val="004B17B8"/>
    <w:rsid w:val="004B22B9"/>
    <w:rsid w:val="004B25E7"/>
    <w:rsid w:val="004B344A"/>
    <w:rsid w:val="004B3456"/>
    <w:rsid w:val="004B37F5"/>
    <w:rsid w:val="004B3B2B"/>
    <w:rsid w:val="004B3DF4"/>
    <w:rsid w:val="004C062E"/>
    <w:rsid w:val="004C0D8D"/>
    <w:rsid w:val="004C146A"/>
    <w:rsid w:val="004C28AD"/>
    <w:rsid w:val="004C3011"/>
    <w:rsid w:val="004C375A"/>
    <w:rsid w:val="004C53F4"/>
    <w:rsid w:val="004C5CAC"/>
    <w:rsid w:val="004C6247"/>
    <w:rsid w:val="004C68E5"/>
    <w:rsid w:val="004C6E9D"/>
    <w:rsid w:val="004C7935"/>
    <w:rsid w:val="004C7A1D"/>
    <w:rsid w:val="004D0510"/>
    <w:rsid w:val="004D0B7A"/>
    <w:rsid w:val="004D0E76"/>
    <w:rsid w:val="004D0F20"/>
    <w:rsid w:val="004D205B"/>
    <w:rsid w:val="004D27F5"/>
    <w:rsid w:val="004D4FC8"/>
    <w:rsid w:val="004D59AB"/>
    <w:rsid w:val="004D61A5"/>
    <w:rsid w:val="004D74E9"/>
    <w:rsid w:val="004D781C"/>
    <w:rsid w:val="004E07A3"/>
    <w:rsid w:val="004E0CB5"/>
    <w:rsid w:val="004E0E83"/>
    <w:rsid w:val="004E1D10"/>
    <w:rsid w:val="004E2347"/>
    <w:rsid w:val="004E47ED"/>
    <w:rsid w:val="004E5FBB"/>
    <w:rsid w:val="004E6707"/>
    <w:rsid w:val="004F09CA"/>
    <w:rsid w:val="004F136D"/>
    <w:rsid w:val="004F1433"/>
    <w:rsid w:val="004F2246"/>
    <w:rsid w:val="004F2523"/>
    <w:rsid w:val="004F299D"/>
    <w:rsid w:val="004F59E9"/>
    <w:rsid w:val="004F611C"/>
    <w:rsid w:val="004F6C84"/>
    <w:rsid w:val="004F717D"/>
    <w:rsid w:val="004F7575"/>
    <w:rsid w:val="004F75A8"/>
    <w:rsid w:val="004F79BF"/>
    <w:rsid w:val="00501726"/>
    <w:rsid w:val="00501935"/>
    <w:rsid w:val="00502659"/>
    <w:rsid w:val="00502DD9"/>
    <w:rsid w:val="00503212"/>
    <w:rsid w:val="00503724"/>
    <w:rsid w:val="0050479B"/>
    <w:rsid w:val="00504C41"/>
    <w:rsid w:val="0050562E"/>
    <w:rsid w:val="00505A3E"/>
    <w:rsid w:val="00505EA4"/>
    <w:rsid w:val="00507098"/>
    <w:rsid w:val="00507176"/>
    <w:rsid w:val="00507A2F"/>
    <w:rsid w:val="00507E0A"/>
    <w:rsid w:val="00510B2B"/>
    <w:rsid w:val="00510CCA"/>
    <w:rsid w:val="00511A15"/>
    <w:rsid w:val="00512380"/>
    <w:rsid w:val="00512840"/>
    <w:rsid w:val="00513066"/>
    <w:rsid w:val="0051530B"/>
    <w:rsid w:val="005157E2"/>
    <w:rsid w:val="005162EA"/>
    <w:rsid w:val="005175E0"/>
    <w:rsid w:val="005209EB"/>
    <w:rsid w:val="00520C7F"/>
    <w:rsid w:val="00520D9F"/>
    <w:rsid w:val="005222C7"/>
    <w:rsid w:val="005230B8"/>
    <w:rsid w:val="005235F2"/>
    <w:rsid w:val="0052421F"/>
    <w:rsid w:val="005244AA"/>
    <w:rsid w:val="0052555D"/>
    <w:rsid w:val="00525781"/>
    <w:rsid w:val="00525D3C"/>
    <w:rsid w:val="005273C7"/>
    <w:rsid w:val="00527AF7"/>
    <w:rsid w:val="00530385"/>
    <w:rsid w:val="00531962"/>
    <w:rsid w:val="005319C5"/>
    <w:rsid w:val="0053259B"/>
    <w:rsid w:val="00532B92"/>
    <w:rsid w:val="0053349C"/>
    <w:rsid w:val="00533BE5"/>
    <w:rsid w:val="00533E98"/>
    <w:rsid w:val="00540376"/>
    <w:rsid w:val="005416E5"/>
    <w:rsid w:val="00541A6E"/>
    <w:rsid w:val="00541EEA"/>
    <w:rsid w:val="00542AD9"/>
    <w:rsid w:val="00543474"/>
    <w:rsid w:val="00544298"/>
    <w:rsid w:val="00544357"/>
    <w:rsid w:val="0054443D"/>
    <w:rsid w:val="00544560"/>
    <w:rsid w:val="00544864"/>
    <w:rsid w:val="00545260"/>
    <w:rsid w:val="00546A07"/>
    <w:rsid w:val="00546A49"/>
    <w:rsid w:val="00546B26"/>
    <w:rsid w:val="00547480"/>
    <w:rsid w:val="005477B0"/>
    <w:rsid w:val="0054794B"/>
    <w:rsid w:val="00548E5B"/>
    <w:rsid w:val="005502A4"/>
    <w:rsid w:val="00550573"/>
    <w:rsid w:val="00551065"/>
    <w:rsid w:val="0055119F"/>
    <w:rsid w:val="00551EEF"/>
    <w:rsid w:val="00552145"/>
    <w:rsid w:val="005525AF"/>
    <w:rsid w:val="00552FB0"/>
    <w:rsid w:val="00553F3F"/>
    <w:rsid w:val="005544FB"/>
    <w:rsid w:val="005551E5"/>
    <w:rsid w:val="00555FEA"/>
    <w:rsid w:val="0055654A"/>
    <w:rsid w:val="00556EC4"/>
    <w:rsid w:val="005574DD"/>
    <w:rsid w:val="00557A96"/>
    <w:rsid w:val="0056034D"/>
    <w:rsid w:val="005624D9"/>
    <w:rsid w:val="00562A4E"/>
    <w:rsid w:val="00564440"/>
    <w:rsid w:val="005652B2"/>
    <w:rsid w:val="00565849"/>
    <w:rsid w:val="005662C2"/>
    <w:rsid w:val="005672A8"/>
    <w:rsid w:val="00567486"/>
    <w:rsid w:val="005677B3"/>
    <w:rsid w:val="00570625"/>
    <w:rsid w:val="00570FA5"/>
    <w:rsid w:val="00571708"/>
    <w:rsid w:val="00571F96"/>
    <w:rsid w:val="00572523"/>
    <w:rsid w:val="00575023"/>
    <w:rsid w:val="005752E6"/>
    <w:rsid w:val="00575F6E"/>
    <w:rsid w:val="005762B5"/>
    <w:rsid w:val="005763F7"/>
    <w:rsid w:val="0057769A"/>
    <w:rsid w:val="00577A1C"/>
    <w:rsid w:val="00580DC5"/>
    <w:rsid w:val="00582EE3"/>
    <w:rsid w:val="005835E4"/>
    <w:rsid w:val="005835EA"/>
    <w:rsid w:val="0058370C"/>
    <w:rsid w:val="00584B63"/>
    <w:rsid w:val="00584F68"/>
    <w:rsid w:val="00585F21"/>
    <w:rsid w:val="00586128"/>
    <w:rsid w:val="00586BA9"/>
    <w:rsid w:val="00587B20"/>
    <w:rsid w:val="00587E8D"/>
    <w:rsid w:val="00590D20"/>
    <w:rsid w:val="00591105"/>
    <w:rsid w:val="0059183F"/>
    <w:rsid w:val="00591882"/>
    <w:rsid w:val="00591916"/>
    <w:rsid w:val="00591C97"/>
    <w:rsid w:val="00591E89"/>
    <w:rsid w:val="0059546A"/>
    <w:rsid w:val="00596001"/>
    <w:rsid w:val="00597982"/>
    <w:rsid w:val="00597A7A"/>
    <w:rsid w:val="005A02DC"/>
    <w:rsid w:val="005A0707"/>
    <w:rsid w:val="005A178E"/>
    <w:rsid w:val="005A1A62"/>
    <w:rsid w:val="005A1DFE"/>
    <w:rsid w:val="005A1F86"/>
    <w:rsid w:val="005A2971"/>
    <w:rsid w:val="005A2EE3"/>
    <w:rsid w:val="005A3318"/>
    <w:rsid w:val="005A50BC"/>
    <w:rsid w:val="005A6189"/>
    <w:rsid w:val="005A6A09"/>
    <w:rsid w:val="005A6E8D"/>
    <w:rsid w:val="005A7614"/>
    <w:rsid w:val="005B14D1"/>
    <w:rsid w:val="005B15B5"/>
    <w:rsid w:val="005B232B"/>
    <w:rsid w:val="005B296B"/>
    <w:rsid w:val="005B3927"/>
    <w:rsid w:val="005B4C7E"/>
    <w:rsid w:val="005B4D64"/>
    <w:rsid w:val="005B5995"/>
    <w:rsid w:val="005B660B"/>
    <w:rsid w:val="005B769F"/>
    <w:rsid w:val="005B7E1B"/>
    <w:rsid w:val="005C012E"/>
    <w:rsid w:val="005C015C"/>
    <w:rsid w:val="005C05A7"/>
    <w:rsid w:val="005C08BB"/>
    <w:rsid w:val="005C1709"/>
    <w:rsid w:val="005C1B61"/>
    <w:rsid w:val="005C2095"/>
    <w:rsid w:val="005C210E"/>
    <w:rsid w:val="005C3DBA"/>
    <w:rsid w:val="005C42BB"/>
    <w:rsid w:val="005C4434"/>
    <w:rsid w:val="005C5623"/>
    <w:rsid w:val="005C61C1"/>
    <w:rsid w:val="005C63AC"/>
    <w:rsid w:val="005C66DA"/>
    <w:rsid w:val="005C674A"/>
    <w:rsid w:val="005C6874"/>
    <w:rsid w:val="005C7154"/>
    <w:rsid w:val="005C764B"/>
    <w:rsid w:val="005C78CE"/>
    <w:rsid w:val="005D1736"/>
    <w:rsid w:val="005D2002"/>
    <w:rsid w:val="005D217A"/>
    <w:rsid w:val="005D2470"/>
    <w:rsid w:val="005D29E0"/>
    <w:rsid w:val="005D2ABD"/>
    <w:rsid w:val="005D3272"/>
    <w:rsid w:val="005D3AEC"/>
    <w:rsid w:val="005D3D31"/>
    <w:rsid w:val="005D3D33"/>
    <w:rsid w:val="005D4B8F"/>
    <w:rsid w:val="005D4F95"/>
    <w:rsid w:val="005D5089"/>
    <w:rsid w:val="005D7219"/>
    <w:rsid w:val="005D7A64"/>
    <w:rsid w:val="005D7AB8"/>
    <w:rsid w:val="005E06C9"/>
    <w:rsid w:val="005E0DB0"/>
    <w:rsid w:val="005E0E83"/>
    <w:rsid w:val="005E1A9D"/>
    <w:rsid w:val="005E1B10"/>
    <w:rsid w:val="005E2FF4"/>
    <w:rsid w:val="005E3128"/>
    <w:rsid w:val="005E35B0"/>
    <w:rsid w:val="005E35C3"/>
    <w:rsid w:val="005E4015"/>
    <w:rsid w:val="005E4CB3"/>
    <w:rsid w:val="005E5872"/>
    <w:rsid w:val="005E5B42"/>
    <w:rsid w:val="005E5E5E"/>
    <w:rsid w:val="005E6377"/>
    <w:rsid w:val="005E66DA"/>
    <w:rsid w:val="005E6BFD"/>
    <w:rsid w:val="005F0518"/>
    <w:rsid w:val="005F0A61"/>
    <w:rsid w:val="005F17A2"/>
    <w:rsid w:val="005F1863"/>
    <w:rsid w:val="005F28D3"/>
    <w:rsid w:val="005F2E64"/>
    <w:rsid w:val="005F3A43"/>
    <w:rsid w:val="005F3F64"/>
    <w:rsid w:val="005F4169"/>
    <w:rsid w:val="005F4447"/>
    <w:rsid w:val="005F44BA"/>
    <w:rsid w:val="005F6716"/>
    <w:rsid w:val="005F696A"/>
    <w:rsid w:val="005F697D"/>
    <w:rsid w:val="005F6ACE"/>
    <w:rsid w:val="005F7657"/>
    <w:rsid w:val="0060022E"/>
    <w:rsid w:val="006004C6"/>
    <w:rsid w:val="00600A5D"/>
    <w:rsid w:val="00601572"/>
    <w:rsid w:val="006032BD"/>
    <w:rsid w:val="00603FB7"/>
    <w:rsid w:val="00604650"/>
    <w:rsid w:val="0060499A"/>
    <w:rsid w:val="00604CB4"/>
    <w:rsid w:val="00605035"/>
    <w:rsid w:val="00605395"/>
    <w:rsid w:val="0060600D"/>
    <w:rsid w:val="006060EC"/>
    <w:rsid w:val="006060FE"/>
    <w:rsid w:val="00606181"/>
    <w:rsid w:val="00606184"/>
    <w:rsid w:val="00607DCD"/>
    <w:rsid w:val="00610C58"/>
    <w:rsid w:val="00611523"/>
    <w:rsid w:val="00612431"/>
    <w:rsid w:val="00612FDB"/>
    <w:rsid w:val="00613C02"/>
    <w:rsid w:val="00613C73"/>
    <w:rsid w:val="00613E7B"/>
    <w:rsid w:val="006140C8"/>
    <w:rsid w:val="0061485E"/>
    <w:rsid w:val="00614C15"/>
    <w:rsid w:val="00616611"/>
    <w:rsid w:val="0061682C"/>
    <w:rsid w:val="006169C3"/>
    <w:rsid w:val="00616A0A"/>
    <w:rsid w:val="00616CED"/>
    <w:rsid w:val="00616F4A"/>
    <w:rsid w:val="00617E50"/>
    <w:rsid w:val="006204DA"/>
    <w:rsid w:val="00620597"/>
    <w:rsid w:val="006206F0"/>
    <w:rsid w:val="00620B1D"/>
    <w:rsid w:val="00622FDA"/>
    <w:rsid w:val="0062331A"/>
    <w:rsid w:val="00623EC2"/>
    <w:rsid w:val="00623F43"/>
    <w:rsid w:val="0062456B"/>
    <w:rsid w:val="00626C14"/>
    <w:rsid w:val="00626CC1"/>
    <w:rsid w:val="00626CC6"/>
    <w:rsid w:val="00627450"/>
    <w:rsid w:val="00627840"/>
    <w:rsid w:val="00627A55"/>
    <w:rsid w:val="00627F5E"/>
    <w:rsid w:val="00631ABB"/>
    <w:rsid w:val="00632177"/>
    <w:rsid w:val="0063267B"/>
    <w:rsid w:val="00632DA0"/>
    <w:rsid w:val="006333B3"/>
    <w:rsid w:val="00633704"/>
    <w:rsid w:val="00633770"/>
    <w:rsid w:val="00633906"/>
    <w:rsid w:val="006339EF"/>
    <w:rsid w:val="00633FFD"/>
    <w:rsid w:val="006346D3"/>
    <w:rsid w:val="00634937"/>
    <w:rsid w:val="00635D3A"/>
    <w:rsid w:val="00636E36"/>
    <w:rsid w:val="00637447"/>
    <w:rsid w:val="006406C8"/>
    <w:rsid w:val="00640863"/>
    <w:rsid w:val="00642B5B"/>
    <w:rsid w:val="00642DDD"/>
    <w:rsid w:val="00642FB9"/>
    <w:rsid w:val="00643C94"/>
    <w:rsid w:val="006440CC"/>
    <w:rsid w:val="006442A2"/>
    <w:rsid w:val="006447AE"/>
    <w:rsid w:val="00644BBD"/>
    <w:rsid w:val="00644D6C"/>
    <w:rsid w:val="00645287"/>
    <w:rsid w:val="0064537A"/>
    <w:rsid w:val="006455A8"/>
    <w:rsid w:val="006461F7"/>
    <w:rsid w:val="00647699"/>
    <w:rsid w:val="00650F16"/>
    <w:rsid w:val="00651924"/>
    <w:rsid w:val="00653DEC"/>
    <w:rsid w:val="006545A0"/>
    <w:rsid w:val="00654D11"/>
    <w:rsid w:val="006550CF"/>
    <w:rsid w:val="00656D37"/>
    <w:rsid w:val="00657804"/>
    <w:rsid w:val="00660059"/>
    <w:rsid w:val="006600C5"/>
    <w:rsid w:val="00660C75"/>
    <w:rsid w:val="0066265C"/>
    <w:rsid w:val="0066277F"/>
    <w:rsid w:val="006639FD"/>
    <w:rsid w:val="00663CF0"/>
    <w:rsid w:val="006641B3"/>
    <w:rsid w:val="00665419"/>
    <w:rsid w:val="00665D8D"/>
    <w:rsid w:val="006665E6"/>
    <w:rsid w:val="0066675A"/>
    <w:rsid w:val="00666C9E"/>
    <w:rsid w:val="00666FD7"/>
    <w:rsid w:val="0066736B"/>
    <w:rsid w:val="00667750"/>
    <w:rsid w:val="0066DBAF"/>
    <w:rsid w:val="00670A68"/>
    <w:rsid w:val="00670BF5"/>
    <w:rsid w:val="00670EEF"/>
    <w:rsid w:val="006717E1"/>
    <w:rsid w:val="006724AB"/>
    <w:rsid w:val="00672ABA"/>
    <w:rsid w:val="0067337A"/>
    <w:rsid w:val="00673935"/>
    <w:rsid w:val="0067410C"/>
    <w:rsid w:val="00674482"/>
    <w:rsid w:val="00675054"/>
    <w:rsid w:val="0067547C"/>
    <w:rsid w:val="00677DDE"/>
    <w:rsid w:val="00680539"/>
    <w:rsid w:val="00680BD7"/>
    <w:rsid w:val="00680F7D"/>
    <w:rsid w:val="0068142C"/>
    <w:rsid w:val="00681527"/>
    <w:rsid w:val="00681A84"/>
    <w:rsid w:val="006825E8"/>
    <w:rsid w:val="00682A8D"/>
    <w:rsid w:val="006831CC"/>
    <w:rsid w:val="00683839"/>
    <w:rsid w:val="00684AFB"/>
    <w:rsid w:val="0068530C"/>
    <w:rsid w:val="00686975"/>
    <w:rsid w:val="006870EB"/>
    <w:rsid w:val="006877AC"/>
    <w:rsid w:val="00690BB5"/>
    <w:rsid w:val="00690FCA"/>
    <w:rsid w:val="00691322"/>
    <w:rsid w:val="00691445"/>
    <w:rsid w:val="00692AD0"/>
    <w:rsid w:val="00692BEB"/>
    <w:rsid w:val="00693214"/>
    <w:rsid w:val="00693B97"/>
    <w:rsid w:val="00693F49"/>
    <w:rsid w:val="0069411F"/>
    <w:rsid w:val="00694F85"/>
    <w:rsid w:val="0069522E"/>
    <w:rsid w:val="00695677"/>
    <w:rsid w:val="00695D5C"/>
    <w:rsid w:val="006960F0"/>
    <w:rsid w:val="00697026"/>
    <w:rsid w:val="00697650"/>
    <w:rsid w:val="00697882"/>
    <w:rsid w:val="00697A2E"/>
    <w:rsid w:val="00698810"/>
    <w:rsid w:val="006A0299"/>
    <w:rsid w:val="006A0666"/>
    <w:rsid w:val="006A0C4A"/>
    <w:rsid w:val="006A0DFE"/>
    <w:rsid w:val="006A1B58"/>
    <w:rsid w:val="006A5036"/>
    <w:rsid w:val="006A5627"/>
    <w:rsid w:val="006A5F5B"/>
    <w:rsid w:val="006A67D7"/>
    <w:rsid w:val="006A6821"/>
    <w:rsid w:val="006A746A"/>
    <w:rsid w:val="006A991B"/>
    <w:rsid w:val="006B01F2"/>
    <w:rsid w:val="006B114D"/>
    <w:rsid w:val="006B1E30"/>
    <w:rsid w:val="006B289E"/>
    <w:rsid w:val="006B4166"/>
    <w:rsid w:val="006B4999"/>
    <w:rsid w:val="006B6043"/>
    <w:rsid w:val="006B64DB"/>
    <w:rsid w:val="006C0471"/>
    <w:rsid w:val="006C0806"/>
    <w:rsid w:val="006C098D"/>
    <w:rsid w:val="006C155D"/>
    <w:rsid w:val="006C30DB"/>
    <w:rsid w:val="006C3229"/>
    <w:rsid w:val="006C398D"/>
    <w:rsid w:val="006C4D5C"/>
    <w:rsid w:val="006C6003"/>
    <w:rsid w:val="006D0116"/>
    <w:rsid w:val="006D19CF"/>
    <w:rsid w:val="006D1E19"/>
    <w:rsid w:val="006D29EF"/>
    <w:rsid w:val="006D2CBB"/>
    <w:rsid w:val="006D2D48"/>
    <w:rsid w:val="006D4CCA"/>
    <w:rsid w:val="006D5804"/>
    <w:rsid w:val="006D6405"/>
    <w:rsid w:val="006D69A0"/>
    <w:rsid w:val="006D74E7"/>
    <w:rsid w:val="006D78D1"/>
    <w:rsid w:val="006D79EA"/>
    <w:rsid w:val="006E1420"/>
    <w:rsid w:val="006E1974"/>
    <w:rsid w:val="006E537B"/>
    <w:rsid w:val="006E58BB"/>
    <w:rsid w:val="006E6133"/>
    <w:rsid w:val="006E6987"/>
    <w:rsid w:val="006E6B4D"/>
    <w:rsid w:val="006E6C1D"/>
    <w:rsid w:val="006E6CF6"/>
    <w:rsid w:val="006E7802"/>
    <w:rsid w:val="006E79DD"/>
    <w:rsid w:val="006F0872"/>
    <w:rsid w:val="006F1019"/>
    <w:rsid w:val="006F17C1"/>
    <w:rsid w:val="006F17E3"/>
    <w:rsid w:val="006F1A9D"/>
    <w:rsid w:val="006F32BC"/>
    <w:rsid w:val="006F3620"/>
    <w:rsid w:val="006F3640"/>
    <w:rsid w:val="006F3656"/>
    <w:rsid w:val="006F3D00"/>
    <w:rsid w:val="006F4026"/>
    <w:rsid w:val="006F4224"/>
    <w:rsid w:val="006F464B"/>
    <w:rsid w:val="006F4798"/>
    <w:rsid w:val="006F4971"/>
    <w:rsid w:val="006F54E2"/>
    <w:rsid w:val="006F58C6"/>
    <w:rsid w:val="006F59B4"/>
    <w:rsid w:val="006F5E13"/>
    <w:rsid w:val="006F5EFE"/>
    <w:rsid w:val="007000BD"/>
    <w:rsid w:val="0070106B"/>
    <w:rsid w:val="007013F9"/>
    <w:rsid w:val="007019F9"/>
    <w:rsid w:val="0070306E"/>
    <w:rsid w:val="00703645"/>
    <w:rsid w:val="00704254"/>
    <w:rsid w:val="00705F9D"/>
    <w:rsid w:val="007060FC"/>
    <w:rsid w:val="007066F9"/>
    <w:rsid w:val="007069FE"/>
    <w:rsid w:val="00707718"/>
    <w:rsid w:val="00707CF7"/>
    <w:rsid w:val="007107CE"/>
    <w:rsid w:val="0071124C"/>
    <w:rsid w:val="00711753"/>
    <w:rsid w:val="0071219B"/>
    <w:rsid w:val="00712267"/>
    <w:rsid w:val="0071255B"/>
    <w:rsid w:val="0071338B"/>
    <w:rsid w:val="007143E6"/>
    <w:rsid w:val="007155F0"/>
    <w:rsid w:val="007162B2"/>
    <w:rsid w:val="00716371"/>
    <w:rsid w:val="0071637A"/>
    <w:rsid w:val="0071702D"/>
    <w:rsid w:val="00717127"/>
    <w:rsid w:val="00720DAB"/>
    <w:rsid w:val="00721B16"/>
    <w:rsid w:val="00721D4B"/>
    <w:rsid w:val="007244DF"/>
    <w:rsid w:val="007247BF"/>
    <w:rsid w:val="00724F9F"/>
    <w:rsid w:val="00726656"/>
    <w:rsid w:val="007306C6"/>
    <w:rsid w:val="00730F6E"/>
    <w:rsid w:val="0073118D"/>
    <w:rsid w:val="0073165C"/>
    <w:rsid w:val="00731D65"/>
    <w:rsid w:val="00731E4E"/>
    <w:rsid w:val="00732671"/>
    <w:rsid w:val="007326D2"/>
    <w:rsid w:val="0073272D"/>
    <w:rsid w:val="00732E2E"/>
    <w:rsid w:val="007330CA"/>
    <w:rsid w:val="00733606"/>
    <w:rsid w:val="00733F25"/>
    <w:rsid w:val="0073653C"/>
    <w:rsid w:val="00737AFB"/>
    <w:rsid w:val="0074011C"/>
    <w:rsid w:val="00740296"/>
    <w:rsid w:val="00740F7A"/>
    <w:rsid w:val="00741439"/>
    <w:rsid w:val="00741C74"/>
    <w:rsid w:val="00741CE7"/>
    <w:rsid w:val="007420B8"/>
    <w:rsid w:val="0074299B"/>
    <w:rsid w:val="00742A24"/>
    <w:rsid w:val="007431E2"/>
    <w:rsid w:val="00743B9A"/>
    <w:rsid w:val="0074402B"/>
    <w:rsid w:val="007446FE"/>
    <w:rsid w:val="00744A33"/>
    <w:rsid w:val="00744D6B"/>
    <w:rsid w:val="00745373"/>
    <w:rsid w:val="00746923"/>
    <w:rsid w:val="0074695F"/>
    <w:rsid w:val="00746BBE"/>
    <w:rsid w:val="00746E74"/>
    <w:rsid w:val="00747061"/>
    <w:rsid w:val="00747683"/>
    <w:rsid w:val="00750A07"/>
    <w:rsid w:val="0075105F"/>
    <w:rsid w:val="00751429"/>
    <w:rsid w:val="007515D4"/>
    <w:rsid w:val="0075275D"/>
    <w:rsid w:val="00753404"/>
    <w:rsid w:val="0075350E"/>
    <w:rsid w:val="00753758"/>
    <w:rsid w:val="00753A00"/>
    <w:rsid w:val="00753C9B"/>
    <w:rsid w:val="00754327"/>
    <w:rsid w:val="00755717"/>
    <w:rsid w:val="00755E38"/>
    <w:rsid w:val="00756D68"/>
    <w:rsid w:val="00757BD3"/>
    <w:rsid w:val="00757F6E"/>
    <w:rsid w:val="00760141"/>
    <w:rsid w:val="00760C31"/>
    <w:rsid w:val="00762690"/>
    <w:rsid w:val="00763A74"/>
    <w:rsid w:val="007643F7"/>
    <w:rsid w:val="00764FD1"/>
    <w:rsid w:val="00764FE8"/>
    <w:rsid w:val="00765584"/>
    <w:rsid w:val="00765997"/>
    <w:rsid w:val="0076709D"/>
    <w:rsid w:val="007679FD"/>
    <w:rsid w:val="00769E82"/>
    <w:rsid w:val="00770980"/>
    <w:rsid w:val="00770A93"/>
    <w:rsid w:val="00770F7D"/>
    <w:rsid w:val="0077211E"/>
    <w:rsid w:val="007732A5"/>
    <w:rsid w:val="00774DFE"/>
    <w:rsid w:val="007758E3"/>
    <w:rsid w:val="0077607C"/>
    <w:rsid w:val="007766B3"/>
    <w:rsid w:val="00776DB5"/>
    <w:rsid w:val="0077875B"/>
    <w:rsid w:val="007800B6"/>
    <w:rsid w:val="007812E4"/>
    <w:rsid w:val="007821D1"/>
    <w:rsid w:val="00783139"/>
    <w:rsid w:val="00783616"/>
    <w:rsid w:val="0078395B"/>
    <w:rsid w:val="00784BDF"/>
    <w:rsid w:val="0078536C"/>
    <w:rsid w:val="007853B9"/>
    <w:rsid w:val="00786C9F"/>
    <w:rsid w:val="007878C6"/>
    <w:rsid w:val="00787D15"/>
    <w:rsid w:val="00790170"/>
    <w:rsid w:val="0079050C"/>
    <w:rsid w:val="00790804"/>
    <w:rsid w:val="007908B1"/>
    <w:rsid w:val="00791870"/>
    <w:rsid w:val="00792416"/>
    <w:rsid w:val="00793234"/>
    <w:rsid w:val="00794BB8"/>
    <w:rsid w:val="0079512E"/>
    <w:rsid w:val="007958A4"/>
    <w:rsid w:val="007962AC"/>
    <w:rsid w:val="00796967"/>
    <w:rsid w:val="007975AE"/>
    <w:rsid w:val="0079790C"/>
    <w:rsid w:val="007A00CE"/>
    <w:rsid w:val="007A0F4F"/>
    <w:rsid w:val="007A29D2"/>
    <w:rsid w:val="007A3271"/>
    <w:rsid w:val="007A3597"/>
    <w:rsid w:val="007A35AE"/>
    <w:rsid w:val="007A4764"/>
    <w:rsid w:val="007A4A65"/>
    <w:rsid w:val="007A5EEB"/>
    <w:rsid w:val="007A7154"/>
    <w:rsid w:val="007B1595"/>
    <w:rsid w:val="007B1AF5"/>
    <w:rsid w:val="007B1C20"/>
    <w:rsid w:val="007B275C"/>
    <w:rsid w:val="007B338E"/>
    <w:rsid w:val="007B36C2"/>
    <w:rsid w:val="007B595A"/>
    <w:rsid w:val="007B5AFD"/>
    <w:rsid w:val="007B6743"/>
    <w:rsid w:val="007B7199"/>
    <w:rsid w:val="007B7677"/>
    <w:rsid w:val="007B7728"/>
    <w:rsid w:val="007B7E4A"/>
    <w:rsid w:val="007C0058"/>
    <w:rsid w:val="007C0782"/>
    <w:rsid w:val="007C0B99"/>
    <w:rsid w:val="007C0DD0"/>
    <w:rsid w:val="007C0EB4"/>
    <w:rsid w:val="007C1000"/>
    <w:rsid w:val="007C2880"/>
    <w:rsid w:val="007C35CD"/>
    <w:rsid w:val="007C4277"/>
    <w:rsid w:val="007C431C"/>
    <w:rsid w:val="007C54BA"/>
    <w:rsid w:val="007C55A4"/>
    <w:rsid w:val="007C60D9"/>
    <w:rsid w:val="007C6101"/>
    <w:rsid w:val="007C6399"/>
    <w:rsid w:val="007C73B7"/>
    <w:rsid w:val="007D311F"/>
    <w:rsid w:val="007D4158"/>
    <w:rsid w:val="007D47B6"/>
    <w:rsid w:val="007D552E"/>
    <w:rsid w:val="007D6B13"/>
    <w:rsid w:val="007D7107"/>
    <w:rsid w:val="007D7FE8"/>
    <w:rsid w:val="007E003F"/>
    <w:rsid w:val="007E0241"/>
    <w:rsid w:val="007E0505"/>
    <w:rsid w:val="007E0A70"/>
    <w:rsid w:val="007E1265"/>
    <w:rsid w:val="007E219A"/>
    <w:rsid w:val="007E28FB"/>
    <w:rsid w:val="007E2E48"/>
    <w:rsid w:val="007E3CC6"/>
    <w:rsid w:val="007E3D6E"/>
    <w:rsid w:val="007E566D"/>
    <w:rsid w:val="007E73AB"/>
    <w:rsid w:val="007F0ADC"/>
    <w:rsid w:val="007F0CEE"/>
    <w:rsid w:val="007F22A8"/>
    <w:rsid w:val="007F3AC7"/>
    <w:rsid w:val="007F3CEA"/>
    <w:rsid w:val="007F4799"/>
    <w:rsid w:val="007F48F7"/>
    <w:rsid w:val="007F4A2D"/>
    <w:rsid w:val="007F653F"/>
    <w:rsid w:val="007F6D0C"/>
    <w:rsid w:val="008003F0"/>
    <w:rsid w:val="00800848"/>
    <w:rsid w:val="00800C12"/>
    <w:rsid w:val="00800E27"/>
    <w:rsid w:val="00802DC4"/>
    <w:rsid w:val="00803170"/>
    <w:rsid w:val="0080430A"/>
    <w:rsid w:val="00805A2A"/>
    <w:rsid w:val="00805E1B"/>
    <w:rsid w:val="0080741F"/>
    <w:rsid w:val="0080743F"/>
    <w:rsid w:val="00807C82"/>
    <w:rsid w:val="00811818"/>
    <w:rsid w:val="00812FD1"/>
    <w:rsid w:val="00813414"/>
    <w:rsid w:val="0081490E"/>
    <w:rsid w:val="00814C64"/>
    <w:rsid w:val="0081618E"/>
    <w:rsid w:val="00816810"/>
    <w:rsid w:val="00816FC1"/>
    <w:rsid w:val="008173D1"/>
    <w:rsid w:val="00817BBB"/>
    <w:rsid w:val="00820079"/>
    <w:rsid w:val="008200EC"/>
    <w:rsid w:val="0082076B"/>
    <w:rsid w:val="00820A5A"/>
    <w:rsid w:val="00821E24"/>
    <w:rsid w:val="00821EC2"/>
    <w:rsid w:val="00822604"/>
    <w:rsid w:val="00822ADC"/>
    <w:rsid w:val="00823DB8"/>
    <w:rsid w:val="00823F34"/>
    <w:rsid w:val="00824190"/>
    <w:rsid w:val="00825F3D"/>
    <w:rsid w:val="008277A4"/>
    <w:rsid w:val="008277C6"/>
    <w:rsid w:val="00831DF5"/>
    <w:rsid w:val="00832061"/>
    <w:rsid w:val="008321D9"/>
    <w:rsid w:val="00836073"/>
    <w:rsid w:val="00836D5C"/>
    <w:rsid w:val="00837033"/>
    <w:rsid w:val="00837905"/>
    <w:rsid w:val="008400E4"/>
    <w:rsid w:val="00840240"/>
    <w:rsid w:val="00841E10"/>
    <w:rsid w:val="00842295"/>
    <w:rsid w:val="00843B22"/>
    <w:rsid w:val="00843ECA"/>
    <w:rsid w:val="00844075"/>
    <w:rsid w:val="008440C3"/>
    <w:rsid w:val="0084561D"/>
    <w:rsid w:val="008456C1"/>
    <w:rsid w:val="00846DB4"/>
    <w:rsid w:val="0084779E"/>
    <w:rsid w:val="008506B0"/>
    <w:rsid w:val="00850832"/>
    <w:rsid w:val="008513CD"/>
    <w:rsid w:val="008515CB"/>
    <w:rsid w:val="00853E55"/>
    <w:rsid w:val="008547E3"/>
    <w:rsid w:val="00854883"/>
    <w:rsid w:val="008554C3"/>
    <w:rsid w:val="00861009"/>
    <w:rsid w:val="008610F3"/>
    <w:rsid w:val="0086133B"/>
    <w:rsid w:val="00861E10"/>
    <w:rsid w:val="00862330"/>
    <w:rsid w:val="0086255A"/>
    <w:rsid w:val="008627BE"/>
    <w:rsid w:val="00862AE0"/>
    <w:rsid w:val="00863A50"/>
    <w:rsid w:val="00863C91"/>
    <w:rsid w:val="0086447D"/>
    <w:rsid w:val="008644B6"/>
    <w:rsid w:val="00864C2F"/>
    <w:rsid w:val="008668CE"/>
    <w:rsid w:val="00866D15"/>
    <w:rsid w:val="00867614"/>
    <w:rsid w:val="0086776F"/>
    <w:rsid w:val="00870033"/>
    <w:rsid w:val="008706BA"/>
    <w:rsid w:val="008719CB"/>
    <w:rsid w:val="00873227"/>
    <w:rsid w:val="008735B5"/>
    <w:rsid w:val="00873D33"/>
    <w:rsid w:val="00875254"/>
    <w:rsid w:val="00875370"/>
    <w:rsid w:val="0087641E"/>
    <w:rsid w:val="00877ED2"/>
    <w:rsid w:val="00880834"/>
    <w:rsid w:val="00880F7D"/>
    <w:rsid w:val="008811F9"/>
    <w:rsid w:val="00881D6B"/>
    <w:rsid w:val="00882B96"/>
    <w:rsid w:val="00883C73"/>
    <w:rsid w:val="008848DC"/>
    <w:rsid w:val="008857F0"/>
    <w:rsid w:val="00886AC3"/>
    <w:rsid w:val="0088732F"/>
    <w:rsid w:val="00890726"/>
    <w:rsid w:val="00891131"/>
    <w:rsid w:val="00891444"/>
    <w:rsid w:val="00892793"/>
    <w:rsid w:val="00892AFE"/>
    <w:rsid w:val="0089320B"/>
    <w:rsid w:val="00893FDE"/>
    <w:rsid w:val="0089417F"/>
    <w:rsid w:val="00894717"/>
    <w:rsid w:val="00895E33"/>
    <w:rsid w:val="00897802"/>
    <w:rsid w:val="008A0867"/>
    <w:rsid w:val="008A087C"/>
    <w:rsid w:val="008A1FAD"/>
    <w:rsid w:val="008A2F0E"/>
    <w:rsid w:val="008A37B6"/>
    <w:rsid w:val="008A3A1B"/>
    <w:rsid w:val="008A404B"/>
    <w:rsid w:val="008A62BD"/>
    <w:rsid w:val="008A69E7"/>
    <w:rsid w:val="008A7A3F"/>
    <w:rsid w:val="008B1FD7"/>
    <w:rsid w:val="008B2914"/>
    <w:rsid w:val="008B4022"/>
    <w:rsid w:val="008B4192"/>
    <w:rsid w:val="008B507C"/>
    <w:rsid w:val="008B5DD4"/>
    <w:rsid w:val="008B62EE"/>
    <w:rsid w:val="008B740B"/>
    <w:rsid w:val="008B7855"/>
    <w:rsid w:val="008C0690"/>
    <w:rsid w:val="008C0A19"/>
    <w:rsid w:val="008C11B7"/>
    <w:rsid w:val="008C13B0"/>
    <w:rsid w:val="008C1BAB"/>
    <w:rsid w:val="008C2346"/>
    <w:rsid w:val="008C2B17"/>
    <w:rsid w:val="008C41C1"/>
    <w:rsid w:val="008C534D"/>
    <w:rsid w:val="008C577C"/>
    <w:rsid w:val="008C5D8B"/>
    <w:rsid w:val="008C6296"/>
    <w:rsid w:val="008C6681"/>
    <w:rsid w:val="008C70C5"/>
    <w:rsid w:val="008C70E1"/>
    <w:rsid w:val="008C73B3"/>
    <w:rsid w:val="008C7D19"/>
    <w:rsid w:val="008D060C"/>
    <w:rsid w:val="008D0A00"/>
    <w:rsid w:val="008D1DF0"/>
    <w:rsid w:val="008D2952"/>
    <w:rsid w:val="008D362D"/>
    <w:rsid w:val="008D37BC"/>
    <w:rsid w:val="008D37ED"/>
    <w:rsid w:val="008D3FC1"/>
    <w:rsid w:val="008D5198"/>
    <w:rsid w:val="008D54A1"/>
    <w:rsid w:val="008D54D1"/>
    <w:rsid w:val="008D567F"/>
    <w:rsid w:val="008D6161"/>
    <w:rsid w:val="008D6505"/>
    <w:rsid w:val="008D6BB7"/>
    <w:rsid w:val="008D6D13"/>
    <w:rsid w:val="008D70CD"/>
    <w:rsid w:val="008E06FC"/>
    <w:rsid w:val="008E21CE"/>
    <w:rsid w:val="008E2433"/>
    <w:rsid w:val="008E2921"/>
    <w:rsid w:val="008E3442"/>
    <w:rsid w:val="008E43AD"/>
    <w:rsid w:val="008E543C"/>
    <w:rsid w:val="008E56A4"/>
    <w:rsid w:val="008E5A75"/>
    <w:rsid w:val="008E5D53"/>
    <w:rsid w:val="008E6133"/>
    <w:rsid w:val="008E6215"/>
    <w:rsid w:val="008E6CE4"/>
    <w:rsid w:val="008E6E76"/>
    <w:rsid w:val="008F2020"/>
    <w:rsid w:val="008F21AA"/>
    <w:rsid w:val="008F21F9"/>
    <w:rsid w:val="008F2FB5"/>
    <w:rsid w:val="008F364C"/>
    <w:rsid w:val="008F4145"/>
    <w:rsid w:val="008F42F7"/>
    <w:rsid w:val="008F4824"/>
    <w:rsid w:val="008F4A91"/>
    <w:rsid w:val="008F4E2F"/>
    <w:rsid w:val="008F5052"/>
    <w:rsid w:val="008F52C2"/>
    <w:rsid w:val="008F53F9"/>
    <w:rsid w:val="008F5C4A"/>
    <w:rsid w:val="008F5E6F"/>
    <w:rsid w:val="008F7ACB"/>
    <w:rsid w:val="00901076"/>
    <w:rsid w:val="00901C1D"/>
    <w:rsid w:val="00904199"/>
    <w:rsid w:val="00904539"/>
    <w:rsid w:val="00905F81"/>
    <w:rsid w:val="0090663F"/>
    <w:rsid w:val="009072EE"/>
    <w:rsid w:val="0090737F"/>
    <w:rsid w:val="0091067B"/>
    <w:rsid w:val="00910A22"/>
    <w:rsid w:val="00911565"/>
    <w:rsid w:val="0091173E"/>
    <w:rsid w:val="00912CD0"/>
    <w:rsid w:val="009132D3"/>
    <w:rsid w:val="00914218"/>
    <w:rsid w:val="0091441B"/>
    <w:rsid w:val="0091473D"/>
    <w:rsid w:val="009147E3"/>
    <w:rsid w:val="00915E11"/>
    <w:rsid w:val="0091622C"/>
    <w:rsid w:val="00917DD3"/>
    <w:rsid w:val="009201E9"/>
    <w:rsid w:val="00920E84"/>
    <w:rsid w:val="00921919"/>
    <w:rsid w:val="00922262"/>
    <w:rsid w:val="00923550"/>
    <w:rsid w:val="00923644"/>
    <w:rsid w:val="009237E3"/>
    <w:rsid w:val="00923C17"/>
    <w:rsid w:val="009241E8"/>
    <w:rsid w:val="0092435E"/>
    <w:rsid w:val="009254F4"/>
    <w:rsid w:val="009256D0"/>
    <w:rsid w:val="00925A16"/>
    <w:rsid w:val="00925A75"/>
    <w:rsid w:val="00926E20"/>
    <w:rsid w:val="009278E8"/>
    <w:rsid w:val="009318EE"/>
    <w:rsid w:val="00931984"/>
    <w:rsid w:val="00932002"/>
    <w:rsid w:val="009323A3"/>
    <w:rsid w:val="00933384"/>
    <w:rsid w:val="009336C5"/>
    <w:rsid w:val="009338CD"/>
    <w:rsid w:val="00933D46"/>
    <w:rsid w:val="009341DD"/>
    <w:rsid w:val="0093460B"/>
    <w:rsid w:val="00934962"/>
    <w:rsid w:val="009354AA"/>
    <w:rsid w:val="00935513"/>
    <w:rsid w:val="00935521"/>
    <w:rsid w:val="00936143"/>
    <w:rsid w:val="00937291"/>
    <w:rsid w:val="00937542"/>
    <w:rsid w:val="00940037"/>
    <w:rsid w:val="00940043"/>
    <w:rsid w:val="00940532"/>
    <w:rsid w:val="0094084F"/>
    <w:rsid w:val="009410EE"/>
    <w:rsid w:val="00941139"/>
    <w:rsid w:val="00941800"/>
    <w:rsid w:val="00942585"/>
    <w:rsid w:val="009433B9"/>
    <w:rsid w:val="00943E5A"/>
    <w:rsid w:val="00943FE7"/>
    <w:rsid w:val="00944CFD"/>
    <w:rsid w:val="00946ABF"/>
    <w:rsid w:val="00947FC6"/>
    <w:rsid w:val="009512D8"/>
    <w:rsid w:val="0095192B"/>
    <w:rsid w:val="00951F3C"/>
    <w:rsid w:val="00951FCE"/>
    <w:rsid w:val="009526B5"/>
    <w:rsid w:val="00954611"/>
    <w:rsid w:val="0095505A"/>
    <w:rsid w:val="00955174"/>
    <w:rsid w:val="009555D6"/>
    <w:rsid w:val="009562D9"/>
    <w:rsid w:val="00956516"/>
    <w:rsid w:val="00957592"/>
    <w:rsid w:val="00957963"/>
    <w:rsid w:val="00957A73"/>
    <w:rsid w:val="00957F76"/>
    <w:rsid w:val="009603BA"/>
    <w:rsid w:val="00960DD1"/>
    <w:rsid w:val="00961ED8"/>
    <w:rsid w:val="00962541"/>
    <w:rsid w:val="00962F6B"/>
    <w:rsid w:val="00963262"/>
    <w:rsid w:val="00963891"/>
    <w:rsid w:val="00963EF9"/>
    <w:rsid w:val="00964575"/>
    <w:rsid w:val="009652C5"/>
    <w:rsid w:val="00965336"/>
    <w:rsid w:val="00965462"/>
    <w:rsid w:val="009654C4"/>
    <w:rsid w:val="00965658"/>
    <w:rsid w:val="00966A14"/>
    <w:rsid w:val="00966A30"/>
    <w:rsid w:val="009674CF"/>
    <w:rsid w:val="00967ED5"/>
    <w:rsid w:val="009717D7"/>
    <w:rsid w:val="00972193"/>
    <w:rsid w:val="0097526D"/>
    <w:rsid w:val="009759D4"/>
    <w:rsid w:val="00975CFE"/>
    <w:rsid w:val="00975DA2"/>
    <w:rsid w:val="00976854"/>
    <w:rsid w:val="009769AA"/>
    <w:rsid w:val="00977011"/>
    <w:rsid w:val="009809BA"/>
    <w:rsid w:val="0098246F"/>
    <w:rsid w:val="009831E4"/>
    <w:rsid w:val="009835C5"/>
    <w:rsid w:val="00983730"/>
    <w:rsid w:val="00985EEE"/>
    <w:rsid w:val="00985FEA"/>
    <w:rsid w:val="00986801"/>
    <w:rsid w:val="00992137"/>
    <w:rsid w:val="009928F6"/>
    <w:rsid w:val="00992A98"/>
    <w:rsid w:val="00993607"/>
    <w:rsid w:val="00993718"/>
    <w:rsid w:val="00994A9A"/>
    <w:rsid w:val="009950C8"/>
    <w:rsid w:val="00995D53"/>
    <w:rsid w:val="009960AA"/>
    <w:rsid w:val="009968B8"/>
    <w:rsid w:val="009969F1"/>
    <w:rsid w:val="00996C82"/>
    <w:rsid w:val="00997443"/>
    <w:rsid w:val="009A0132"/>
    <w:rsid w:val="009A0311"/>
    <w:rsid w:val="009A0348"/>
    <w:rsid w:val="009A158F"/>
    <w:rsid w:val="009A1A95"/>
    <w:rsid w:val="009A2608"/>
    <w:rsid w:val="009A2998"/>
    <w:rsid w:val="009A30F9"/>
    <w:rsid w:val="009A3562"/>
    <w:rsid w:val="009A4019"/>
    <w:rsid w:val="009A4448"/>
    <w:rsid w:val="009A473D"/>
    <w:rsid w:val="009A64A2"/>
    <w:rsid w:val="009A7E16"/>
    <w:rsid w:val="009B145D"/>
    <w:rsid w:val="009B17DE"/>
    <w:rsid w:val="009B1833"/>
    <w:rsid w:val="009B1CE3"/>
    <w:rsid w:val="009B2CA0"/>
    <w:rsid w:val="009B316F"/>
    <w:rsid w:val="009B3F1E"/>
    <w:rsid w:val="009B4565"/>
    <w:rsid w:val="009B4994"/>
    <w:rsid w:val="009B52B4"/>
    <w:rsid w:val="009B5429"/>
    <w:rsid w:val="009B5933"/>
    <w:rsid w:val="009B5FEB"/>
    <w:rsid w:val="009B67CB"/>
    <w:rsid w:val="009B6866"/>
    <w:rsid w:val="009B7008"/>
    <w:rsid w:val="009B701A"/>
    <w:rsid w:val="009B7261"/>
    <w:rsid w:val="009B7BAE"/>
    <w:rsid w:val="009B7D6D"/>
    <w:rsid w:val="009C1C07"/>
    <w:rsid w:val="009C1DEC"/>
    <w:rsid w:val="009C3042"/>
    <w:rsid w:val="009C30AC"/>
    <w:rsid w:val="009C4ED7"/>
    <w:rsid w:val="009C5689"/>
    <w:rsid w:val="009C7012"/>
    <w:rsid w:val="009C7CCA"/>
    <w:rsid w:val="009C7F24"/>
    <w:rsid w:val="009D0D26"/>
    <w:rsid w:val="009D130F"/>
    <w:rsid w:val="009D16EB"/>
    <w:rsid w:val="009D1B8C"/>
    <w:rsid w:val="009D1D0F"/>
    <w:rsid w:val="009D2018"/>
    <w:rsid w:val="009D26AC"/>
    <w:rsid w:val="009D293F"/>
    <w:rsid w:val="009D35B6"/>
    <w:rsid w:val="009D3964"/>
    <w:rsid w:val="009D3EBC"/>
    <w:rsid w:val="009D4383"/>
    <w:rsid w:val="009D4E46"/>
    <w:rsid w:val="009D5363"/>
    <w:rsid w:val="009D5DAF"/>
    <w:rsid w:val="009D64D1"/>
    <w:rsid w:val="009D79D7"/>
    <w:rsid w:val="009E036D"/>
    <w:rsid w:val="009E0F88"/>
    <w:rsid w:val="009E15D2"/>
    <w:rsid w:val="009E1B40"/>
    <w:rsid w:val="009E1EDB"/>
    <w:rsid w:val="009E282D"/>
    <w:rsid w:val="009E2A9B"/>
    <w:rsid w:val="009E3178"/>
    <w:rsid w:val="009E37F0"/>
    <w:rsid w:val="009E394D"/>
    <w:rsid w:val="009E4A7A"/>
    <w:rsid w:val="009E5526"/>
    <w:rsid w:val="009E59ED"/>
    <w:rsid w:val="009E6C15"/>
    <w:rsid w:val="009E73DA"/>
    <w:rsid w:val="009F01F3"/>
    <w:rsid w:val="009F057B"/>
    <w:rsid w:val="009F2842"/>
    <w:rsid w:val="009F285C"/>
    <w:rsid w:val="009F2AC0"/>
    <w:rsid w:val="009F3A87"/>
    <w:rsid w:val="009F3B5D"/>
    <w:rsid w:val="009F40B2"/>
    <w:rsid w:val="009F46BB"/>
    <w:rsid w:val="009F5D41"/>
    <w:rsid w:val="009F6337"/>
    <w:rsid w:val="009F6B7B"/>
    <w:rsid w:val="009F6E91"/>
    <w:rsid w:val="009F723F"/>
    <w:rsid w:val="009F7999"/>
    <w:rsid w:val="009F7D59"/>
    <w:rsid w:val="00A008CB"/>
    <w:rsid w:val="00A00EC9"/>
    <w:rsid w:val="00A019AC"/>
    <w:rsid w:val="00A02DA7"/>
    <w:rsid w:val="00A0386E"/>
    <w:rsid w:val="00A04C61"/>
    <w:rsid w:val="00A05769"/>
    <w:rsid w:val="00A0B3DB"/>
    <w:rsid w:val="00A10390"/>
    <w:rsid w:val="00A10512"/>
    <w:rsid w:val="00A10966"/>
    <w:rsid w:val="00A10E71"/>
    <w:rsid w:val="00A112A5"/>
    <w:rsid w:val="00A11CFC"/>
    <w:rsid w:val="00A121FD"/>
    <w:rsid w:val="00A1337B"/>
    <w:rsid w:val="00A13F75"/>
    <w:rsid w:val="00A14ADE"/>
    <w:rsid w:val="00A14DA9"/>
    <w:rsid w:val="00A15045"/>
    <w:rsid w:val="00A1563F"/>
    <w:rsid w:val="00A15F84"/>
    <w:rsid w:val="00A16093"/>
    <w:rsid w:val="00A162DD"/>
    <w:rsid w:val="00A162ED"/>
    <w:rsid w:val="00A16B08"/>
    <w:rsid w:val="00A17B01"/>
    <w:rsid w:val="00A17FD6"/>
    <w:rsid w:val="00A200B4"/>
    <w:rsid w:val="00A20E50"/>
    <w:rsid w:val="00A21C96"/>
    <w:rsid w:val="00A21DC4"/>
    <w:rsid w:val="00A24E03"/>
    <w:rsid w:val="00A2569E"/>
    <w:rsid w:val="00A2616E"/>
    <w:rsid w:val="00A265C1"/>
    <w:rsid w:val="00A26EAA"/>
    <w:rsid w:val="00A276ED"/>
    <w:rsid w:val="00A30496"/>
    <w:rsid w:val="00A30988"/>
    <w:rsid w:val="00A309BB"/>
    <w:rsid w:val="00A3401C"/>
    <w:rsid w:val="00A34B04"/>
    <w:rsid w:val="00A35BC9"/>
    <w:rsid w:val="00A364D5"/>
    <w:rsid w:val="00A3673E"/>
    <w:rsid w:val="00A36B40"/>
    <w:rsid w:val="00A36F65"/>
    <w:rsid w:val="00A37F84"/>
    <w:rsid w:val="00A40AAC"/>
    <w:rsid w:val="00A41491"/>
    <w:rsid w:val="00A414FD"/>
    <w:rsid w:val="00A4166C"/>
    <w:rsid w:val="00A43CAA"/>
    <w:rsid w:val="00A44A33"/>
    <w:rsid w:val="00A4560D"/>
    <w:rsid w:val="00A47621"/>
    <w:rsid w:val="00A478FE"/>
    <w:rsid w:val="00A505EC"/>
    <w:rsid w:val="00A5109A"/>
    <w:rsid w:val="00A5123C"/>
    <w:rsid w:val="00A51682"/>
    <w:rsid w:val="00A52743"/>
    <w:rsid w:val="00A52924"/>
    <w:rsid w:val="00A53448"/>
    <w:rsid w:val="00A535D4"/>
    <w:rsid w:val="00A53629"/>
    <w:rsid w:val="00A54586"/>
    <w:rsid w:val="00A554AA"/>
    <w:rsid w:val="00A5635E"/>
    <w:rsid w:val="00A6087D"/>
    <w:rsid w:val="00A60977"/>
    <w:rsid w:val="00A60B7F"/>
    <w:rsid w:val="00A616E7"/>
    <w:rsid w:val="00A625A1"/>
    <w:rsid w:val="00A62F34"/>
    <w:rsid w:val="00A63872"/>
    <w:rsid w:val="00A6411F"/>
    <w:rsid w:val="00A66061"/>
    <w:rsid w:val="00A66407"/>
    <w:rsid w:val="00A67070"/>
    <w:rsid w:val="00A67D4E"/>
    <w:rsid w:val="00A67DE1"/>
    <w:rsid w:val="00A70EFF"/>
    <w:rsid w:val="00A715F0"/>
    <w:rsid w:val="00A71F5A"/>
    <w:rsid w:val="00A729B7"/>
    <w:rsid w:val="00A72C47"/>
    <w:rsid w:val="00A73926"/>
    <w:rsid w:val="00A7398B"/>
    <w:rsid w:val="00A75664"/>
    <w:rsid w:val="00A762EE"/>
    <w:rsid w:val="00A76A36"/>
    <w:rsid w:val="00A76E12"/>
    <w:rsid w:val="00A77852"/>
    <w:rsid w:val="00A77DEE"/>
    <w:rsid w:val="00A80293"/>
    <w:rsid w:val="00A8039D"/>
    <w:rsid w:val="00A80F63"/>
    <w:rsid w:val="00A81338"/>
    <w:rsid w:val="00A81507"/>
    <w:rsid w:val="00A81D0A"/>
    <w:rsid w:val="00A834AB"/>
    <w:rsid w:val="00A84EA3"/>
    <w:rsid w:val="00A850EF"/>
    <w:rsid w:val="00A8638A"/>
    <w:rsid w:val="00A86F9D"/>
    <w:rsid w:val="00A8717D"/>
    <w:rsid w:val="00A911D1"/>
    <w:rsid w:val="00A917D3"/>
    <w:rsid w:val="00A91E0B"/>
    <w:rsid w:val="00A9368F"/>
    <w:rsid w:val="00A93DCB"/>
    <w:rsid w:val="00A94EAD"/>
    <w:rsid w:val="00A957C8"/>
    <w:rsid w:val="00A958C4"/>
    <w:rsid w:val="00A97276"/>
    <w:rsid w:val="00AA0646"/>
    <w:rsid w:val="00AA07C9"/>
    <w:rsid w:val="00AA1034"/>
    <w:rsid w:val="00AA21CF"/>
    <w:rsid w:val="00AA2D10"/>
    <w:rsid w:val="00AA4661"/>
    <w:rsid w:val="00AA6604"/>
    <w:rsid w:val="00AA68E0"/>
    <w:rsid w:val="00AA6936"/>
    <w:rsid w:val="00AA6F6B"/>
    <w:rsid w:val="00AA75DF"/>
    <w:rsid w:val="00AA7886"/>
    <w:rsid w:val="00AB08EA"/>
    <w:rsid w:val="00AB1232"/>
    <w:rsid w:val="00AB1ADC"/>
    <w:rsid w:val="00AB2E74"/>
    <w:rsid w:val="00AB37AB"/>
    <w:rsid w:val="00AB387D"/>
    <w:rsid w:val="00AB465B"/>
    <w:rsid w:val="00AB4A53"/>
    <w:rsid w:val="00AB6E0D"/>
    <w:rsid w:val="00AB7502"/>
    <w:rsid w:val="00AB78DC"/>
    <w:rsid w:val="00AB7B70"/>
    <w:rsid w:val="00AB7E85"/>
    <w:rsid w:val="00AC1914"/>
    <w:rsid w:val="00AC1CA0"/>
    <w:rsid w:val="00AC1E5C"/>
    <w:rsid w:val="00AC2371"/>
    <w:rsid w:val="00AC2536"/>
    <w:rsid w:val="00AC2E0C"/>
    <w:rsid w:val="00AC405D"/>
    <w:rsid w:val="00AC6686"/>
    <w:rsid w:val="00AC6BF2"/>
    <w:rsid w:val="00AC6CF9"/>
    <w:rsid w:val="00AC740F"/>
    <w:rsid w:val="00AD1D18"/>
    <w:rsid w:val="00AD257A"/>
    <w:rsid w:val="00AD316E"/>
    <w:rsid w:val="00AD47B4"/>
    <w:rsid w:val="00AD6AA5"/>
    <w:rsid w:val="00AD76DD"/>
    <w:rsid w:val="00AD7E19"/>
    <w:rsid w:val="00AD7EA3"/>
    <w:rsid w:val="00AE09DC"/>
    <w:rsid w:val="00AE0FDD"/>
    <w:rsid w:val="00AE1207"/>
    <w:rsid w:val="00AE27E7"/>
    <w:rsid w:val="00AE4442"/>
    <w:rsid w:val="00AE5604"/>
    <w:rsid w:val="00AE621E"/>
    <w:rsid w:val="00AE6696"/>
    <w:rsid w:val="00AE7784"/>
    <w:rsid w:val="00AF0BFC"/>
    <w:rsid w:val="00AF0D2A"/>
    <w:rsid w:val="00AF11DF"/>
    <w:rsid w:val="00AF1D25"/>
    <w:rsid w:val="00AF26B7"/>
    <w:rsid w:val="00AF32CA"/>
    <w:rsid w:val="00AF36CB"/>
    <w:rsid w:val="00AF412E"/>
    <w:rsid w:val="00AF4DD0"/>
    <w:rsid w:val="00AF5224"/>
    <w:rsid w:val="00AF5451"/>
    <w:rsid w:val="00AF61EC"/>
    <w:rsid w:val="00AF61F1"/>
    <w:rsid w:val="00AF6978"/>
    <w:rsid w:val="00AF6F78"/>
    <w:rsid w:val="00AF7F3D"/>
    <w:rsid w:val="00B002AC"/>
    <w:rsid w:val="00B00703"/>
    <w:rsid w:val="00B00F75"/>
    <w:rsid w:val="00B01013"/>
    <w:rsid w:val="00B03A1C"/>
    <w:rsid w:val="00B03DDD"/>
    <w:rsid w:val="00B04B62"/>
    <w:rsid w:val="00B05C40"/>
    <w:rsid w:val="00B06C4F"/>
    <w:rsid w:val="00B07377"/>
    <w:rsid w:val="00B075EF"/>
    <w:rsid w:val="00B116D8"/>
    <w:rsid w:val="00B11E5F"/>
    <w:rsid w:val="00B1217D"/>
    <w:rsid w:val="00B12614"/>
    <w:rsid w:val="00B13149"/>
    <w:rsid w:val="00B133A5"/>
    <w:rsid w:val="00B13F31"/>
    <w:rsid w:val="00B144EE"/>
    <w:rsid w:val="00B15527"/>
    <w:rsid w:val="00B15719"/>
    <w:rsid w:val="00B16D3C"/>
    <w:rsid w:val="00B173E4"/>
    <w:rsid w:val="00B175A7"/>
    <w:rsid w:val="00B20012"/>
    <w:rsid w:val="00B226D4"/>
    <w:rsid w:val="00B22961"/>
    <w:rsid w:val="00B23645"/>
    <w:rsid w:val="00B23E33"/>
    <w:rsid w:val="00B2489D"/>
    <w:rsid w:val="00B25ABE"/>
    <w:rsid w:val="00B260AB"/>
    <w:rsid w:val="00B260E7"/>
    <w:rsid w:val="00B26831"/>
    <w:rsid w:val="00B2722F"/>
    <w:rsid w:val="00B2749F"/>
    <w:rsid w:val="00B32AA1"/>
    <w:rsid w:val="00B32F43"/>
    <w:rsid w:val="00B335DF"/>
    <w:rsid w:val="00B33666"/>
    <w:rsid w:val="00B33A37"/>
    <w:rsid w:val="00B33D76"/>
    <w:rsid w:val="00B34EC4"/>
    <w:rsid w:val="00B3532A"/>
    <w:rsid w:val="00B363AB"/>
    <w:rsid w:val="00B36E84"/>
    <w:rsid w:val="00B401F9"/>
    <w:rsid w:val="00B40B78"/>
    <w:rsid w:val="00B40B8E"/>
    <w:rsid w:val="00B419C3"/>
    <w:rsid w:val="00B44218"/>
    <w:rsid w:val="00B44311"/>
    <w:rsid w:val="00B44745"/>
    <w:rsid w:val="00B45EF3"/>
    <w:rsid w:val="00B45EF6"/>
    <w:rsid w:val="00B462C9"/>
    <w:rsid w:val="00B46903"/>
    <w:rsid w:val="00B46988"/>
    <w:rsid w:val="00B46CFF"/>
    <w:rsid w:val="00B51AA8"/>
    <w:rsid w:val="00B534E4"/>
    <w:rsid w:val="00B539BF"/>
    <w:rsid w:val="00B53FE7"/>
    <w:rsid w:val="00B5403D"/>
    <w:rsid w:val="00B5436E"/>
    <w:rsid w:val="00B54397"/>
    <w:rsid w:val="00B543E6"/>
    <w:rsid w:val="00B54449"/>
    <w:rsid w:val="00B550A6"/>
    <w:rsid w:val="00B5581A"/>
    <w:rsid w:val="00B55FA1"/>
    <w:rsid w:val="00B570F7"/>
    <w:rsid w:val="00B606A2"/>
    <w:rsid w:val="00B61340"/>
    <w:rsid w:val="00B61426"/>
    <w:rsid w:val="00B61DDE"/>
    <w:rsid w:val="00B62261"/>
    <w:rsid w:val="00B62868"/>
    <w:rsid w:val="00B62DAD"/>
    <w:rsid w:val="00B635AA"/>
    <w:rsid w:val="00B63FC3"/>
    <w:rsid w:val="00B655CF"/>
    <w:rsid w:val="00B65BB8"/>
    <w:rsid w:val="00B65EC2"/>
    <w:rsid w:val="00B6672B"/>
    <w:rsid w:val="00B66A6F"/>
    <w:rsid w:val="00B66E04"/>
    <w:rsid w:val="00B66E94"/>
    <w:rsid w:val="00B66EE7"/>
    <w:rsid w:val="00B67515"/>
    <w:rsid w:val="00B6757F"/>
    <w:rsid w:val="00B71A99"/>
    <w:rsid w:val="00B7280C"/>
    <w:rsid w:val="00B7298C"/>
    <w:rsid w:val="00B73A05"/>
    <w:rsid w:val="00B752B3"/>
    <w:rsid w:val="00B76352"/>
    <w:rsid w:val="00B766B0"/>
    <w:rsid w:val="00B776C9"/>
    <w:rsid w:val="00B80D8B"/>
    <w:rsid w:val="00B82955"/>
    <w:rsid w:val="00B83146"/>
    <w:rsid w:val="00B839CF"/>
    <w:rsid w:val="00B83A0C"/>
    <w:rsid w:val="00B841D4"/>
    <w:rsid w:val="00B842C8"/>
    <w:rsid w:val="00B84349"/>
    <w:rsid w:val="00B851B5"/>
    <w:rsid w:val="00B85724"/>
    <w:rsid w:val="00B86A7C"/>
    <w:rsid w:val="00B86B25"/>
    <w:rsid w:val="00B86D94"/>
    <w:rsid w:val="00B87295"/>
    <w:rsid w:val="00B8778E"/>
    <w:rsid w:val="00B923F1"/>
    <w:rsid w:val="00B92625"/>
    <w:rsid w:val="00B92DC9"/>
    <w:rsid w:val="00B93516"/>
    <w:rsid w:val="00B93EE6"/>
    <w:rsid w:val="00B94410"/>
    <w:rsid w:val="00B94B33"/>
    <w:rsid w:val="00B97442"/>
    <w:rsid w:val="00BA0A2F"/>
    <w:rsid w:val="00BA118C"/>
    <w:rsid w:val="00BA181A"/>
    <w:rsid w:val="00BA3D63"/>
    <w:rsid w:val="00BA3DD8"/>
    <w:rsid w:val="00BA45EA"/>
    <w:rsid w:val="00BA4B8F"/>
    <w:rsid w:val="00BA4C65"/>
    <w:rsid w:val="00BA539A"/>
    <w:rsid w:val="00BA63E6"/>
    <w:rsid w:val="00BA641E"/>
    <w:rsid w:val="00BA6C2E"/>
    <w:rsid w:val="00BB115D"/>
    <w:rsid w:val="00BB12DC"/>
    <w:rsid w:val="00BB1C1D"/>
    <w:rsid w:val="00BB1CE1"/>
    <w:rsid w:val="00BB2423"/>
    <w:rsid w:val="00BB353E"/>
    <w:rsid w:val="00BB46E5"/>
    <w:rsid w:val="00BB5D11"/>
    <w:rsid w:val="00BB5FF7"/>
    <w:rsid w:val="00BB62FA"/>
    <w:rsid w:val="00BB77BE"/>
    <w:rsid w:val="00BB7D32"/>
    <w:rsid w:val="00BB7FAC"/>
    <w:rsid w:val="00BC09D0"/>
    <w:rsid w:val="00BC0A1D"/>
    <w:rsid w:val="00BC1CBD"/>
    <w:rsid w:val="00BC1ED3"/>
    <w:rsid w:val="00BC2DEB"/>
    <w:rsid w:val="00BC3364"/>
    <w:rsid w:val="00BC3D08"/>
    <w:rsid w:val="00BC41AB"/>
    <w:rsid w:val="00BC4462"/>
    <w:rsid w:val="00BC4FE3"/>
    <w:rsid w:val="00BC744E"/>
    <w:rsid w:val="00BD09E0"/>
    <w:rsid w:val="00BD0A59"/>
    <w:rsid w:val="00BD0AA4"/>
    <w:rsid w:val="00BD194C"/>
    <w:rsid w:val="00BD2358"/>
    <w:rsid w:val="00BD278A"/>
    <w:rsid w:val="00BD3258"/>
    <w:rsid w:val="00BD3FF6"/>
    <w:rsid w:val="00BD4B1A"/>
    <w:rsid w:val="00BD4CAF"/>
    <w:rsid w:val="00BD5F21"/>
    <w:rsid w:val="00BD6713"/>
    <w:rsid w:val="00BD7046"/>
    <w:rsid w:val="00BD739F"/>
    <w:rsid w:val="00BD7D44"/>
    <w:rsid w:val="00BE03C1"/>
    <w:rsid w:val="00BE0C65"/>
    <w:rsid w:val="00BE1069"/>
    <w:rsid w:val="00BE216D"/>
    <w:rsid w:val="00BE27A4"/>
    <w:rsid w:val="00BE2B57"/>
    <w:rsid w:val="00BE2F09"/>
    <w:rsid w:val="00BE3DF9"/>
    <w:rsid w:val="00BE4D68"/>
    <w:rsid w:val="00BE4F0B"/>
    <w:rsid w:val="00BE6238"/>
    <w:rsid w:val="00BE701B"/>
    <w:rsid w:val="00BE7C98"/>
    <w:rsid w:val="00BF039E"/>
    <w:rsid w:val="00BF084A"/>
    <w:rsid w:val="00BF1F96"/>
    <w:rsid w:val="00BF227F"/>
    <w:rsid w:val="00BF25DE"/>
    <w:rsid w:val="00BF2FC6"/>
    <w:rsid w:val="00BF3966"/>
    <w:rsid w:val="00BF3AA8"/>
    <w:rsid w:val="00BF4252"/>
    <w:rsid w:val="00BF4353"/>
    <w:rsid w:val="00C00044"/>
    <w:rsid w:val="00C016CF"/>
    <w:rsid w:val="00C01E14"/>
    <w:rsid w:val="00C02AC5"/>
    <w:rsid w:val="00C03C10"/>
    <w:rsid w:val="00C04104"/>
    <w:rsid w:val="00C04CFC"/>
    <w:rsid w:val="00C051E6"/>
    <w:rsid w:val="00C05610"/>
    <w:rsid w:val="00C059B9"/>
    <w:rsid w:val="00C05E6F"/>
    <w:rsid w:val="00C063BC"/>
    <w:rsid w:val="00C069D5"/>
    <w:rsid w:val="00C06C68"/>
    <w:rsid w:val="00C0ACD4"/>
    <w:rsid w:val="00C101DD"/>
    <w:rsid w:val="00C102D9"/>
    <w:rsid w:val="00C10B75"/>
    <w:rsid w:val="00C10B88"/>
    <w:rsid w:val="00C10EB6"/>
    <w:rsid w:val="00C1388D"/>
    <w:rsid w:val="00C13C74"/>
    <w:rsid w:val="00C1410B"/>
    <w:rsid w:val="00C14EB6"/>
    <w:rsid w:val="00C14FF5"/>
    <w:rsid w:val="00C15570"/>
    <w:rsid w:val="00C157D3"/>
    <w:rsid w:val="00C15932"/>
    <w:rsid w:val="00C15B29"/>
    <w:rsid w:val="00C15EDA"/>
    <w:rsid w:val="00C16239"/>
    <w:rsid w:val="00C16D41"/>
    <w:rsid w:val="00C17096"/>
    <w:rsid w:val="00C17C91"/>
    <w:rsid w:val="00C2070F"/>
    <w:rsid w:val="00C20AF7"/>
    <w:rsid w:val="00C216B8"/>
    <w:rsid w:val="00C21B3A"/>
    <w:rsid w:val="00C21E93"/>
    <w:rsid w:val="00C21F0B"/>
    <w:rsid w:val="00C22E72"/>
    <w:rsid w:val="00C248FF"/>
    <w:rsid w:val="00C267D8"/>
    <w:rsid w:val="00C2684A"/>
    <w:rsid w:val="00C2694B"/>
    <w:rsid w:val="00C27974"/>
    <w:rsid w:val="00C30635"/>
    <w:rsid w:val="00C308CE"/>
    <w:rsid w:val="00C3098E"/>
    <w:rsid w:val="00C314D5"/>
    <w:rsid w:val="00C32D84"/>
    <w:rsid w:val="00C32F19"/>
    <w:rsid w:val="00C32F6B"/>
    <w:rsid w:val="00C330CB"/>
    <w:rsid w:val="00C335D8"/>
    <w:rsid w:val="00C33C9F"/>
    <w:rsid w:val="00C3414D"/>
    <w:rsid w:val="00C351A1"/>
    <w:rsid w:val="00C36994"/>
    <w:rsid w:val="00C378E6"/>
    <w:rsid w:val="00C4039F"/>
    <w:rsid w:val="00C40D32"/>
    <w:rsid w:val="00C42327"/>
    <w:rsid w:val="00C43101"/>
    <w:rsid w:val="00C436C7"/>
    <w:rsid w:val="00C43B97"/>
    <w:rsid w:val="00C44570"/>
    <w:rsid w:val="00C452CE"/>
    <w:rsid w:val="00C4630B"/>
    <w:rsid w:val="00C46AFD"/>
    <w:rsid w:val="00C4764D"/>
    <w:rsid w:val="00C501BA"/>
    <w:rsid w:val="00C50398"/>
    <w:rsid w:val="00C508A5"/>
    <w:rsid w:val="00C50EB5"/>
    <w:rsid w:val="00C50F90"/>
    <w:rsid w:val="00C51104"/>
    <w:rsid w:val="00C524EB"/>
    <w:rsid w:val="00C5257F"/>
    <w:rsid w:val="00C5263E"/>
    <w:rsid w:val="00C52859"/>
    <w:rsid w:val="00C54413"/>
    <w:rsid w:val="00C55B1C"/>
    <w:rsid w:val="00C55CF1"/>
    <w:rsid w:val="00C56322"/>
    <w:rsid w:val="00C57C09"/>
    <w:rsid w:val="00C60024"/>
    <w:rsid w:val="00C600A0"/>
    <w:rsid w:val="00C60C72"/>
    <w:rsid w:val="00C61246"/>
    <w:rsid w:val="00C6157E"/>
    <w:rsid w:val="00C61939"/>
    <w:rsid w:val="00C64163"/>
    <w:rsid w:val="00C64BAD"/>
    <w:rsid w:val="00C65CAB"/>
    <w:rsid w:val="00C66119"/>
    <w:rsid w:val="00C66521"/>
    <w:rsid w:val="00C6691A"/>
    <w:rsid w:val="00C669A2"/>
    <w:rsid w:val="00C670EB"/>
    <w:rsid w:val="00C672ED"/>
    <w:rsid w:val="00C727D7"/>
    <w:rsid w:val="00C7301D"/>
    <w:rsid w:val="00C730BF"/>
    <w:rsid w:val="00C730C9"/>
    <w:rsid w:val="00C74180"/>
    <w:rsid w:val="00C7471F"/>
    <w:rsid w:val="00C74E6B"/>
    <w:rsid w:val="00C74F51"/>
    <w:rsid w:val="00C75A26"/>
    <w:rsid w:val="00C8201A"/>
    <w:rsid w:val="00C82BE7"/>
    <w:rsid w:val="00C84194"/>
    <w:rsid w:val="00C8450C"/>
    <w:rsid w:val="00C84992"/>
    <w:rsid w:val="00C85186"/>
    <w:rsid w:val="00C85A1D"/>
    <w:rsid w:val="00C85DB9"/>
    <w:rsid w:val="00C8736A"/>
    <w:rsid w:val="00C87832"/>
    <w:rsid w:val="00C90288"/>
    <w:rsid w:val="00C903BA"/>
    <w:rsid w:val="00C909A3"/>
    <w:rsid w:val="00C90E88"/>
    <w:rsid w:val="00C91269"/>
    <w:rsid w:val="00C91619"/>
    <w:rsid w:val="00C91713"/>
    <w:rsid w:val="00C91F23"/>
    <w:rsid w:val="00C92B3A"/>
    <w:rsid w:val="00C92EC7"/>
    <w:rsid w:val="00C92EEA"/>
    <w:rsid w:val="00C93020"/>
    <w:rsid w:val="00C94A9F"/>
    <w:rsid w:val="00C94F15"/>
    <w:rsid w:val="00C954F4"/>
    <w:rsid w:val="00C95998"/>
    <w:rsid w:val="00C96363"/>
    <w:rsid w:val="00C97872"/>
    <w:rsid w:val="00CA061E"/>
    <w:rsid w:val="00CA49CE"/>
    <w:rsid w:val="00CA4BC9"/>
    <w:rsid w:val="00CA4D39"/>
    <w:rsid w:val="00CA4D47"/>
    <w:rsid w:val="00CA599C"/>
    <w:rsid w:val="00CA60D5"/>
    <w:rsid w:val="00CA61F9"/>
    <w:rsid w:val="00CA7BDC"/>
    <w:rsid w:val="00CA7CBB"/>
    <w:rsid w:val="00CB0428"/>
    <w:rsid w:val="00CB2BBC"/>
    <w:rsid w:val="00CB3704"/>
    <w:rsid w:val="00CB40B5"/>
    <w:rsid w:val="00CB43F4"/>
    <w:rsid w:val="00CB4AF6"/>
    <w:rsid w:val="00CB568E"/>
    <w:rsid w:val="00CB56F8"/>
    <w:rsid w:val="00CB6E07"/>
    <w:rsid w:val="00CB7408"/>
    <w:rsid w:val="00CB76E0"/>
    <w:rsid w:val="00CC08E4"/>
    <w:rsid w:val="00CC0DC9"/>
    <w:rsid w:val="00CC119C"/>
    <w:rsid w:val="00CC15B1"/>
    <w:rsid w:val="00CC2619"/>
    <w:rsid w:val="00CC3B9E"/>
    <w:rsid w:val="00CC3FA1"/>
    <w:rsid w:val="00CC4117"/>
    <w:rsid w:val="00CC6197"/>
    <w:rsid w:val="00CC630E"/>
    <w:rsid w:val="00CC6686"/>
    <w:rsid w:val="00CC66CB"/>
    <w:rsid w:val="00CC71EF"/>
    <w:rsid w:val="00CD02A9"/>
    <w:rsid w:val="00CD0467"/>
    <w:rsid w:val="00CD0BE4"/>
    <w:rsid w:val="00CD1F87"/>
    <w:rsid w:val="00CD26FE"/>
    <w:rsid w:val="00CD2B6A"/>
    <w:rsid w:val="00CD2C11"/>
    <w:rsid w:val="00CD37CC"/>
    <w:rsid w:val="00CD3A0B"/>
    <w:rsid w:val="00CD3C30"/>
    <w:rsid w:val="00CD4403"/>
    <w:rsid w:val="00CD47EF"/>
    <w:rsid w:val="00CD590C"/>
    <w:rsid w:val="00CD5A1D"/>
    <w:rsid w:val="00CD7EA8"/>
    <w:rsid w:val="00CE039C"/>
    <w:rsid w:val="00CE0740"/>
    <w:rsid w:val="00CE1B23"/>
    <w:rsid w:val="00CE3838"/>
    <w:rsid w:val="00CE46E3"/>
    <w:rsid w:val="00CE4CA0"/>
    <w:rsid w:val="00CE5956"/>
    <w:rsid w:val="00CE5BD5"/>
    <w:rsid w:val="00CE5F75"/>
    <w:rsid w:val="00CE683E"/>
    <w:rsid w:val="00CE6E74"/>
    <w:rsid w:val="00CE7354"/>
    <w:rsid w:val="00CE7CB7"/>
    <w:rsid w:val="00CF0AAA"/>
    <w:rsid w:val="00CF14FF"/>
    <w:rsid w:val="00CF18C8"/>
    <w:rsid w:val="00CF27AD"/>
    <w:rsid w:val="00CF2B13"/>
    <w:rsid w:val="00CF374C"/>
    <w:rsid w:val="00CF44C3"/>
    <w:rsid w:val="00CF50C6"/>
    <w:rsid w:val="00CF5C29"/>
    <w:rsid w:val="00CF66A7"/>
    <w:rsid w:val="00CF69D0"/>
    <w:rsid w:val="00D00CBB"/>
    <w:rsid w:val="00D00E06"/>
    <w:rsid w:val="00D01AF6"/>
    <w:rsid w:val="00D02661"/>
    <w:rsid w:val="00D029A9"/>
    <w:rsid w:val="00D02ED8"/>
    <w:rsid w:val="00D05418"/>
    <w:rsid w:val="00D05C62"/>
    <w:rsid w:val="00D06DD3"/>
    <w:rsid w:val="00D07C5E"/>
    <w:rsid w:val="00D104A2"/>
    <w:rsid w:val="00D11274"/>
    <w:rsid w:val="00D12967"/>
    <w:rsid w:val="00D1298B"/>
    <w:rsid w:val="00D12C43"/>
    <w:rsid w:val="00D12FF3"/>
    <w:rsid w:val="00D13A02"/>
    <w:rsid w:val="00D14ADC"/>
    <w:rsid w:val="00D15326"/>
    <w:rsid w:val="00D159FD"/>
    <w:rsid w:val="00D15FFA"/>
    <w:rsid w:val="00D176C5"/>
    <w:rsid w:val="00D17C30"/>
    <w:rsid w:val="00D20673"/>
    <w:rsid w:val="00D206C9"/>
    <w:rsid w:val="00D221D8"/>
    <w:rsid w:val="00D22334"/>
    <w:rsid w:val="00D2290E"/>
    <w:rsid w:val="00D23095"/>
    <w:rsid w:val="00D2349B"/>
    <w:rsid w:val="00D24840"/>
    <w:rsid w:val="00D25690"/>
    <w:rsid w:val="00D25941"/>
    <w:rsid w:val="00D26B13"/>
    <w:rsid w:val="00D278E7"/>
    <w:rsid w:val="00D27D77"/>
    <w:rsid w:val="00D304C3"/>
    <w:rsid w:val="00D308F9"/>
    <w:rsid w:val="00D3108F"/>
    <w:rsid w:val="00D314E5"/>
    <w:rsid w:val="00D31AC5"/>
    <w:rsid w:val="00D32B62"/>
    <w:rsid w:val="00D32C6E"/>
    <w:rsid w:val="00D33341"/>
    <w:rsid w:val="00D33360"/>
    <w:rsid w:val="00D33F28"/>
    <w:rsid w:val="00D35118"/>
    <w:rsid w:val="00D35F7B"/>
    <w:rsid w:val="00D3626A"/>
    <w:rsid w:val="00D40D36"/>
    <w:rsid w:val="00D40F15"/>
    <w:rsid w:val="00D4112C"/>
    <w:rsid w:val="00D424BB"/>
    <w:rsid w:val="00D4301C"/>
    <w:rsid w:val="00D44D81"/>
    <w:rsid w:val="00D45954"/>
    <w:rsid w:val="00D46462"/>
    <w:rsid w:val="00D47925"/>
    <w:rsid w:val="00D47AB1"/>
    <w:rsid w:val="00D50EA0"/>
    <w:rsid w:val="00D513E6"/>
    <w:rsid w:val="00D5207D"/>
    <w:rsid w:val="00D5273C"/>
    <w:rsid w:val="00D53558"/>
    <w:rsid w:val="00D536B8"/>
    <w:rsid w:val="00D54920"/>
    <w:rsid w:val="00D5520B"/>
    <w:rsid w:val="00D55841"/>
    <w:rsid w:val="00D55F7D"/>
    <w:rsid w:val="00D56426"/>
    <w:rsid w:val="00D56516"/>
    <w:rsid w:val="00D57077"/>
    <w:rsid w:val="00D5796A"/>
    <w:rsid w:val="00D61340"/>
    <w:rsid w:val="00D613C4"/>
    <w:rsid w:val="00D61885"/>
    <w:rsid w:val="00D618A4"/>
    <w:rsid w:val="00D61C86"/>
    <w:rsid w:val="00D62829"/>
    <w:rsid w:val="00D62888"/>
    <w:rsid w:val="00D63352"/>
    <w:rsid w:val="00D64E3D"/>
    <w:rsid w:val="00D6545E"/>
    <w:rsid w:val="00D66224"/>
    <w:rsid w:val="00D66289"/>
    <w:rsid w:val="00D6702E"/>
    <w:rsid w:val="00D67153"/>
    <w:rsid w:val="00D67619"/>
    <w:rsid w:val="00D70462"/>
    <w:rsid w:val="00D7097D"/>
    <w:rsid w:val="00D70D35"/>
    <w:rsid w:val="00D71161"/>
    <w:rsid w:val="00D732C8"/>
    <w:rsid w:val="00D73691"/>
    <w:rsid w:val="00D73ACF"/>
    <w:rsid w:val="00D73F7C"/>
    <w:rsid w:val="00D74272"/>
    <w:rsid w:val="00D74430"/>
    <w:rsid w:val="00D7478D"/>
    <w:rsid w:val="00D75BEB"/>
    <w:rsid w:val="00D764AB"/>
    <w:rsid w:val="00D767BF"/>
    <w:rsid w:val="00D773F9"/>
    <w:rsid w:val="00D80CF6"/>
    <w:rsid w:val="00D80DA0"/>
    <w:rsid w:val="00D81561"/>
    <w:rsid w:val="00D81F76"/>
    <w:rsid w:val="00D82C8C"/>
    <w:rsid w:val="00D836A7"/>
    <w:rsid w:val="00D840F5"/>
    <w:rsid w:val="00D84B30"/>
    <w:rsid w:val="00D84E59"/>
    <w:rsid w:val="00D853CB"/>
    <w:rsid w:val="00D856F7"/>
    <w:rsid w:val="00D85BFE"/>
    <w:rsid w:val="00D872FF"/>
    <w:rsid w:val="00D87788"/>
    <w:rsid w:val="00D87ADC"/>
    <w:rsid w:val="00D91DE8"/>
    <w:rsid w:val="00D91F4F"/>
    <w:rsid w:val="00D926F3"/>
    <w:rsid w:val="00D9474F"/>
    <w:rsid w:val="00D96B57"/>
    <w:rsid w:val="00DA0586"/>
    <w:rsid w:val="00DA0B15"/>
    <w:rsid w:val="00DA21FF"/>
    <w:rsid w:val="00DA2498"/>
    <w:rsid w:val="00DA2F1D"/>
    <w:rsid w:val="00DA33F1"/>
    <w:rsid w:val="00DA3409"/>
    <w:rsid w:val="00DA3B4E"/>
    <w:rsid w:val="00DA4C61"/>
    <w:rsid w:val="00DA53B6"/>
    <w:rsid w:val="00DA5482"/>
    <w:rsid w:val="00DA5A00"/>
    <w:rsid w:val="00DA5A13"/>
    <w:rsid w:val="00DA5A5D"/>
    <w:rsid w:val="00DA5D7B"/>
    <w:rsid w:val="00DA64CB"/>
    <w:rsid w:val="00DA64E4"/>
    <w:rsid w:val="00DA655F"/>
    <w:rsid w:val="00DA6F02"/>
    <w:rsid w:val="00DA74FB"/>
    <w:rsid w:val="00DA7B46"/>
    <w:rsid w:val="00DB10DA"/>
    <w:rsid w:val="00DB1245"/>
    <w:rsid w:val="00DB12B0"/>
    <w:rsid w:val="00DB13EE"/>
    <w:rsid w:val="00DB25C5"/>
    <w:rsid w:val="00DB4045"/>
    <w:rsid w:val="00DB4D61"/>
    <w:rsid w:val="00DB53B9"/>
    <w:rsid w:val="00DB55DD"/>
    <w:rsid w:val="00DB643D"/>
    <w:rsid w:val="00DB6C17"/>
    <w:rsid w:val="00DB7637"/>
    <w:rsid w:val="00DC168A"/>
    <w:rsid w:val="00DC18E3"/>
    <w:rsid w:val="00DC2B03"/>
    <w:rsid w:val="00DC2E78"/>
    <w:rsid w:val="00DC2FD2"/>
    <w:rsid w:val="00DC41E5"/>
    <w:rsid w:val="00DC51AE"/>
    <w:rsid w:val="00DC5F9A"/>
    <w:rsid w:val="00DC61C7"/>
    <w:rsid w:val="00DC6487"/>
    <w:rsid w:val="00DC72CD"/>
    <w:rsid w:val="00DC74B6"/>
    <w:rsid w:val="00DC7C92"/>
    <w:rsid w:val="00DCE089"/>
    <w:rsid w:val="00DD144D"/>
    <w:rsid w:val="00DD2F62"/>
    <w:rsid w:val="00DD41F5"/>
    <w:rsid w:val="00DD43E6"/>
    <w:rsid w:val="00DD5D91"/>
    <w:rsid w:val="00DD5F63"/>
    <w:rsid w:val="00DD710F"/>
    <w:rsid w:val="00DD77D5"/>
    <w:rsid w:val="00DE01E7"/>
    <w:rsid w:val="00DE032E"/>
    <w:rsid w:val="00DE0856"/>
    <w:rsid w:val="00DE1C28"/>
    <w:rsid w:val="00DE1D5A"/>
    <w:rsid w:val="00DE355D"/>
    <w:rsid w:val="00DE3946"/>
    <w:rsid w:val="00DE428D"/>
    <w:rsid w:val="00DE474B"/>
    <w:rsid w:val="00DE50FE"/>
    <w:rsid w:val="00DE56FA"/>
    <w:rsid w:val="00DE5953"/>
    <w:rsid w:val="00DE5F6A"/>
    <w:rsid w:val="00DE7083"/>
    <w:rsid w:val="00DF0267"/>
    <w:rsid w:val="00DF0798"/>
    <w:rsid w:val="00DF1536"/>
    <w:rsid w:val="00DF54F9"/>
    <w:rsid w:val="00DF579E"/>
    <w:rsid w:val="00DF6383"/>
    <w:rsid w:val="00DF669B"/>
    <w:rsid w:val="00DF67E9"/>
    <w:rsid w:val="00DF687B"/>
    <w:rsid w:val="00DF722B"/>
    <w:rsid w:val="00E00944"/>
    <w:rsid w:val="00E018D3"/>
    <w:rsid w:val="00E01C28"/>
    <w:rsid w:val="00E01D67"/>
    <w:rsid w:val="00E01F71"/>
    <w:rsid w:val="00E0231D"/>
    <w:rsid w:val="00E02A48"/>
    <w:rsid w:val="00E04C2D"/>
    <w:rsid w:val="00E058F2"/>
    <w:rsid w:val="00E06886"/>
    <w:rsid w:val="00E06CC3"/>
    <w:rsid w:val="00E1086B"/>
    <w:rsid w:val="00E1121A"/>
    <w:rsid w:val="00E11C16"/>
    <w:rsid w:val="00E1274F"/>
    <w:rsid w:val="00E127E1"/>
    <w:rsid w:val="00E13690"/>
    <w:rsid w:val="00E1424C"/>
    <w:rsid w:val="00E14D02"/>
    <w:rsid w:val="00E14ECE"/>
    <w:rsid w:val="00E157CC"/>
    <w:rsid w:val="00E15A25"/>
    <w:rsid w:val="00E16034"/>
    <w:rsid w:val="00E165DD"/>
    <w:rsid w:val="00E16833"/>
    <w:rsid w:val="00E16FD6"/>
    <w:rsid w:val="00E20345"/>
    <w:rsid w:val="00E20E4C"/>
    <w:rsid w:val="00E2101F"/>
    <w:rsid w:val="00E218A6"/>
    <w:rsid w:val="00E21B1D"/>
    <w:rsid w:val="00E21F4B"/>
    <w:rsid w:val="00E225F2"/>
    <w:rsid w:val="00E232F8"/>
    <w:rsid w:val="00E23448"/>
    <w:rsid w:val="00E23A51"/>
    <w:rsid w:val="00E24675"/>
    <w:rsid w:val="00E24B37"/>
    <w:rsid w:val="00E25163"/>
    <w:rsid w:val="00E25660"/>
    <w:rsid w:val="00E25D73"/>
    <w:rsid w:val="00E25DDA"/>
    <w:rsid w:val="00E26D03"/>
    <w:rsid w:val="00E26F14"/>
    <w:rsid w:val="00E27D9B"/>
    <w:rsid w:val="00E30C14"/>
    <w:rsid w:val="00E310FC"/>
    <w:rsid w:val="00E31535"/>
    <w:rsid w:val="00E3191A"/>
    <w:rsid w:val="00E31981"/>
    <w:rsid w:val="00E31ED5"/>
    <w:rsid w:val="00E31F8D"/>
    <w:rsid w:val="00E32394"/>
    <w:rsid w:val="00E32B23"/>
    <w:rsid w:val="00E34133"/>
    <w:rsid w:val="00E3492B"/>
    <w:rsid w:val="00E35213"/>
    <w:rsid w:val="00E362BF"/>
    <w:rsid w:val="00E36B67"/>
    <w:rsid w:val="00E37AB8"/>
    <w:rsid w:val="00E42532"/>
    <w:rsid w:val="00E42618"/>
    <w:rsid w:val="00E4270B"/>
    <w:rsid w:val="00E427C6"/>
    <w:rsid w:val="00E4386B"/>
    <w:rsid w:val="00E43EA5"/>
    <w:rsid w:val="00E43FB3"/>
    <w:rsid w:val="00E444A3"/>
    <w:rsid w:val="00E44A80"/>
    <w:rsid w:val="00E452B9"/>
    <w:rsid w:val="00E45E63"/>
    <w:rsid w:val="00E4631D"/>
    <w:rsid w:val="00E468BA"/>
    <w:rsid w:val="00E47A83"/>
    <w:rsid w:val="00E501FB"/>
    <w:rsid w:val="00E50735"/>
    <w:rsid w:val="00E51895"/>
    <w:rsid w:val="00E519B5"/>
    <w:rsid w:val="00E523EE"/>
    <w:rsid w:val="00E527F1"/>
    <w:rsid w:val="00E54AA8"/>
    <w:rsid w:val="00E55404"/>
    <w:rsid w:val="00E5564A"/>
    <w:rsid w:val="00E55AEB"/>
    <w:rsid w:val="00E56D44"/>
    <w:rsid w:val="00E574C6"/>
    <w:rsid w:val="00E600BD"/>
    <w:rsid w:val="00E6020A"/>
    <w:rsid w:val="00E6025C"/>
    <w:rsid w:val="00E608A6"/>
    <w:rsid w:val="00E6194B"/>
    <w:rsid w:val="00E63B6B"/>
    <w:rsid w:val="00E64121"/>
    <w:rsid w:val="00E643B9"/>
    <w:rsid w:val="00E6479D"/>
    <w:rsid w:val="00E650C6"/>
    <w:rsid w:val="00E6560F"/>
    <w:rsid w:val="00E66778"/>
    <w:rsid w:val="00E7004E"/>
    <w:rsid w:val="00E70CD9"/>
    <w:rsid w:val="00E72421"/>
    <w:rsid w:val="00E725E0"/>
    <w:rsid w:val="00E73F5F"/>
    <w:rsid w:val="00E74FE6"/>
    <w:rsid w:val="00E75776"/>
    <w:rsid w:val="00E75CA9"/>
    <w:rsid w:val="00E760AD"/>
    <w:rsid w:val="00E767F9"/>
    <w:rsid w:val="00E77097"/>
    <w:rsid w:val="00E77D33"/>
    <w:rsid w:val="00E80F92"/>
    <w:rsid w:val="00E81DC4"/>
    <w:rsid w:val="00E82065"/>
    <w:rsid w:val="00E827BE"/>
    <w:rsid w:val="00E82969"/>
    <w:rsid w:val="00E839B5"/>
    <w:rsid w:val="00E85E4D"/>
    <w:rsid w:val="00E870BA"/>
    <w:rsid w:val="00E87CB7"/>
    <w:rsid w:val="00E9059A"/>
    <w:rsid w:val="00E905CB"/>
    <w:rsid w:val="00E9108B"/>
    <w:rsid w:val="00E91F25"/>
    <w:rsid w:val="00E92997"/>
    <w:rsid w:val="00E92BE4"/>
    <w:rsid w:val="00E93212"/>
    <w:rsid w:val="00E939B4"/>
    <w:rsid w:val="00E93CEB"/>
    <w:rsid w:val="00E94CB9"/>
    <w:rsid w:val="00E9734F"/>
    <w:rsid w:val="00E977AB"/>
    <w:rsid w:val="00EA01FB"/>
    <w:rsid w:val="00EA16E2"/>
    <w:rsid w:val="00EA194D"/>
    <w:rsid w:val="00EA1FD9"/>
    <w:rsid w:val="00EA2F8B"/>
    <w:rsid w:val="00EA3891"/>
    <w:rsid w:val="00EA42CA"/>
    <w:rsid w:val="00EA44B2"/>
    <w:rsid w:val="00EA48F1"/>
    <w:rsid w:val="00EA4BAF"/>
    <w:rsid w:val="00EA5421"/>
    <w:rsid w:val="00EA591B"/>
    <w:rsid w:val="00EA6813"/>
    <w:rsid w:val="00EA686A"/>
    <w:rsid w:val="00EA6AC9"/>
    <w:rsid w:val="00EA7C0E"/>
    <w:rsid w:val="00EB069E"/>
    <w:rsid w:val="00EB0942"/>
    <w:rsid w:val="00EB1929"/>
    <w:rsid w:val="00EB253A"/>
    <w:rsid w:val="00EB4C64"/>
    <w:rsid w:val="00EB6DE2"/>
    <w:rsid w:val="00EB74E0"/>
    <w:rsid w:val="00EB7707"/>
    <w:rsid w:val="00EB7DD9"/>
    <w:rsid w:val="00EB7E60"/>
    <w:rsid w:val="00EB7E87"/>
    <w:rsid w:val="00EC00C9"/>
    <w:rsid w:val="00EC0A95"/>
    <w:rsid w:val="00EC0C03"/>
    <w:rsid w:val="00EC115E"/>
    <w:rsid w:val="00EC11C2"/>
    <w:rsid w:val="00EC2A4E"/>
    <w:rsid w:val="00EC386F"/>
    <w:rsid w:val="00EC4C5C"/>
    <w:rsid w:val="00EC4E08"/>
    <w:rsid w:val="00EC4EE8"/>
    <w:rsid w:val="00EC54BA"/>
    <w:rsid w:val="00EC551D"/>
    <w:rsid w:val="00EC5818"/>
    <w:rsid w:val="00EC750C"/>
    <w:rsid w:val="00EC7DC3"/>
    <w:rsid w:val="00ECEE46"/>
    <w:rsid w:val="00ED02AF"/>
    <w:rsid w:val="00ED1BF4"/>
    <w:rsid w:val="00ED1FEF"/>
    <w:rsid w:val="00ED232F"/>
    <w:rsid w:val="00ED28C3"/>
    <w:rsid w:val="00ED2EA0"/>
    <w:rsid w:val="00ED3F89"/>
    <w:rsid w:val="00ED47E4"/>
    <w:rsid w:val="00ED49D2"/>
    <w:rsid w:val="00ED58BE"/>
    <w:rsid w:val="00ED5FF7"/>
    <w:rsid w:val="00ED6284"/>
    <w:rsid w:val="00ED7139"/>
    <w:rsid w:val="00ED74EF"/>
    <w:rsid w:val="00ED771B"/>
    <w:rsid w:val="00EE1728"/>
    <w:rsid w:val="00EE1A54"/>
    <w:rsid w:val="00EE28E6"/>
    <w:rsid w:val="00EE4527"/>
    <w:rsid w:val="00EE5DDF"/>
    <w:rsid w:val="00EE5EEE"/>
    <w:rsid w:val="00EE7979"/>
    <w:rsid w:val="00EE7F91"/>
    <w:rsid w:val="00EF0269"/>
    <w:rsid w:val="00EF038B"/>
    <w:rsid w:val="00EF04DA"/>
    <w:rsid w:val="00EF3FB1"/>
    <w:rsid w:val="00EF5D92"/>
    <w:rsid w:val="00EF61FE"/>
    <w:rsid w:val="00EF6B19"/>
    <w:rsid w:val="00EF7C75"/>
    <w:rsid w:val="00F00351"/>
    <w:rsid w:val="00F008AA"/>
    <w:rsid w:val="00F01565"/>
    <w:rsid w:val="00F02146"/>
    <w:rsid w:val="00F02BF4"/>
    <w:rsid w:val="00F03B89"/>
    <w:rsid w:val="00F04978"/>
    <w:rsid w:val="00F04B2F"/>
    <w:rsid w:val="00F04D9E"/>
    <w:rsid w:val="00F0528E"/>
    <w:rsid w:val="00F05797"/>
    <w:rsid w:val="00F0596F"/>
    <w:rsid w:val="00F06341"/>
    <w:rsid w:val="00F07135"/>
    <w:rsid w:val="00F07C33"/>
    <w:rsid w:val="00F1004E"/>
    <w:rsid w:val="00F105F7"/>
    <w:rsid w:val="00F10B22"/>
    <w:rsid w:val="00F10D51"/>
    <w:rsid w:val="00F10E53"/>
    <w:rsid w:val="00F12171"/>
    <w:rsid w:val="00F12857"/>
    <w:rsid w:val="00F13F17"/>
    <w:rsid w:val="00F14D39"/>
    <w:rsid w:val="00F1577C"/>
    <w:rsid w:val="00F15D9C"/>
    <w:rsid w:val="00F16E45"/>
    <w:rsid w:val="00F171E0"/>
    <w:rsid w:val="00F17BB6"/>
    <w:rsid w:val="00F17FCF"/>
    <w:rsid w:val="00F204CD"/>
    <w:rsid w:val="00F2138D"/>
    <w:rsid w:val="00F21868"/>
    <w:rsid w:val="00F2248A"/>
    <w:rsid w:val="00F23085"/>
    <w:rsid w:val="00F234F3"/>
    <w:rsid w:val="00F24812"/>
    <w:rsid w:val="00F249D8"/>
    <w:rsid w:val="00F25800"/>
    <w:rsid w:val="00F26E4C"/>
    <w:rsid w:val="00F270AE"/>
    <w:rsid w:val="00F30211"/>
    <w:rsid w:val="00F30D0A"/>
    <w:rsid w:val="00F318FD"/>
    <w:rsid w:val="00F31F85"/>
    <w:rsid w:val="00F3249A"/>
    <w:rsid w:val="00F32E90"/>
    <w:rsid w:val="00F34518"/>
    <w:rsid w:val="00F3470D"/>
    <w:rsid w:val="00F34A3B"/>
    <w:rsid w:val="00F34FDF"/>
    <w:rsid w:val="00F34FF6"/>
    <w:rsid w:val="00F35F80"/>
    <w:rsid w:val="00F36DB5"/>
    <w:rsid w:val="00F36DD8"/>
    <w:rsid w:val="00F36F20"/>
    <w:rsid w:val="00F37665"/>
    <w:rsid w:val="00F37699"/>
    <w:rsid w:val="00F379CB"/>
    <w:rsid w:val="00F41AB1"/>
    <w:rsid w:val="00F41E36"/>
    <w:rsid w:val="00F427FA"/>
    <w:rsid w:val="00F44828"/>
    <w:rsid w:val="00F448FC"/>
    <w:rsid w:val="00F44A90"/>
    <w:rsid w:val="00F451B8"/>
    <w:rsid w:val="00F459F0"/>
    <w:rsid w:val="00F45EF3"/>
    <w:rsid w:val="00F460A6"/>
    <w:rsid w:val="00F46787"/>
    <w:rsid w:val="00F50523"/>
    <w:rsid w:val="00F50D79"/>
    <w:rsid w:val="00F5170B"/>
    <w:rsid w:val="00F528CF"/>
    <w:rsid w:val="00F5363E"/>
    <w:rsid w:val="00F5402B"/>
    <w:rsid w:val="00F540DF"/>
    <w:rsid w:val="00F568A7"/>
    <w:rsid w:val="00F568F7"/>
    <w:rsid w:val="00F56D79"/>
    <w:rsid w:val="00F57105"/>
    <w:rsid w:val="00F57AD0"/>
    <w:rsid w:val="00F602C5"/>
    <w:rsid w:val="00F61052"/>
    <w:rsid w:val="00F613FF"/>
    <w:rsid w:val="00F61BBB"/>
    <w:rsid w:val="00F61DF3"/>
    <w:rsid w:val="00F621FB"/>
    <w:rsid w:val="00F627CE"/>
    <w:rsid w:val="00F63352"/>
    <w:rsid w:val="00F6379D"/>
    <w:rsid w:val="00F63BDC"/>
    <w:rsid w:val="00F63C23"/>
    <w:rsid w:val="00F6525A"/>
    <w:rsid w:val="00F71C61"/>
    <w:rsid w:val="00F7290B"/>
    <w:rsid w:val="00F73020"/>
    <w:rsid w:val="00F738FA"/>
    <w:rsid w:val="00F73E9D"/>
    <w:rsid w:val="00F747E4"/>
    <w:rsid w:val="00F748DA"/>
    <w:rsid w:val="00F75195"/>
    <w:rsid w:val="00F755A6"/>
    <w:rsid w:val="00F76C30"/>
    <w:rsid w:val="00F804CB"/>
    <w:rsid w:val="00F80E51"/>
    <w:rsid w:val="00F8154B"/>
    <w:rsid w:val="00F81831"/>
    <w:rsid w:val="00F822AB"/>
    <w:rsid w:val="00F826B6"/>
    <w:rsid w:val="00F82F9F"/>
    <w:rsid w:val="00F84239"/>
    <w:rsid w:val="00F842FC"/>
    <w:rsid w:val="00F8535E"/>
    <w:rsid w:val="00F86288"/>
    <w:rsid w:val="00F87EC7"/>
    <w:rsid w:val="00F90C87"/>
    <w:rsid w:val="00F91ADB"/>
    <w:rsid w:val="00F91DD6"/>
    <w:rsid w:val="00F942AB"/>
    <w:rsid w:val="00F94847"/>
    <w:rsid w:val="00F94BBF"/>
    <w:rsid w:val="00F968AD"/>
    <w:rsid w:val="00F969B1"/>
    <w:rsid w:val="00F96E08"/>
    <w:rsid w:val="00F970A4"/>
    <w:rsid w:val="00FA1413"/>
    <w:rsid w:val="00FA1E4E"/>
    <w:rsid w:val="00FA1FC8"/>
    <w:rsid w:val="00FA34A6"/>
    <w:rsid w:val="00FA378B"/>
    <w:rsid w:val="00FA45BC"/>
    <w:rsid w:val="00FA5CDE"/>
    <w:rsid w:val="00FA6176"/>
    <w:rsid w:val="00FA6B2A"/>
    <w:rsid w:val="00FA6CC0"/>
    <w:rsid w:val="00FA6D1E"/>
    <w:rsid w:val="00FA7455"/>
    <w:rsid w:val="00FA794B"/>
    <w:rsid w:val="00FA7FDC"/>
    <w:rsid w:val="00FB15C3"/>
    <w:rsid w:val="00FB2B05"/>
    <w:rsid w:val="00FB381B"/>
    <w:rsid w:val="00FB46F6"/>
    <w:rsid w:val="00FB48D8"/>
    <w:rsid w:val="00FB49C7"/>
    <w:rsid w:val="00FB5451"/>
    <w:rsid w:val="00FB5864"/>
    <w:rsid w:val="00FB5957"/>
    <w:rsid w:val="00FB5B8B"/>
    <w:rsid w:val="00FB5E25"/>
    <w:rsid w:val="00FB7004"/>
    <w:rsid w:val="00FB7C83"/>
    <w:rsid w:val="00FC0F17"/>
    <w:rsid w:val="00FC107C"/>
    <w:rsid w:val="00FC17D0"/>
    <w:rsid w:val="00FC214F"/>
    <w:rsid w:val="00FC4137"/>
    <w:rsid w:val="00FC4942"/>
    <w:rsid w:val="00FC5070"/>
    <w:rsid w:val="00FC5222"/>
    <w:rsid w:val="00FC58ED"/>
    <w:rsid w:val="00FC59F7"/>
    <w:rsid w:val="00FC5A12"/>
    <w:rsid w:val="00FC5EC9"/>
    <w:rsid w:val="00FC65EB"/>
    <w:rsid w:val="00FC68DB"/>
    <w:rsid w:val="00FC696F"/>
    <w:rsid w:val="00FC7127"/>
    <w:rsid w:val="00FC7722"/>
    <w:rsid w:val="00FC7DCD"/>
    <w:rsid w:val="00FD00D0"/>
    <w:rsid w:val="00FD02CA"/>
    <w:rsid w:val="00FD0730"/>
    <w:rsid w:val="00FD0875"/>
    <w:rsid w:val="00FD167A"/>
    <w:rsid w:val="00FD1C8F"/>
    <w:rsid w:val="00FD1DFC"/>
    <w:rsid w:val="00FD27C4"/>
    <w:rsid w:val="00FD2B63"/>
    <w:rsid w:val="00FD3BBC"/>
    <w:rsid w:val="00FD448B"/>
    <w:rsid w:val="00FD4C3F"/>
    <w:rsid w:val="00FD5773"/>
    <w:rsid w:val="00FD5ECC"/>
    <w:rsid w:val="00FD6A86"/>
    <w:rsid w:val="00FD79FA"/>
    <w:rsid w:val="00FD7F53"/>
    <w:rsid w:val="00FDE117"/>
    <w:rsid w:val="00FE05A4"/>
    <w:rsid w:val="00FE1903"/>
    <w:rsid w:val="00FE3E9C"/>
    <w:rsid w:val="00FE5071"/>
    <w:rsid w:val="00FE53DE"/>
    <w:rsid w:val="00FE575D"/>
    <w:rsid w:val="00FE5AF3"/>
    <w:rsid w:val="00FE616E"/>
    <w:rsid w:val="00FF00B4"/>
    <w:rsid w:val="00FF1DE1"/>
    <w:rsid w:val="00FF29D0"/>
    <w:rsid w:val="00FF3590"/>
    <w:rsid w:val="00FF4518"/>
    <w:rsid w:val="00FF4751"/>
    <w:rsid w:val="00FF4C9B"/>
    <w:rsid w:val="00FF5463"/>
    <w:rsid w:val="00FF5602"/>
    <w:rsid w:val="00FF5FC9"/>
    <w:rsid w:val="0103F195"/>
    <w:rsid w:val="0105B04E"/>
    <w:rsid w:val="0108043A"/>
    <w:rsid w:val="0108BBE0"/>
    <w:rsid w:val="01123FB4"/>
    <w:rsid w:val="01137B35"/>
    <w:rsid w:val="01295848"/>
    <w:rsid w:val="0130D342"/>
    <w:rsid w:val="0132FE8E"/>
    <w:rsid w:val="0137D6F5"/>
    <w:rsid w:val="013FC00A"/>
    <w:rsid w:val="014E0BD6"/>
    <w:rsid w:val="014F600F"/>
    <w:rsid w:val="014F71D4"/>
    <w:rsid w:val="015073CA"/>
    <w:rsid w:val="0151ED56"/>
    <w:rsid w:val="0155EA40"/>
    <w:rsid w:val="015A9EA2"/>
    <w:rsid w:val="015DB196"/>
    <w:rsid w:val="015E0117"/>
    <w:rsid w:val="016689A3"/>
    <w:rsid w:val="01684488"/>
    <w:rsid w:val="016A278B"/>
    <w:rsid w:val="016D2427"/>
    <w:rsid w:val="0170649E"/>
    <w:rsid w:val="0173BC3B"/>
    <w:rsid w:val="017EDDC7"/>
    <w:rsid w:val="017F597E"/>
    <w:rsid w:val="017FD918"/>
    <w:rsid w:val="0181E553"/>
    <w:rsid w:val="0186DCCF"/>
    <w:rsid w:val="0189ACD9"/>
    <w:rsid w:val="018B7FA7"/>
    <w:rsid w:val="018EA721"/>
    <w:rsid w:val="019A3FEC"/>
    <w:rsid w:val="019F16F0"/>
    <w:rsid w:val="01A2184E"/>
    <w:rsid w:val="01A2621B"/>
    <w:rsid w:val="01ACC720"/>
    <w:rsid w:val="01AE182B"/>
    <w:rsid w:val="01BFCE60"/>
    <w:rsid w:val="01C0C4C5"/>
    <w:rsid w:val="01C2FBCB"/>
    <w:rsid w:val="01CBFE07"/>
    <w:rsid w:val="01DBB350"/>
    <w:rsid w:val="01DD40AB"/>
    <w:rsid w:val="01E26F54"/>
    <w:rsid w:val="01E9CD38"/>
    <w:rsid w:val="01EB58F7"/>
    <w:rsid w:val="01F1D150"/>
    <w:rsid w:val="01FDC148"/>
    <w:rsid w:val="020771B8"/>
    <w:rsid w:val="0221DCCA"/>
    <w:rsid w:val="0223434D"/>
    <w:rsid w:val="022DC914"/>
    <w:rsid w:val="024F619F"/>
    <w:rsid w:val="0252EF4F"/>
    <w:rsid w:val="0264DA3D"/>
    <w:rsid w:val="0269EF6D"/>
    <w:rsid w:val="02700671"/>
    <w:rsid w:val="0270FB13"/>
    <w:rsid w:val="027191BD"/>
    <w:rsid w:val="0278CB30"/>
    <w:rsid w:val="027D96E9"/>
    <w:rsid w:val="027E92F5"/>
    <w:rsid w:val="027F0988"/>
    <w:rsid w:val="027FE75F"/>
    <w:rsid w:val="028D85A8"/>
    <w:rsid w:val="02915902"/>
    <w:rsid w:val="0293B3E5"/>
    <w:rsid w:val="029A2D6F"/>
    <w:rsid w:val="029DEA13"/>
    <w:rsid w:val="02AD6E44"/>
    <w:rsid w:val="02B7A7AF"/>
    <w:rsid w:val="02BC1F63"/>
    <w:rsid w:val="02C2694A"/>
    <w:rsid w:val="02C37092"/>
    <w:rsid w:val="02C3F62D"/>
    <w:rsid w:val="02D2649E"/>
    <w:rsid w:val="02DBBF92"/>
    <w:rsid w:val="02DFDF2E"/>
    <w:rsid w:val="02EC6DF0"/>
    <w:rsid w:val="02F77FA0"/>
    <w:rsid w:val="0302DE10"/>
    <w:rsid w:val="03045030"/>
    <w:rsid w:val="0306C0D6"/>
    <w:rsid w:val="0308A62A"/>
    <w:rsid w:val="03163735"/>
    <w:rsid w:val="033301ED"/>
    <w:rsid w:val="0336104D"/>
    <w:rsid w:val="033745F9"/>
    <w:rsid w:val="0337B63A"/>
    <w:rsid w:val="03383A28"/>
    <w:rsid w:val="033DE8AF"/>
    <w:rsid w:val="0344CDE0"/>
    <w:rsid w:val="034FB65D"/>
    <w:rsid w:val="03589F46"/>
    <w:rsid w:val="035E9DD1"/>
    <w:rsid w:val="0361826E"/>
    <w:rsid w:val="0363BAA0"/>
    <w:rsid w:val="036915BD"/>
    <w:rsid w:val="036A8138"/>
    <w:rsid w:val="03731F77"/>
    <w:rsid w:val="0376967D"/>
    <w:rsid w:val="03774298"/>
    <w:rsid w:val="03777C58"/>
    <w:rsid w:val="0377A2AB"/>
    <w:rsid w:val="037D437F"/>
    <w:rsid w:val="0381944E"/>
    <w:rsid w:val="0385A0AC"/>
    <w:rsid w:val="038606CC"/>
    <w:rsid w:val="038AC17C"/>
    <w:rsid w:val="03925814"/>
    <w:rsid w:val="0393DD5A"/>
    <w:rsid w:val="03945EEE"/>
    <w:rsid w:val="039632A5"/>
    <w:rsid w:val="039AAC07"/>
    <w:rsid w:val="039E3533"/>
    <w:rsid w:val="03A3C6B2"/>
    <w:rsid w:val="03A6634D"/>
    <w:rsid w:val="03A80E9B"/>
    <w:rsid w:val="03A9F79F"/>
    <w:rsid w:val="03ADD7D7"/>
    <w:rsid w:val="03B3872B"/>
    <w:rsid w:val="03C4A794"/>
    <w:rsid w:val="03C630D7"/>
    <w:rsid w:val="03CACF13"/>
    <w:rsid w:val="03DBFC9B"/>
    <w:rsid w:val="03E5B562"/>
    <w:rsid w:val="03EE2456"/>
    <w:rsid w:val="03F7DAF2"/>
    <w:rsid w:val="03F85D35"/>
    <w:rsid w:val="03F8CF6E"/>
    <w:rsid w:val="03FCF677"/>
    <w:rsid w:val="03FFF0AA"/>
    <w:rsid w:val="04169C03"/>
    <w:rsid w:val="0416EEE7"/>
    <w:rsid w:val="04198E82"/>
    <w:rsid w:val="041A36EF"/>
    <w:rsid w:val="041E0BB0"/>
    <w:rsid w:val="042834C3"/>
    <w:rsid w:val="043034B5"/>
    <w:rsid w:val="04322EED"/>
    <w:rsid w:val="0433C129"/>
    <w:rsid w:val="04355274"/>
    <w:rsid w:val="04378DD0"/>
    <w:rsid w:val="043C6E1A"/>
    <w:rsid w:val="0449E61D"/>
    <w:rsid w:val="0449EE4B"/>
    <w:rsid w:val="045420AB"/>
    <w:rsid w:val="04557984"/>
    <w:rsid w:val="045672F8"/>
    <w:rsid w:val="04609B46"/>
    <w:rsid w:val="0465CE3B"/>
    <w:rsid w:val="0470A5D8"/>
    <w:rsid w:val="047A0B08"/>
    <w:rsid w:val="048017B9"/>
    <w:rsid w:val="04835D91"/>
    <w:rsid w:val="0488FFC8"/>
    <w:rsid w:val="0493E895"/>
    <w:rsid w:val="0499D6E3"/>
    <w:rsid w:val="049A1A6D"/>
    <w:rsid w:val="049D2652"/>
    <w:rsid w:val="04A31090"/>
    <w:rsid w:val="04A661CF"/>
    <w:rsid w:val="04ACA30A"/>
    <w:rsid w:val="04AE8DF1"/>
    <w:rsid w:val="04B346AC"/>
    <w:rsid w:val="04BB160B"/>
    <w:rsid w:val="04C46F6D"/>
    <w:rsid w:val="04CBFBDD"/>
    <w:rsid w:val="04CD5533"/>
    <w:rsid w:val="04D8C528"/>
    <w:rsid w:val="04DF0361"/>
    <w:rsid w:val="04E2FA05"/>
    <w:rsid w:val="04E338A0"/>
    <w:rsid w:val="04E4D2C6"/>
    <w:rsid w:val="04EAB9B6"/>
    <w:rsid w:val="04F13166"/>
    <w:rsid w:val="04F1DC35"/>
    <w:rsid w:val="04F305C1"/>
    <w:rsid w:val="04F484F7"/>
    <w:rsid w:val="04FF26DB"/>
    <w:rsid w:val="04FF5B09"/>
    <w:rsid w:val="051611BC"/>
    <w:rsid w:val="051865C3"/>
    <w:rsid w:val="051EF266"/>
    <w:rsid w:val="0523DA51"/>
    <w:rsid w:val="052B25B3"/>
    <w:rsid w:val="052FF1CC"/>
    <w:rsid w:val="0530441C"/>
    <w:rsid w:val="0530F477"/>
    <w:rsid w:val="0543595E"/>
    <w:rsid w:val="0544381B"/>
    <w:rsid w:val="0547E4E5"/>
    <w:rsid w:val="054A6964"/>
    <w:rsid w:val="054C6945"/>
    <w:rsid w:val="054F2E3A"/>
    <w:rsid w:val="0551B744"/>
    <w:rsid w:val="05578CEE"/>
    <w:rsid w:val="0557E28B"/>
    <w:rsid w:val="05613D62"/>
    <w:rsid w:val="0568ADC0"/>
    <w:rsid w:val="056DF441"/>
    <w:rsid w:val="056EB679"/>
    <w:rsid w:val="0572E831"/>
    <w:rsid w:val="05785293"/>
    <w:rsid w:val="05823040"/>
    <w:rsid w:val="058CFF22"/>
    <w:rsid w:val="059349B5"/>
    <w:rsid w:val="05942D96"/>
    <w:rsid w:val="05949FCF"/>
    <w:rsid w:val="0595EC90"/>
    <w:rsid w:val="0598560C"/>
    <w:rsid w:val="05A47CC3"/>
    <w:rsid w:val="05A97BE1"/>
    <w:rsid w:val="05BD44EE"/>
    <w:rsid w:val="05CB7CDE"/>
    <w:rsid w:val="05D1523A"/>
    <w:rsid w:val="05F0E6FE"/>
    <w:rsid w:val="05F1846D"/>
    <w:rsid w:val="05F1C0F5"/>
    <w:rsid w:val="05F325B2"/>
    <w:rsid w:val="060371CE"/>
    <w:rsid w:val="06093BD8"/>
    <w:rsid w:val="061076AA"/>
    <w:rsid w:val="061585FC"/>
    <w:rsid w:val="061A804C"/>
    <w:rsid w:val="061ADB9A"/>
    <w:rsid w:val="0621E7ED"/>
    <w:rsid w:val="0631AF31"/>
    <w:rsid w:val="06328A65"/>
    <w:rsid w:val="0632B8DB"/>
    <w:rsid w:val="063766C6"/>
    <w:rsid w:val="0639B6B0"/>
    <w:rsid w:val="0646FA49"/>
    <w:rsid w:val="0647F2FC"/>
    <w:rsid w:val="06514158"/>
    <w:rsid w:val="065224DA"/>
    <w:rsid w:val="06572B64"/>
    <w:rsid w:val="065CB432"/>
    <w:rsid w:val="065F9766"/>
    <w:rsid w:val="0663F6B9"/>
    <w:rsid w:val="0664CD6A"/>
    <w:rsid w:val="0666678E"/>
    <w:rsid w:val="06674850"/>
    <w:rsid w:val="0678E150"/>
    <w:rsid w:val="067A9550"/>
    <w:rsid w:val="0682F96A"/>
    <w:rsid w:val="068E37E6"/>
    <w:rsid w:val="06A57A75"/>
    <w:rsid w:val="06ADF303"/>
    <w:rsid w:val="06CA720B"/>
    <w:rsid w:val="06CB161D"/>
    <w:rsid w:val="06CC5D39"/>
    <w:rsid w:val="06DBFD89"/>
    <w:rsid w:val="06DD03DE"/>
    <w:rsid w:val="06DFC848"/>
    <w:rsid w:val="06E6521D"/>
    <w:rsid w:val="06EDD023"/>
    <w:rsid w:val="06F48E44"/>
    <w:rsid w:val="06F54DED"/>
    <w:rsid w:val="06F93505"/>
    <w:rsid w:val="06FD093E"/>
    <w:rsid w:val="06FF0357"/>
    <w:rsid w:val="0700E509"/>
    <w:rsid w:val="0700F338"/>
    <w:rsid w:val="0702FF93"/>
    <w:rsid w:val="0707496A"/>
    <w:rsid w:val="071436A0"/>
    <w:rsid w:val="071BB163"/>
    <w:rsid w:val="071C2C0D"/>
    <w:rsid w:val="071E00A1"/>
    <w:rsid w:val="0722E0EE"/>
    <w:rsid w:val="0723060B"/>
    <w:rsid w:val="07279095"/>
    <w:rsid w:val="07296FB1"/>
    <w:rsid w:val="072B983F"/>
    <w:rsid w:val="072FFD15"/>
    <w:rsid w:val="0732CAF7"/>
    <w:rsid w:val="0734266D"/>
    <w:rsid w:val="07373AA9"/>
    <w:rsid w:val="073A26CE"/>
    <w:rsid w:val="0741E008"/>
    <w:rsid w:val="07444CD2"/>
    <w:rsid w:val="0749736B"/>
    <w:rsid w:val="0749A949"/>
    <w:rsid w:val="074A951B"/>
    <w:rsid w:val="074F606A"/>
    <w:rsid w:val="0751CBAE"/>
    <w:rsid w:val="07548A31"/>
    <w:rsid w:val="075503D8"/>
    <w:rsid w:val="07577B80"/>
    <w:rsid w:val="07600A5B"/>
    <w:rsid w:val="07681148"/>
    <w:rsid w:val="076D229B"/>
    <w:rsid w:val="0770C442"/>
    <w:rsid w:val="07715B07"/>
    <w:rsid w:val="077C567F"/>
    <w:rsid w:val="0784DC0E"/>
    <w:rsid w:val="07879F7E"/>
    <w:rsid w:val="0788891C"/>
    <w:rsid w:val="0792EC4B"/>
    <w:rsid w:val="07983C08"/>
    <w:rsid w:val="079CBB16"/>
    <w:rsid w:val="07A238DD"/>
    <w:rsid w:val="07A3943A"/>
    <w:rsid w:val="07A41F76"/>
    <w:rsid w:val="07AF900C"/>
    <w:rsid w:val="07C0B400"/>
    <w:rsid w:val="07C24DC3"/>
    <w:rsid w:val="07C7A6BA"/>
    <w:rsid w:val="07D4B6F3"/>
    <w:rsid w:val="07D5611C"/>
    <w:rsid w:val="07D691E9"/>
    <w:rsid w:val="07D6E31A"/>
    <w:rsid w:val="07DD3B02"/>
    <w:rsid w:val="07E64EA1"/>
    <w:rsid w:val="07EEEA2B"/>
    <w:rsid w:val="07EEFC04"/>
    <w:rsid w:val="07F269CE"/>
    <w:rsid w:val="080C1A46"/>
    <w:rsid w:val="081C71A2"/>
    <w:rsid w:val="081E71E8"/>
    <w:rsid w:val="0835090A"/>
    <w:rsid w:val="083791D2"/>
    <w:rsid w:val="083804CB"/>
    <w:rsid w:val="08443426"/>
    <w:rsid w:val="08494769"/>
    <w:rsid w:val="084D0BA0"/>
    <w:rsid w:val="08610F3F"/>
    <w:rsid w:val="08697152"/>
    <w:rsid w:val="087D89AF"/>
    <w:rsid w:val="087EE2EB"/>
    <w:rsid w:val="0888E9D2"/>
    <w:rsid w:val="088D1E52"/>
    <w:rsid w:val="089D0A98"/>
    <w:rsid w:val="08A170B6"/>
    <w:rsid w:val="08A5C19D"/>
    <w:rsid w:val="08A8F8EA"/>
    <w:rsid w:val="08B0A5A0"/>
    <w:rsid w:val="08B0F54B"/>
    <w:rsid w:val="08B275AB"/>
    <w:rsid w:val="08B31A7A"/>
    <w:rsid w:val="08B9D102"/>
    <w:rsid w:val="08C19A52"/>
    <w:rsid w:val="08CECFE4"/>
    <w:rsid w:val="08CFF6CE"/>
    <w:rsid w:val="08D7E0DF"/>
    <w:rsid w:val="08E41EC2"/>
    <w:rsid w:val="08E7DCAF"/>
    <w:rsid w:val="08E98BF0"/>
    <w:rsid w:val="08F2E9B5"/>
    <w:rsid w:val="08F3222C"/>
    <w:rsid w:val="08F4A20F"/>
    <w:rsid w:val="08FA5717"/>
    <w:rsid w:val="08FE8367"/>
    <w:rsid w:val="0904B654"/>
    <w:rsid w:val="0909C7CE"/>
    <w:rsid w:val="090A19C4"/>
    <w:rsid w:val="09158B22"/>
    <w:rsid w:val="0915ABB1"/>
    <w:rsid w:val="09177940"/>
    <w:rsid w:val="091CAC97"/>
    <w:rsid w:val="09203F4F"/>
    <w:rsid w:val="0932C1A7"/>
    <w:rsid w:val="0944993E"/>
    <w:rsid w:val="0945C884"/>
    <w:rsid w:val="094BF750"/>
    <w:rsid w:val="095881F0"/>
    <w:rsid w:val="0959DB02"/>
    <w:rsid w:val="095B03AF"/>
    <w:rsid w:val="095D9B59"/>
    <w:rsid w:val="0963CB5E"/>
    <w:rsid w:val="0964F428"/>
    <w:rsid w:val="0973035F"/>
    <w:rsid w:val="09754BED"/>
    <w:rsid w:val="0981E2DF"/>
    <w:rsid w:val="0982CA93"/>
    <w:rsid w:val="09872942"/>
    <w:rsid w:val="098A9F06"/>
    <w:rsid w:val="098DCA9F"/>
    <w:rsid w:val="0993D12A"/>
    <w:rsid w:val="099765BF"/>
    <w:rsid w:val="09981456"/>
    <w:rsid w:val="099F72F2"/>
    <w:rsid w:val="099FEE7C"/>
    <w:rsid w:val="09A7C2C0"/>
    <w:rsid w:val="09AE6B0F"/>
    <w:rsid w:val="09BC89C3"/>
    <w:rsid w:val="09C1360A"/>
    <w:rsid w:val="09C3D9D1"/>
    <w:rsid w:val="09CF500E"/>
    <w:rsid w:val="09DBC499"/>
    <w:rsid w:val="09DCC7D6"/>
    <w:rsid w:val="09DDCF4F"/>
    <w:rsid w:val="09DE3970"/>
    <w:rsid w:val="09E9FC07"/>
    <w:rsid w:val="09F1DEBE"/>
    <w:rsid w:val="09F6598E"/>
    <w:rsid w:val="09FA6B57"/>
    <w:rsid w:val="09FE4433"/>
    <w:rsid w:val="09FF60BA"/>
    <w:rsid w:val="0A01FBA3"/>
    <w:rsid w:val="0A0574BA"/>
    <w:rsid w:val="0A07EAF8"/>
    <w:rsid w:val="0A0F216A"/>
    <w:rsid w:val="0A0F25BE"/>
    <w:rsid w:val="0A10D085"/>
    <w:rsid w:val="0A1CF5ED"/>
    <w:rsid w:val="0A26B0FE"/>
    <w:rsid w:val="0A279608"/>
    <w:rsid w:val="0A2F6C4E"/>
    <w:rsid w:val="0A38DAF9"/>
    <w:rsid w:val="0A3B719F"/>
    <w:rsid w:val="0A3EE4F5"/>
    <w:rsid w:val="0A422525"/>
    <w:rsid w:val="0A4A8484"/>
    <w:rsid w:val="0A540607"/>
    <w:rsid w:val="0A55A163"/>
    <w:rsid w:val="0A58683F"/>
    <w:rsid w:val="0A5C45A1"/>
    <w:rsid w:val="0A5C8351"/>
    <w:rsid w:val="0A65B751"/>
    <w:rsid w:val="0A67BBE0"/>
    <w:rsid w:val="0A68F267"/>
    <w:rsid w:val="0A69064A"/>
    <w:rsid w:val="0A6B9D54"/>
    <w:rsid w:val="0A7143A7"/>
    <w:rsid w:val="0A8963C9"/>
    <w:rsid w:val="0A9019A2"/>
    <w:rsid w:val="0A9823A1"/>
    <w:rsid w:val="0A988521"/>
    <w:rsid w:val="0A98E9C1"/>
    <w:rsid w:val="0A9BFA27"/>
    <w:rsid w:val="0A9D59D2"/>
    <w:rsid w:val="0A9FF99D"/>
    <w:rsid w:val="0AA01DF4"/>
    <w:rsid w:val="0AA24922"/>
    <w:rsid w:val="0AAE570E"/>
    <w:rsid w:val="0AB3F741"/>
    <w:rsid w:val="0AB6A109"/>
    <w:rsid w:val="0ABE8D2B"/>
    <w:rsid w:val="0ABFB984"/>
    <w:rsid w:val="0ACA974D"/>
    <w:rsid w:val="0ACF79AD"/>
    <w:rsid w:val="0ACF7C3D"/>
    <w:rsid w:val="0ADBC038"/>
    <w:rsid w:val="0ADD9257"/>
    <w:rsid w:val="0ADF1423"/>
    <w:rsid w:val="0AE2E5D0"/>
    <w:rsid w:val="0AEBE52D"/>
    <w:rsid w:val="0AECBB75"/>
    <w:rsid w:val="0AFEC5F0"/>
    <w:rsid w:val="0B0BCEF8"/>
    <w:rsid w:val="0B151E18"/>
    <w:rsid w:val="0B159420"/>
    <w:rsid w:val="0B1850ED"/>
    <w:rsid w:val="0B262F38"/>
    <w:rsid w:val="0B2C0C32"/>
    <w:rsid w:val="0B2E2D39"/>
    <w:rsid w:val="0B317448"/>
    <w:rsid w:val="0B32BD46"/>
    <w:rsid w:val="0B339BBB"/>
    <w:rsid w:val="0B3521B6"/>
    <w:rsid w:val="0B376D94"/>
    <w:rsid w:val="0B3E4257"/>
    <w:rsid w:val="0B472EC1"/>
    <w:rsid w:val="0B54B517"/>
    <w:rsid w:val="0B557B3B"/>
    <w:rsid w:val="0B6418C3"/>
    <w:rsid w:val="0B64E9B0"/>
    <w:rsid w:val="0B67E6B4"/>
    <w:rsid w:val="0B74DC94"/>
    <w:rsid w:val="0B7B6FF4"/>
    <w:rsid w:val="0B8027A6"/>
    <w:rsid w:val="0B84567D"/>
    <w:rsid w:val="0B8BD5A7"/>
    <w:rsid w:val="0B8D1639"/>
    <w:rsid w:val="0B93B3A1"/>
    <w:rsid w:val="0B9A2D65"/>
    <w:rsid w:val="0B9D1359"/>
    <w:rsid w:val="0BA42894"/>
    <w:rsid w:val="0BA5EB92"/>
    <w:rsid w:val="0BA99F99"/>
    <w:rsid w:val="0BB5CD58"/>
    <w:rsid w:val="0BB662A4"/>
    <w:rsid w:val="0BCF41E1"/>
    <w:rsid w:val="0BD92601"/>
    <w:rsid w:val="0BD9F56F"/>
    <w:rsid w:val="0BE4260B"/>
    <w:rsid w:val="0BEAA474"/>
    <w:rsid w:val="0BF55B1A"/>
    <w:rsid w:val="0BF81B37"/>
    <w:rsid w:val="0BF90A81"/>
    <w:rsid w:val="0BFCF765"/>
    <w:rsid w:val="0BFD22FD"/>
    <w:rsid w:val="0C034C2E"/>
    <w:rsid w:val="0C03E33C"/>
    <w:rsid w:val="0C11C446"/>
    <w:rsid w:val="0C134CEE"/>
    <w:rsid w:val="0C177BF9"/>
    <w:rsid w:val="0C234D23"/>
    <w:rsid w:val="0C25E46F"/>
    <w:rsid w:val="0C2BB6FE"/>
    <w:rsid w:val="0C328702"/>
    <w:rsid w:val="0C354C84"/>
    <w:rsid w:val="0C3629D6"/>
    <w:rsid w:val="0C447F01"/>
    <w:rsid w:val="0C45A207"/>
    <w:rsid w:val="0C46811A"/>
    <w:rsid w:val="0C4D6C1C"/>
    <w:rsid w:val="0C4D7711"/>
    <w:rsid w:val="0C4EE8A7"/>
    <w:rsid w:val="0C512091"/>
    <w:rsid w:val="0C6129AF"/>
    <w:rsid w:val="0C645AA8"/>
    <w:rsid w:val="0C6C2AC5"/>
    <w:rsid w:val="0C6DE6F1"/>
    <w:rsid w:val="0C720258"/>
    <w:rsid w:val="0C7E0216"/>
    <w:rsid w:val="0C80B6AA"/>
    <w:rsid w:val="0C83100C"/>
    <w:rsid w:val="0C888BD6"/>
    <w:rsid w:val="0C898DC0"/>
    <w:rsid w:val="0C8EBFAC"/>
    <w:rsid w:val="0C9928FF"/>
    <w:rsid w:val="0CA38711"/>
    <w:rsid w:val="0CBABB45"/>
    <w:rsid w:val="0CBBC6A2"/>
    <w:rsid w:val="0CC8B47F"/>
    <w:rsid w:val="0CE3CA9C"/>
    <w:rsid w:val="0CE797E4"/>
    <w:rsid w:val="0CE9683F"/>
    <w:rsid w:val="0CF5D593"/>
    <w:rsid w:val="0D03E17C"/>
    <w:rsid w:val="0D076F5A"/>
    <w:rsid w:val="0D080085"/>
    <w:rsid w:val="0D0E5660"/>
    <w:rsid w:val="0D120E45"/>
    <w:rsid w:val="0D19145D"/>
    <w:rsid w:val="0D236806"/>
    <w:rsid w:val="0D23CFB8"/>
    <w:rsid w:val="0D245546"/>
    <w:rsid w:val="0D26AC51"/>
    <w:rsid w:val="0D2B9F3E"/>
    <w:rsid w:val="0D365152"/>
    <w:rsid w:val="0D37B63D"/>
    <w:rsid w:val="0D3B65EB"/>
    <w:rsid w:val="0D3D7B9C"/>
    <w:rsid w:val="0D3DBA60"/>
    <w:rsid w:val="0D3F636D"/>
    <w:rsid w:val="0D466866"/>
    <w:rsid w:val="0D534526"/>
    <w:rsid w:val="0D572344"/>
    <w:rsid w:val="0D5ED379"/>
    <w:rsid w:val="0D63DF4A"/>
    <w:rsid w:val="0D68964C"/>
    <w:rsid w:val="0D6A72DE"/>
    <w:rsid w:val="0D6D3EAF"/>
    <w:rsid w:val="0D75D67E"/>
    <w:rsid w:val="0D7730F3"/>
    <w:rsid w:val="0D7851F4"/>
    <w:rsid w:val="0D797502"/>
    <w:rsid w:val="0D7B0893"/>
    <w:rsid w:val="0D82ED09"/>
    <w:rsid w:val="0D833AF3"/>
    <w:rsid w:val="0D8B49E7"/>
    <w:rsid w:val="0D8E52B1"/>
    <w:rsid w:val="0D929691"/>
    <w:rsid w:val="0D9474F8"/>
    <w:rsid w:val="0D9828AE"/>
    <w:rsid w:val="0D9B1740"/>
    <w:rsid w:val="0D9C18D1"/>
    <w:rsid w:val="0DAA4B9A"/>
    <w:rsid w:val="0DB1DA80"/>
    <w:rsid w:val="0DB6709E"/>
    <w:rsid w:val="0DB71378"/>
    <w:rsid w:val="0DBB0DDE"/>
    <w:rsid w:val="0DC1D3F1"/>
    <w:rsid w:val="0DC42BF1"/>
    <w:rsid w:val="0DD885D5"/>
    <w:rsid w:val="0DDA7EF5"/>
    <w:rsid w:val="0DDF6800"/>
    <w:rsid w:val="0DEEA65A"/>
    <w:rsid w:val="0DEEE443"/>
    <w:rsid w:val="0DF80D0B"/>
    <w:rsid w:val="0E103404"/>
    <w:rsid w:val="0E1FE21F"/>
    <w:rsid w:val="0E2C6EF3"/>
    <w:rsid w:val="0E2D4A5E"/>
    <w:rsid w:val="0E312ECE"/>
    <w:rsid w:val="0E3541D3"/>
    <w:rsid w:val="0E4DE534"/>
    <w:rsid w:val="0E579C02"/>
    <w:rsid w:val="0E5DB75D"/>
    <w:rsid w:val="0E649842"/>
    <w:rsid w:val="0E6975A4"/>
    <w:rsid w:val="0E6FEBB4"/>
    <w:rsid w:val="0E85ACBF"/>
    <w:rsid w:val="0E93630C"/>
    <w:rsid w:val="0E96827E"/>
    <w:rsid w:val="0E9A1BBD"/>
    <w:rsid w:val="0EA1DD9B"/>
    <w:rsid w:val="0EA274AC"/>
    <w:rsid w:val="0EA33FBB"/>
    <w:rsid w:val="0EB17681"/>
    <w:rsid w:val="0EB4C5FD"/>
    <w:rsid w:val="0EB71B9C"/>
    <w:rsid w:val="0EB921C7"/>
    <w:rsid w:val="0EBDB9DD"/>
    <w:rsid w:val="0EBEB04E"/>
    <w:rsid w:val="0EC6A706"/>
    <w:rsid w:val="0EC753CE"/>
    <w:rsid w:val="0EC9653D"/>
    <w:rsid w:val="0ED89BEE"/>
    <w:rsid w:val="0ED99FBE"/>
    <w:rsid w:val="0EE31AA3"/>
    <w:rsid w:val="0EE86B78"/>
    <w:rsid w:val="0EF5AD53"/>
    <w:rsid w:val="0EF65C50"/>
    <w:rsid w:val="0EF721CD"/>
    <w:rsid w:val="0EF93DAF"/>
    <w:rsid w:val="0F0A7747"/>
    <w:rsid w:val="0F10BCD9"/>
    <w:rsid w:val="0F10C6C3"/>
    <w:rsid w:val="0F1C9759"/>
    <w:rsid w:val="0F1D8D55"/>
    <w:rsid w:val="0F1F3F6C"/>
    <w:rsid w:val="0F1FDC89"/>
    <w:rsid w:val="0F24F09E"/>
    <w:rsid w:val="0F36E7A1"/>
    <w:rsid w:val="0F3ADB25"/>
    <w:rsid w:val="0F408ED4"/>
    <w:rsid w:val="0F4BA81B"/>
    <w:rsid w:val="0F52DAB8"/>
    <w:rsid w:val="0F53E61B"/>
    <w:rsid w:val="0F6A9937"/>
    <w:rsid w:val="0F71FC3F"/>
    <w:rsid w:val="0F783A7B"/>
    <w:rsid w:val="0F78CE32"/>
    <w:rsid w:val="0F7A791B"/>
    <w:rsid w:val="0F7E5500"/>
    <w:rsid w:val="0F8788DA"/>
    <w:rsid w:val="0F89444D"/>
    <w:rsid w:val="0F8B9288"/>
    <w:rsid w:val="0F950989"/>
    <w:rsid w:val="0F99A9E8"/>
    <w:rsid w:val="0FA2A443"/>
    <w:rsid w:val="0FA475D7"/>
    <w:rsid w:val="0FA6A61C"/>
    <w:rsid w:val="0FB18C0B"/>
    <w:rsid w:val="0FB5B112"/>
    <w:rsid w:val="0FB913E7"/>
    <w:rsid w:val="0FBF12FF"/>
    <w:rsid w:val="0FC156C8"/>
    <w:rsid w:val="0FCE6ED4"/>
    <w:rsid w:val="0FD1BD20"/>
    <w:rsid w:val="0FD23915"/>
    <w:rsid w:val="0FD3D242"/>
    <w:rsid w:val="0FD83E2B"/>
    <w:rsid w:val="0FE07A96"/>
    <w:rsid w:val="0FE16AC8"/>
    <w:rsid w:val="0FE56DD8"/>
    <w:rsid w:val="0FECBEF5"/>
    <w:rsid w:val="0FF4FC88"/>
    <w:rsid w:val="0FFCBB97"/>
    <w:rsid w:val="1002E00F"/>
    <w:rsid w:val="10060683"/>
    <w:rsid w:val="100BBC15"/>
    <w:rsid w:val="100C7AC3"/>
    <w:rsid w:val="1012695D"/>
    <w:rsid w:val="10136DD6"/>
    <w:rsid w:val="1013ED35"/>
    <w:rsid w:val="10184D71"/>
    <w:rsid w:val="10292465"/>
    <w:rsid w:val="102FED27"/>
    <w:rsid w:val="103ACC81"/>
    <w:rsid w:val="103B1C24"/>
    <w:rsid w:val="104A407B"/>
    <w:rsid w:val="104CA4D4"/>
    <w:rsid w:val="105ED392"/>
    <w:rsid w:val="105F3A9D"/>
    <w:rsid w:val="105F3E26"/>
    <w:rsid w:val="1079C84E"/>
    <w:rsid w:val="107ECA25"/>
    <w:rsid w:val="107EEB04"/>
    <w:rsid w:val="1081DC85"/>
    <w:rsid w:val="10882991"/>
    <w:rsid w:val="108BB58F"/>
    <w:rsid w:val="1096E962"/>
    <w:rsid w:val="109BA75C"/>
    <w:rsid w:val="109D1416"/>
    <w:rsid w:val="10A5EF3B"/>
    <w:rsid w:val="10A92A23"/>
    <w:rsid w:val="10AE51E4"/>
    <w:rsid w:val="10B89967"/>
    <w:rsid w:val="10BC3AA8"/>
    <w:rsid w:val="10C960C8"/>
    <w:rsid w:val="10CAEDF6"/>
    <w:rsid w:val="10CBCCAE"/>
    <w:rsid w:val="10CE4232"/>
    <w:rsid w:val="10D79B6D"/>
    <w:rsid w:val="10D7FF8E"/>
    <w:rsid w:val="10D87972"/>
    <w:rsid w:val="10E87A1F"/>
    <w:rsid w:val="10E999C2"/>
    <w:rsid w:val="10F20980"/>
    <w:rsid w:val="10FAD6FA"/>
    <w:rsid w:val="10FAE36C"/>
    <w:rsid w:val="110176EC"/>
    <w:rsid w:val="1103DBD0"/>
    <w:rsid w:val="1104FBAD"/>
    <w:rsid w:val="110802C4"/>
    <w:rsid w:val="11087361"/>
    <w:rsid w:val="1109C6B9"/>
    <w:rsid w:val="110AC7D6"/>
    <w:rsid w:val="110BB953"/>
    <w:rsid w:val="110C246A"/>
    <w:rsid w:val="110E1B88"/>
    <w:rsid w:val="110FC27C"/>
    <w:rsid w:val="1111E0CA"/>
    <w:rsid w:val="112A4A21"/>
    <w:rsid w:val="112B1544"/>
    <w:rsid w:val="1142767D"/>
    <w:rsid w:val="1147209C"/>
    <w:rsid w:val="114E3131"/>
    <w:rsid w:val="114F7D2A"/>
    <w:rsid w:val="1151D32A"/>
    <w:rsid w:val="1160E44F"/>
    <w:rsid w:val="116EFE6E"/>
    <w:rsid w:val="11721639"/>
    <w:rsid w:val="117436B0"/>
    <w:rsid w:val="1174C58E"/>
    <w:rsid w:val="118B33F0"/>
    <w:rsid w:val="118C2070"/>
    <w:rsid w:val="118CEFDA"/>
    <w:rsid w:val="11ACD1EA"/>
    <w:rsid w:val="11B6ACBF"/>
    <w:rsid w:val="11BC4E6F"/>
    <w:rsid w:val="11C92C9A"/>
    <w:rsid w:val="11C9BB0F"/>
    <w:rsid w:val="11D3EFF1"/>
    <w:rsid w:val="11D649DD"/>
    <w:rsid w:val="11D69D6B"/>
    <w:rsid w:val="11DA508F"/>
    <w:rsid w:val="11DAB7D7"/>
    <w:rsid w:val="11DDE85E"/>
    <w:rsid w:val="11DF5C2A"/>
    <w:rsid w:val="11DF6B87"/>
    <w:rsid w:val="11E3DB8A"/>
    <w:rsid w:val="11E454B2"/>
    <w:rsid w:val="11E6C8A5"/>
    <w:rsid w:val="11E7E5A4"/>
    <w:rsid w:val="11E96C52"/>
    <w:rsid w:val="11EE20FD"/>
    <w:rsid w:val="11EFF454"/>
    <w:rsid w:val="11F0D11A"/>
    <w:rsid w:val="11F26856"/>
    <w:rsid w:val="11FD1E94"/>
    <w:rsid w:val="1205BB90"/>
    <w:rsid w:val="120604AB"/>
    <w:rsid w:val="12060F95"/>
    <w:rsid w:val="1207B616"/>
    <w:rsid w:val="12098722"/>
    <w:rsid w:val="120AD6F9"/>
    <w:rsid w:val="12103CB0"/>
    <w:rsid w:val="121ABB65"/>
    <w:rsid w:val="122733FF"/>
    <w:rsid w:val="1229D049"/>
    <w:rsid w:val="122B6399"/>
    <w:rsid w:val="1233F6A2"/>
    <w:rsid w:val="1235EF5D"/>
    <w:rsid w:val="123D6D5F"/>
    <w:rsid w:val="12442EEA"/>
    <w:rsid w:val="124B80A4"/>
    <w:rsid w:val="124EF34A"/>
    <w:rsid w:val="12562023"/>
    <w:rsid w:val="125D08B3"/>
    <w:rsid w:val="125EEED6"/>
    <w:rsid w:val="125F81D8"/>
    <w:rsid w:val="126505E0"/>
    <w:rsid w:val="12698AA3"/>
    <w:rsid w:val="126E8863"/>
    <w:rsid w:val="127A8E85"/>
    <w:rsid w:val="127CA058"/>
    <w:rsid w:val="12917F22"/>
    <w:rsid w:val="12951273"/>
    <w:rsid w:val="129AFE61"/>
    <w:rsid w:val="12A97534"/>
    <w:rsid w:val="12AA5A0D"/>
    <w:rsid w:val="12AED9F2"/>
    <w:rsid w:val="12B0AEA1"/>
    <w:rsid w:val="12BB21A9"/>
    <w:rsid w:val="12BD5941"/>
    <w:rsid w:val="12C00681"/>
    <w:rsid w:val="12C109BA"/>
    <w:rsid w:val="12C17EC4"/>
    <w:rsid w:val="12C54D56"/>
    <w:rsid w:val="12C7AC08"/>
    <w:rsid w:val="12CC307B"/>
    <w:rsid w:val="12CCEB40"/>
    <w:rsid w:val="12D06845"/>
    <w:rsid w:val="12D16022"/>
    <w:rsid w:val="12D50DA5"/>
    <w:rsid w:val="12D97613"/>
    <w:rsid w:val="12DF50A8"/>
    <w:rsid w:val="12E89E61"/>
    <w:rsid w:val="12EC1DCC"/>
    <w:rsid w:val="12FA4F72"/>
    <w:rsid w:val="1309D9D7"/>
    <w:rsid w:val="130B4A2E"/>
    <w:rsid w:val="130B8FF3"/>
    <w:rsid w:val="131093B5"/>
    <w:rsid w:val="131A97C1"/>
    <w:rsid w:val="131C55E7"/>
    <w:rsid w:val="132026F5"/>
    <w:rsid w:val="132231DE"/>
    <w:rsid w:val="13293CB5"/>
    <w:rsid w:val="132A8819"/>
    <w:rsid w:val="132DF34D"/>
    <w:rsid w:val="132F1B7D"/>
    <w:rsid w:val="132FBA19"/>
    <w:rsid w:val="13360BE6"/>
    <w:rsid w:val="133B90C6"/>
    <w:rsid w:val="133C0FB0"/>
    <w:rsid w:val="133FF699"/>
    <w:rsid w:val="1343F718"/>
    <w:rsid w:val="1348C7E4"/>
    <w:rsid w:val="134EB10F"/>
    <w:rsid w:val="134F53A3"/>
    <w:rsid w:val="13546B4A"/>
    <w:rsid w:val="1356619D"/>
    <w:rsid w:val="1359A1FA"/>
    <w:rsid w:val="136BCD3A"/>
    <w:rsid w:val="13762269"/>
    <w:rsid w:val="1377F6AA"/>
    <w:rsid w:val="137C2CA1"/>
    <w:rsid w:val="137EAE81"/>
    <w:rsid w:val="1388F2ED"/>
    <w:rsid w:val="138A6FD8"/>
    <w:rsid w:val="138B2C31"/>
    <w:rsid w:val="138CF6C0"/>
    <w:rsid w:val="1390E1DE"/>
    <w:rsid w:val="13928E4B"/>
    <w:rsid w:val="1392EB05"/>
    <w:rsid w:val="13969BCF"/>
    <w:rsid w:val="13972B09"/>
    <w:rsid w:val="139890F8"/>
    <w:rsid w:val="13B08568"/>
    <w:rsid w:val="13BD5B32"/>
    <w:rsid w:val="13BFB735"/>
    <w:rsid w:val="13CD4BF1"/>
    <w:rsid w:val="13CED686"/>
    <w:rsid w:val="13D5BFA4"/>
    <w:rsid w:val="13DE63C2"/>
    <w:rsid w:val="13E1EC3E"/>
    <w:rsid w:val="13E6ACFC"/>
    <w:rsid w:val="13E7AAC5"/>
    <w:rsid w:val="13E82C92"/>
    <w:rsid w:val="13E92541"/>
    <w:rsid w:val="13E99F99"/>
    <w:rsid w:val="13FEC7ED"/>
    <w:rsid w:val="13FF1583"/>
    <w:rsid w:val="140163C8"/>
    <w:rsid w:val="1402496F"/>
    <w:rsid w:val="1404B51E"/>
    <w:rsid w:val="140A2882"/>
    <w:rsid w:val="140A5086"/>
    <w:rsid w:val="1410BD4B"/>
    <w:rsid w:val="1419EE95"/>
    <w:rsid w:val="142B5508"/>
    <w:rsid w:val="144AC161"/>
    <w:rsid w:val="144B4CF6"/>
    <w:rsid w:val="145FD905"/>
    <w:rsid w:val="146AC1E4"/>
    <w:rsid w:val="1474323E"/>
    <w:rsid w:val="1481D41D"/>
    <w:rsid w:val="148363B6"/>
    <w:rsid w:val="14848E22"/>
    <w:rsid w:val="14929D17"/>
    <w:rsid w:val="14982380"/>
    <w:rsid w:val="1498C8E8"/>
    <w:rsid w:val="149BD657"/>
    <w:rsid w:val="149C2A6B"/>
    <w:rsid w:val="149D5A83"/>
    <w:rsid w:val="14A0EC65"/>
    <w:rsid w:val="14A41603"/>
    <w:rsid w:val="14A8FFBB"/>
    <w:rsid w:val="14AC7DC7"/>
    <w:rsid w:val="14AEDF6C"/>
    <w:rsid w:val="14B1E231"/>
    <w:rsid w:val="14B82648"/>
    <w:rsid w:val="14BA601B"/>
    <w:rsid w:val="14C020A7"/>
    <w:rsid w:val="14C78922"/>
    <w:rsid w:val="14D9F1C5"/>
    <w:rsid w:val="14E571C4"/>
    <w:rsid w:val="14EBE45D"/>
    <w:rsid w:val="14F564D4"/>
    <w:rsid w:val="14F77962"/>
    <w:rsid w:val="1501F1A1"/>
    <w:rsid w:val="150AB3A2"/>
    <w:rsid w:val="150E3AA8"/>
    <w:rsid w:val="15169DF9"/>
    <w:rsid w:val="152C06D9"/>
    <w:rsid w:val="152EF9FC"/>
    <w:rsid w:val="15338082"/>
    <w:rsid w:val="153C8C82"/>
    <w:rsid w:val="153CA748"/>
    <w:rsid w:val="153D56EC"/>
    <w:rsid w:val="1549E529"/>
    <w:rsid w:val="154F229A"/>
    <w:rsid w:val="15596351"/>
    <w:rsid w:val="155AC7D3"/>
    <w:rsid w:val="1569ACE1"/>
    <w:rsid w:val="156A315D"/>
    <w:rsid w:val="1574950C"/>
    <w:rsid w:val="15847EA6"/>
    <w:rsid w:val="1595CDF5"/>
    <w:rsid w:val="159EFB20"/>
    <w:rsid w:val="15AC67F8"/>
    <w:rsid w:val="15AD51D1"/>
    <w:rsid w:val="15B6D266"/>
    <w:rsid w:val="15C22928"/>
    <w:rsid w:val="15C4D607"/>
    <w:rsid w:val="15C8EEBD"/>
    <w:rsid w:val="15CCABAE"/>
    <w:rsid w:val="15D81321"/>
    <w:rsid w:val="15D86996"/>
    <w:rsid w:val="15D86CD0"/>
    <w:rsid w:val="15D92BD9"/>
    <w:rsid w:val="15E3CC2F"/>
    <w:rsid w:val="15E43BB9"/>
    <w:rsid w:val="160673ED"/>
    <w:rsid w:val="160CBE8D"/>
    <w:rsid w:val="1615E7A0"/>
    <w:rsid w:val="16165ECB"/>
    <w:rsid w:val="161976F2"/>
    <w:rsid w:val="16199DBE"/>
    <w:rsid w:val="162601F2"/>
    <w:rsid w:val="16278DA2"/>
    <w:rsid w:val="1627FAFA"/>
    <w:rsid w:val="163DBD7C"/>
    <w:rsid w:val="1642073D"/>
    <w:rsid w:val="16537145"/>
    <w:rsid w:val="1657C7B7"/>
    <w:rsid w:val="165BB565"/>
    <w:rsid w:val="16610C01"/>
    <w:rsid w:val="1669B872"/>
    <w:rsid w:val="167DCC27"/>
    <w:rsid w:val="1683E390"/>
    <w:rsid w:val="1685091D"/>
    <w:rsid w:val="168A2726"/>
    <w:rsid w:val="169609E1"/>
    <w:rsid w:val="16991599"/>
    <w:rsid w:val="16A74C71"/>
    <w:rsid w:val="16A95616"/>
    <w:rsid w:val="16B42BEB"/>
    <w:rsid w:val="16B4A9B4"/>
    <w:rsid w:val="16B69AFB"/>
    <w:rsid w:val="16B6D736"/>
    <w:rsid w:val="16B80665"/>
    <w:rsid w:val="16BA26DB"/>
    <w:rsid w:val="16C668F5"/>
    <w:rsid w:val="16D3183D"/>
    <w:rsid w:val="16D40A9F"/>
    <w:rsid w:val="16D68700"/>
    <w:rsid w:val="16E90759"/>
    <w:rsid w:val="16EA7C50"/>
    <w:rsid w:val="16EAE00E"/>
    <w:rsid w:val="16EB9469"/>
    <w:rsid w:val="16EB9AF2"/>
    <w:rsid w:val="16F097C7"/>
    <w:rsid w:val="16F2D9CE"/>
    <w:rsid w:val="16F347C7"/>
    <w:rsid w:val="16F7C861"/>
    <w:rsid w:val="16FAED42"/>
    <w:rsid w:val="17072692"/>
    <w:rsid w:val="170B50AE"/>
    <w:rsid w:val="171C4863"/>
    <w:rsid w:val="1722975B"/>
    <w:rsid w:val="172DB494"/>
    <w:rsid w:val="172DE392"/>
    <w:rsid w:val="17312D51"/>
    <w:rsid w:val="1734BC90"/>
    <w:rsid w:val="1739EA31"/>
    <w:rsid w:val="173B3B9C"/>
    <w:rsid w:val="173B53D5"/>
    <w:rsid w:val="173E911F"/>
    <w:rsid w:val="173FDBB7"/>
    <w:rsid w:val="174DB81D"/>
    <w:rsid w:val="17726363"/>
    <w:rsid w:val="17743D31"/>
    <w:rsid w:val="1776C342"/>
    <w:rsid w:val="1776ED01"/>
    <w:rsid w:val="177C231E"/>
    <w:rsid w:val="177F5465"/>
    <w:rsid w:val="177F74E9"/>
    <w:rsid w:val="178320B4"/>
    <w:rsid w:val="17856E63"/>
    <w:rsid w:val="178B72F5"/>
    <w:rsid w:val="178D73ED"/>
    <w:rsid w:val="178EFEA5"/>
    <w:rsid w:val="178F1AFE"/>
    <w:rsid w:val="17965071"/>
    <w:rsid w:val="17985296"/>
    <w:rsid w:val="17987EF3"/>
    <w:rsid w:val="179B380F"/>
    <w:rsid w:val="179C9D53"/>
    <w:rsid w:val="179E448E"/>
    <w:rsid w:val="17A89E27"/>
    <w:rsid w:val="17B439CA"/>
    <w:rsid w:val="17B69D23"/>
    <w:rsid w:val="17BF41A6"/>
    <w:rsid w:val="17CD6C11"/>
    <w:rsid w:val="17CF2B11"/>
    <w:rsid w:val="17D60C4B"/>
    <w:rsid w:val="17D8DC76"/>
    <w:rsid w:val="17D982E2"/>
    <w:rsid w:val="17DB188F"/>
    <w:rsid w:val="17E0A07D"/>
    <w:rsid w:val="17E6C628"/>
    <w:rsid w:val="17E822ED"/>
    <w:rsid w:val="17EE591A"/>
    <w:rsid w:val="17F1CC5F"/>
    <w:rsid w:val="17F7132E"/>
    <w:rsid w:val="180270B1"/>
    <w:rsid w:val="180DEF1B"/>
    <w:rsid w:val="18100CC6"/>
    <w:rsid w:val="181120F5"/>
    <w:rsid w:val="1815EA46"/>
    <w:rsid w:val="18160B1E"/>
    <w:rsid w:val="1817E4D6"/>
    <w:rsid w:val="181D282F"/>
    <w:rsid w:val="1820BB75"/>
    <w:rsid w:val="18224E5B"/>
    <w:rsid w:val="1829A7FB"/>
    <w:rsid w:val="1839EA50"/>
    <w:rsid w:val="183D223B"/>
    <w:rsid w:val="183EE7DD"/>
    <w:rsid w:val="183EEE0B"/>
    <w:rsid w:val="18499213"/>
    <w:rsid w:val="1849B128"/>
    <w:rsid w:val="184F25C0"/>
    <w:rsid w:val="185888DF"/>
    <w:rsid w:val="1859666F"/>
    <w:rsid w:val="18644380"/>
    <w:rsid w:val="186E185E"/>
    <w:rsid w:val="18701974"/>
    <w:rsid w:val="187049F0"/>
    <w:rsid w:val="18718FAC"/>
    <w:rsid w:val="1872FB54"/>
    <w:rsid w:val="187635B0"/>
    <w:rsid w:val="1877D4E1"/>
    <w:rsid w:val="1883C6E4"/>
    <w:rsid w:val="18875ACA"/>
    <w:rsid w:val="1888FA68"/>
    <w:rsid w:val="188D6185"/>
    <w:rsid w:val="188E19BB"/>
    <w:rsid w:val="189B6B7E"/>
    <w:rsid w:val="18A10AA7"/>
    <w:rsid w:val="18A31E48"/>
    <w:rsid w:val="18A36C83"/>
    <w:rsid w:val="18ADB02E"/>
    <w:rsid w:val="18B199AF"/>
    <w:rsid w:val="18B6F0F8"/>
    <w:rsid w:val="18B7A621"/>
    <w:rsid w:val="18BCCED8"/>
    <w:rsid w:val="18BD74C6"/>
    <w:rsid w:val="18C2DA28"/>
    <w:rsid w:val="18C49409"/>
    <w:rsid w:val="18C5E2BA"/>
    <w:rsid w:val="18D70BFD"/>
    <w:rsid w:val="18DB4D2F"/>
    <w:rsid w:val="18DEF692"/>
    <w:rsid w:val="18E1C63D"/>
    <w:rsid w:val="18E9DEC6"/>
    <w:rsid w:val="18EF8665"/>
    <w:rsid w:val="18F32CAD"/>
    <w:rsid w:val="18F7004D"/>
    <w:rsid w:val="18FA3FD0"/>
    <w:rsid w:val="18FBED21"/>
    <w:rsid w:val="18FE491B"/>
    <w:rsid w:val="190517B5"/>
    <w:rsid w:val="19106A89"/>
    <w:rsid w:val="1915012B"/>
    <w:rsid w:val="1915848E"/>
    <w:rsid w:val="1916F00F"/>
    <w:rsid w:val="19187429"/>
    <w:rsid w:val="191BB1CA"/>
    <w:rsid w:val="191CA638"/>
    <w:rsid w:val="193ED57E"/>
    <w:rsid w:val="195CE00A"/>
    <w:rsid w:val="195F5E91"/>
    <w:rsid w:val="196296DD"/>
    <w:rsid w:val="196FA561"/>
    <w:rsid w:val="19729DB7"/>
    <w:rsid w:val="19780DA1"/>
    <w:rsid w:val="19789307"/>
    <w:rsid w:val="197A81C7"/>
    <w:rsid w:val="1981AB99"/>
    <w:rsid w:val="1981DCAE"/>
    <w:rsid w:val="1991E8C5"/>
    <w:rsid w:val="199CB4FD"/>
    <w:rsid w:val="19A0C16A"/>
    <w:rsid w:val="19AA2642"/>
    <w:rsid w:val="19ADC2BA"/>
    <w:rsid w:val="19B4059C"/>
    <w:rsid w:val="19B4C551"/>
    <w:rsid w:val="19B8EA76"/>
    <w:rsid w:val="19C0D9B5"/>
    <w:rsid w:val="19C107E9"/>
    <w:rsid w:val="19C62E0A"/>
    <w:rsid w:val="19CA90CA"/>
    <w:rsid w:val="19D21D43"/>
    <w:rsid w:val="19D95914"/>
    <w:rsid w:val="19F141D4"/>
    <w:rsid w:val="19F16453"/>
    <w:rsid w:val="19F47C16"/>
    <w:rsid w:val="19FBDFAE"/>
    <w:rsid w:val="19FC53B8"/>
    <w:rsid w:val="1A0255A1"/>
    <w:rsid w:val="1A026FD4"/>
    <w:rsid w:val="1A0E30C6"/>
    <w:rsid w:val="1A1518D4"/>
    <w:rsid w:val="1A1656AC"/>
    <w:rsid w:val="1A1B135C"/>
    <w:rsid w:val="1A2103C4"/>
    <w:rsid w:val="1A24CAC9"/>
    <w:rsid w:val="1A294FB4"/>
    <w:rsid w:val="1A2A7BF0"/>
    <w:rsid w:val="1A2D1BE5"/>
    <w:rsid w:val="1A319101"/>
    <w:rsid w:val="1A3FD83A"/>
    <w:rsid w:val="1A4A9350"/>
    <w:rsid w:val="1A4D89F5"/>
    <w:rsid w:val="1A52D4D3"/>
    <w:rsid w:val="1A54DBB6"/>
    <w:rsid w:val="1A574229"/>
    <w:rsid w:val="1A57A569"/>
    <w:rsid w:val="1A611753"/>
    <w:rsid w:val="1A65EB19"/>
    <w:rsid w:val="1A67F4F5"/>
    <w:rsid w:val="1A6AF82F"/>
    <w:rsid w:val="1A7BC7F8"/>
    <w:rsid w:val="1A7DA597"/>
    <w:rsid w:val="1A84AE82"/>
    <w:rsid w:val="1A856D63"/>
    <w:rsid w:val="1A867F0E"/>
    <w:rsid w:val="1A8701B6"/>
    <w:rsid w:val="1A87BE42"/>
    <w:rsid w:val="1A8EE827"/>
    <w:rsid w:val="1A94962C"/>
    <w:rsid w:val="1A9C4395"/>
    <w:rsid w:val="1AA77828"/>
    <w:rsid w:val="1AA80E31"/>
    <w:rsid w:val="1AA8384E"/>
    <w:rsid w:val="1AB332B1"/>
    <w:rsid w:val="1AC15181"/>
    <w:rsid w:val="1AC55342"/>
    <w:rsid w:val="1AC6195A"/>
    <w:rsid w:val="1ACE67BC"/>
    <w:rsid w:val="1AD8FC91"/>
    <w:rsid w:val="1ADB04AB"/>
    <w:rsid w:val="1ADBFCA1"/>
    <w:rsid w:val="1AE5136D"/>
    <w:rsid w:val="1AE5A159"/>
    <w:rsid w:val="1AE67072"/>
    <w:rsid w:val="1AE68C02"/>
    <w:rsid w:val="1AEA47EC"/>
    <w:rsid w:val="1AF525E8"/>
    <w:rsid w:val="1AFED451"/>
    <w:rsid w:val="1B026E9B"/>
    <w:rsid w:val="1B06815C"/>
    <w:rsid w:val="1B0B1CC2"/>
    <w:rsid w:val="1B11A367"/>
    <w:rsid w:val="1B140634"/>
    <w:rsid w:val="1B175ED5"/>
    <w:rsid w:val="1B190F4A"/>
    <w:rsid w:val="1B1DC7D3"/>
    <w:rsid w:val="1B1E64D9"/>
    <w:rsid w:val="1B2095F2"/>
    <w:rsid w:val="1B24E67B"/>
    <w:rsid w:val="1B3D46F3"/>
    <w:rsid w:val="1B4376BB"/>
    <w:rsid w:val="1B43FF2E"/>
    <w:rsid w:val="1B454E99"/>
    <w:rsid w:val="1B48C6BA"/>
    <w:rsid w:val="1B4F38AA"/>
    <w:rsid w:val="1B50BCA8"/>
    <w:rsid w:val="1B522888"/>
    <w:rsid w:val="1B54CA5A"/>
    <w:rsid w:val="1B59AE15"/>
    <w:rsid w:val="1B5C8C13"/>
    <w:rsid w:val="1B5D5252"/>
    <w:rsid w:val="1B5EFCC7"/>
    <w:rsid w:val="1B620207"/>
    <w:rsid w:val="1B837C99"/>
    <w:rsid w:val="1B84F8A3"/>
    <w:rsid w:val="1B903486"/>
    <w:rsid w:val="1B997FD9"/>
    <w:rsid w:val="1BA73360"/>
    <w:rsid w:val="1BA7D07E"/>
    <w:rsid w:val="1BA900B5"/>
    <w:rsid w:val="1BAE3C05"/>
    <w:rsid w:val="1BB11289"/>
    <w:rsid w:val="1BB8A4B0"/>
    <w:rsid w:val="1BB97E78"/>
    <w:rsid w:val="1BBA7E72"/>
    <w:rsid w:val="1BBD8E41"/>
    <w:rsid w:val="1BBDDDFE"/>
    <w:rsid w:val="1BC000A1"/>
    <w:rsid w:val="1BD6117E"/>
    <w:rsid w:val="1BD9944D"/>
    <w:rsid w:val="1BDEEC4D"/>
    <w:rsid w:val="1BE55BFA"/>
    <w:rsid w:val="1BEE71C7"/>
    <w:rsid w:val="1BF4F7B8"/>
    <w:rsid w:val="1BF51588"/>
    <w:rsid w:val="1BFBD20A"/>
    <w:rsid w:val="1BFE51C6"/>
    <w:rsid w:val="1BFEF10B"/>
    <w:rsid w:val="1C01D3F9"/>
    <w:rsid w:val="1C0211C3"/>
    <w:rsid w:val="1C052DF8"/>
    <w:rsid w:val="1C0F0885"/>
    <w:rsid w:val="1C0FE2A0"/>
    <w:rsid w:val="1C168FB1"/>
    <w:rsid w:val="1C18C52A"/>
    <w:rsid w:val="1C21CD12"/>
    <w:rsid w:val="1C22D217"/>
    <w:rsid w:val="1C241CD8"/>
    <w:rsid w:val="1C26B2E4"/>
    <w:rsid w:val="1C2791E5"/>
    <w:rsid w:val="1C328775"/>
    <w:rsid w:val="1C3C679D"/>
    <w:rsid w:val="1C3E718B"/>
    <w:rsid w:val="1C491C00"/>
    <w:rsid w:val="1C50577A"/>
    <w:rsid w:val="1C63168C"/>
    <w:rsid w:val="1C79C520"/>
    <w:rsid w:val="1C7C9843"/>
    <w:rsid w:val="1C816DDE"/>
    <w:rsid w:val="1C84A22C"/>
    <w:rsid w:val="1C8930C2"/>
    <w:rsid w:val="1C9E88BE"/>
    <w:rsid w:val="1CA7B0D2"/>
    <w:rsid w:val="1CA95EA7"/>
    <w:rsid w:val="1CAA8DA2"/>
    <w:rsid w:val="1CB4E375"/>
    <w:rsid w:val="1CB7B29C"/>
    <w:rsid w:val="1CC21C0D"/>
    <w:rsid w:val="1CC95593"/>
    <w:rsid w:val="1CD9F1C4"/>
    <w:rsid w:val="1CE4971B"/>
    <w:rsid w:val="1CE98E55"/>
    <w:rsid w:val="1CE9AEB0"/>
    <w:rsid w:val="1CEB1E13"/>
    <w:rsid w:val="1CF41DDB"/>
    <w:rsid w:val="1CF855F0"/>
    <w:rsid w:val="1CFAD895"/>
    <w:rsid w:val="1CFDD268"/>
    <w:rsid w:val="1D04537C"/>
    <w:rsid w:val="1D0EBCF6"/>
    <w:rsid w:val="1D125694"/>
    <w:rsid w:val="1D18D77C"/>
    <w:rsid w:val="1D19C130"/>
    <w:rsid w:val="1D1D2EBA"/>
    <w:rsid w:val="1D1EB4FC"/>
    <w:rsid w:val="1D28CBA9"/>
    <w:rsid w:val="1D356054"/>
    <w:rsid w:val="1D3AA3E6"/>
    <w:rsid w:val="1D408070"/>
    <w:rsid w:val="1D44D116"/>
    <w:rsid w:val="1D496E28"/>
    <w:rsid w:val="1D5331C9"/>
    <w:rsid w:val="1D560D6B"/>
    <w:rsid w:val="1D5D4391"/>
    <w:rsid w:val="1D613C7C"/>
    <w:rsid w:val="1D641F42"/>
    <w:rsid w:val="1D6AAA6C"/>
    <w:rsid w:val="1D6B9F45"/>
    <w:rsid w:val="1D6C1DAB"/>
    <w:rsid w:val="1D774316"/>
    <w:rsid w:val="1D77C17D"/>
    <w:rsid w:val="1D7E2015"/>
    <w:rsid w:val="1D7F0C01"/>
    <w:rsid w:val="1D8C5267"/>
    <w:rsid w:val="1D8CC374"/>
    <w:rsid w:val="1D9619B4"/>
    <w:rsid w:val="1D9768AF"/>
    <w:rsid w:val="1D99CF76"/>
    <w:rsid w:val="1D9B6281"/>
    <w:rsid w:val="1D9F48E9"/>
    <w:rsid w:val="1DA36D31"/>
    <w:rsid w:val="1DA68312"/>
    <w:rsid w:val="1DB5AB32"/>
    <w:rsid w:val="1DB9BAA0"/>
    <w:rsid w:val="1DBE1588"/>
    <w:rsid w:val="1DBF9EDE"/>
    <w:rsid w:val="1DCE9506"/>
    <w:rsid w:val="1DD0249B"/>
    <w:rsid w:val="1DDC2A92"/>
    <w:rsid w:val="1DE77EE7"/>
    <w:rsid w:val="1DF28CB1"/>
    <w:rsid w:val="1DF5CEA4"/>
    <w:rsid w:val="1E0AE11C"/>
    <w:rsid w:val="1E0D9D7A"/>
    <w:rsid w:val="1E177E26"/>
    <w:rsid w:val="1E1CC32F"/>
    <w:rsid w:val="1E239CA4"/>
    <w:rsid w:val="1E2CC6AA"/>
    <w:rsid w:val="1E2E12B0"/>
    <w:rsid w:val="1E361D17"/>
    <w:rsid w:val="1E3BDF6E"/>
    <w:rsid w:val="1E488DDE"/>
    <w:rsid w:val="1E49115D"/>
    <w:rsid w:val="1E5743FF"/>
    <w:rsid w:val="1E57F37F"/>
    <w:rsid w:val="1E5A6421"/>
    <w:rsid w:val="1E5AB092"/>
    <w:rsid w:val="1E60945B"/>
    <w:rsid w:val="1E62C415"/>
    <w:rsid w:val="1E65035D"/>
    <w:rsid w:val="1E691A23"/>
    <w:rsid w:val="1E70352E"/>
    <w:rsid w:val="1E70B4B0"/>
    <w:rsid w:val="1E78F078"/>
    <w:rsid w:val="1E80677C"/>
    <w:rsid w:val="1E80A254"/>
    <w:rsid w:val="1E82598B"/>
    <w:rsid w:val="1E85C28B"/>
    <w:rsid w:val="1E8628A8"/>
    <w:rsid w:val="1E8B6F07"/>
    <w:rsid w:val="1E8C9CFE"/>
    <w:rsid w:val="1E8FEE3C"/>
    <w:rsid w:val="1E901B02"/>
    <w:rsid w:val="1E99A2C9"/>
    <w:rsid w:val="1E9A4BD6"/>
    <w:rsid w:val="1E9B5BA5"/>
    <w:rsid w:val="1E9CBA83"/>
    <w:rsid w:val="1E9D5B76"/>
    <w:rsid w:val="1EAAC734"/>
    <w:rsid w:val="1EAE36A4"/>
    <w:rsid w:val="1EAFDA4C"/>
    <w:rsid w:val="1EB01B01"/>
    <w:rsid w:val="1EB09FFE"/>
    <w:rsid w:val="1EB4750D"/>
    <w:rsid w:val="1EB9EC6D"/>
    <w:rsid w:val="1EBABF81"/>
    <w:rsid w:val="1EBC1499"/>
    <w:rsid w:val="1ED17CAD"/>
    <w:rsid w:val="1ED8974B"/>
    <w:rsid w:val="1EDDDF6D"/>
    <w:rsid w:val="1EE0A3DC"/>
    <w:rsid w:val="1EE0DAF7"/>
    <w:rsid w:val="1EE88900"/>
    <w:rsid w:val="1EED1D37"/>
    <w:rsid w:val="1EEDAD33"/>
    <w:rsid w:val="1EEF611A"/>
    <w:rsid w:val="1EF32993"/>
    <w:rsid w:val="1F037366"/>
    <w:rsid w:val="1F04E6E0"/>
    <w:rsid w:val="1F08E7CD"/>
    <w:rsid w:val="1F108018"/>
    <w:rsid w:val="1F22ACB7"/>
    <w:rsid w:val="1F25F779"/>
    <w:rsid w:val="1F26021D"/>
    <w:rsid w:val="1F2AB871"/>
    <w:rsid w:val="1F39FCC4"/>
    <w:rsid w:val="1F43501F"/>
    <w:rsid w:val="1F453483"/>
    <w:rsid w:val="1F464444"/>
    <w:rsid w:val="1F4E977D"/>
    <w:rsid w:val="1F4EAE6F"/>
    <w:rsid w:val="1F53BBBD"/>
    <w:rsid w:val="1F5DDA6E"/>
    <w:rsid w:val="1F6539DD"/>
    <w:rsid w:val="1F667A37"/>
    <w:rsid w:val="1F686863"/>
    <w:rsid w:val="1F698471"/>
    <w:rsid w:val="1F6D5355"/>
    <w:rsid w:val="1F6D5370"/>
    <w:rsid w:val="1F7D796B"/>
    <w:rsid w:val="1F8265A2"/>
    <w:rsid w:val="1F8382AD"/>
    <w:rsid w:val="1F859CFC"/>
    <w:rsid w:val="1F89304D"/>
    <w:rsid w:val="1F8F7D5F"/>
    <w:rsid w:val="1F9663E2"/>
    <w:rsid w:val="1F9CB19F"/>
    <w:rsid w:val="1F9E66BD"/>
    <w:rsid w:val="1FA6DD89"/>
    <w:rsid w:val="1FB1BFE1"/>
    <w:rsid w:val="1FB5FF70"/>
    <w:rsid w:val="1FB82C0C"/>
    <w:rsid w:val="1FBD1033"/>
    <w:rsid w:val="1FBD7B2F"/>
    <w:rsid w:val="1FC5576A"/>
    <w:rsid w:val="1FCA096A"/>
    <w:rsid w:val="1FCEB118"/>
    <w:rsid w:val="1FCEE3D2"/>
    <w:rsid w:val="1FD1ED78"/>
    <w:rsid w:val="1FD42F25"/>
    <w:rsid w:val="1FD74C81"/>
    <w:rsid w:val="1FDB94DD"/>
    <w:rsid w:val="1FE4654D"/>
    <w:rsid w:val="1FE72DD6"/>
    <w:rsid w:val="1FE7FB76"/>
    <w:rsid w:val="1FEC42BF"/>
    <w:rsid w:val="1FED01BF"/>
    <w:rsid w:val="1FEDACEA"/>
    <w:rsid w:val="1FEEC286"/>
    <w:rsid w:val="1FF00896"/>
    <w:rsid w:val="1FFAC5AB"/>
    <w:rsid w:val="1FFAEE89"/>
    <w:rsid w:val="20065E37"/>
    <w:rsid w:val="2010D4BF"/>
    <w:rsid w:val="20112649"/>
    <w:rsid w:val="2015C472"/>
    <w:rsid w:val="2019AB38"/>
    <w:rsid w:val="2028D9E3"/>
    <w:rsid w:val="203DC230"/>
    <w:rsid w:val="20419938"/>
    <w:rsid w:val="2044AC8C"/>
    <w:rsid w:val="204642FC"/>
    <w:rsid w:val="2046595E"/>
    <w:rsid w:val="204805A8"/>
    <w:rsid w:val="204F4C09"/>
    <w:rsid w:val="2050456E"/>
    <w:rsid w:val="20583C0B"/>
    <w:rsid w:val="2059BF8C"/>
    <w:rsid w:val="205A5FE4"/>
    <w:rsid w:val="205F8677"/>
    <w:rsid w:val="20621D16"/>
    <w:rsid w:val="20635292"/>
    <w:rsid w:val="2065D434"/>
    <w:rsid w:val="20690648"/>
    <w:rsid w:val="20690994"/>
    <w:rsid w:val="206CF9A3"/>
    <w:rsid w:val="20774C12"/>
    <w:rsid w:val="207A2CA8"/>
    <w:rsid w:val="207C0CDB"/>
    <w:rsid w:val="2084DD3B"/>
    <w:rsid w:val="2086451E"/>
    <w:rsid w:val="208AC562"/>
    <w:rsid w:val="208B40A0"/>
    <w:rsid w:val="208DC7EF"/>
    <w:rsid w:val="2090D89F"/>
    <w:rsid w:val="20A165DE"/>
    <w:rsid w:val="20A245BF"/>
    <w:rsid w:val="20A4162B"/>
    <w:rsid w:val="20A9FEEA"/>
    <w:rsid w:val="20BDE960"/>
    <w:rsid w:val="20C125F7"/>
    <w:rsid w:val="20CB8447"/>
    <w:rsid w:val="20D35BC0"/>
    <w:rsid w:val="20DBC84E"/>
    <w:rsid w:val="20DBE657"/>
    <w:rsid w:val="20E91F00"/>
    <w:rsid w:val="20E9A166"/>
    <w:rsid w:val="20EB0AE7"/>
    <w:rsid w:val="20EC4B44"/>
    <w:rsid w:val="20ED93E6"/>
    <w:rsid w:val="20F3696B"/>
    <w:rsid w:val="20F46DB3"/>
    <w:rsid w:val="21041A0C"/>
    <w:rsid w:val="2108E15C"/>
    <w:rsid w:val="2114F36A"/>
    <w:rsid w:val="2119819C"/>
    <w:rsid w:val="21207DDC"/>
    <w:rsid w:val="212C0C53"/>
    <w:rsid w:val="21311DB5"/>
    <w:rsid w:val="21323242"/>
    <w:rsid w:val="213ADAEB"/>
    <w:rsid w:val="213CCD75"/>
    <w:rsid w:val="2150D965"/>
    <w:rsid w:val="21633C46"/>
    <w:rsid w:val="216782A7"/>
    <w:rsid w:val="2169AA18"/>
    <w:rsid w:val="2173C636"/>
    <w:rsid w:val="2179327C"/>
    <w:rsid w:val="217AF3A2"/>
    <w:rsid w:val="217E69F8"/>
    <w:rsid w:val="21802207"/>
    <w:rsid w:val="2180E146"/>
    <w:rsid w:val="2182FE37"/>
    <w:rsid w:val="21847D4C"/>
    <w:rsid w:val="218491CE"/>
    <w:rsid w:val="2186A44E"/>
    <w:rsid w:val="218FA33F"/>
    <w:rsid w:val="2193B83D"/>
    <w:rsid w:val="21961BED"/>
    <w:rsid w:val="2197E813"/>
    <w:rsid w:val="219D7875"/>
    <w:rsid w:val="21A39FF5"/>
    <w:rsid w:val="21A8F631"/>
    <w:rsid w:val="21AADE15"/>
    <w:rsid w:val="21B10196"/>
    <w:rsid w:val="21B83DA1"/>
    <w:rsid w:val="21C3FFAF"/>
    <w:rsid w:val="21C55FB6"/>
    <w:rsid w:val="21C810D6"/>
    <w:rsid w:val="21D1438B"/>
    <w:rsid w:val="21E70184"/>
    <w:rsid w:val="21EAC997"/>
    <w:rsid w:val="21FF57D7"/>
    <w:rsid w:val="2203901E"/>
    <w:rsid w:val="2207E29F"/>
    <w:rsid w:val="22138FAE"/>
    <w:rsid w:val="2213F725"/>
    <w:rsid w:val="22155D8D"/>
    <w:rsid w:val="221BC679"/>
    <w:rsid w:val="221CE5BE"/>
    <w:rsid w:val="2220A1BD"/>
    <w:rsid w:val="22218D49"/>
    <w:rsid w:val="2225B06C"/>
    <w:rsid w:val="22328623"/>
    <w:rsid w:val="22394CB9"/>
    <w:rsid w:val="22469926"/>
    <w:rsid w:val="22492A51"/>
    <w:rsid w:val="22492A79"/>
    <w:rsid w:val="224F7657"/>
    <w:rsid w:val="22532338"/>
    <w:rsid w:val="22545A09"/>
    <w:rsid w:val="2255FE55"/>
    <w:rsid w:val="225DBF71"/>
    <w:rsid w:val="225FABFC"/>
    <w:rsid w:val="22691D21"/>
    <w:rsid w:val="226B3460"/>
    <w:rsid w:val="22780AA3"/>
    <w:rsid w:val="2279D633"/>
    <w:rsid w:val="227AE8B0"/>
    <w:rsid w:val="227B9F60"/>
    <w:rsid w:val="228914AE"/>
    <w:rsid w:val="22934722"/>
    <w:rsid w:val="229EDB97"/>
    <w:rsid w:val="22A3D2A1"/>
    <w:rsid w:val="22AEF038"/>
    <w:rsid w:val="22B02A1C"/>
    <w:rsid w:val="22B98677"/>
    <w:rsid w:val="22C257FC"/>
    <w:rsid w:val="22C4D6A8"/>
    <w:rsid w:val="22C614CF"/>
    <w:rsid w:val="22D47DB7"/>
    <w:rsid w:val="22D91056"/>
    <w:rsid w:val="22DFC86C"/>
    <w:rsid w:val="22E27A6C"/>
    <w:rsid w:val="22E6ABAE"/>
    <w:rsid w:val="22EF3D1C"/>
    <w:rsid w:val="22FD6FBC"/>
    <w:rsid w:val="2303CE69"/>
    <w:rsid w:val="23093D2C"/>
    <w:rsid w:val="230D5C0A"/>
    <w:rsid w:val="231974F2"/>
    <w:rsid w:val="231A2188"/>
    <w:rsid w:val="232D0D33"/>
    <w:rsid w:val="23318346"/>
    <w:rsid w:val="233D773F"/>
    <w:rsid w:val="23460A1B"/>
    <w:rsid w:val="235FCE0D"/>
    <w:rsid w:val="2363BE46"/>
    <w:rsid w:val="2374995A"/>
    <w:rsid w:val="2382B87F"/>
    <w:rsid w:val="23851F53"/>
    <w:rsid w:val="2388FCAC"/>
    <w:rsid w:val="238DA99C"/>
    <w:rsid w:val="239125B1"/>
    <w:rsid w:val="2392165A"/>
    <w:rsid w:val="23974FA1"/>
    <w:rsid w:val="23A66731"/>
    <w:rsid w:val="23A6D5E9"/>
    <w:rsid w:val="23AA0AD7"/>
    <w:rsid w:val="23B1FF29"/>
    <w:rsid w:val="23B313C6"/>
    <w:rsid w:val="23B4CC20"/>
    <w:rsid w:val="23B8AD0F"/>
    <w:rsid w:val="23B8C12C"/>
    <w:rsid w:val="23C38207"/>
    <w:rsid w:val="23C78E22"/>
    <w:rsid w:val="23CBB69F"/>
    <w:rsid w:val="23D0B8A6"/>
    <w:rsid w:val="23D5C734"/>
    <w:rsid w:val="23D789D0"/>
    <w:rsid w:val="23E39F49"/>
    <w:rsid w:val="23F0E6B2"/>
    <w:rsid w:val="23F66240"/>
    <w:rsid w:val="23FE8684"/>
    <w:rsid w:val="23FF78D4"/>
    <w:rsid w:val="24004FCD"/>
    <w:rsid w:val="24046176"/>
    <w:rsid w:val="240A02F0"/>
    <w:rsid w:val="240D1AFF"/>
    <w:rsid w:val="2419D389"/>
    <w:rsid w:val="241D691E"/>
    <w:rsid w:val="24216F66"/>
    <w:rsid w:val="2431E8EB"/>
    <w:rsid w:val="243267CF"/>
    <w:rsid w:val="24375F6F"/>
    <w:rsid w:val="243AE440"/>
    <w:rsid w:val="244F4F87"/>
    <w:rsid w:val="2463AD15"/>
    <w:rsid w:val="2466ED53"/>
    <w:rsid w:val="246BC17C"/>
    <w:rsid w:val="2470FD51"/>
    <w:rsid w:val="24747286"/>
    <w:rsid w:val="2478A681"/>
    <w:rsid w:val="247DDC60"/>
    <w:rsid w:val="24856999"/>
    <w:rsid w:val="248C7677"/>
    <w:rsid w:val="248D06B7"/>
    <w:rsid w:val="249314CA"/>
    <w:rsid w:val="24957F60"/>
    <w:rsid w:val="24960523"/>
    <w:rsid w:val="249646FA"/>
    <w:rsid w:val="249FF6FE"/>
    <w:rsid w:val="24AF0600"/>
    <w:rsid w:val="24B84098"/>
    <w:rsid w:val="24B93DC2"/>
    <w:rsid w:val="24CB3938"/>
    <w:rsid w:val="24CB87B1"/>
    <w:rsid w:val="24D47972"/>
    <w:rsid w:val="24DA797D"/>
    <w:rsid w:val="24DACA11"/>
    <w:rsid w:val="24E0F13F"/>
    <w:rsid w:val="24EB2546"/>
    <w:rsid w:val="24F72517"/>
    <w:rsid w:val="24FA7462"/>
    <w:rsid w:val="250C0CBC"/>
    <w:rsid w:val="250DA0B1"/>
    <w:rsid w:val="2511846A"/>
    <w:rsid w:val="251297E6"/>
    <w:rsid w:val="25130DCB"/>
    <w:rsid w:val="25150E60"/>
    <w:rsid w:val="25265064"/>
    <w:rsid w:val="25287BDA"/>
    <w:rsid w:val="252A54D4"/>
    <w:rsid w:val="252BD9DE"/>
    <w:rsid w:val="252E14CE"/>
    <w:rsid w:val="25389063"/>
    <w:rsid w:val="2538B266"/>
    <w:rsid w:val="253A9262"/>
    <w:rsid w:val="25401035"/>
    <w:rsid w:val="254016B3"/>
    <w:rsid w:val="25407336"/>
    <w:rsid w:val="2544B0DA"/>
    <w:rsid w:val="2545874F"/>
    <w:rsid w:val="25480396"/>
    <w:rsid w:val="254B97E7"/>
    <w:rsid w:val="25539661"/>
    <w:rsid w:val="255B61EC"/>
    <w:rsid w:val="255BEAEA"/>
    <w:rsid w:val="2565C379"/>
    <w:rsid w:val="25695B88"/>
    <w:rsid w:val="2569EAD9"/>
    <w:rsid w:val="256FD451"/>
    <w:rsid w:val="2573BF7A"/>
    <w:rsid w:val="2573C891"/>
    <w:rsid w:val="2577945D"/>
    <w:rsid w:val="257ECB9E"/>
    <w:rsid w:val="25849788"/>
    <w:rsid w:val="25860A94"/>
    <w:rsid w:val="258A92FA"/>
    <w:rsid w:val="258AB083"/>
    <w:rsid w:val="258BD01A"/>
    <w:rsid w:val="258BDBDA"/>
    <w:rsid w:val="258E6CDA"/>
    <w:rsid w:val="258E723C"/>
    <w:rsid w:val="2594FF9A"/>
    <w:rsid w:val="25966898"/>
    <w:rsid w:val="259B59AC"/>
    <w:rsid w:val="25A7EDDF"/>
    <w:rsid w:val="25A9316E"/>
    <w:rsid w:val="25AB6E89"/>
    <w:rsid w:val="25AC4CE3"/>
    <w:rsid w:val="25AF66A0"/>
    <w:rsid w:val="25B36568"/>
    <w:rsid w:val="25B6655A"/>
    <w:rsid w:val="25B692D7"/>
    <w:rsid w:val="25B74E9A"/>
    <w:rsid w:val="25B967CB"/>
    <w:rsid w:val="25BDF08D"/>
    <w:rsid w:val="25BEA04E"/>
    <w:rsid w:val="25C6AA2D"/>
    <w:rsid w:val="25C6AD7C"/>
    <w:rsid w:val="25C6E52D"/>
    <w:rsid w:val="25C84F62"/>
    <w:rsid w:val="25CDF7F2"/>
    <w:rsid w:val="25CEAC00"/>
    <w:rsid w:val="25DB8265"/>
    <w:rsid w:val="25E54E42"/>
    <w:rsid w:val="25EB2F68"/>
    <w:rsid w:val="25EEDA7C"/>
    <w:rsid w:val="25EF43D6"/>
    <w:rsid w:val="25EF7430"/>
    <w:rsid w:val="25F22F79"/>
    <w:rsid w:val="25F3F478"/>
    <w:rsid w:val="26006069"/>
    <w:rsid w:val="2601DD7F"/>
    <w:rsid w:val="260CE86C"/>
    <w:rsid w:val="260F16DF"/>
    <w:rsid w:val="26131EBC"/>
    <w:rsid w:val="26174B74"/>
    <w:rsid w:val="26176299"/>
    <w:rsid w:val="261B08CF"/>
    <w:rsid w:val="261CC0AF"/>
    <w:rsid w:val="261F2B0C"/>
    <w:rsid w:val="26257719"/>
    <w:rsid w:val="2627395C"/>
    <w:rsid w:val="2629D05D"/>
    <w:rsid w:val="263AFAE5"/>
    <w:rsid w:val="2646BEA2"/>
    <w:rsid w:val="26499AA5"/>
    <w:rsid w:val="265561C2"/>
    <w:rsid w:val="2663EFB1"/>
    <w:rsid w:val="267375C4"/>
    <w:rsid w:val="26775FD2"/>
    <w:rsid w:val="267A2349"/>
    <w:rsid w:val="2681360D"/>
    <w:rsid w:val="2686E430"/>
    <w:rsid w:val="268E3836"/>
    <w:rsid w:val="269679A2"/>
    <w:rsid w:val="269B2CE7"/>
    <w:rsid w:val="26AEFD4A"/>
    <w:rsid w:val="26B462E7"/>
    <w:rsid w:val="26B922AE"/>
    <w:rsid w:val="26B93A8A"/>
    <w:rsid w:val="26BC8785"/>
    <w:rsid w:val="26C39CD5"/>
    <w:rsid w:val="26C6AA05"/>
    <w:rsid w:val="26CFB0F4"/>
    <w:rsid w:val="26D744DD"/>
    <w:rsid w:val="26DAE2A3"/>
    <w:rsid w:val="26DBBD8B"/>
    <w:rsid w:val="26DBE611"/>
    <w:rsid w:val="26DECD62"/>
    <w:rsid w:val="26E08A16"/>
    <w:rsid w:val="26E4B356"/>
    <w:rsid w:val="26E7323F"/>
    <w:rsid w:val="26E7D195"/>
    <w:rsid w:val="26E9D7EF"/>
    <w:rsid w:val="26FB0FB4"/>
    <w:rsid w:val="26FCA80F"/>
    <w:rsid w:val="26FFB35B"/>
    <w:rsid w:val="27039EC8"/>
    <w:rsid w:val="2706A600"/>
    <w:rsid w:val="27071E44"/>
    <w:rsid w:val="2708F649"/>
    <w:rsid w:val="2715F043"/>
    <w:rsid w:val="2718BDA4"/>
    <w:rsid w:val="271A5C2F"/>
    <w:rsid w:val="271A6FE4"/>
    <w:rsid w:val="271D062B"/>
    <w:rsid w:val="27282DF0"/>
    <w:rsid w:val="2729239A"/>
    <w:rsid w:val="272B6A5B"/>
    <w:rsid w:val="273299C5"/>
    <w:rsid w:val="2733B545"/>
    <w:rsid w:val="27340E35"/>
    <w:rsid w:val="273492A5"/>
    <w:rsid w:val="2737CCDE"/>
    <w:rsid w:val="27402251"/>
    <w:rsid w:val="27430379"/>
    <w:rsid w:val="274552AF"/>
    <w:rsid w:val="274C2BCB"/>
    <w:rsid w:val="275162C6"/>
    <w:rsid w:val="27532349"/>
    <w:rsid w:val="2753C624"/>
    <w:rsid w:val="275B30B6"/>
    <w:rsid w:val="2760B8A7"/>
    <w:rsid w:val="2766B76B"/>
    <w:rsid w:val="276895C1"/>
    <w:rsid w:val="27755774"/>
    <w:rsid w:val="277DE84F"/>
    <w:rsid w:val="278879D9"/>
    <w:rsid w:val="27892A60"/>
    <w:rsid w:val="278BEFC6"/>
    <w:rsid w:val="278C50DF"/>
    <w:rsid w:val="2797FF97"/>
    <w:rsid w:val="27A407F0"/>
    <w:rsid w:val="27A49E70"/>
    <w:rsid w:val="27AB83AE"/>
    <w:rsid w:val="27AE5A0C"/>
    <w:rsid w:val="27B43828"/>
    <w:rsid w:val="27B67219"/>
    <w:rsid w:val="27BBF59F"/>
    <w:rsid w:val="27BC2735"/>
    <w:rsid w:val="27BF40CD"/>
    <w:rsid w:val="27C45E4C"/>
    <w:rsid w:val="27C5EF8B"/>
    <w:rsid w:val="27C7F196"/>
    <w:rsid w:val="27CC1307"/>
    <w:rsid w:val="27CDE967"/>
    <w:rsid w:val="27D010C8"/>
    <w:rsid w:val="27D64067"/>
    <w:rsid w:val="27E8B68C"/>
    <w:rsid w:val="27E8F530"/>
    <w:rsid w:val="27EC6612"/>
    <w:rsid w:val="27ED9015"/>
    <w:rsid w:val="27EEF725"/>
    <w:rsid w:val="27F05336"/>
    <w:rsid w:val="28063B5A"/>
    <w:rsid w:val="281009E7"/>
    <w:rsid w:val="28146585"/>
    <w:rsid w:val="2815673F"/>
    <w:rsid w:val="281B73FF"/>
    <w:rsid w:val="281D78BA"/>
    <w:rsid w:val="2822B77B"/>
    <w:rsid w:val="282B1A5D"/>
    <w:rsid w:val="282D53C8"/>
    <w:rsid w:val="28304302"/>
    <w:rsid w:val="2848F1A5"/>
    <w:rsid w:val="285759C0"/>
    <w:rsid w:val="286377E6"/>
    <w:rsid w:val="28674AC1"/>
    <w:rsid w:val="286ABABC"/>
    <w:rsid w:val="28777E0B"/>
    <w:rsid w:val="287A7339"/>
    <w:rsid w:val="287C519C"/>
    <w:rsid w:val="287D8F5A"/>
    <w:rsid w:val="28832572"/>
    <w:rsid w:val="288B2F8E"/>
    <w:rsid w:val="2892946E"/>
    <w:rsid w:val="28957370"/>
    <w:rsid w:val="2898DAD3"/>
    <w:rsid w:val="289908A8"/>
    <w:rsid w:val="289F1239"/>
    <w:rsid w:val="28ABD924"/>
    <w:rsid w:val="28BB6193"/>
    <w:rsid w:val="28BEB1B1"/>
    <w:rsid w:val="28BF2B33"/>
    <w:rsid w:val="28C74507"/>
    <w:rsid w:val="28D28646"/>
    <w:rsid w:val="28E262E8"/>
    <w:rsid w:val="28E8ACD3"/>
    <w:rsid w:val="28EB1623"/>
    <w:rsid w:val="28F7BDB5"/>
    <w:rsid w:val="28FD9141"/>
    <w:rsid w:val="29003B5A"/>
    <w:rsid w:val="2909B415"/>
    <w:rsid w:val="2914A01B"/>
    <w:rsid w:val="291734BA"/>
    <w:rsid w:val="29178E29"/>
    <w:rsid w:val="2918DCF1"/>
    <w:rsid w:val="292214C5"/>
    <w:rsid w:val="29225064"/>
    <w:rsid w:val="29337130"/>
    <w:rsid w:val="2936232F"/>
    <w:rsid w:val="2939156D"/>
    <w:rsid w:val="2946CB9C"/>
    <w:rsid w:val="29472C51"/>
    <w:rsid w:val="295273F7"/>
    <w:rsid w:val="295C695C"/>
    <w:rsid w:val="296491E7"/>
    <w:rsid w:val="29702A0C"/>
    <w:rsid w:val="2973C285"/>
    <w:rsid w:val="297B1E3A"/>
    <w:rsid w:val="297C6644"/>
    <w:rsid w:val="297FE085"/>
    <w:rsid w:val="2980AB92"/>
    <w:rsid w:val="2980BD44"/>
    <w:rsid w:val="2989D832"/>
    <w:rsid w:val="298ED0CD"/>
    <w:rsid w:val="298F1C8E"/>
    <w:rsid w:val="2990C61A"/>
    <w:rsid w:val="29969363"/>
    <w:rsid w:val="29980078"/>
    <w:rsid w:val="29A4A204"/>
    <w:rsid w:val="29AFFE33"/>
    <w:rsid w:val="29B85919"/>
    <w:rsid w:val="29B8BB81"/>
    <w:rsid w:val="29C9D9A1"/>
    <w:rsid w:val="29D0AFAB"/>
    <w:rsid w:val="29E838CE"/>
    <w:rsid w:val="29E868BE"/>
    <w:rsid w:val="29F0C370"/>
    <w:rsid w:val="29F17EAA"/>
    <w:rsid w:val="29F977F9"/>
    <w:rsid w:val="2A03F199"/>
    <w:rsid w:val="2A0D7001"/>
    <w:rsid w:val="2A0E6B73"/>
    <w:rsid w:val="2A115A51"/>
    <w:rsid w:val="2A202A3F"/>
    <w:rsid w:val="2A276910"/>
    <w:rsid w:val="2A2F36B4"/>
    <w:rsid w:val="2A34A85A"/>
    <w:rsid w:val="2A3A1999"/>
    <w:rsid w:val="2A4B7552"/>
    <w:rsid w:val="2A4CABE4"/>
    <w:rsid w:val="2A5ECDB3"/>
    <w:rsid w:val="2A612223"/>
    <w:rsid w:val="2A64543D"/>
    <w:rsid w:val="2A6DCD57"/>
    <w:rsid w:val="2A7FCAEF"/>
    <w:rsid w:val="2A83D7D4"/>
    <w:rsid w:val="2A91C2EF"/>
    <w:rsid w:val="2A9BCCC5"/>
    <w:rsid w:val="2A9ECD92"/>
    <w:rsid w:val="2A9F3A0A"/>
    <w:rsid w:val="2A9F4501"/>
    <w:rsid w:val="2AAA1FB5"/>
    <w:rsid w:val="2AB175AF"/>
    <w:rsid w:val="2AB2CA7A"/>
    <w:rsid w:val="2ABBCCD5"/>
    <w:rsid w:val="2ACD9E7C"/>
    <w:rsid w:val="2AD126A1"/>
    <w:rsid w:val="2AD19FA1"/>
    <w:rsid w:val="2AD5236F"/>
    <w:rsid w:val="2AE0BD9C"/>
    <w:rsid w:val="2AE752CE"/>
    <w:rsid w:val="2AEF5204"/>
    <w:rsid w:val="2AF4FD99"/>
    <w:rsid w:val="2AF82A64"/>
    <w:rsid w:val="2AFB69F5"/>
    <w:rsid w:val="2AFC503F"/>
    <w:rsid w:val="2B068447"/>
    <w:rsid w:val="2B14131B"/>
    <w:rsid w:val="2B152171"/>
    <w:rsid w:val="2B16C222"/>
    <w:rsid w:val="2B192ADD"/>
    <w:rsid w:val="2B1A0B20"/>
    <w:rsid w:val="2B2547AE"/>
    <w:rsid w:val="2B28F3D7"/>
    <w:rsid w:val="2B291D96"/>
    <w:rsid w:val="2B334467"/>
    <w:rsid w:val="2B353169"/>
    <w:rsid w:val="2B37AA21"/>
    <w:rsid w:val="2B3E7517"/>
    <w:rsid w:val="2B40D6B8"/>
    <w:rsid w:val="2B525589"/>
    <w:rsid w:val="2B56441E"/>
    <w:rsid w:val="2B623459"/>
    <w:rsid w:val="2B62CF34"/>
    <w:rsid w:val="2B6CDB2A"/>
    <w:rsid w:val="2B766D87"/>
    <w:rsid w:val="2B77445E"/>
    <w:rsid w:val="2B86D95A"/>
    <w:rsid w:val="2B91CA89"/>
    <w:rsid w:val="2B91DEFF"/>
    <w:rsid w:val="2BA6712D"/>
    <w:rsid w:val="2BAD53AE"/>
    <w:rsid w:val="2BADF8EC"/>
    <w:rsid w:val="2BB29723"/>
    <w:rsid w:val="2BB42945"/>
    <w:rsid w:val="2BBBEDD0"/>
    <w:rsid w:val="2BBE7AD3"/>
    <w:rsid w:val="2BC2D050"/>
    <w:rsid w:val="2BC94D9D"/>
    <w:rsid w:val="2BD01E4A"/>
    <w:rsid w:val="2BD524B3"/>
    <w:rsid w:val="2BE3C6BA"/>
    <w:rsid w:val="2BE4ACEB"/>
    <w:rsid w:val="2BE8D34B"/>
    <w:rsid w:val="2BED6E34"/>
    <w:rsid w:val="2C057E0E"/>
    <w:rsid w:val="2C09A4D7"/>
    <w:rsid w:val="2C0B1428"/>
    <w:rsid w:val="2C13403F"/>
    <w:rsid w:val="2C2C97BD"/>
    <w:rsid w:val="2C2CDDD1"/>
    <w:rsid w:val="2C31DEA4"/>
    <w:rsid w:val="2C3A1FA8"/>
    <w:rsid w:val="2C3D5AC8"/>
    <w:rsid w:val="2C42028D"/>
    <w:rsid w:val="2C446272"/>
    <w:rsid w:val="2C57247E"/>
    <w:rsid w:val="2C6623DD"/>
    <w:rsid w:val="2C692627"/>
    <w:rsid w:val="2C6BFDA4"/>
    <w:rsid w:val="2C71F135"/>
    <w:rsid w:val="2C71F937"/>
    <w:rsid w:val="2C77545B"/>
    <w:rsid w:val="2C7F2F1B"/>
    <w:rsid w:val="2C86D157"/>
    <w:rsid w:val="2C8D8981"/>
    <w:rsid w:val="2C91877F"/>
    <w:rsid w:val="2CA2D8C8"/>
    <w:rsid w:val="2CADE115"/>
    <w:rsid w:val="2CAF9A06"/>
    <w:rsid w:val="2CC13319"/>
    <w:rsid w:val="2CC14F63"/>
    <w:rsid w:val="2CC1919C"/>
    <w:rsid w:val="2CC1B63A"/>
    <w:rsid w:val="2CC34169"/>
    <w:rsid w:val="2CC51777"/>
    <w:rsid w:val="2CCDBC86"/>
    <w:rsid w:val="2CDA77A3"/>
    <w:rsid w:val="2CDE57D3"/>
    <w:rsid w:val="2CE43201"/>
    <w:rsid w:val="2CE9200D"/>
    <w:rsid w:val="2CEB3654"/>
    <w:rsid w:val="2CF700FC"/>
    <w:rsid w:val="2CF8F802"/>
    <w:rsid w:val="2D069593"/>
    <w:rsid w:val="2D06AB5B"/>
    <w:rsid w:val="2D08BC3B"/>
    <w:rsid w:val="2D0A2E03"/>
    <w:rsid w:val="2D125767"/>
    <w:rsid w:val="2D13196B"/>
    <w:rsid w:val="2D1CCF17"/>
    <w:rsid w:val="2D2D1613"/>
    <w:rsid w:val="2D312722"/>
    <w:rsid w:val="2D38EE1F"/>
    <w:rsid w:val="2D3C68C3"/>
    <w:rsid w:val="2D3F277A"/>
    <w:rsid w:val="2D43310C"/>
    <w:rsid w:val="2D469307"/>
    <w:rsid w:val="2D4CA630"/>
    <w:rsid w:val="2D593339"/>
    <w:rsid w:val="2D5BF8FB"/>
    <w:rsid w:val="2D62CB76"/>
    <w:rsid w:val="2D66545F"/>
    <w:rsid w:val="2D6C890B"/>
    <w:rsid w:val="2D6E4CA8"/>
    <w:rsid w:val="2D72E0C8"/>
    <w:rsid w:val="2D742688"/>
    <w:rsid w:val="2D74B200"/>
    <w:rsid w:val="2D770FC8"/>
    <w:rsid w:val="2D7B12EA"/>
    <w:rsid w:val="2D7E3A16"/>
    <w:rsid w:val="2D818A63"/>
    <w:rsid w:val="2D83159E"/>
    <w:rsid w:val="2D838615"/>
    <w:rsid w:val="2D870C9B"/>
    <w:rsid w:val="2D93AE4F"/>
    <w:rsid w:val="2D9B6E59"/>
    <w:rsid w:val="2D9C0DBE"/>
    <w:rsid w:val="2D9CD739"/>
    <w:rsid w:val="2D9F360A"/>
    <w:rsid w:val="2DA4B681"/>
    <w:rsid w:val="2DAB7EE7"/>
    <w:rsid w:val="2DAFF7E5"/>
    <w:rsid w:val="2DBBC6F5"/>
    <w:rsid w:val="2DBD750C"/>
    <w:rsid w:val="2DC183D6"/>
    <w:rsid w:val="2DC3D4E5"/>
    <w:rsid w:val="2DC61317"/>
    <w:rsid w:val="2DCA272B"/>
    <w:rsid w:val="2DE25D9D"/>
    <w:rsid w:val="2DE3D881"/>
    <w:rsid w:val="2DE413FB"/>
    <w:rsid w:val="2DEEC21B"/>
    <w:rsid w:val="2DF60161"/>
    <w:rsid w:val="2DF623FE"/>
    <w:rsid w:val="2DFB6C1C"/>
    <w:rsid w:val="2E00D145"/>
    <w:rsid w:val="2E0303CC"/>
    <w:rsid w:val="2E049C4B"/>
    <w:rsid w:val="2E0A78E1"/>
    <w:rsid w:val="2E0BE16E"/>
    <w:rsid w:val="2E245959"/>
    <w:rsid w:val="2E2A68CF"/>
    <w:rsid w:val="2E2C8821"/>
    <w:rsid w:val="2E311A14"/>
    <w:rsid w:val="2E32F322"/>
    <w:rsid w:val="2E3792F5"/>
    <w:rsid w:val="2E4019C1"/>
    <w:rsid w:val="2E43479F"/>
    <w:rsid w:val="2E4B2610"/>
    <w:rsid w:val="2E4E0292"/>
    <w:rsid w:val="2E4F216C"/>
    <w:rsid w:val="2E517571"/>
    <w:rsid w:val="2E51DA21"/>
    <w:rsid w:val="2E56CDE0"/>
    <w:rsid w:val="2E58F0FF"/>
    <w:rsid w:val="2E5BFDBA"/>
    <w:rsid w:val="2E6DF413"/>
    <w:rsid w:val="2E6E2A12"/>
    <w:rsid w:val="2E7510A2"/>
    <w:rsid w:val="2E764804"/>
    <w:rsid w:val="2E7659B3"/>
    <w:rsid w:val="2E79F48B"/>
    <w:rsid w:val="2E8EA901"/>
    <w:rsid w:val="2E92A409"/>
    <w:rsid w:val="2E96EF56"/>
    <w:rsid w:val="2E972D61"/>
    <w:rsid w:val="2E9B3B80"/>
    <w:rsid w:val="2E9C1209"/>
    <w:rsid w:val="2EA27C4B"/>
    <w:rsid w:val="2EA85DF1"/>
    <w:rsid w:val="2EB91DDA"/>
    <w:rsid w:val="2EC2C168"/>
    <w:rsid w:val="2ECC7631"/>
    <w:rsid w:val="2ECFAE05"/>
    <w:rsid w:val="2ED20B72"/>
    <w:rsid w:val="2EE2B52A"/>
    <w:rsid w:val="2EEBEF4F"/>
    <w:rsid w:val="2EEC3C6A"/>
    <w:rsid w:val="2EF1EC9B"/>
    <w:rsid w:val="2EF249F5"/>
    <w:rsid w:val="2EF691F9"/>
    <w:rsid w:val="2F00465D"/>
    <w:rsid w:val="2F018EBB"/>
    <w:rsid w:val="2F1839BD"/>
    <w:rsid w:val="2F1CD846"/>
    <w:rsid w:val="2F289055"/>
    <w:rsid w:val="2F2DD4DD"/>
    <w:rsid w:val="2F318BBE"/>
    <w:rsid w:val="2F3B7B39"/>
    <w:rsid w:val="2F3C8E23"/>
    <w:rsid w:val="2F3D4ADE"/>
    <w:rsid w:val="2F40F481"/>
    <w:rsid w:val="2F43A36C"/>
    <w:rsid w:val="2F4FEB2C"/>
    <w:rsid w:val="2F57860B"/>
    <w:rsid w:val="2F746AD6"/>
    <w:rsid w:val="2F76E011"/>
    <w:rsid w:val="2F7BAB84"/>
    <w:rsid w:val="2F812FDC"/>
    <w:rsid w:val="2F82C109"/>
    <w:rsid w:val="2F863C51"/>
    <w:rsid w:val="2F874017"/>
    <w:rsid w:val="2F8B3C3D"/>
    <w:rsid w:val="2F98A455"/>
    <w:rsid w:val="2FA0EF70"/>
    <w:rsid w:val="2FA301D4"/>
    <w:rsid w:val="2FC1FF85"/>
    <w:rsid w:val="2FC43A3A"/>
    <w:rsid w:val="2FC68524"/>
    <w:rsid w:val="2FCA35C7"/>
    <w:rsid w:val="2FD4603A"/>
    <w:rsid w:val="2FD63F3B"/>
    <w:rsid w:val="2FDC4CFD"/>
    <w:rsid w:val="2FDDF128"/>
    <w:rsid w:val="2FDE349D"/>
    <w:rsid w:val="2FE09605"/>
    <w:rsid w:val="2FE1DEB2"/>
    <w:rsid w:val="2FE58C97"/>
    <w:rsid w:val="2FF08F8F"/>
    <w:rsid w:val="2FF23EB0"/>
    <w:rsid w:val="2FF8FED5"/>
    <w:rsid w:val="2FFE2705"/>
    <w:rsid w:val="30010CA0"/>
    <w:rsid w:val="30012D06"/>
    <w:rsid w:val="300392F0"/>
    <w:rsid w:val="300741FC"/>
    <w:rsid w:val="3008E85F"/>
    <w:rsid w:val="3009D1CB"/>
    <w:rsid w:val="30157A58"/>
    <w:rsid w:val="30219137"/>
    <w:rsid w:val="3025C903"/>
    <w:rsid w:val="3026DF9C"/>
    <w:rsid w:val="30273607"/>
    <w:rsid w:val="3028930D"/>
    <w:rsid w:val="302A0E7E"/>
    <w:rsid w:val="302F14E0"/>
    <w:rsid w:val="3038FEAF"/>
    <w:rsid w:val="303FEB72"/>
    <w:rsid w:val="30442E52"/>
    <w:rsid w:val="3049FCB3"/>
    <w:rsid w:val="304FC7D2"/>
    <w:rsid w:val="305022EE"/>
    <w:rsid w:val="30503950"/>
    <w:rsid w:val="305558C9"/>
    <w:rsid w:val="305C7000"/>
    <w:rsid w:val="305E68CF"/>
    <w:rsid w:val="306004F4"/>
    <w:rsid w:val="306861F4"/>
    <w:rsid w:val="306BB946"/>
    <w:rsid w:val="306DF61E"/>
    <w:rsid w:val="30703900"/>
    <w:rsid w:val="3070CD94"/>
    <w:rsid w:val="3073F190"/>
    <w:rsid w:val="30746226"/>
    <w:rsid w:val="307493FB"/>
    <w:rsid w:val="307C3955"/>
    <w:rsid w:val="3087E4A3"/>
    <w:rsid w:val="308A0E22"/>
    <w:rsid w:val="308A1C6C"/>
    <w:rsid w:val="308E4A8E"/>
    <w:rsid w:val="309E6C28"/>
    <w:rsid w:val="30A3E236"/>
    <w:rsid w:val="30A9EBC3"/>
    <w:rsid w:val="30AB223F"/>
    <w:rsid w:val="30AF1C1B"/>
    <w:rsid w:val="30BEE537"/>
    <w:rsid w:val="30C30C4C"/>
    <w:rsid w:val="30CC906D"/>
    <w:rsid w:val="30CEC23D"/>
    <w:rsid w:val="30CF816E"/>
    <w:rsid w:val="30D54204"/>
    <w:rsid w:val="30DA7F8E"/>
    <w:rsid w:val="30E859E8"/>
    <w:rsid w:val="30EB974F"/>
    <w:rsid w:val="30ED8941"/>
    <w:rsid w:val="30EEEB45"/>
    <w:rsid w:val="30F6C914"/>
    <w:rsid w:val="310229AC"/>
    <w:rsid w:val="31073887"/>
    <w:rsid w:val="310917C2"/>
    <w:rsid w:val="310AF675"/>
    <w:rsid w:val="3110F7D6"/>
    <w:rsid w:val="3120487F"/>
    <w:rsid w:val="3120947F"/>
    <w:rsid w:val="312A90AE"/>
    <w:rsid w:val="312DA223"/>
    <w:rsid w:val="31318E79"/>
    <w:rsid w:val="31342B04"/>
    <w:rsid w:val="313689D5"/>
    <w:rsid w:val="313F7013"/>
    <w:rsid w:val="3144A2D4"/>
    <w:rsid w:val="314EA026"/>
    <w:rsid w:val="315488BA"/>
    <w:rsid w:val="31556D7F"/>
    <w:rsid w:val="3159B140"/>
    <w:rsid w:val="315A09ED"/>
    <w:rsid w:val="31658505"/>
    <w:rsid w:val="3169842D"/>
    <w:rsid w:val="31735450"/>
    <w:rsid w:val="3175205C"/>
    <w:rsid w:val="31759CFB"/>
    <w:rsid w:val="317CDD9E"/>
    <w:rsid w:val="3184AD72"/>
    <w:rsid w:val="3191D786"/>
    <w:rsid w:val="3195768E"/>
    <w:rsid w:val="319FE307"/>
    <w:rsid w:val="31ADCA2C"/>
    <w:rsid w:val="31B3FE52"/>
    <w:rsid w:val="31C94A48"/>
    <w:rsid w:val="31CEB26A"/>
    <w:rsid w:val="31D27F91"/>
    <w:rsid w:val="31DC2387"/>
    <w:rsid w:val="31DED067"/>
    <w:rsid w:val="31E3CF8A"/>
    <w:rsid w:val="31FB1A51"/>
    <w:rsid w:val="31FC5803"/>
    <w:rsid w:val="32075C18"/>
    <w:rsid w:val="32109510"/>
    <w:rsid w:val="3213D3A3"/>
    <w:rsid w:val="3219F488"/>
    <w:rsid w:val="321CD6FE"/>
    <w:rsid w:val="3220F576"/>
    <w:rsid w:val="32265845"/>
    <w:rsid w:val="322B0A54"/>
    <w:rsid w:val="32380CFF"/>
    <w:rsid w:val="323ABDCE"/>
    <w:rsid w:val="3240CAC8"/>
    <w:rsid w:val="324452CC"/>
    <w:rsid w:val="324BFDED"/>
    <w:rsid w:val="324C31EE"/>
    <w:rsid w:val="3254F075"/>
    <w:rsid w:val="3259BBF1"/>
    <w:rsid w:val="325F52F8"/>
    <w:rsid w:val="3260CBDA"/>
    <w:rsid w:val="326A854F"/>
    <w:rsid w:val="3273BC97"/>
    <w:rsid w:val="327CAFA3"/>
    <w:rsid w:val="3282A9CC"/>
    <w:rsid w:val="32836376"/>
    <w:rsid w:val="3289E34D"/>
    <w:rsid w:val="328ACF87"/>
    <w:rsid w:val="32922399"/>
    <w:rsid w:val="32932E21"/>
    <w:rsid w:val="32953721"/>
    <w:rsid w:val="3298AB00"/>
    <w:rsid w:val="32A042E3"/>
    <w:rsid w:val="32A302C7"/>
    <w:rsid w:val="32AAABFB"/>
    <w:rsid w:val="32AB3054"/>
    <w:rsid w:val="32AEBD95"/>
    <w:rsid w:val="32AFFB0A"/>
    <w:rsid w:val="32B482F1"/>
    <w:rsid w:val="32B733A6"/>
    <w:rsid w:val="32C148A1"/>
    <w:rsid w:val="32CBCBB8"/>
    <w:rsid w:val="32D02782"/>
    <w:rsid w:val="32D1388E"/>
    <w:rsid w:val="32D59BD0"/>
    <w:rsid w:val="32E4E6F7"/>
    <w:rsid w:val="32E561E1"/>
    <w:rsid w:val="32E5EE96"/>
    <w:rsid w:val="32F38870"/>
    <w:rsid w:val="32F4DB0A"/>
    <w:rsid w:val="32F66A25"/>
    <w:rsid w:val="33039F76"/>
    <w:rsid w:val="3308B744"/>
    <w:rsid w:val="33093135"/>
    <w:rsid w:val="330BBE69"/>
    <w:rsid w:val="330DD656"/>
    <w:rsid w:val="3310BE08"/>
    <w:rsid w:val="3320E4DB"/>
    <w:rsid w:val="33295F2F"/>
    <w:rsid w:val="333046C4"/>
    <w:rsid w:val="3331B574"/>
    <w:rsid w:val="33367CC2"/>
    <w:rsid w:val="33371065"/>
    <w:rsid w:val="333ECB4C"/>
    <w:rsid w:val="3348C4B1"/>
    <w:rsid w:val="334AC059"/>
    <w:rsid w:val="334D88D2"/>
    <w:rsid w:val="33664984"/>
    <w:rsid w:val="336CEC58"/>
    <w:rsid w:val="337BDB54"/>
    <w:rsid w:val="337C8C0D"/>
    <w:rsid w:val="337DDD64"/>
    <w:rsid w:val="337F9193"/>
    <w:rsid w:val="33845DF1"/>
    <w:rsid w:val="338548A9"/>
    <w:rsid w:val="3396408B"/>
    <w:rsid w:val="3398E8A3"/>
    <w:rsid w:val="33A05068"/>
    <w:rsid w:val="33A34548"/>
    <w:rsid w:val="33A7AE38"/>
    <w:rsid w:val="33A904E5"/>
    <w:rsid w:val="33A95E96"/>
    <w:rsid w:val="33A97322"/>
    <w:rsid w:val="33AA6FA1"/>
    <w:rsid w:val="33B4BBE3"/>
    <w:rsid w:val="33C03767"/>
    <w:rsid w:val="33C985F2"/>
    <w:rsid w:val="33CAFB8C"/>
    <w:rsid w:val="33D199AC"/>
    <w:rsid w:val="33D2568E"/>
    <w:rsid w:val="33D2EAB2"/>
    <w:rsid w:val="33D441EB"/>
    <w:rsid w:val="33D671E6"/>
    <w:rsid w:val="33E603A5"/>
    <w:rsid w:val="33EDA41C"/>
    <w:rsid w:val="33EDB68C"/>
    <w:rsid w:val="33F89B8B"/>
    <w:rsid w:val="33FC1ECA"/>
    <w:rsid w:val="33FD000A"/>
    <w:rsid w:val="340863B2"/>
    <w:rsid w:val="340A749F"/>
    <w:rsid w:val="340D7870"/>
    <w:rsid w:val="3410E43C"/>
    <w:rsid w:val="3411940A"/>
    <w:rsid w:val="34146C5A"/>
    <w:rsid w:val="34289E19"/>
    <w:rsid w:val="3428E054"/>
    <w:rsid w:val="342C4D44"/>
    <w:rsid w:val="342D246F"/>
    <w:rsid w:val="342F104B"/>
    <w:rsid w:val="343969F0"/>
    <w:rsid w:val="3439F1A8"/>
    <w:rsid w:val="343AB360"/>
    <w:rsid w:val="343B3811"/>
    <w:rsid w:val="3441E5F3"/>
    <w:rsid w:val="3444E04D"/>
    <w:rsid w:val="344A8A29"/>
    <w:rsid w:val="34547F06"/>
    <w:rsid w:val="34550AE9"/>
    <w:rsid w:val="34559339"/>
    <w:rsid w:val="345AEADB"/>
    <w:rsid w:val="345D583D"/>
    <w:rsid w:val="345E4D66"/>
    <w:rsid w:val="3463088B"/>
    <w:rsid w:val="346542E5"/>
    <w:rsid w:val="3465E35D"/>
    <w:rsid w:val="3467B866"/>
    <w:rsid w:val="34772377"/>
    <w:rsid w:val="347BBFED"/>
    <w:rsid w:val="3482AE93"/>
    <w:rsid w:val="34897458"/>
    <w:rsid w:val="348B3ADF"/>
    <w:rsid w:val="34923A86"/>
    <w:rsid w:val="34A2E4AD"/>
    <w:rsid w:val="34A68DF3"/>
    <w:rsid w:val="34AD3E91"/>
    <w:rsid w:val="34AFF545"/>
    <w:rsid w:val="34B02F1D"/>
    <w:rsid w:val="34BD0D01"/>
    <w:rsid w:val="34C958AA"/>
    <w:rsid w:val="34CAD765"/>
    <w:rsid w:val="34CD7E6A"/>
    <w:rsid w:val="34D4ACC5"/>
    <w:rsid w:val="34E6B21A"/>
    <w:rsid w:val="34E9A52C"/>
    <w:rsid w:val="34EB1645"/>
    <w:rsid w:val="34ED973B"/>
    <w:rsid w:val="34F1EA85"/>
    <w:rsid w:val="34F8CB8C"/>
    <w:rsid w:val="34F917D4"/>
    <w:rsid w:val="34FF60C0"/>
    <w:rsid w:val="3509CCE5"/>
    <w:rsid w:val="35119F2C"/>
    <w:rsid w:val="3515463D"/>
    <w:rsid w:val="3519ADC5"/>
    <w:rsid w:val="351D6DD6"/>
    <w:rsid w:val="351FDC3C"/>
    <w:rsid w:val="35237ECA"/>
    <w:rsid w:val="35239C7F"/>
    <w:rsid w:val="35274F53"/>
    <w:rsid w:val="35302044"/>
    <w:rsid w:val="3530481E"/>
    <w:rsid w:val="3536084F"/>
    <w:rsid w:val="3545B2CB"/>
    <w:rsid w:val="3546BCEF"/>
    <w:rsid w:val="354A28EA"/>
    <w:rsid w:val="354CE684"/>
    <w:rsid w:val="354E187A"/>
    <w:rsid w:val="355183E8"/>
    <w:rsid w:val="3558EF1D"/>
    <w:rsid w:val="356167F1"/>
    <w:rsid w:val="35618AE7"/>
    <w:rsid w:val="3561BBB1"/>
    <w:rsid w:val="356895DF"/>
    <w:rsid w:val="357032F6"/>
    <w:rsid w:val="35714CC5"/>
    <w:rsid w:val="3581E50E"/>
    <w:rsid w:val="358662EE"/>
    <w:rsid w:val="358D5846"/>
    <w:rsid w:val="358DBACF"/>
    <w:rsid w:val="358E17E5"/>
    <w:rsid w:val="3595819D"/>
    <w:rsid w:val="3595AA70"/>
    <w:rsid w:val="35982FCA"/>
    <w:rsid w:val="359B1504"/>
    <w:rsid w:val="359E5AC7"/>
    <w:rsid w:val="35A04DA7"/>
    <w:rsid w:val="35A9D992"/>
    <w:rsid w:val="35B0D2EE"/>
    <w:rsid w:val="35B2FA82"/>
    <w:rsid w:val="35B51CA0"/>
    <w:rsid w:val="35B5BAC6"/>
    <w:rsid w:val="35B623CE"/>
    <w:rsid w:val="35CAD8BF"/>
    <w:rsid w:val="35D4E5EA"/>
    <w:rsid w:val="35DC7FD1"/>
    <w:rsid w:val="35DFE4A7"/>
    <w:rsid w:val="35EA819D"/>
    <w:rsid w:val="35F3280A"/>
    <w:rsid w:val="35F7F909"/>
    <w:rsid w:val="35FEDC7B"/>
    <w:rsid w:val="36022813"/>
    <w:rsid w:val="36036EB4"/>
    <w:rsid w:val="360AB53E"/>
    <w:rsid w:val="3618BAF5"/>
    <w:rsid w:val="3625ECF2"/>
    <w:rsid w:val="362C40A1"/>
    <w:rsid w:val="362D53A7"/>
    <w:rsid w:val="3633E222"/>
    <w:rsid w:val="36359ACD"/>
    <w:rsid w:val="363C5647"/>
    <w:rsid w:val="363E7E02"/>
    <w:rsid w:val="364BA8D2"/>
    <w:rsid w:val="365B584D"/>
    <w:rsid w:val="365D0920"/>
    <w:rsid w:val="36623FF5"/>
    <w:rsid w:val="36676124"/>
    <w:rsid w:val="3668E7B1"/>
    <w:rsid w:val="366DC214"/>
    <w:rsid w:val="36742AA2"/>
    <w:rsid w:val="3674481E"/>
    <w:rsid w:val="3679C654"/>
    <w:rsid w:val="36824F59"/>
    <w:rsid w:val="368C290E"/>
    <w:rsid w:val="368D3B4A"/>
    <w:rsid w:val="368FF3B0"/>
    <w:rsid w:val="369691B1"/>
    <w:rsid w:val="369A51C9"/>
    <w:rsid w:val="369CCE9E"/>
    <w:rsid w:val="369DA622"/>
    <w:rsid w:val="369FE621"/>
    <w:rsid w:val="36A36C93"/>
    <w:rsid w:val="36AC7E1C"/>
    <w:rsid w:val="36AD4167"/>
    <w:rsid w:val="36B8D0CB"/>
    <w:rsid w:val="36BB4897"/>
    <w:rsid w:val="36C0340C"/>
    <w:rsid w:val="36C26364"/>
    <w:rsid w:val="36C8CE6F"/>
    <w:rsid w:val="36D5BA9B"/>
    <w:rsid w:val="36DA2164"/>
    <w:rsid w:val="36DA43E1"/>
    <w:rsid w:val="36E29AB4"/>
    <w:rsid w:val="36F16359"/>
    <w:rsid w:val="36FF1799"/>
    <w:rsid w:val="37018CBF"/>
    <w:rsid w:val="37048B5E"/>
    <w:rsid w:val="3708C171"/>
    <w:rsid w:val="37121067"/>
    <w:rsid w:val="37168BC4"/>
    <w:rsid w:val="37182038"/>
    <w:rsid w:val="371C325D"/>
    <w:rsid w:val="371D5997"/>
    <w:rsid w:val="371EB6C4"/>
    <w:rsid w:val="371FE150"/>
    <w:rsid w:val="3725574E"/>
    <w:rsid w:val="372B37DD"/>
    <w:rsid w:val="3732C19E"/>
    <w:rsid w:val="3742C949"/>
    <w:rsid w:val="3744E702"/>
    <w:rsid w:val="37469A45"/>
    <w:rsid w:val="37498220"/>
    <w:rsid w:val="374C46C5"/>
    <w:rsid w:val="3754D1B6"/>
    <w:rsid w:val="3757E2D1"/>
    <w:rsid w:val="375FB365"/>
    <w:rsid w:val="376289D4"/>
    <w:rsid w:val="37685803"/>
    <w:rsid w:val="3772FA63"/>
    <w:rsid w:val="3772FD45"/>
    <w:rsid w:val="37818747"/>
    <w:rsid w:val="3790321A"/>
    <w:rsid w:val="3793BCC1"/>
    <w:rsid w:val="37959A85"/>
    <w:rsid w:val="379AA94D"/>
    <w:rsid w:val="379ACDFC"/>
    <w:rsid w:val="379DFBD0"/>
    <w:rsid w:val="37A15E9C"/>
    <w:rsid w:val="37B01E49"/>
    <w:rsid w:val="37B57529"/>
    <w:rsid w:val="37BC8C5E"/>
    <w:rsid w:val="37CFD11F"/>
    <w:rsid w:val="37DC71BC"/>
    <w:rsid w:val="38061127"/>
    <w:rsid w:val="380975C1"/>
    <w:rsid w:val="380EFD29"/>
    <w:rsid w:val="380F8DDC"/>
    <w:rsid w:val="3814606D"/>
    <w:rsid w:val="38158C22"/>
    <w:rsid w:val="38177BAD"/>
    <w:rsid w:val="3817F78C"/>
    <w:rsid w:val="381C932B"/>
    <w:rsid w:val="382098AA"/>
    <w:rsid w:val="3827CFB6"/>
    <w:rsid w:val="3828E3DD"/>
    <w:rsid w:val="382E0734"/>
    <w:rsid w:val="38380259"/>
    <w:rsid w:val="38383381"/>
    <w:rsid w:val="383DF9F7"/>
    <w:rsid w:val="3846FDFD"/>
    <w:rsid w:val="384D4C32"/>
    <w:rsid w:val="384F1626"/>
    <w:rsid w:val="384F926D"/>
    <w:rsid w:val="3856431E"/>
    <w:rsid w:val="385F03B6"/>
    <w:rsid w:val="385F7800"/>
    <w:rsid w:val="3865655A"/>
    <w:rsid w:val="3867FF05"/>
    <w:rsid w:val="3870FD89"/>
    <w:rsid w:val="388AD1B3"/>
    <w:rsid w:val="388C0C37"/>
    <w:rsid w:val="388E858A"/>
    <w:rsid w:val="389071D0"/>
    <w:rsid w:val="3893591A"/>
    <w:rsid w:val="389BDAB1"/>
    <w:rsid w:val="389C5889"/>
    <w:rsid w:val="38A7E4FB"/>
    <w:rsid w:val="38B19F47"/>
    <w:rsid w:val="38BD4B05"/>
    <w:rsid w:val="38C12960"/>
    <w:rsid w:val="38C1E49F"/>
    <w:rsid w:val="38C2EDF0"/>
    <w:rsid w:val="38C51EE7"/>
    <w:rsid w:val="38CD1D7E"/>
    <w:rsid w:val="38CD6F14"/>
    <w:rsid w:val="38DE8C60"/>
    <w:rsid w:val="38DFE0D4"/>
    <w:rsid w:val="38E1BDC1"/>
    <w:rsid w:val="38E1C5C0"/>
    <w:rsid w:val="38E35129"/>
    <w:rsid w:val="38E806EB"/>
    <w:rsid w:val="39012AC4"/>
    <w:rsid w:val="392C2242"/>
    <w:rsid w:val="3930AD49"/>
    <w:rsid w:val="3931436F"/>
    <w:rsid w:val="3940993F"/>
    <w:rsid w:val="3940E405"/>
    <w:rsid w:val="394ECF27"/>
    <w:rsid w:val="395049C8"/>
    <w:rsid w:val="3951118D"/>
    <w:rsid w:val="395932FE"/>
    <w:rsid w:val="395A6C5D"/>
    <w:rsid w:val="395F7E55"/>
    <w:rsid w:val="39652FB0"/>
    <w:rsid w:val="3987D3A9"/>
    <w:rsid w:val="398C86AD"/>
    <w:rsid w:val="398D1F66"/>
    <w:rsid w:val="399207AD"/>
    <w:rsid w:val="399C22FF"/>
    <w:rsid w:val="399E869B"/>
    <w:rsid w:val="39A49479"/>
    <w:rsid w:val="39A7114D"/>
    <w:rsid w:val="39AB68A8"/>
    <w:rsid w:val="39ADD6A6"/>
    <w:rsid w:val="39B02B22"/>
    <w:rsid w:val="39BA74C7"/>
    <w:rsid w:val="39C073E3"/>
    <w:rsid w:val="39C34CD6"/>
    <w:rsid w:val="39C484B8"/>
    <w:rsid w:val="39CD28D5"/>
    <w:rsid w:val="39D7041C"/>
    <w:rsid w:val="39D77C18"/>
    <w:rsid w:val="39DD2D35"/>
    <w:rsid w:val="39DE5AF0"/>
    <w:rsid w:val="39E0B0E8"/>
    <w:rsid w:val="39E13E63"/>
    <w:rsid w:val="39E385BE"/>
    <w:rsid w:val="39E3A637"/>
    <w:rsid w:val="39E60738"/>
    <w:rsid w:val="39E78CFC"/>
    <w:rsid w:val="39E9AB05"/>
    <w:rsid w:val="39EC00F1"/>
    <w:rsid w:val="39EC3D29"/>
    <w:rsid w:val="39EDC1B4"/>
    <w:rsid w:val="3A019DC2"/>
    <w:rsid w:val="3A0BC1DA"/>
    <w:rsid w:val="3A0C31F9"/>
    <w:rsid w:val="3A14B510"/>
    <w:rsid w:val="3A16DE09"/>
    <w:rsid w:val="3A19ACF7"/>
    <w:rsid w:val="3A19C3A0"/>
    <w:rsid w:val="3A1E5D73"/>
    <w:rsid w:val="3A2153A6"/>
    <w:rsid w:val="3A226022"/>
    <w:rsid w:val="3A2A8345"/>
    <w:rsid w:val="3A30D89D"/>
    <w:rsid w:val="3A349B65"/>
    <w:rsid w:val="3A385339"/>
    <w:rsid w:val="3A3DF412"/>
    <w:rsid w:val="3A3F8E9E"/>
    <w:rsid w:val="3A4E4ED1"/>
    <w:rsid w:val="3A5DF9D7"/>
    <w:rsid w:val="3A5F667E"/>
    <w:rsid w:val="3A5F6A1D"/>
    <w:rsid w:val="3A64E351"/>
    <w:rsid w:val="3A64E859"/>
    <w:rsid w:val="3A67BCAB"/>
    <w:rsid w:val="3A6A50C1"/>
    <w:rsid w:val="3A6BE2F0"/>
    <w:rsid w:val="3A7266CA"/>
    <w:rsid w:val="3A7B569A"/>
    <w:rsid w:val="3A7C5B82"/>
    <w:rsid w:val="3A86632C"/>
    <w:rsid w:val="3A88BED8"/>
    <w:rsid w:val="3A8C1F45"/>
    <w:rsid w:val="3A8FD693"/>
    <w:rsid w:val="3A9182A5"/>
    <w:rsid w:val="3A997FD8"/>
    <w:rsid w:val="3AA3F7B8"/>
    <w:rsid w:val="3AA4DCC6"/>
    <w:rsid w:val="3AA8D0CE"/>
    <w:rsid w:val="3AAD43BA"/>
    <w:rsid w:val="3AAFC388"/>
    <w:rsid w:val="3AB9B248"/>
    <w:rsid w:val="3ABC054D"/>
    <w:rsid w:val="3ABC94E1"/>
    <w:rsid w:val="3ABEF2E9"/>
    <w:rsid w:val="3AC15F46"/>
    <w:rsid w:val="3ACEF9EB"/>
    <w:rsid w:val="3ACF93D6"/>
    <w:rsid w:val="3AE6ECAF"/>
    <w:rsid w:val="3AE8FC17"/>
    <w:rsid w:val="3AEE0B72"/>
    <w:rsid w:val="3AF09FB4"/>
    <w:rsid w:val="3AF1F51C"/>
    <w:rsid w:val="3AF3CDF3"/>
    <w:rsid w:val="3AF6299E"/>
    <w:rsid w:val="3AF9904D"/>
    <w:rsid w:val="3AFCF1D0"/>
    <w:rsid w:val="3B0A44E4"/>
    <w:rsid w:val="3B0DF3E8"/>
    <w:rsid w:val="3B1B6211"/>
    <w:rsid w:val="3B27235D"/>
    <w:rsid w:val="3B28071B"/>
    <w:rsid w:val="3B2BACF3"/>
    <w:rsid w:val="3B2C1296"/>
    <w:rsid w:val="3B2FE53D"/>
    <w:rsid w:val="3B381073"/>
    <w:rsid w:val="3B4391D8"/>
    <w:rsid w:val="3B464597"/>
    <w:rsid w:val="3B4D8A9A"/>
    <w:rsid w:val="3B581CC0"/>
    <w:rsid w:val="3B63D07F"/>
    <w:rsid w:val="3B716F25"/>
    <w:rsid w:val="3B719E65"/>
    <w:rsid w:val="3B7368F4"/>
    <w:rsid w:val="3B77E30F"/>
    <w:rsid w:val="3B839059"/>
    <w:rsid w:val="3B847E62"/>
    <w:rsid w:val="3B93706B"/>
    <w:rsid w:val="3B94474B"/>
    <w:rsid w:val="3B9B5F55"/>
    <w:rsid w:val="3B9E3AC2"/>
    <w:rsid w:val="3BA3491C"/>
    <w:rsid w:val="3BA4E4EB"/>
    <w:rsid w:val="3BB0C51D"/>
    <w:rsid w:val="3BB2BCCC"/>
    <w:rsid w:val="3BB94BB1"/>
    <w:rsid w:val="3BBDDF36"/>
    <w:rsid w:val="3BC22B77"/>
    <w:rsid w:val="3BC2C9CD"/>
    <w:rsid w:val="3BCA6994"/>
    <w:rsid w:val="3BD209F3"/>
    <w:rsid w:val="3BD83909"/>
    <w:rsid w:val="3BDA0EE8"/>
    <w:rsid w:val="3BDCAAF4"/>
    <w:rsid w:val="3BE1BACF"/>
    <w:rsid w:val="3BE9089A"/>
    <w:rsid w:val="3BED222A"/>
    <w:rsid w:val="3BF20F25"/>
    <w:rsid w:val="3BFC1919"/>
    <w:rsid w:val="3BFDE7B6"/>
    <w:rsid w:val="3C016731"/>
    <w:rsid w:val="3C042F47"/>
    <w:rsid w:val="3C09D1E4"/>
    <w:rsid w:val="3C107B60"/>
    <w:rsid w:val="3C157CF4"/>
    <w:rsid w:val="3C1ACFB2"/>
    <w:rsid w:val="3C1B6BFC"/>
    <w:rsid w:val="3C1DDCEF"/>
    <w:rsid w:val="3C267CF9"/>
    <w:rsid w:val="3C2D6458"/>
    <w:rsid w:val="3C359545"/>
    <w:rsid w:val="3C35F30C"/>
    <w:rsid w:val="3C4BA4A0"/>
    <w:rsid w:val="3C597702"/>
    <w:rsid w:val="3C5F99A2"/>
    <w:rsid w:val="3C646AA2"/>
    <w:rsid w:val="3C6E1028"/>
    <w:rsid w:val="3C700145"/>
    <w:rsid w:val="3C713C3B"/>
    <w:rsid w:val="3C72ABBA"/>
    <w:rsid w:val="3C78CEAF"/>
    <w:rsid w:val="3C7AF2DA"/>
    <w:rsid w:val="3C7D8933"/>
    <w:rsid w:val="3C83132C"/>
    <w:rsid w:val="3C86EFD4"/>
    <w:rsid w:val="3C95103B"/>
    <w:rsid w:val="3CAD4F0C"/>
    <w:rsid w:val="3CAD9578"/>
    <w:rsid w:val="3CB526D2"/>
    <w:rsid w:val="3CB5465A"/>
    <w:rsid w:val="3CBE3996"/>
    <w:rsid w:val="3CBF746B"/>
    <w:rsid w:val="3CC17E71"/>
    <w:rsid w:val="3CD4BE63"/>
    <w:rsid w:val="3CDFF906"/>
    <w:rsid w:val="3CE15EDC"/>
    <w:rsid w:val="3CE215F8"/>
    <w:rsid w:val="3D00432C"/>
    <w:rsid w:val="3D039651"/>
    <w:rsid w:val="3D0F575E"/>
    <w:rsid w:val="3D17C772"/>
    <w:rsid w:val="3D1B4A1A"/>
    <w:rsid w:val="3D287FBB"/>
    <w:rsid w:val="3D2C05E8"/>
    <w:rsid w:val="3D323050"/>
    <w:rsid w:val="3D36B7C0"/>
    <w:rsid w:val="3D39F625"/>
    <w:rsid w:val="3D48FBEF"/>
    <w:rsid w:val="3D4AC351"/>
    <w:rsid w:val="3D50E6D4"/>
    <w:rsid w:val="3D5803B9"/>
    <w:rsid w:val="3D5806F3"/>
    <w:rsid w:val="3D5D3FFE"/>
    <w:rsid w:val="3D658F62"/>
    <w:rsid w:val="3D6E381D"/>
    <w:rsid w:val="3D723A86"/>
    <w:rsid w:val="3D726D2A"/>
    <w:rsid w:val="3D74BB1C"/>
    <w:rsid w:val="3D7643F6"/>
    <w:rsid w:val="3D782E2D"/>
    <w:rsid w:val="3D7DAFE0"/>
    <w:rsid w:val="3D7E91B1"/>
    <w:rsid w:val="3D7E939B"/>
    <w:rsid w:val="3D8170CA"/>
    <w:rsid w:val="3D819769"/>
    <w:rsid w:val="3D864799"/>
    <w:rsid w:val="3D8D9FCA"/>
    <w:rsid w:val="3D8F6769"/>
    <w:rsid w:val="3D9C0148"/>
    <w:rsid w:val="3DA63328"/>
    <w:rsid w:val="3DAD85FA"/>
    <w:rsid w:val="3DAFB4AC"/>
    <w:rsid w:val="3DB38BF4"/>
    <w:rsid w:val="3DB4FDDF"/>
    <w:rsid w:val="3DB54BF7"/>
    <w:rsid w:val="3DBD7CFB"/>
    <w:rsid w:val="3DC1C060"/>
    <w:rsid w:val="3DC6A639"/>
    <w:rsid w:val="3DCB1F95"/>
    <w:rsid w:val="3DCFAE14"/>
    <w:rsid w:val="3DD03C1F"/>
    <w:rsid w:val="3DD8319D"/>
    <w:rsid w:val="3DD83A26"/>
    <w:rsid w:val="3DD94293"/>
    <w:rsid w:val="3DDC8EC7"/>
    <w:rsid w:val="3DE52454"/>
    <w:rsid w:val="3DE8E405"/>
    <w:rsid w:val="3DEA6B1C"/>
    <w:rsid w:val="3DEA9714"/>
    <w:rsid w:val="3DECB497"/>
    <w:rsid w:val="3DECF1BA"/>
    <w:rsid w:val="3DF601A3"/>
    <w:rsid w:val="3DFC42DA"/>
    <w:rsid w:val="3DFCC1A1"/>
    <w:rsid w:val="3DFD10D6"/>
    <w:rsid w:val="3E01CB45"/>
    <w:rsid w:val="3E04898D"/>
    <w:rsid w:val="3E11C2AA"/>
    <w:rsid w:val="3E124187"/>
    <w:rsid w:val="3E1301B4"/>
    <w:rsid w:val="3E14134B"/>
    <w:rsid w:val="3E18E3B9"/>
    <w:rsid w:val="3E1B3BED"/>
    <w:rsid w:val="3E21DCF0"/>
    <w:rsid w:val="3E2257D5"/>
    <w:rsid w:val="3E22B380"/>
    <w:rsid w:val="3E2ACB46"/>
    <w:rsid w:val="3E352877"/>
    <w:rsid w:val="3E403BA4"/>
    <w:rsid w:val="3E40E2DC"/>
    <w:rsid w:val="3E46DD51"/>
    <w:rsid w:val="3E4E24B8"/>
    <w:rsid w:val="3E574A7A"/>
    <w:rsid w:val="3E634DB5"/>
    <w:rsid w:val="3E645DE8"/>
    <w:rsid w:val="3E6E6AD0"/>
    <w:rsid w:val="3E7A6568"/>
    <w:rsid w:val="3E7B97EB"/>
    <w:rsid w:val="3E8613E6"/>
    <w:rsid w:val="3E884EC5"/>
    <w:rsid w:val="3E8999CF"/>
    <w:rsid w:val="3E934648"/>
    <w:rsid w:val="3E9738AE"/>
    <w:rsid w:val="3E9ACEBA"/>
    <w:rsid w:val="3E9B1A5C"/>
    <w:rsid w:val="3E9CEFC0"/>
    <w:rsid w:val="3E9CF453"/>
    <w:rsid w:val="3E9D8398"/>
    <w:rsid w:val="3E9E2BBD"/>
    <w:rsid w:val="3E9EE1D0"/>
    <w:rsid w:val="3EA2F7C2"/>
    <w:rsid w:val="3EAC94EB"/>
    <w:rsid w:val="3EB88EC2"/>
    <w:rsid w:val="3EBCE988"/>
    <w:rsid w:val="3EC00ABA"/>
    <w:rsid w:val="3EC718B1"/>
    <w:rsid w:val="3ECE2969"/>
    <w:rsid w:val="3ED44A46"/>
    <w:rsid w:val="3ED7B164"/>
    <w:rsid w:val="3EE231A9"/>
    <w:rsid w:val="3EE3771E"/>
    <w:rsid w:val="3EE84ED1"/>
    <w:rsid w:val="3EE8F50E"/>
    <w:rsid w:val="3EEB07F4"/>
    <w:rsid w:val="3EF0A418"/>
    <w:rsid w:val="3EF22DD7"/>
    <w:rsid w:val="3EF48CD1"/>
    <w:rsid w:val="3EF643A5"/>
    <w:rsid w:val="3EF6BD97"/>
    <w:rsid w:val="3EF9D53F"/>
    <w:rsid w:val="3F04BA72"/>
    <w:rsid w:val="3F087A8E"/>
    <w:rsid w:val="3F0E3D8B"/>
    <w:rsid w:val="3F141CD7"/>
    <w:rsid w:val="3F16D5A7"/>
    <w:rsid w:val="3F1A7EE1"/>
    <w:rsid w:val="3F1BF783"/>
    <w:rsid w:val="3F2580D4"/>
    <w:rsid w:val="3F284429"/>
    <w:rsid w:val="3F2A5DF4"/>
    <w:rsid w:val="3F2AA21D"/>
    <w:rsid w:val="3F2B5271"/>
    <w:rsid w:val="3F31BA33"/>
    <w:rsid w:val="3F36B327"/>
    <w:rsid w:val="3F395875"/>
    <w:rsid w:val="3F4ECA80"/>
    <w:rsid w:val="3F51C4D2"/>
    <w:rsid w:val="3F56D997"/>
    <w:rsid w:val="3F5810B5"/>
    <w:rsid w:val="3F5B5C2E"/>
    <w:rsid w:val="3F5C34FD"/>
    <w:rsid w:val="3F5CD35E"/>
    <w:rsid w:val="3F63139E"/>
    <w:rsid w:val="3F6BE16F"/>
    <w:rsid w:val="3F788DA4"/>
    <w:rsid w:val="3F857421"/>
    <w:rsid w:val="3F85F7A8"/>
    <w:rsid w:val="3F86BEBC"/>
    <w:rsid w:val="3F9054CF"/>
    <w:rsid w:val="3F953594"/>
    <w:rsid w:val="3FA38C48"/>
    <w:rsid w:val="3FA9931A"/>
    <w:rsid w:val="3FAA6FD6"/>
    <w:rsid w:val="3FB014EF"/>
    <w:rsid w:val="3FB1EA1F"/>
    <w:rsid w:val="3FB87B09"/>
    <w:rsid w:val="3FBBBF50"/>
    <w:rsid w:val="3FC0BF96"/>
    <w:rsid w:val="3FD47E30"/>
    <w:rsid w:val="3FD9C423"/>
    <w:rsid w:val="3FDBF22F"/>
    <w:rsid w:val="3FE60E87"/>
    <w:rsid w:val="3FE78A2B"/>
    <w:rsid w:val="3FE8F1C0"/>
    <w:rsid w:val="3FEED0CD"/>
    <w:rsid w:val="3FF1453D"/>
    <w:rsid w:val="3FF5004C"/>
    <w:rsid w:val="3FFFB210"/>
    <w:rsid w:val="400889D2"/>
    <w:rsid w:val="400914FB"/>
    <w:rsid w:val="401053C5"/>
    <w:rsid w:val="4012C059"/>
    <w:rsid w:val="4017684C"/>
    <w:rsid w:val="401B5B23"/>
    <w:rsid w:val="401BD207"/>
    <w:rsid w:val="4021C900"/>
    <w:rsid w:val="40220ADE"/>
    <w:rsid w:val="40285138"/>
    <w:rsid w:val="402F9DBA"/>
    <w:rsid w:val="402FD151"/>
    <w:rsid w:val="402FE2EB"/>
    <w:rsid w:val="40317F20"/>
    <w:rsid w:val="403A84CE"/>
    <w:rsid w:val="403AE343"/>
    <w:rsid w:val="403DD29A"/>
    <w:rsid w:val="403E7D47"/>
    <w:rsid w:val="40415DE3"/>
    <w:rsid w:val="40474D32"/>
    <w:rsid w:val="40488F56"/>
    <w:rsid w:val="404B8B37"/>
    <w:rsid w:val="404C20F8"/>
    <w:rsid w:val="40545C47"/>
    <w:rsid w:val="40574862"/>
    <w:rsid w:val="4061F47A"/>
    <w:rsid w:val="406F7FBA"/>
    <w:rsid w:val="40703E9F"/>
    <w:rsid w:val="40711EA4"/>
    <w:rsid w:val="407995B5"/>
    <w:rsid w:val="40806111"/>
    <w:rsid w:val="4082BA2C"/>
    <w:rsid w:val="409B9C4E"/>
    <w:rsid w:val="40A6E7A0"/>
    <w:rsid w:val="40AB5339"/>
    <w:rsid w:val="40AE8BC5"/>
    <w:rsid w:val="40B2A4F5"/>
    <w:rsid w:val="40B470F3"/>
    <w:rsid w:val="40B74FDA"/>
    <w:rsid w:val="40CAD5E1"/>
    <w:rsid w:val="40CF8332"/>
    <w:rsid w:val="40D09341"/>
    <w:rsid w:val="40D345D5"/>
    <w:rsid w:val="40D84EEF"/>
    <w:rsid w:val="40DBEA6A"/>
    <w:rsid w:val="40E55478"/>
    <w:rsid w:val="40ECAC46"/>
    <w:rsid w:val="40EEF4B8"/>
    <w:rsid w:val="40EF8B23"/>
    <w:rsid w:val="4106F713"/>
    <w:rsid w:val="410A6699"/>
    <w:rsid w:val="410AEBA7"/>
    <w:rsid w:val="4111AE05"/>
    <w:rsid w:val="41169E92"/>
    <w:rsid w:val="4116FB05"/>
    <w:rsid w:val="411AE0E0"/>
    <w:rsid w:val="41266177"/>
    <w:rsid w:val="41347547"/>
    <w:rsid w:val="41378D79"/>
    <w:rsid w:val="413B40EF"/>
    <w:rsid w:val="41411A98"/>
    <w:rsid w:val="41416981"/>
    <w:rsid w:val="41417DFB"/>
    <w:rsid w:val="41450609"/>
    <w:rsid w:val="41495EEA"/>
    <w:rsid w:val="414F0A00"/>
    <w:rsid w:val="414FE50C"/>
    <w:rsid w:val="4150B1CA"/>
    <w:rsid w:val="4154A47B"/>
    <w:rsid w:val="41582E9D"/>
    <w:rsid w:val="41613DA5"/>
    <w:rsid w:val="41684653"/>
    <w:rsid w:val="416974FC"/>
    <w:rsid w:val="416BB3DD"/>
    <w:rsid w:val="416F6C3D"/>
    <w:rsid w:val="417B9617"/>
    <w:rsid w:val="418019E3"/>
    <w:rsid w:val="4182186B"/>
    <w:rsid w:val="41860B46"/>
    <w:rsid w:val="418B592C"/>
    <w:rsid w:val="41971C61"/>
    <w:rsid w:val="4197975F"/>
    <w:rsid w:val="419A197D"/>
    <w:rsid w:val="41ADC25C"/>
    <w:rsid w:val="41B51F74"/>
    <w:rsid w:val="41BA724D"/>
    <w:rsid w:val="41BDFD20"/>
    <w:rsid w:val="41C2ADDA"/>
    <w:rsid w:val="41C42ACB"/>
    <w:rsid w:val="41C511E1"/>
    <w:rsid w:val="41CC48BD"/>
    <w:rsid w:val="41D12BC0"/>
    <w:rsid w:val="41D369EE"/>
    <w:rsid w:val="41D67ABC"/>
    <w:rsid w:val="41D6E197"/>
    <w:rsid w:val="41DCBB96"/>
    <w:rsid w:val="41E1299D"/>
    <w:rsid w:val="41E2C881"/>
    <w:rsid w:val="41E75B98"/>
    <w:rsid w:val="41EA2ACA"/>
    <w:rsid w:val="41F8491C"/>
    <w:rsid w:val="41F974B9"/>
    <w:rsid w:val="4206A7A1"/>
    <w:rsid w:val="420705C9"/>
    <w:rsid w:val="4219E6A5"/>
    <w:rsid w:val="42352034"/>
    <w:rsid w:val="423B36C7"/>
    <w:rsid w:val="423D8C4B"/>
    <w:rsid w:val="423E256A"/>
    <w:rsid w:val="4240ED63"/>
    <w:rsid w:val="4247568D"/>
    <w:rsid w:val="42491611"/>
    <w:rsid w:val="425557FF"/>
    <w:rsid w:val="425C3541"/>
    <w:rsid w:val="4265E4D5"/>
    <w:rsid w:val="42702D8A"/>
    <w:rsid w:val="4275FAF6"/>
    <w:rsid w:val="427637D8"/>
    <w:rsid w:val="427CF230"/>
    <w:rsid w:val="428C22CD"/>
    <w:rsid w:val="4299683B"/>
    <w:rsid w:val="42A7039C"/>
    <w:rsid w:val="42A9E538"/>
    <w:rsid w:val="42ACB967"/>
    <w:rsid w:val="42B91DCB"/>
    <w:rsid w:val="42BA5D37"/>
    <w:rsid w:val="42BAE26F"/>
    <w:rsid w:val="42C0C029"/>
    <w:rsid w:val="42C41126"/>
    <w:rsid w:val="42C4362E"/>
    <w:rsid w:val="42DEFED6"/>
    <w:rsid w:val="42E4C56C"/>
    <w:rsid w:val="42E5E890"/>
    <w:rsid w:val="42E5EA2F"/>
    <w:rsid w:val="42EF4C8D"/>
    <w:rsid w:val="42FAAE80"/>
    <w:rsid w:val="42FE738A"/>
    <w:rsid w:val="43046012"/>
    <w:rsid w:val="4304BC55"/>
    <w:rsid w:val="4305455D"/>
    <w:rsid w:val="43066D94"/>
    <w:rsid w:val="4307608F"/>
    <w:rsid w:val="4314DDC0"/>
    <w:rsid w:val="43172A40"/>
    <w:rsid w:val="431A6028"/>
    <w:rsid w:val="431F020C"/>
    <w:rsid w:val="4322F48F"/>
    <w:rsid w:val="4327E371"/>
    <w:rsid w:val="432EB42E"/>
    <w:rsid w:val="43338C39"/>
    <w:rsid w:val="4334607A"/>
    <w:rsid w:val="433875AC"/>
    <w:rsid w:val="4339BDCB"/>
    <w:rsid w:val="433AD0E3"/>
    <w:rsid w:val="433EAC5E"/>
    <w:rsid w:val="433EC62C"/>
    <w:rsid w:val="4340C7F0"/>
    <w:rsid w:val="4341A468"/>
    <w:rsid w:val="4350E9B6"/>
    <w:rsid w:val="43588D0D"/>
    <w:rsid w:val="435CB624"/>
    <w:rsid w:val="435FACC5"/>
    <w:rsid w:val="438126C4"/>
    <w:rsid w:val="43828BAB"/>
    <w:rsid w:val="43832BF9"/>
    <w:rsid w:val="43869FA6"/>
    <w:rsid w:val="438A272C"/>
    <w:rsid w:val="438C254E"/>
    <w:rsid w:val="4391AEB6"/>
    <w:rsid w:val="43985143"/>
    <w:rsid w:val="439A8FB0"/>
    <w:rsid w:val="439AC2E8"/>
    <w:rsid w:val="43A167C2"/>
    <w:rsid w:val="43A3E8B9"/>
    <w:rsid w:val="43A75F2F"/>
    <w:rsid w:val="43A98572"/>
    <w:rsid w:val="43AB89E0"/>
    <w:rsid w:val="43AF3502"/>
    <w:rsid w:val="43BBADD9"/>
    <w:rsid w:val="43C3FEA0"/>
    <w:rsid w:val="43C64138"/>
    <w:rsid w:val="43C7334F"/>
    <w:rsid w:val="43CAAC21"/>
    <w:rsid w:val="43D24901"/>
    <w:rsid w:val="43D2F4B7"/>
    <w:rsid w:val="43D4DE38"/>
    <w:rsid w:val="43D846E8"/>
    <w:rsid w:val="43DCF72F"/>
    <w:rsid w:val="43DDE104"/>
    <w:rsid w:val="43E1BA83"/>
    <w:rsid w:val="43EE929E"/>
    <w:rsid w:val="43F21E4B"/>
    <w:rsid w:val="43F64F93"/>
    <w:rsid w:val="43F929AF"/>
    <w:rsid w:val="43FC0145"/>
    <w:rsid w:val="4400983F"/>
    <w:rsid w:val="4402A128"/>
    <w:rsid w:val="4407BD66"/>
    <w:rsid w:val="440D8621"/>
    <w:rsid w:val="4411A7AE"/>
    <w:rsid w:val="4413649A"/>
    <w:rsid w:val="44142854"/>
    <w:rsid w:val="441C4C19"/>
    <w:rsid w:val="4424897F"/>
    <w:rsid w:val="44249045"/>
    <w:rsid w:val="4424F691"/>
    <w:rsid w:val="4426DE3A"/>
    <w:rsid w:val="44273C68"/>
    <w:rsid w:val="442BD7C1"/>
    <w:rsid w:val="442BF5BA"/>
    <w:rsid w:val="443222D4"/>
    <w:rsid w:val="44341307"/>
    <w:rsid w:val="443CA579"/>
    <w:rsid w:val="443E346D"/>
    <w:rsid w:val="4441A21E"/>
    <w:rsid w:val="44449C17"/>
    <w:rsid w:val="444604C9"/>
    <w:rsid w:val="44509C81"/>
    <w:rsid w:val="4454D023"/>
    <w:rsid w:val="44562D98"/>
    <w:rsid w:val="446A6BC4"/>
    <w:rsid w:val="44711557"/>
    <w:rsid w:val="44725A82"/>
    <w:rsid w:val="44730D26"/>
    <w:rsid w:val="447B2A52"/>
    <w:rsid w:val="447DA200"/>
    <w:rsid w:val="44827398"/>
    <w:rsid w:val="448E51CC"/>
    <w:rsid w:val="44903C98"/>
    <w:rsid w:val="44912EA6"/>
    <w:rsid w:val="449BD413"/>
    <w:rsid w:val="449C68A7"/>
    <w:rsid w:val="44A7564F"/>
    <w:rsid w:val="44AE75A0"/>
    <w:rsid w:val="44AFC2A3"/>
    <w:rsid w:val="44AFFCA6"/>
    <w:rsid w:val="44B0BA39"/>
    <w:rsid w:val="44B0CC6E"/>
    <w:rsid w:val="44B0EED9"/>
    <w:rsid w:val="44B6C168"/>
    <w:rsid w:val="44BDDD41"/>
    <w:rsid w:val="44C09E82"/>
    <w:rsid w:val="44C4E04A"/>
    <w:rsid w:val="44C7B2C2"/>
    <w:rsid w:val="44C9CCBE"/>
    <w:rsid w:val="44D0BC38"/>
    <w:rsid w:val="44D3142C"/>
    <w:rsid w:val="44D3C2E3"/>
    <w:rsid w:val="44DA7CBF"/>
    <w:rsid w:val="44DCB895"/>
    <w:rsid w:val="44DD0CFD"/>
    <w:rsid w:val="44DE604E"/>
    <w:rsid w:val="44DF9C12"/>
    <w:rsid w:val="44E0CD3C"/>
    <w:rsid w:val="44E29B1E"/>
    <w:rsid w:val="44E4A5CC"/>
    <w:rsid w:val="44E9570D"/>
    <w:rsid w:val="44ECD60E"/>
    <w:rsid w:val="44ED4318"/>
    <w:rsid w:val="44F20214"/>
    <w:rsid w:val="44F375E2"/>
    <w:rsid w:val="44F3DA31"/>
    <w:rsid w:val="44FD9DDB"/>
    <w:rsid w:val="44FF92CB"/>
    <w:rsid w:val="44FFCF20"/>
    <w:rsid w:val="45076092"/>
    <w:rsid w:val="451C4EC7"/>
    <w:rsid w:val="451EFC5A"/>
    <w:rsid w:val="45249AD8"/>
    <w:rsid w:val="452F95ED"/>
    <w:rsid w:val="4543D865"/>
    <w:rsid w:val="455B9C66"/>
    <w:rsid w:val="4560CC3F"/>
    <w:rsid w:val="456823D3"/>
    <w:rsid w:val="4582ACA6"/>
    <w:rsid w:val="45890D8E"/>
    <w:rsid w:val="459DF07E"/>
    <w:rsid w:val="45AF6E03"/>
    <w:rsid w:val="45AFF8B5"/>
    <w:rsid w:val="45B1CFD1"/>
    <w:rsid w:val="45B42E4B"/>
    <w:rsid w:val="45CA9DB2"/>
    <w:rsid w:val="45CFF6ED"/>
    <w:rsid w:val="45D153C9"/>
    <w:rsid w:val="45D2AA80"/>
    <w:rsid w:val="45E0EAD0"/>
    <w:rsid w:val="45E78CBE"/>
    <w:rsid w:val="45EED6E3"/>
    <w:rsid w:val="45F6CFBC"/>
    <w:rsid w:val="45FAC2F7"/>
    <w:rsid w:val="45FC55CA"/>
    <w:rsid w:val="45FC596A"/>
    <w:rsid w:val="46024D15"/>
    <w:rsid w:val="4605B6ED"/>
    <w:rsid w:val="460A0BF7"/>
    <w:rsid w:val="460AF1E4"/>
    <w:rsid w:val="4611532B"/>
    <w:rsid w:val="461247A5"/>
    <w:rsid w:val="46155D0E"/>
    <w:rsid w:val="4616613B"/>
    <w:rsid w:val="46178FB7"/>
    <w:rsid w:val="461D11BE"/>
    <w:rsid w:val="462F7857"/>
    <w:rsid w:val="463B3AE9"/>
    <w:rsid w:val="463CD60B"/>
    <w:rsid w:val="463E6555"/>
    <w:rsid w:val="4641AB70"/>
    <w:rsid w:val="4642746E"/>
    <w:rsid w:val="46517F3C"/>
    <w:rsid w:val="46527A11"/>
    <w:rsid w:val="4658F406"/>
    <w:rsid w:val="465AE708"/>
    <w:rsid w:val="466740EF"/>
    <w:rsid w:val="4668B53B"/>
    <w:rsid w:val="466E2725"/>
    <w:rsid w:val="46715FD2"/>
    <w:rsid w:val="4676D77D"/>
    <w:rsid w:val="4676F3A7"/>
    <w:rsid w:val="467FEE33"/>
    <w:rsid w:val="4682BF6F"/>
    <w:rsid w:val="46855D46"/>
    <w:rsid w:val="4686A9D0"/>
    <w:rsid w:val="468B0C9A"/>
    <w:rsid w:val="468B6FF3"/>
    <w:rsid w:val="4693A998"/>
    <w:rsid w:val="46A26FA7"/>
    <w:rsid w:val="46A3DE6B"/>
    <w:rsid w:val="46A5E17E"/>
    <w:rsid w:val="46B10827"/>
    <w:rsid w:val="46B2C923"/>
    <w:rsid w:val="46BBF514"/>
    <w:rsid w:val="46BE0921"/>
    <w:rsid w:val="46E13432"/>
    <w:rsid w:val="46E7357E"/>
    <w:rsid w:val="46F4B6C5"/>
    <w:rsid w:val="46F73297"/>
    <w:rsid w:val="46F753BE"/>
    <w:rsid w:val="47087BCA"/>
    <w:rsid w:val="470D0AEF"/>
    <w:rsid w:val="4717EAA2"/>
    <w:rsid w:val="4718E1A3"/>
    <w:rsid w:val="4719797D"/>
    <w:rsid w:val="471B9D62"/>
    <w:rsid w:val="47282160"/>
    <w:rsid w:val="472A3DFC"/>
    <w:rsid w:val="4734E701"/>
    <w:rsid w:val="47444592"/>
    <w:rsid w:val="474D43B4"/>
    <w:rsid w:val="475B9EAF"/>
    <w:rsid w:val="4760DDBD"/>
    <w:rsid w:val="476AD855"/>
    <w:rsid w:val="476D9437"/>
    <w:rsid w:val="477111B3"/>
    <w:rsid w:val="4778F213"/>
    <w:rsid w:val="477D5E5B"/>
    <w:rsid w:val="47818468"/>
    <w:rsid w:val="478560F2"/>
    <w:rsid w:val="47869415"/>
    <w:rsid w:val="47904EE4"/>
    <w:rsid w:val="47917DC8"/>
    <w:rsid w:val="47942B52"/>
    <w:rsid w:val="4795B5FC"/>
    <w:rsid w:val="47961E99"/>
    <w:rsid w:val="479D1E40"/>
    <w:rsid w:val="47A754F9"/>
    <w:rsid w:val="47A8FF9D"/>
    <w:rsid w:val="47AEACFF"/>
    <w:rsid w:val="47B19800"/>
    <w:rsid w:val="47B21EA7"/>
    <w:rsid w:val="47B49D7E"/>
    <w:rsid w:val="47BBE831"/>
    <w:rsid w:val="47BC6463"/>
    <w:rsid w:val="47CEF597"/>
    <w:rsid w:val="47D2D441"/>
    <w:rsid w:val="47D8B680"/>
    <w:rsid w:val="47E0EC72"/>
    <w:rsid w:val="47E23FF0"/>
    <w:rsid w:val="47E3B8B2"/>
    <w:rsid w:val="47FC7CB1"/>
    <w:rsid w:val="47FE5691"/>
    <w:rsid w:val="47FFF412"/>
    <w:rsid w:val="48033D8D"/>
    <w:rsid w:val="4813A44D"/>
    <w:rsid w:val="4820A4B1"/>
    <w:rsid w:val="4822F541"/>
    <w:rsid w:val="4825BFC4"/>
    <w:rsid w:val="482C37CD"/>
    <w:rsid w:val="4835CD2B"/>
    <w:rsid w:val="48361161"/>
    <w:rsid w:val="48363636"/>
    <w:rsid w:val="483B01E2"/>
    <w:rsid w:val="483D4461"/>
    <w:rsid w:val="48405E43"/>
    <w:rsid w:val="4840896D"/>
    <w:rsid w:val="48413B4C"/>
    <w:rsid w:val="48444220"/>
    <w:rsid w:val="484A3523"/>
    <w:rsid w:val="484D1642"/>
    <w:rsid w:val="484D7936"/>
    <w:rsid w:val="4851C621"/>
    <w:rsid w:val="4856FD4A"/>
    <w:rsid w:val="48593C06"/>
    <w:rsid w:val="485B525B"/>
    <w:rsid w:val="4862DC44"/>
    <w:rsid w:val="48636A5E"/>
    <w:rsid w:val="4864B367"/>
    <w:rsid w:val="48865A5D"/>
    <w:rsid w:val="48891216"/>
    <w:rsid w:val="48892829"/>
    <w:rsid w:val="488A1A5D"/>
    <w:rsid w:val="488C93F8"/>
    <w:rsid w:val="488CB282"/>
    <w:rsid w:val="488DADB1"/>
    <w:rsid w:val="488E3233"/>
    <w:rsid w:val="489740C3"/>
    <w:rsid w:val="489A7DB4"/>
    <w:rsid w:val="48A0EEB1"/>
    <w:rsid w:val="48A33403"/>
    <w:rsid w:val="48A5C84A"/>
    <w:rsid w:val="48AA31C7"/>
    <w:rsid w:val="48B864EE"/>
    <w:rsid w:val="48C37329"/>
    <w:rsid w:val="48C9D512"/>
    <w:rsid w:val="48D0364A"/>
    <w:rsid w:val="48D169F3"/>
    <w:rsid w:val="48D1F7A7"/>
    <w:rsid w:val="48D69B39"/>
    <w:rsid w:val="48D7037A"/>
    <w:rsid w:val="48D87120"/>
    <w:rsid w:val="48DFE7F4"/>
    <w:rsid w:val="48E0A136"/>
    <w:rsid w:val="48E37DBA"/>
    <w:rsid w:val="48EBCF0D"/>
    <w:rsid w:val="48EE0719"/>
    <w:rsid w:val="48FAEAE8"/>
    <w:rsid w:val="48FC9372"/>
    <w:rsid w:val="48FD821A"/>
    <w:rsid w:val="49092DCC"/>
    <w:rsid w:val="490ABBD5"/>
    <w:rsid w:val="490ADEC8"/>
    <w:rsid w:val="490D2309"/>
    <w:rsid w:val="4913F596"/>
    <w:rsid w:val="491E346C"/>
    <w:rsid w:val="4922D3F8"/>
    <w:rsid w:val="4924EEB3"/>
    <w:rsid w:val="4929746C"/>
    <w:rsid w:val="4937CC8A"/>
    <w:rsid w:val="493B1426"/>
    <w:rsid w:val="49463571"/>
    <w:rsid w:val="494E74E9"/>
    <w:rsid w:val="494E9B75"/>
    <w:rsid w:val="4950D1B7"/>
    <w:rsid w:val="495913B6"/>
    <w:rsid w:val="495DBE28"/>
    <w:rsid w:val="496594E7"/>
    <w:rsid w:val="49678A92"/>
    <w:rsid w:val="49688A5B"/>
    <w:rsid w:val="4969AC18"/>
    <w:rsid w:val="49714BD1"/>
    <w:rsid w:val="4972A731"/>
    <w:rsid w:val="4975EEF3"/>
    <w:rsid w:val="497951AC"/>
    <w:rsid w:val="497B9945"/>
    <w:rsid w:val="497FB53E"/>
    <w:rsid w:val="4982CB4A"/>
    <w:rsid w:val="4984CF16"/>
    <w:rsid w:val="498688B0"/>
    <w:rsid w:val="4987E853"/>
    <w:rsid w:val="498BE968"/>
    <w:rsid w:val="498C0EBB"/>
    <w:rsid w:val="499C1A21"/>
    <w:rsid w:val="49A7B8C0"/>
    <w:rsid w:val="49AD8487"/>
    <w:rsid w:val="49B23CE5"/>
    <w:rsid w:val="49C37426"/>
    <w:rsid w:val="49C83983"/>
    <w:rsid w:val="49D2B22D"/>
    <w:rsid w:val="49D3BC7B"/>
    <w:rsid w:val="49E5DB6A"/>
    <w:rsid w:val="49ED37E6"/>
    <w:rsid w:val="49EDA377"/>
    <w:rsid w:val="49F01821"/>
    <w:rsid w:val="49F134A4"/>
    <w:rsid w:val="49FACB4C"/>
    <w:rsid w:val="49FE68D8"/>
    <w:rsid w:val="4A025A60"/>
    <w:rsid w:val="4A0904A0"/>
    <w:rsid w:val="4A0BE45B"/>
    <w:rsid w:val="4A3C6FB6"/>
    <w:rsid w:val="4A49B0F1"/>
    <w:rsid w:val="4A4B72EF"/>
    <w:rsid w:val="4A4E10A4"/>
    <w:rsid w:val="4A544C28"/>
    <w:rsid w:val="4A559839"/>
    <w:rsid w:val="4A5C0087"/>
    <w:rsid w:val="4A6EC472"/>
    <w:rsid w:val="4A756183"/>
    <w:rsid w:val="4A7EA578"/>
    <w:rsid w:val="4A8164CC"/>
    <w:rsid w:val="4A91666B"/>
    <w:rsid w:val="4A9497FC"/>
    <w:rsid w:val="4A9639D7"/>
    <w:rsid w:val="4AA472A0"/>
    <w:rsid w:val="4AA7316D"/>
    <w:rsid w:val="4AA825AF"/>
    <w:rsid w:val="4AA848F4"/>
    <w:rsid w:val="4AAA0205"/>
    <w:rsid w:val="4AAD0DA1"/>
    <w:rsid w:val="4AB11B48"/>
    <w:rsid w:val="4AB8FB0A"/>
    <w:rsid w:val="4AB91D6D"/>
    <w:rsid w:val="4AB9679E"/>
    <w:rsid w:val="4ABD8C2E"/>
    <w:rsid w:val="4AC07451"/>
    <w:rsid w:val="4ACC6995"/>
    <w:rsid w:val="4ADBCEF8"/>
    <w:rsid w:val="4ADCCB17"/>
    <w:rsid w:val="4ADDD0E3"/>
    <w:rsid w:val="4AE530BD"/>
    <w:rsid w:val="4AE6E647"/>
    <w:rsid w:val="4AEA6BD6"/>
    <w:rsid w:val="4AEAA4BE"/>
    <w:rsid w:val="4AF561C7"/>
    <w:rsid w:val="4AF7BF26"/>
    <w:rsid w:val="4B022255"/>
    <w:rsid w:val="4B02A6C1"/>
    <w:rsid w:val="4B04BF17"/>
    <w:rsid w:val="4B14B9BC"/>
    <w:rsid w:val="4B2A19A2"/>
    <w:rsid w:val="4B38B231"/>
    <w:rsid w:val="4B39C4E8"/>
    <w:rsid w:val="4B3E4A75"/>
    <w:rsid w:val="4B431704"/>
    <w:rsid w:val="4B4BF0EA"/>
    <w:rsid w:val="4B4C1A14"/>
    <w:rsid w:val="4B4FBE8B"/>
    <w:rsid w:val="4B5901E8"/>
    <w:rsid w:val="4B6E405B"/>
    <w:rsid w:val="4B773520"/>
    <w:rsid w:val="4B7A6A12"/>
    <w:rsid w:val="4B7D1FF0"/>
    <w:rsid w:val="4B7ED105"/>
    <w:rsid w:val="4B7FA792"/>
    <w:rsid w:val="4B8C1B08"/>
    <w:rsid w:val="4B8CC4EF"/>
    <w:rsid w:val="4B8F4A24"/>
    <w:rsid w:val="4BA1F2FA"/>
    <w:rsid w:val="4BA4225E"/>
    <w:rsid w:val="4BA66259"/>
    <w:rsid w:val="4BAA12FD"/>
    <w:rsid w:val="4BB33EB5"/>
    <w:rsid w:val="4BC45344"/>
    <w:rsid w:val="4BD3D00B"/>
    <w:rsid w:val="4BD5023D"/>
    <w:rsid w:val="4BEFFD06"/>
    <w:rsid w:val="4BF1689A"/>
    <w:rsid w:val="4BF523E0"/>
    <w:rsid w:val="4BFAF51A"/>
    <w:rsid w:val="4C02AD85"/>
    <w:rsid w:val="4C0A53F1"/>
    <w:rsid w:val="4C127C08"/>
    <w:rsid w:val="4C133021"/>
    <w:rsid w:val="4C25A675"/>
    <w:rsid w:val="4C2838DE"/>
    <w:rsid w:val="4C2F520F"/>
    <w:rsid w:val="4C304FBF"/>
    <w:rsid w:val="4C34026F"/>
    <w:rsid w:val="4C349131"/>
    <w:rsid w:val="4C3D87DE"/>
    <w:rsid w:val="4C3F6C66"/>
    <w:rsid w:val="4C4C3A23"/>
    <w:rsid w:val="4C4E247C"/>
    <w:rsid w:val="4C5C9EAC"/>
    <w:rsid w:val="4C60EAEE"/>
    <w:rsid w:val="4C617341"/>
    <w:rsid w:val="4C6AF6BC"/>
    <w:rsid w:val="4C74749D"/>
    <w:rsid w:val="4C7B09C2"/>
    <w:rsid w:val="4C7B4E13"/>
    <w:rsid w:val="4C88B8AC"/>
    <w:rsid w:val="4C8E91F7"/>
    <w:rsid w:val="4C9223F0"/>
    <w:rsid w:val="4C972B2E"/>
    <w:rsid w:val="4C983CA0"/>
    <w:rsid w:val="4C98D340"/>
    <w:rsid w:val="4C9D4A57"/>
    <w:rsid w:val="4CA0FFF5"/>
    <w:rsid w:val="4CA145FD"/>
    <w:rsid w:val="4CAAC3FA"/>
    <w:rsid w:val="4CAB4C25"/>
    <w:rsid w:val="4CAF3FDC"/>
    <w:rsid w:val="4CB203DD"/>
    <w:rsid w:val="4CB3FAA0"/>
    <w:rsid w:val="4CB7CD31"/>
    <w:rsid w:val="4CBCE68C"/>
    <w:rsid w:val="4CC110CA"/>
    <w:rsid w:val="4CC1BB95"/>
    <w:rsid w:val="4CC23B98"/>
    <w:rsid w:val="4CC566ED"/>
    <w:rsid w:val="4CCD3003"/>
    <w:rsid w:val="4CD9852F"/>
    <w:rsid w:val="4CE20BBF"/>
    <w:rsid w:val="4CE36432"/>
    <w:rsid w:val="4CE58EA4"/>
    <w:rsid w:val="4CEC8A2C"/>
    <w:rsid w:val="4CF3634B"/>
    <w:rsid w:val="4CF4BC98"/>
    <w:rsid w:val="4CF4FD1A"/>
    <w:rsid w:val="4CFA5DE7"/>
    <w:rsid w:val="4CFABA96"/>
    <w:rsid w:val="4D024E42"/>
    <w:rsid w:val="4D058D8F"/>
    <w:rsid w:val="4D0BE0AA"/>
    <w:rsid w:val="4D0FCAB4"/>
    <w:rsid w:val="4D1D5E1D"/>
    <w:rsid w:val="4D20516E"/>
    <w:rsid w:val="4D21DC8D"/>
    <w:rsid w:val="4D2F7215"/>
    <w:rsid w:val="4D311787"/>
    <w:rsid w:val="4D3EB2C1"/>
    <w:rsid w:val="4D425A19"/>
    <w:rsid w:val="4D4F0F16"/>
    <w:rsid w:val="4D537971"/>
    <w:rsid w:val="4D6023A5"/>
    <w:rsid w:val="4D72C116"/>
    <w:rsid w:val="4D7BB626"/>
    <w:rsid w:val="4D93B6C1"/>
    <w:rsid w:val="4D992274"/>
    <w:rsid w:val="4D9B85EB"/>
    <w:rsid w:val="4D9F02DF"/>
    <w:rsid w:val="4DA180E4"/>
    <w:rsid w:val="4DA20956"/>
    <w:rsid w:val="4DA5083E"/>
    <w:rsid w:val="4DA51A99"/>
    <w:rsid w:val="4DA6DFAC"/>
    <w:rsid w:val="4DA9E16C"/>
    <w:rsid w:val="4DAA48E0"/>
    <w:rsid w:val="4DAC5134"/>
    <w:rsid w:val="4DADEE57"/>
    <w:rsid w:val="4DB37CCE"/>
    <w:rsid w:val="4DBC873A"/>
    <w:rsid w:val="4DC5488D"/>
    <w:rsid w:val="4DCC3FAB"/>
    <w:rsid w:val="4DD0D89F"/>
    <w:rsid w:val="4DD9918A"/>
    <w:rsid w:val="4DDC3B1E"/>
    <w:rsid w:val="4DE06D8C"/>
    <w:rsid w:val="4DE1CAAC"/>
    <w:rsid w:val="4DEF12B6"/>
    <w:rsid w:val="4DF14449"/>
    <w:rsid w:val="4DF6601F"/>
    <w:rsid w:val="4DFAEC73"/>
    <w:rsid w:val="4DFE7EC0"/>
    <w:rsid w:val="4DFE9204"/>
    <w:rsid w:val="4E006AD0"/>
    <w:rsid w:val="4E053F87"/>
    <w:rsid w:val="4E05512D"/>
    <w:rsid w:val="4E0A22B3"/>
    <w:rsid w:val="4E0B7772"/>
    <w:rsid w:val="4E0F245A"/>
    <w:rsid w:val="4E1E3A1B"/>
    <w:rsid w:val="4E260848"/>
    <w:rsid w:val="4E2A1D66"/>
    <w:rsid w:val="4E2A790F"/>
    <w:rsid w:val="4E2C7A6A"/>
    <w:rsid w:val="4E2EE7A2"/>
    <w:rsid w:val="4E3160B2"/>
    <w:rsid w:val="4E3820BC"/>
    <w:rsid w:val="4E3982F3"/>
    <w:rsid w:val="4E3C170D"/>
    <w:rsid w:val="4E3D1D3B"/>
    <w:rsid w:val="4E56C160"/>
    <w:rsid w:val="4E5DCFA4"/>
    <w:rsid w:val="4E5FD261"/>
    <w:rsid w:val="4E643F82"/>
    <w:rsid w:val="4E6442FF"/>
    <w:rsid w:val="4E7C80EF"/>
    <w:rsid w:val="4E7ED14C"/>
    <w:rsid w:val="4E855732"/>
    <w:rsid w:val="4E858B3D"/>
    <w:rsid w:val="4E85FDA4"/>
    <w:rsid w:val="4E865EC7"/>
    <w:rsid w:val="4E867CD9"/>
    <w:rsid w:val="4E8E5CE2"/>
    <w:rsid w:val="4E918828"/>
    <w:rsid w:val="4E948BA7"/>
    <w:rsid w:val="4E992216"/>
    <w:rsid w:val="4E9B099F"/>
    <w:rsid w:val="4EA2340C"/>
    <w:rsid w:val="4EA330A2"/>
    <w:rsid w:val="4EAB264C"/>
    <w:rsid w:val="4EAB2D4C"/>
    <w:rsid w:val="4EB4C0B2"/>
    <w:rsid w:val="4EC070B2"/>
    <w:rsid w:val="4EC6810C"/>
    <w:rsid w:val="4EC7A605"/>
    <w:rsid w:val="4EC8DF46"/>
    <w:rsid w:val="4ED245FD"/>
    <w:rsid w:val="4ED72F8B"/>
    <w:rsid w:val="4ED94C91"/>
    <w:rsid w:val="4EDE1AFC"/>
    <w:rsid w:val="4EF04477"/>
    <w:rsid w:val="4EFCF79D"/>
    <w:rsid w:val="4EFE904F"/>
    <w:rsid w:val="4EFEFBC7"/>
    <w:rsid w:val="4F0042F9"/>
    <w:rsid w:val="4F025BAF"/>
    <w:rsid w:val="4F02BB02"/>
    <w:rsid w:val="4F0982AA"/>
    <w:rsid w:val="4F13F251"/>
    <w:rsid w:val="4F178630"/>
    <w:rsid w:val="4F1F4FF7"/>
    <w:rsid w:val="4F221E1E"/>
    <w:rsid w:val="4F28E3B8"/>
    <w:rsid w:val="4F2CC850"/>
    <w:rsid w:val="4F2D2001"/>
    <w:rsid w:val="4F30A924"/>
    <w:rsid w:val="4F369DD5"/>
    <w:rsid w:val="4F37D2CE"/>
    <w:rsid w:val="4F3DA5B9"/>
    <w:rsid w:val="4F46E484"/>
    <w:rsid w:val="4F495D4B"/>
    <w:rsid w:val="4F53264D"/>
    <w:rsid w:val="4F56A384"/>
    <w:rsid w:val="4F5B1091"/>
    <w:rsid w:val="4F60F7A4"/>
    <w:rsid w:val="4F6DD15D"/>
    <w:rsid w:val="4F6E9125"/>
    <w:rsid w:val="4F6F893F"/>
    <w:rsid w:val="4F77D76A"/>
    <w:rsid w:val="4F98EADC"/>
    <w:rsid w:val="4F9C3B31"/>
    <w:rsid w:val="4F9F8657"/>
    <w:rsid w:val="4FA4DBEF"/>
    <w:rsid w:val="4FA56DE6"/>
    <w:rsid w:val="4FA9AD7B"/>
    <w:rsid w:val="4FAF0B5A"/>
    <w:rsid w:val="4FB31186"/>
    <w:rsid w:val="4FB7CB3A"/>
    <w:rsid w:val="4FBD24D8"/>
    <w:rsid w:val="4FC51757"/>
    <w:rsid w:val="4FC748CA"/>
    <w:rsid w:val="4FD3D0B4"/>
    <w:rsid w:val="4FD97D99"/>
    <w:rsid w:val="4FE4D04B"/>
    <w:rsid w:val="4FE5E827"/>
    <w:rsid w:val="4FF5E6CB"/>
    <w:rsid w:val="4FF95C57"/>
    <w:rsid w:val="4FF9937A"/>
    <w:rsid w:val="4FFA6A16"/>
    <w:rsid w:val="4FFA8AD5"/>
    <w:rsid w:val="4FFAECEB"/>
    <w:rsid w:val="4FFF7D60"/>
    <w:rsid w:val="50063653"/>
    <w:rsid w:val="50086739"/>
    <w:rsid w:val="5014D37A"/>
    <w:rsid w:val="501547FC"/>
    <w:rsid w:val="5019458E"/>
    <w:rsid w:val="501A4436"/>
    <w:rsid w:val="501CE33E"/>
    <w:rsid w:val="50269403"/>
    <w:rsid w:val="502E00C6"/>
    <w:rsid w:val="503075D7"/>
    <w:rsid w:val="503A032D"/>
    <w:rsid w:val="503CE103"/>
    <w:rsid w:val="503E94D3"/>
    <w:rsid w:val="5046DCBD"/>
    <w:rsid w:val="50509113"/>
    <w:rsid w:val="5053878A"/>
    <w:rsid w:val="505604E3"/>
    <w:rsid w:val="50564BD6"/>
    <w:rsid w:val="5060CC69"/>
    <w:rsid w:val="50620199"/>
    <w:rsid w:val="50639A49"/>
    <w:rsid w:val="5063B911"/>
    <w:rsid w:val="50647069"/>
    <w:rsid w:val="50678364"/>
    <w:rsid w:val="506898E6"/>
    <w:rsid w:val="506FF2EC"/>
    <w:rsid w:val="507559B2"/>
    <w:rsid w:val="50795525"/>
    <w:rsid w:val="508794D3"/>
    <w:rsid w:val="508CD932"/>
    <w:rsid w:val="508EABBC"/>
    <w:rsid w:val="50935C9C"/>
    <w:rsid w:val="50936033"/>
    <w:rsid w:val="50971720"/>
    <w:rsid w:val="509914CA"/>
    <w:rsid w:val="509A345E"/>
    <w:rsid w:val="50A0E15E"/>
    <w:rsid w:val="50A0E2BD"/>
    <w:rsid w:val="50A37104"/>
    <w:rsid w:val="50A8C8A4"/>
    <w:rsid w:val="50A93DAB"/>
    <w:rsid w:val="50AA947E"/>
    <w:rsid w:val="50AC9EBB"/>
    <w:rsid w:val="50AD85B9"/>
    <w:rsid w:val="50B1C591"/>
    <w:rsid w:val="50B39479"/>
    <w:rsid w:val="50B5A91B"/>
    <w:rsid w:val="50B5FC88"/>
    <w:rsid w:val="50C81F3C"/>
    <w:rsid w:val="50C8E22B"/>
    <w:rsid w:val="50CFE264"/>
    <w:rsid w:val="50DAB92F"/>
    <w:rsid w:val="50DC44A0"/>
    <w:rsid w:val="50DFADA8"/>
    <w:rsid w:val="50E0042D"/>
    <w:rsid w:val="50EE45EA"/>
    <w:rsid w:val="50F2046A"/>
    <w:rsid w:val="50F46DCD"/>
    <w:rsid w:val="50F99502"/>
    <w:rsid w:val="50FBB48F"/>
    <w:rsid w:val="50FCB83A"/>
    <w:rsid w:val="50FCBCFE"/>
    <w:rsid w:val="50FE22D3"/>
    <w:rsid w:val="510874C6"/>
    <w:rsid w:val="510B6FB9"/>
    <w:rsid w:val="511986C8"/>
    <w:rsid w:val="511CADE2"/>
    <w:rsid w:val="51210292"/>
    <w:rsid w:val="51220F09"/>
    <w:rsid w:val="5134183F"/>
    <w:rsid w:val="5143BE3F"/>
    <w:rsid w:val="5147A08B"/>
    <w:rsid w:val="5147BF5B"/>
    <w:rsid w:val="514BB180"/>
    <w:rsid w:val="514E4995"/>
    <w:rsid w:val="514FB5AA"/>
    <w:rsid w:val="51515FE1"/>
    <w:rsid w:val="5156351E"/>
    <w:rsid w:val="51633A0C"/>
    <w:rsid w:val="516A6234"/>
    <w:rsid w:val="516EC06A"/>
    <w:rsid w:val="516FA691"/>
    <w:rsid w:val="51741533"/>
    <w:rsid w:val="5177A1D0"/>
    <w:rsid w:val="517EF1EF"/>
    <w:rsid w:val="517F98C6"/>
    <w:rsid w:val="51900B77"/>
    <w:rsid w:val="519361AA"/>
    <w:rsid w:val="51A4393A"/>
    <w:rsid w:val="51A57599"/>
    <w:rsid w:val="51A857AE"/>
    <w:rsid w:val="51B6471D"/>
    <w:rsid w:val="51BD04ED"/>
    <w:rsid w:val="51CACF76"/>
    <w:rsid w:val="51D0479E"/>
    <w:rsid w:val="51D1674B"/>
    <w:rsid w:val="51D528F1"/>
    <w:rsid w:val="51D9B7BF"/>
    <w:rsid w:val="51E63971"/>
    <w:rsid w:val="51E8B75A"/>
    <w:rsid w:val="51EBAE8D"/>
    <w:rsid w:val="51F0D15B"/>
    <w:rsid w:val="51F25EAB"/>
    <w:rsid w:val="51F733E5"/>
    <w:rsid w:val="51FC3FDD"/>
    <w:rsid w:val="51FD1791"/>
    <w:rsid w:val="51FEC100"/>
    <w:rsid w:val="520CD238"/>
    <w:rsid w:val="52112A13"/>
    <w:rsid w:val="5220169C"/>
    <w:rsid w:val="52267B5B"/>
    <w:rsid w:val="52288435"/>
    <w:rsid w:val="522C513D"/>
    <w:rsid w:val="522CA00C"/>
    <w:rsid w:val="523A964C"/>
    <w:rsid w:val="5244232F"/>
    <w:rsid w:val="52451880"/>
    <w:rsid w:val="524EAF7A"/>
    <w:rsid w:val="52536DA6"/>
    <w:rsid w:val="5253B332"/>
    <w:rsid w:val="5256ED57"/>
    <w:rsid w:val="525BBF80"/>
    <w:rsid w:val="525EA27C"/>
    <w:rsid w:val="526D734B"/>
    <w:rsid w:val="5270EE14"/>
    <w:rsid w:val="5285129C"/>
    <w:rsid w:val="52892580"/>
    <w:rsid w:val="528B4795"/>
    <w:rsid w:val="52911622"/>
    <w:rsid w:val="52920A4B"/>
    <w:rsid w:val="5296F67F"/>
    <w:rsid w:val="529D48D4"/>
    <w:rsid w:val="529F1BC9"/>
    <w:rsid w:val="52A80204"/>
    <w:rsid w:val="52A95290"/>
    <w:rsid w:val="52B51258"/>
    <w:rsid w:val="52B71F40"/>
    <w:rsid w:val="52D03FA5"/>
    <w:rsid w:val="52D27D46"/>
    <w:rsid w:val="52DA94C1"/>
    <w:rsid w:val="52EE5DC6"/>
    <w:rsid w:val="52FF7B4E"/>
    <w:rsid w:val="5304FFDA"/>
    <w:rsid w:val="5305984E"/>
    <w:rsid w:val="531352C4"/>
    <w:rsid w:val="5318CBED"/>
    <w:rsid w:val="531FCBA1"/>
    <w:rsid w:val="5324E1DB"/>
    <w:rsid w:val="532803DD"/>
    <w:rsid w:val="5329B6BB"/>
    <w:rsid w:val="53301688"/>
    <w:rsid w:val="53387D32"/>
    <w:rsid w:val="533A3005"/>
    <w:rsid w:val="5342F552"/>
    <w:rsid w:val="5342FC56"/>
    <w:rsid w:val="53491A4B"/>
    <w:rsid w:val="53513073"/>
    <w:rsid w:val="53592FD2"/>
    <w:rsid w:val="5359577D"/>
    <w:rsid w:val="5359E1DC"/>
    <w:rsid w:val="535A9D20"/>
    <w:rsid w:val="5362EB4D"/>
    <w:rsid w:val="5379AB06"/>
    <w:rsid w:val="537C9546"/>
    <w:rsid w:val="538A6669"/>
    <w:rsid w:val="538C87FF"/>
    <w:rsid w:val="5391D1EC"/>
    <w:rsid w:val="53966A87"/>
    <w:rsid w:val="539824DF"/>
    <w:rsid w:val="539976F2"/>
    <w:rsid w:val="539B45E8"/>
    <w:rsid w:val="53ACFA74"/>
    <w:rsid w:val="53B0DCF8"/>
    <w:rsid w:val="53B72C51"/>
    <w:rsid w:val="53BD6E78"/>
    <w:rsid w:val="53BD7121"/>
    <w:rsid w:val="53BD730C"/>
    <w:rsid w:val="53C08642"/>
    <w:rsid w:val="53C34212"/>
    <w:rsid w:val="53C3787F"/>
    <w:rsid w:val="53C40FE3"/>
    <w:rsid w:val="53C729E1"/>
    <w:rsid w:val="53D613D1"/>
    <w:rsid w:val="53DA9A2A"/>
    <w:rsid w:val="53DCEBF7"/>
    <w:rsid w:val="53E3A71E"/>
    <w:rsid w:val="53E3C899"/>
    <w:rsid w:val="53F59C0A"/>
    <w:rsid w:val="53FF5639"/>
    <w:rsid w:val="5404B0A2"/>
    <w:rsid w:val="540EEA3D"/>
    <w:rsid w:val="5414FC86"/>
    <w:rsid w:val="541648D7"/>
    <w:rsid w:val="541A710A"/>
    <w:rsid w:val="541E6FEF"/>
    <w:rsid w:val="5423ED2D"/>
    <w:rsid w:val="542523AB"/>
    <w:rsid w:val="54296472"/>
    <w:rsid w:val="543F4D1C"/>
    <w:rsid w:val="54405746"/>
    <w:rsid w:val="5449CA16"/>
    <w:rsid w:val="544BCB16"/>
    <w:rsid w:val="544BF0BB"/>
    <w:rsid w:val="544C42FA"/>
    <w:rsid w:val="5456E81B"/>
    <w:rsid w:val="545AE54C"/>
    <w:rsid w:val="545E8640"/>
    <w:rsid w:val="5462FF5C"/>
    <w:rsid w:val="546315A3"/>
    <w:rsid w:val="5466629A"/>
    <w:rsid w:val="5468EE95"/>
    <w:rsid w:val="546EB7D8"/>
    <w:rsid w:val="54702BB3"/>
    <w:rsid w:val="5474CDDB"/>
    <w:rsid w:val="5476ECA8"/>
    <w:rsid w:val="547F6B9B"/>
    <w:rsid w:val="5480ACB6"/>
    <w:rsid w:val="5487E2CD"/>
    <w:rsid w:val="548BF0AB"/>
    <w:rsid w:val="549289B6"/>
    <w:rsid w:val="54942259"/>
    <w:rsid w:val="5496B7A4"/>
    <w:rsid w:val="549CF664"/>
    <w:rsid w:val="54AB4C35"/>
    <w:rsid w:val="54ABC9AD"/>
    <w:rsid w:val="54ACD95E"/>
    <w:rsid w:val="54AE77BF"/>
    <w:rsid w:val="54AF14FF"/>
    <w:rsid w:val="54B73988"/>
    <w:rsid w:val="54C35F91"/>
    <w:rsid w:val="54CACD55"/>
    <w:rsid w:val="54CCCD7A"/>
    <w:rsid w:val="54D60066"/>
    <w:rsid w:val="54D7782C"/>
    <w:rsid w:val="54DEA1AF"/>
    <w:rsid w:val="54EB1A6F"/>
    <w:rsid w:val="54F0BE5B"/>
    <w:rsid w:val="54FB9797"/>
    <w:rsid w:val="54FC286A"/>
    <w:rsid w:val="55058A05"/>
    <w:rsid w:val="550A04A6"/>
    <w:rsid w:val="55166F22"/>
    <w:rsid w:val="5516892E"/>
    <w:rsid w:val="552A502C"/>
    <w:rsid w:val="552F46BC"/>
    <w:rsid w:val="55347B13"/>
    <w:rsid w:val="5535C2FD"/>
    <w:rsid w:val="553CC096"/>
    <w:rsid w:val="553F4E5E"/>
    <w:rsid w:val="55464816"/>
    <w:rsid w:val="554676E5"/>
    <w:rsid w:val="554E2B90"/>
    <w:rsid w:val="55599B92"/>
    <w:rsid w:val="555E669F"/>
    <w:rsid w:val="557066C7"/>
    <w:rsid w:val="5570DB45"/>
    <w:rsid w:val="55745281"/>
    <w:rsid w:val="5577FF03"/>
    <w:rsid w:val="55806A9A"/>
    <w:rsid w:val="558944AB"/>
    <w:rsid w:val="558A49F5"/>
    <w:rsid w:val="558BF153"/>
    <w:rsid w:val="558C81A6"/>
    <w:rsid w:val="558F3067"/>
    <w:rsid w:val="5597B880"/>
    <w:rsid w:val="559B0303"/>
    <w:rsid w:val="55B6F652"/>
    <w:rsid w:val="55C77217"/>
    <w:rsid w:val="55C98C0A"/>
    <w:rsid w:val="55CAF032"/>
    <w:rsid w:val="55CC067D"/>
    <w:rsid w:val="55D2A927"/>
    <w:rsid w:val="55D9D2E3"/>
    <w:rsid w:val="55DCA377"/>
    <w:rsid w:val="55DE8728"/>
    <w:rsid w:val="55F75AE2"/>
    <w:rsid w:val="55F93A35"/>
    <w:rsid w:val="55FEFA82"/>
    <w:rsid w:val="5601C73D"/>
    <w:rsid w:val="560232FB"/>
    <w:rsid w:val="560FAFB6"/>
    <w:rsid w:val="5616B7BC"/>
    <w:rsid w:val="5639A5BB"/>
    <w:rsid w:val="56448802"/>
    <w:rsid w:val="565210F6"/>
    <w:rsid w:val="56527B36"/>
    <w:rsid w:val="565A0D51"/>
    <w:rsid w:val="565F5AA9"/>
    <w:rsid w:val="5669D996"/>
    <w:rsid w:val="566BBCFF"/>
    <w:rsid w:val="56720C8C"/>
    <w:rsid w:val="56772D8D"/>
    <w:rsid w:val="5677FD6B"/>
    <w:rsid w:val="5678F22B"/>
    <w:rsid w:val="56794A14"/>
    <w:rsid w:val="567F2BFB"/>
    <w:rsid w:val="5693E8A5"/>
    <w:rsid w:val="5694CF18"/>
    <w:rsid w:val="56969BB1"/>
    <w:rsid w:val="569CF060"/>
    <w:rsid w:val="569E3E31"/>
    <w:rsid w:val="569FF601"/>
    <w:rsid w:val="56A3AD58"/>
    <w:rsid w:val="56A4ECAB"/>
    <w:rsid w:val="56B6ABAD"/>
    <w:rsid w:val="56BFF23F"/>
    <w:rsid w:val="56D32A9B"/>
    <w:rsid w:val="56D57F7A"/>
    <w:rsid w:val="56DF01B7"/>
    <w:rsid w:val="56E48DF5"/>
    <w:rsid w:val="56E9993C"/>
    <w:rsid w:val="56F692FB"/>
    <w:rsid w:val="5703CF6E"/>
    <w:rsid w:val="570705EB"/>
    <w:rsid w:val="570E3E31"/>
    <w:rsid w:val="57102B2E"/>
    <w:rsid w:val="5716BD2E"/>
    <w:rsid w:val="5719F868"/>
    <w:rsid w:val="571F806B"/>
    <w:rsid w:val="57205DDF"/>
    <w:rsid w:val="5725F3E4"/>
    <w:rsid w:val="572C1D29"/>
    <w:rsid w:val="572C3FFB"/>
    <w:rsid w:val="5733065A"/>
    <w:rsid w:val="5737B595"/>
    <w:rsid w:val="5745DF9E"/>
    <w:rsid w:val="574BCACF"/>
    <w:rsid w:val="57591D6D"/>
    <w:rsid w:val="576DEC2D"/>
    <w:rsid w:val="57726DA8"/>
    <w:rsid w:val="57772759"/>
    <w:rsid w:val="5778D4C2"/>
    <w:rsid w:val="577B50DC"/>
    <w:rsid w:val="577D94E2"/>
    <w:rsid w:val="577DACEF"/>
    <w:rsid w:val="577EA27F"/>
    <w:rsid w:val="5786CC29"/>
    <w:rsid w:val="579C2C2B"/>
    <w:rsid w:val="579C7672"/>
    <w:rsid w:val="57A05212"/>
    <w:rsid w:val="57A3B0C8"/>
    <w:rsid w:val="57A6589A"/>
    <w:rsid w:val="57A679CA"/>
    <w:rsid w:val="57A7123F"/>
    <w:rsid w:val="57B0B9EF"/>
    <w:rsid w:val="57B700DF"/>
    <w:rsid w:val="57C2D473"/>
    <w:rsid w:val="57CE3A60"/>
    <w:rsid w:val="57D03D76"/>
    <w:rsid w:val="57DA5379"/>
    <w:rsid w:val="57E0965F"/>
    <w:rsid w:val="57E4D44C"/>
    <w:rsid w:val="57E88A05"/>
    <w:rsid w:val="57EF09C7"/>
    <w:rsid w:val="57EF21EE"/>
    <w:rsid w:val="57F0D057"/>
    <w:rsid w:val="57F7ACA9"/>
    <w:rsid w:val="57F81958"/>
    <w:rsid w:val="57F9D5A0"/>
    <w:rsid w:val="57FC603C"/>
    <w:rsid w:val="58010DC6"/>
    <w:rsid w:val="58058A2A"/>
    <w:rsid w:val="581AF063"/>
    <w:rsid w:val="581E5C93"/>
    <w:rsid w:val="582182D0"/>
    <w:rsid w:val="5823DFBD"/>
    <w:rsid w:val="58249F32"/>
    <w:rsid w:val="58265B2C"/>
    <w:rsid w:val="5828FBD4"/>
    <w:rsid w:val="582B7BF4"/>
    <w:rsid w:val="583415E5"/>
    <w:rsid w:val="583578E5"/>
    <w:rsid w:val="583638A2"/>
    <w:rsid w:val="584E0E17"/>
    <w:rsid w:val="584FAF19"/>
    <w:rsid w:val="585133A4"/>
    <w:rsid w:val="5859A6BF"/>
    <w:rsid w:val="585AA315"/>
    <w:rsid w:val="58615BE7"/>
    <w:rsid w:val="5861ED9A"/>
    <w:rsid w:val="586471C6"/>
    <w:rsid w:val="586C094A"/>
    <w:rsid w:val="5871F2D1"/>
    <w:rsid w:val="587B9F82"/>
    <w:rsid w:val="5886BBAE"/>
    <w:rsid w:val="5887572E"/>
    <w:rsid w:val="588808DC"/>
    <w:rsid w:val="58888A92"/>
    <w:rsid w:val="588D85C7"/>
    <w:rsid w:val="588DBBC6"/>
    <w:rsid w:val="589A8A45"/>
    <w:rsid w:val="58A1EB08"/>
    <w:rsid w:val="58A95EB2"/>
    <w:rsid w:val="58B655E1"/>
    <w:rsid w:val="58B73B21"/>
    <w:rsid w:val="58C0EECE"/>
    <w:rsid w:val="58C84505"/>
    <w:rsid w:val="58C90864"/>
    <w:rsid w:val="58D60150"/>
    <w:rsid w:val="58DA64BE"/>
    <w:rsid w:val="58DAE393"/>
    <w:rsid w:val="58DBDDD5"/>
    <w:rsid w:val="58DCF2FB"/>
    <w:rsid w:val="58DF740D"/>
    <w:rsid w:val="58E6E124"/>
    <w:rsid w:val="58ED9CD5"/>
    <w:rsid w:val="58F3868A"/>
    <w:rsid w:val="58F6A8DD"/>
    <w:rsid w:val="58F73517"/>
    <w:rsid w:val="58FDEE93"/>
    <w:rsid w:val="59088A4C"/>
    <w:rsid w:val="5909A66C"/>
    <w:rsid w:val="590E5254"/>
    <w:rsid w:val="5911BD59"/>
    <w:rsid w:val="5912459B"/>
    <w:rsid w:val="59135677"/>
    <w:rsid w:val="5914D8AB"/>
    <w:rsid w:val="5915AFB0"/>
    <w:rsid w:val="5915C81D"/>
    <w:rsid w:val="591620AF"/>
    <w:rsid w:val="5919E044"/>
    <w:rsid w:val="591AA714"/>
    <w:rsid w:val="592FA542"/>
    <w:rsid w:val="593539EF"/>
    <w:rsid w:val="593A7550"/>
    <w:rsid w:val="59437484"/>
    <w:rsid w:val="59465763"/>
    <w:rsid w:val="5947698B"/>
    <w:rsid w:val="5948B4F1"/>
    <w:rsid w:val="5948C1B5"/>
    <w:rsid w:val="5949D645"/>
    <w:rsid w:val="594D2F35"/>
    <w:rsid w:val="594F9C0B"/>
    <w:rsid w:val="5950133D"/>
    <w:rsid w:val="59523AD1"/>
    <w:rsid w:val="5955F367"/>
    <w:rsid w:val="595CB47F"/>
    <w:rsid w:val="5961A80A"/>
    <w:rsid w:val="59664859"/>
    <w:rsid w:val="5974A446"/>
    <w:rsid w:val="5978848E"/>
    <w:rsid w:val="5979E689"/>
    <w:rsid w:val="597AEB6D"/>
    <w:rsid w:val="597BB96E"/>
    <w:rsid w:val="597DB6FD"/>
    <w:rsid w:val="597F2F42"/>
    <w:rsid w:val="5983B763"/>
    <w:rsid w:val="59845A66"/>
    <w:rsid w:val="59853B8C"/>
    <w:rsid w:val="59860AA9"/>
    <w:rsid w:val="5986B03B"/>
    <w:rsid w:val="5989CDA2"/>
    <w:rsid w:val="599854A1"/>
    <w:rsid w:val="599E6A59"/>
    <w:rsid w:val="59A27E6B"/>
    <w:rsid w:val="59AE5208"/>
    <w:rsid w:val="59B0EFA0"/>
    <w:rsid w:val="59B29AAF"/>
    <w:rsid w:val="59B7FB3A"/>
    <w:rsid w:val="59BDEDED"/>
    <w:rsid w:val="59C011CB"/>
    <w:rsid w:val="59C81DBF"/>
    <w:rsid w:val="59D69C76"/>
    <w:rsid w:val="59E2D5D9"/>
    <w:rsid w:val="59E5CEBB"/>
    <w:rsid w:val="59E9BA01"/>
    <w:rsid w:val="59E9E045"/>
    <w:rsid w:val="5A04EC51"/>
    <w:rsid w:val="5A0704B1"/>
    <w:rsid w:val="5A0862BB"/>
    <w:rsid w:val="5A0BA9A7"/>
    <w:rsid w:val="5A0E8621"/>
    <w:rsid w:val="5A1359E4"/>
    <w:rsid w:val="5A1E0F89"/>
    <w:rsid w:val="5A1E8C1B"/>
    <w:rsid w:val="5A217898"/>
    <w:rsid w:val="5A266DD5"/>
    <w:rsid w:val="5A298C27"/>
    <w:rsid w:val="5A2C14FF"/>
    <w:rsid w:val="5A2D2281"/>
    <w:rsid w:val="5A3020FA"/>
    <w:rsid w:val="5A305731"/>
    <w:rsid w:val="5A310BD2"/>
    <w:rsid w:val="5A38589A"/>
    <w:rsid w:val="5A5A49BA"/>
    <w:rsid w:val="5A5ADFCB"/>
    <w:rsid w:val="5A5CB999"/>
    <w:rsid w:val="5A5F7E7F"/>
    <w:rsid w:val="5A60E499"/>
    <w:rsid w:val="5A6AC470"/>
    <w:rsid w:val="5A6B8557"/>
    <w:rsid w:val="5A71F709"/>
    <w:rsid w:val="5A7AB5D2"/>
    <w:rsid w:val="5A8498A7"/>
    <w:rsid w:val="5A8775FA"/>
    <w:rsid w:val="5A89F9E4"/>
    <w:rsid w:val="5A90BCBE"/>
    <w:rsid w:val="5A9B06B0"/>
    <w:rsid w:val="5A9C643D"/>
    <w:rsid w:val="5A9C91B3"/>
    <w:rsid w:val="5A9EAC42"/>
    <w:rsid w:val="5AA4B50F"/>
    <w:rsid w:val="5AA7B29E"/>
    <w:rsid w:val="5AB6A428"/>
    <w:rsid w:val="5AC32BC9"/>
    <w:rsid w:val="5AC51A21"/>
    <w:rsid w:val="5AC5E736"/>
    <w:rsid w:val="5ACA4671"/>
    <w:rsid w:val="5ADD1AD9"/>
    <w:rsid w:val="5AE0F828"/>
    <w:rsid w:val="5AF21741"/>
    <w:rsid w:val="5AF3CC17"/>
    <w:rsid w:val="5AFB0D24"/>
    <w:rsid w:val="5AFCB4A4"/>
    <w:rsid w:val="5B02F104"/>
    <w:rsid w:val="5B14E96F"/>
    <w:rsid w:val="5B217412"/>
    <w:rsid w:val="5B22936A"/>
    <w:rsid w:val="5B2BB433"/>
    <w:rsid w:val="5B3A44E2"/>
    <w:rsid w:val="5B3B4C07"/>
    <w:rsid w:val="5B3D1577"/>
    <w:rsid w:val="5B3DCB43"/>
    <w:rsid w:val="5B3E4D29"/>
    <w:rsid w:val="5B3F6C1D"/>
    <w:rsid w:val="5B4079F6"/>
    <w:rsid w:val="5B4A11DF"/>
    <w:rsid w:val="5B4B891F"/>
    <w:rsid w:val="5B68C6D4"/>
    <w:rsid w:val="5B72BB9A"/>
    <w:rsid w:val="5B7E24CA"/>
    <w:rsid w:val="5B87E4C3"/>
    <w:rsid w:val="5B9261C4"/>
    <w:rsid w:val="5B947E84"/>
    <w:rsid w:val="5B990458"/>
    <w:rsid w:val="5B997626"/>
    <w:rsid w:val="5B9EC5C3"/>
    <w:rsid w:val="5BA15B2A"/>
    <w:rsid w:val="5BA32393"/>
    <w:rsid w:val="5BA418CA"/>
    <w:rsid w:val="5BA9B976"/>
    <w:rsid w:val="5BAB5AEA"/>
    <w:rsid w:val="5BB4BABD"/>
    <w:rsid w:val="5BB8E85F"/>
    <w:rsid w:val="5BBD147A"/>
    <w:rsid w:val="5BC441BC"/>
    <w:rsid w:val="5BC5EBDF"/>
    <w:rsid w:val="5BCF0ECB"/>
    <w:rsid w:val="5BD351C6"/>
    <w:rsid w:val="5BD7E0B6"/>
    <w:rsid w:val="5BDEB9B6"/>
    <w:rsid w:val="5BE5597F"/>
    <w:rsid w:val="5BE658C0"/>
    <w:rsid w:val="5BEB95BF"/>
    <w:rsid w:val="5BF3D243"/>
    <w:rsid w:val="5C02675C"/>
    <w:rsid w:val="5C041CC2"/>
    <w:rsid w:val="5C0B0680"/>
    <w:rsid w:val="5C0BC347"/>
    <w:rsid w:val="5C0E3E63"/>
    <w:rsid w:val="5C0FC287"/>
    <w:rsid w:val="5C146387"/>
    <w:rsid w:val="5C17EEFA"/>
    <w:rsid w:val="5C1B0314"/>
    <w:rsid w:val="5C1F297F"/>
    <w:rsid w:val="5C21E341"/>
    <w:rsid w:val="5C22AFF8"/>
    <w:rsid w:val="5C2F7AA5"/>
    <w:rsid w:val="5C323A91"/>
    <w:rsid w:val="5C40BDC0"/>
    <w:rsid w:val="5C4A1C65"/>
    <w:rsid w:val="5C56C5F1"/>
    <w:rsid w:val="5C56E083"/>
    <w:rsid w:val="5C594FE8"/>
    <w:rsid w:val="5C5B016B"/>
    <w:rsid w:val="5C648CF5"/>
    <w:rsid w:val="5C730179"/>
    <w:rsid w:val="5C750CEB"/>
    <w:rsid w:val="5C752FDA"/>
    <w:rsid w:val="5C7C2AD0"/>
    <w:rsid w:val="5C7DC7CE"/>
    <w:rsid w:val="5C7E7476"/>
    <w:rsid w:val="5C83E828"/>
    <w:rsid w:val="5C86BC9C"/>
    <w:rsid w:val="5C873CCD"/>
    <w:rsid w:val="5C8985EB"/>
    <w:rsid w:val="5C8DBEA7"/>
    <w:rsid w:val="5C93930A"/>
    <w:rsid w:val="5C99E420"/>
    <w:rsid w:val="5C9E7105"/>
    <w:rsid w:val="5C9F05CA"/>
    <w:rsid w:val="5CA16315"/>
    <w:rsid w:val="5CA72736"/>
    <w:rsid w:val="5CA80940"/>
    <w:rsid w:val="5CAD8F0D"/>
    <w:rsid w:val="5CAF37D1"/>
    <w:rsid w:val="5CAF3997"/>
    <w:rsid w:val="5CBEADFF"/>
    <w:rsid w:val="5CC89F40"/>
    <w:rsid w:val="5CCBAA5D"/>
    <w:rsid w:val="5CDF8FBB"/>
    <w:rsid w:val="5CE0DBC5"/>
    <w:rsid w:val="5CE924F2"/>
    <w:rsid w:val="5CEBF054"/>
    <w:rsid w:val="5CEC2786"/>
    <w:rsid w:val="5CF01DAE"/>
    <w:rsid w:val="5CF4B68A"/>
    <w:rsid w:val="5CFD490E"/>
    <w:rsid w:val="5CFFBE81"/>
    <w:rsid w:val="5D0118E6"/>
    <w:rsid w:val="5D01D655"/>
    <w:rsid w:val="5D050B85"/>
    <w:rsid w:val="5D08C644"/>
    <w:rsid w:val="5D10B502"/>
    <w:rsid w:val="5D142E2F"/>
    <w:rsid w:val="5D15E8A6"/>
    <w:rsid w:val="5D17485B"/>
    <w:rsid w:val="5D18499E"/>
    <w:rsid w:val="5D205021"/>
    <w:rsid w:val="5D269F2E"/>
    <w:rsid w:val="5D2A39AB"/>
    <w:rsid w:val="5D2BE2D3"/>
    <w:rsid w:val="5D2F3AAD"/>
    <w:rsid w:val="5D332241"/>
    <w:rsid w:val="5D3387A3"/>
    <w:rsid w:val="5D4FC34D"/>
    <w:rsid w:val="5D5011C2"/>
    <w:rsid w:val="5D574690"/>
    <w:rsid w:val="5D5ACC6E"/>
    <w:rsid w:val="5D69F18F"/>
    <w:rsid w:val="5D8D4F97"/>
    <w:rsid w:val="5D93F764"/>
    <w:rsid w:val="5D981262"/>
    <w:rsid w:val="5D9DD6B2"/>
    <w:rsid w:val="5D9E3C52"/>
    <w:rsid w:val="5DA8CE68"/>
    <w:rsid w:val="5DAF81FB"/>
    <w:rsid w:val="5DB2A8EC"/>
    <w:rsid w:val="5DB6D539"/>
    <w:rsid w:val="5DBED63D"/>
    <w:rsid w:val="5DC54279"/>
    <w:rsid w:val="5DCF4FCB"/>
    <w:rsid w:val="5DD15FB6"/>
    <w:rsid w:val="5DD19A88"/>
    <w:rsid w:val="5DDE3BC7"/>
    <w:rsid w:val="5DE5F79E"/>
    <w:rsid w:val="5DE6660B"/>
    <w:rsid w:val="5DEAA760"/>
    <w:rsid w:val="5DF67441"/>
    <w:rsid w:val="5DF88C3A"/>
    <w:rsid w:val="5DF962ED"/>
    <w:rsid w:val="5DFED891"/>
    <w:rsid w:val="5E01CB3A"/>
    <w:rsid w:val="5E02207F"/>
    <w:rsid w:val="5E05F338"/>
    <w:rsid w:val="5E08A066"/>
    <w:rsid w:val="5E0B342A"/>
    <w:rsid w:val="5E0C1257"/>
    <w:rsid w:val="5E1168F9"/>
    <w:rsid w:val="5E19E050"/>
    <w:rsid w:val="5E264F01"/>
    <w:rsid w:val="5E2B20A4"/>
    <w:rsid w:val="5E2B4053"/>
    <w:rsid w:val="5E320FD7"/>
    <w:rsid w:val="5E3880A7"/>
    <w:rsid w:val="5E3C7A71"/>
    <w:rsid w:val="5E3EE509"/>
    <w:rsid w:val="5E50BD76"/>
    <w:rsid w:val="5E539811"/>
    <w:rsid w:val="5E5826B1"/>
    <w:rsid w:val="5E58FA1D"/>
    <w:rsid w:val="5E60102B"/>
    <w:rsid w:val="5E660954"/>
    <w:rsid w:val="5E73C792"/>
    <w:rsid w:val="5E747146"/>
    <w:rsid w:val="5E760CBC"/>
    <w:rsid w:val="5E8329E1"/>
    <w:rsid w:val="5E8A980B"/>
    <w:rsid w:val="5E93F414"/>
    <w:rsid w:val="5E99AC73"/>
    <w:rsid w:val="5EA40E9C"/>
    <w:rsid w:val="5EABF4DB"/>
    <w:rsid w:val="5EB5ECCE"/>
    <w:rsid w:val="5EB8F496"/>
    <w:rsid w:val="5EBB09EE"/>
    <w:rsid w:val="5EBBC714"/>
    <w:rsid w:val="5EC1B19D"/>
    <w:rsid w:val="5EC4AA45"/>
    <w:rsid w:val="5ED7E6A0"/>
    <w:rsid w:val="5EDC83A6"/>
    <w:rsid w:val="5EDD64BB"/>
    <w:rsid w:val="5EE10736"/>
    <w:rsid w:val="5EE3E4D0"/>
    <w:rsid w:val="5EEA025A"/>
    <w:rsid w:val="5EEDCE3E"/>
    <w:rsid w:val="5EF0C35D"/>
    <w:rsid w:val="5F107B01"/>
    <w:rsid w:val="5F138442"/>
    <w:rsid w:val="5F16702E"/>
    <w:rsid w:val="5F1AD859"/>
    <w:rsid w:val="5F1FAB11"/>
    <w:rsid w:val="5F207241"/>
    <w:rsid w:val="5F286B18"/>
    <w:rsid w:val="5F29B0E8"/>
    <w:rsid w:val="5F2DE29A"/>
    <w:rsid w:val="5F2EB2B2"/>
    <w:rsid w:val="5F330428"/>
    <w:rsid w:val="5F35F0E8"/>
    <w:rsid w:val="5F37EBD0"/>
    <w:rsid w:val="5F392397"/>
    <w:rsid w:val="5F4FA83D"/>
    <w:rsid w:val="5F51CFBB"/>
    <w:rsid w:val="5F53D940"/>
    <w:rsid w:val="5F5DE346"/>
    <w:rsid w:val="5F695AE5"/>
    <w:rsid w:val="5F6D4C5C"/>
    <w:rsid w:val="5F7043E7"/>
    <w:rsid w:val="5F71E620"/>
    <w:rsid w:val="5F7B2782"/>
    <w:rsid w:val="5F7CB3E1"/>
    <w:rsid w:val="5F8144BB"/>
    <w:rsid w:val="5F85CA70"/>
    <w:rsid w:val="5F861727"/>
    <w:rsid w:val="5F98276E"/>
    <w:rsid w:val="5F9882F0"/>
    <w:rsid w:val="5F98C0EA"/>
    <w:rsid w:val="5F990356"/>
    <w:rsid w:val="5FA561C3"/>
    <w:rsid w:val="5FADB930"/>
    <w:rsid w:val="5FB67D9F"/>
    <w:rsid w:val="5FB97FB0"/>
    <w:rsid w:val="5FC21CAA"/>
    <w:rsid w:val="5FC76069"/>
    <w:rsid w:val="5FC836EC"/>
    <w:rsid w:val="5FC899FD"/>
    <w:rsid w:val="5FCC86D3"/>
    <w:rsid w:val="5FD28756"/>
    <w:rsid w:val="5FD2BFFF"/>
    <w:rsid w:val="5FD45452"/>
    <w:rsid w:val="5FDA690B"/>
    <w:rsid w:val="5FDB4318"/>
    <w:rsid w:val="5FDBF32D"/>
    <w:rsid w:val="5FE73CC4"/>
    <w:rsid w:val="5FE8B158"/>
    <w:rsid w:val="5FEA1689"/>
    <w:rsid w:val="5FF4CA7E"/>
    <w:rsid w:val="5FF84407"/>
    <w:rsid w:val="5FF86136"/>
    <w:rsid w:val="5FFEA065"/>
    <w:rsid w:val="5FFF849D"/>
    <w:rsid w:val="600E0707"/>
    <w:rsid w:val="6012A2BE"/>
    <w:rsid w:val="601760C2"/>
    <w:rsid w:val="601A3501"/>
    <w:rsid w:val="60320793"/>
    <w:rsid w:val="604AFA44"/>
    <w:rsid w:val="604DC23E"/>
    <w:rsid w:val="606516E3"/>
    <w:rsid w:val="60666938"/>
    <w:rsid w:val="606A5E0A"/>
    <w:rsid w:val="606F66DC"/>
    <w:rsid w:val="6070A291"/>
    <w:rsid w:val="60784B7D"/>
    <w:rsid w:val="60795C89"/>
    <w:rsid w:val="607BF6A7"/>
    <w:rsid w:val="6086D0C7"/>
    <w:rsid w:val="60921080"/>
    <w:rsid w:val="6096B4DC"/>
    <w:rsid w:val="60976ED4"/>
    <w:rsid w:val="60A00E7F"/>
    <w:rsid w:val="60A2A787"/>
    <w:rsid w:val="60A5EADD"/>
    <w:rsid w:val="60BBF8B3"/>
    <w:rsid w:val="60BD290F"/>
    <w:rsid w:val="60CCADBE"/>
    <w:rsid w:val="60D443B8"/>
    <w:rsid w:val="60DA418B"/>
    <w:rsid w:val="60E11967"/>
    <w:rsid w:val="60E647ED"/>
    <w:rsid w:val="60E870AA"/>
    <w:rsid w:val="60E947D8"/>
    <w:rsid w:val="60EC59CC"/>
    <w:rsid w:val="60EC76C1"/>
    <w:rsid w:val="60F2ACB9"/>
    <w:rsid w:val="60F478B3"/>
    <w:rsid w:val="60F66A52"/>
    <w:rsid w:val="60F8BD67"/>
    <w:rsid w:val="60FAC7C0"/>
    <w:rsid w:val="60FFE5E6"/>
    <w:rsid w:val="6101C29F"/>
    <w:rsid w:val="610512A5"/>
    <w:rsid w:val="61052B46"/>
    <w:rsid w:val="61072116"/>
    <w:rsid w:val="610AC8A4"/>
    <w:rsid w:val="61130D19"/>
    <w:rsid w:val="61156E33"/>
    <w:rsid w:val="611ABF89"/>
    <w:rsid w:val="611C34DB"/>
    <w:rsid w:val="612691CE"/>
    <w:rsid w:val="61271F3A"/>
    <w:rsid w:val="61288F8B"/>
    <w:rsid w:val="61294227"/>
    <w:rsid w:val="612A6E52"/>
    <w:rsid w:val="61346C81"/>
    <w:rsid w:val="6136D040"/>
    <w:rsid w:val="61446C11"/>
    <w:rsid w:val="614BBC4C"/>
    <w:rsid w:val="61511123"/>
    <w:rsid w:val="6152867A"/>
    <w:rsid w:val="61572CB8"/>
    <w:rsid w:val="6160B223"/>
    <w:rsid w:val="61679D29"/>
    <w:rsid w:val="61685734"/>
    <w:rsid w:val="616CC7B5"/>
    <w:rsid w:val="616F58F1"/>
    <w:rsid w:val="617BD2BF"/>
    <w:rsid w:val="617E99CA"/>
    <w:rsid w:val="618AC7ED"/>
    <w:rsid w:val="619B8764"/>
    <w:rsid w:val="61A0B0F9"/>
    <w:rsid w:val="61ACC2A0"/>
    <w:rsid w:val="61B70725"/>
    <w:rsid w:val="61BE1913"/>
    <w:rsid w:val="61C65978"/>
    <w:rsid w:val="61C717BC"/>
    <w:rsid w:val="61C731C5"/>
    <w:rsid w:val="61C99D77"/>
    <w:rsid w:val="61CC0C67"/>
    <w:rsid w:val="61D4555E"/>
    <w:rsid w:val="61D80B9C"/>
    <w:rsid w:val="61DC752D"/>
    <w:rsid w:val="61E84E8B"/>
    <w:rsid w:val="61EB504F"/>
    <w:rsid w:val="61ED8DB2"/>
    <w:rsid w:val="61EDF564"/>
    <w:rsid w:val="61EECE3D"/>
    <w:rsid w:val="62023CB2"/>
    <w:rsid w:val="6202B757"/>
    <w:rsid w:val="62049CB9"/>
    <w:rsid w:val="62062A6E"/>
    <w:rsid w:val="62107732"/>
    <w:rsid w:val="6210C18D"/>
    <w:rsid w:val="62116FEB"/>
    <w:rsid w:val="62132F40"/>
    <w:rsid w:val="6215BEF5"/>
    <w:rsid w:val="622A9937"/>
    <w:rsid w:val="622D2318"/>
    <w:rsid w:val="62355878"/>
    <w:rsid w:val="62355F27"/>
    <w:rsid w:val="623E026F"/>
    <w:rsid w:val="623E8BE8"/>
    <w:rsid w:val="624F8428"/>
    <w:rsid w:val="625087DF"/>
    <w:rsid w:val="62523149"/>
    <w:rsid w:val="62565693"/>
    <w:rsid w:val="6257C9F5"/>
    <w:rsid w:val="625986E7"/>
    <w:rsid w:val="626B4D30"/>
    <w:rsid w:val="627892AD"/>
    <w:rsid w:val="627F89B8"/>
    <w:rsid w:val="627FA408"/>
    <w:rsid w:val="628A4FF0"/>
    <w:rsid w:val="628CAD43"/>
    <w:rsid w:val="628E6063"/>
    <w:rsid w:val="629CCBFE"/>
    <w:rsid w:val="629EE0D8"/>
    <w:rsid w:val="62A58AF8"/>
    <w:rsid w:val="62A78462"/>
    <w:rsid w:val="62A8C017"/>
    <w:rsid w:val="62B82385"/>
    <w:rsid w:val="62CA12DE"/>
    <w:rsid w:val="62CB1D44"/>
    <w:rsid w:val="62CC93B3"/>
    <w:rsid w:val="62CE2162"/>
    <w:rsid w:val="62D8AFB8"/>
    <w:rsid w:val="62D9B1CB"/>
    <w:rsid w:val="62DF16B7"/>
    <w:rsid w:val="62E6F0D1"/>
    <w:rsid w:val="62E74B05"/>
    <w:rsid w:val="6305CE54"/>
    <w:rsid w:val="63068602"/>
    <w:rsid w:val="630BB2D9"/>
    <w:rsid w:val="6313DB85"/>
    <w:rsid w:val="6319B217"/>
    <w:rsid w:val="631C073E"/>
    <w:rsid w:val="6329FB0A"/>
    <w:rsid w:val="632E11E6"/>
    <w:rsid w:val="632E2393"/>
    <w:rsid w:val="633F653B"/>
    <w:rsid w:val="635B7A24"/>
    <w:rsid w:val="635EB006"/>
    <w:rsid w:val="6369B026"/>
    <w:rsid w:val="636AF240"/>
    <w:rsid w:val="636ED24E"/>
    <w:rsid w:val="637020D7"/>
    <w:rsid w:val="638100FD"/>
    <w:rsid w:val="6381656F"/>
    <w:rsid w:val="638AE294"/>
    <w:rsid w:val="638B7E4A"/>
    <w:rsid w:val="6392BA9F"/>
    <w:rsid w:val="6393AB8A"/>
    <w:rsid w:val="6394338B"/>
    <w:rsid w:val="639C6028"/>
    <w:rsid w:val="639D2C77"/>
    <w:rsid w:val="639E0DD3"/>
    <w:rsid w:val="63ABA15D"/>
    <w:rsid w:val="63AFDEDE"/>
    <w:rsid w:val="63B44930"/>
    <w:rsid w:val="63B55079"/>
    <w:rsid w:val="63B83171"/>
    <w:rsid w:val="63C3D679"/>
    <w:rsid w:val="63C90F8C"/>
    <w:rsid w:val="63CFC395"/>
    <w:rsid w:val="63D5EDC7"/>
    <w:rsid w:val="63DE025B"/>
    <w:rsid w:val="63E61A98"/>
    <w:rsid w:val="63EC375C"/>
    <w:rsid w:val="63EEE97A"/>
    <w:rsid w:val="63EF6AAE"/>
    <w:rsid w:val="6401EDE7"/>
    <w:rsid w:val="64080AFF"/>
    <w:rsid w:val="640844F0"/>
    <w:rsid w:val="640C432D"/>
    <w:rsid w:val="641469C9"/>
    <w:rsid w:val="6418F5A3"/>
    <w:rsid w:val="64209DC8"/>
    <w:rsid w:val="6420A29D"/>
    <w:rsid w:val="6425D3EB"/>
    <w:rsid w:val="642E774F"/>
    <w:rsid w:val="6435DB9C"/>
    <w:rsid w:val="64387E6D"/>
    <w:rsid w:val="644EF00D"/>
    <w:rsid w:val="6451530B"/>
    <w:rsid w:val="645BAAEF"/>
    <w:rsid w:val="645C071E"/>
    <w:rsid w:val="64670E79"/>
    <w:rsid w:val="64673894"/>
    <w:rsid w:val="646B90D1"/>
    <w:rsid w:val="646D51F7"/>
    <w:rsid w:val="6471864C"/>
    <w:rsid w:val="6471966B"/>
    <w:rsid w:val="647BFD65"/>
    <w:rsid w:val="647F1DBF"/>
    <w:rsid w:val="6483466F"/>
    <w:rsid w:val="649481F4"/>
    <w:rsid w:val="64968389"/>
    <w:rsid w:val="649A79C5"/>
    <w:rsid w:val="64A64FCA"/>
    <w:rsid w:val="64AD7119"/>
    <w:rsid w:val="64B12342"/>
    <w:rsid w:val="64B37955"/>
    <w:rsid w:val="64B93E67"/>
    <w:rsid w:val="64B9A3E7"/>
    <w:rsid w:val="64BB3370"/>
    <w:rsid w:val="64BF6138"/>
    <w:rsid w:val="64C62EE6"/>
    <w:rsid w:val="64D54AD8"/>
    <w:rsid w:val="64DD5AD3"/>
    <w:rsid w:val="64E57192"/>
    <w:rsid w:val="64FEB87E"/>
    <w:rsid w:val="65030909"/>
    <w:rsid w:val="65066D8B"/>
    <w:rsid w:val="65071C01"/>
    <w:rsid w:val="650DECC9"/>
    <w:rsid w:val="651644DB"/>
    <w:rsid w:val="6522F111"/>
    <w:rsid w:val="652973D8"/>
    <w:rsid w:val="6535AA74"/>
    <w:rsid w:val="653C0B12"/>
    <w:rsid w:val="6553B0D3"/>
    <w:rsid w:val="656064CC"/>
    <w:rsid w:val="65626445"/>
    <w:rsid w:val="656A01A0"/>
    <w:rsid w:val="657A0215"/>
    <w:rsid w:val="657AA4CB"/>
    <w:rsid w:val="65861396"/>
    <w:rsid w:val="658A93C6"/>
    <w:rsid w:val="658CE0BA"/>
    <w:rsid w:val="659390A4"/>
    <w:rsid w:val="659414B4"/>
    <w:rsid w:val="6599091F"/>
    <w:rsid w:val="65995693"/>
    <w:rsid w:val="659E5501"/>
    <w:rsid w:val="65A36ED9"/>
    <w:rsid w:val="65A48C34"/>
    <w:rsid w:val="65A4C231"/>
    <w:rsid w:val="65A7AB0F"/>
    <w:rsid w:val="65B1F218"/>
    <w:rsid w:val="65B5C04F"/>
    <w:rsid w:val="65B98C89"/>
    <w:rsid w:val="65C19E63"/>
    <w:rsid w:val="65C50C4D"/>
    <w:rsid w:val="65C6CE9A"/>
    <w:rsid w:val="65D073A7"/>
    <w:rsid w:val="65D1D71A"/>
    <w:rsid w:val="65D27280"/>
    <w:rsid w:val="65D76322"/>
    <w:rsid w:val="65DEA1BD"/>
    <w:rsid w:val="65E80F0D"/>
    <w:rsid w:val="65E81126"/>
    <w:rsid w:val="65EA9716"/>
    <w:rsid w:val="65EE8D43"/>
    <w:rsid w:val="65EF5B5A"/>
    <w:rsid w:val="65F907B3"/>
    <w:rsid w:val="660135E1"/>
    <w:rsid w:val="66038FF4"/>
    <w:rsid w:val="6603E904"/>
    <w:rsid w:val="660D02E7"/>
    <w:rsid w:val="660EFE29"/>
    <w:rsid w:val="6610C1EE"/>
    <w:rsid w:val="6612186D"/>
    <w:rsid w:val="6612BF95"/>
    <w:rsid w:val="66171CFC"/>
    <w:rsid w:val="6618DBB2"/>
    <w:rsid w:val="6625F1B7"/>
    <w:rsid w:val="66314C39"/>
    <w:rsid w:val="6632847B"/>
    <w:rsid w:val="6637214C"/>
    <w:rsid w:val="66374A00"/>
    <w:rsid w:val="663BDC00"/>
    <w:rsid w:val="663D4E7A"/>
    <w:rsid w:val="6641591A"/>
    <w:rsid w:val="66494295"/>
    <w:rsid w:val="664D1813"/>
    <w:rsid w:val="664F7FF0"/>
    <w:rsid w:val="66546528"/>
    <w:rsid w:val="66547E9D"/>
    <w:rsid w:val="665C679C"/>
    <w:rsid w:val="666415AB"/>
    <w:rsid w:val="666B1C6D"/>
    <w:rsid w:val="666E2157"/>
    <w:rsid w:val="66751C47"/>
    <w:rsid w:val="667E8F50"/>
    <w:rsid w:val="6681335F"/>
    <w:rsid w:val="6686AF2B"/>
    <w:rsid w:val="6687EA9A"/>
    <w:rsid w:val="668DC3DB"/>
    <w:rsid w:val="6693795C"/>
    <w:rsid w:val="669B6C56"/>
    <w:rsid w:val="669ECAD2"/>
    <w:rsid w:val="66A86CA3"/>
    <w:rsid w:val="66A96B54"/>
    <w:rsid w:val="66ABAD53"/>
    <w:rsid w:val="66ACA09B"/>
    <w:rsid w:val="66ACDFDE"/>
    <w:rsid w:val="66AED806"/>
    <w:rsid w:val="66B36E8D"/>
    <w:rsid w:val="66B45437"/>
    <w:rsid w:val="66BC75EB"/>
    <w:rsid w:val="66C61D39"/>
    <w:rsid w:val="66CB41A2"/>
    <w:rsid w:val="66D21FA7"/>
    <w:rsid w:val="66D52884"/>
    <w:rsid w:val="66DB7EAA"/>
    <w:rsid w:val="66E6DF8C"/>
    <w:rsid w:val="66EB3E61"/>
    <w:rsid w:val="66EDA6F2"/>
    <w:rsid w:val="66F3C223"/>
    <w:rsid w:val="66F3E4F0"/>
    <w:rsid w:val="66F563F5"/>
    <w:rsid w:val="66FC269F"/>
    <w:rsid w:val="66FF3B19"/>
    <w:rsid w:val="670042F4"/>
    <w:rsid w:val="67015DC8"/>
    <w:rsid w:val="6707147B"/>
    <w:rsid w:val="670A0097"/>
    <w:rsid w:val="670C7938"/>
    <w:rsid w:val="671009CD"/>
    <w:rsid w:val="6714C05B"/>
    <w:rsid w:val="6718EFCF"/>
    <w:rsid w:val="671A7869"/>
    <w:rsid w:val="672B8D4E"/>
    <w:rsid w:val="67322D2F"/>
    <w:rsid w:val="673A5633"/>
    <w:rsid w:val="6749DF0D"/>
    <w:rsid w:val="674AA111"/>
    <w:rsid w:val="674E31BF"/>
    <w:rsid w:val="675804A3"/>
    <w:rsid w:val="675B6ACE"/>
    <w:rsid w:val="6769E093"/>
    <w:rsid w:val="676BB2D4"/>
    <w:rsid w:val="67711C8E"/>
    <w:rsid w:val="677FA3A6"/>
    <w:rsid w:val="6780E924"/>
    <w:rsid w:val="67818EF4"/>
    <w:rsid w:val="67824E9D"/>
    <w:rsid w:val="67895A06"/>
    <w:rsid w:val="678E00AA"/>
    <w:rsid w:val="67912F40"/>
    <w:rsid w:val="679980F2"/>
    <w:rsid w:val="679998DD"/>
    <w:rsid w:val="679A2993"/>
    <w:rsid w:val="679A9AD6"/>
    <w:rsid w:val="679C7C79"/>
    <w:rsid w:val="67A81C53"/>
    <w:rsid w:val="67A87802"/>
    <w:rsid w:val="67AB6EC9"/>
    <w:rsid w:val="67B0975E"/>
    <w:rsid w:val="67B38F1C"/>
    <w:rsid w:val="67B553B7"/>
    <w:rsid w:val="67BCEBEB"/>
    <w:rsid w:val="67C23DE5"/>
    <w:rsid w:val="67C4F23F"/>
    <w:rsid w:val="67C9FCF2"/>
    <w:rsid w:val="67EAD2D8"/>
    <w:rsid w:val="67EB0765"/>
    <w:rsid w:val="67FB2A09"/>
    <w:rsid w:val="680A972E"/>
    <w:rsid w:val="680BAE44"/>
    <w:rsid w:val="68141D36"/>
    <w:rsid w:val="682C8ED5"/>
    <w:rsid w:val="6835D24E"/>
    <w:rsid w:val="6837AFB5"/>
    <w:rsid w:val="6843F19D"/>
    <w:rsid w:val="684922D6"/>
    <w:rsid w:val="684A52BD"/>
    <w:rsid w:val="684AD904"/>
    <w:rsid w:val="684BE8AA"/>
    <w:rsid w:val="684E8475"/>
    <w:rsid w:val="68542C4C"/>
    <w:rsid w:val="68566AFD"/>
    <w:rsid w:val="685686D0"/>
    <w:rsid w:val="6858E108"/>
    <w:rsid w:val="685BC306"/>
    <w:rsid w:val="685CB81E"/>
    <w:rsid w:val="685CD324"/>
    <w:rsid w:val="68626113"/>
    <w:rsid w:val="68687E3E"/>
    <w:rsid w:val="686B7BB8"/>
    <w:rsid w:val="686C8CC6"/>
    <w:rsid w:val="687116AD"/>
    <w:rsid w:val="687C82FE"/>
    <w:rsid w:val="688983DB"/>
    <w:rsid w:val="6889C123"/>
    <w:rsid w:val="68939258"/>
    <w:rsid w:val="68964F0F"/>
    <w:rsid w:val="68989C98"/>
    <w:rsid w:val="689E2D37"/>
    <w:rsid w:val="689ED2A5"/>
    <w:rsid w:val="68A45B8B"/>
    <w:rsid w:val="68B5508E"/>
    <w:rsid w:val="68B719AC"/>
    <w:rsid w:val="68B9314A"/>
    <w:rsid w:val="68C518DA"/>
    <w:rsid w:val="68D87E0D"/>
    <w:rsid w:val="68DA8D4D"/>
    <w:rsid w:val="68DC760A"/>
    <w:rsid w:val="68DE111B"/>
    <w:rsid w:val="68DE82D4"/>
    <w:rsid w:val="68E35C59"/>
    <w:rsid w:val="68E3FAFF"/>
    <w:rsid w:val="68EE86B7"/>
    <w:rsid w:val="68F09323"/>
    <w:rsid w:val="68F1D5F3"/>
    <w:rsid w:val="690D9481"/>
    <w:rsid w:val="69122B56"/>
    <w:rsid w:val="69134FF5"/>
    <w:rsid w:val="69135E63"/>
    <w:rsid w:val="691C193C"/>
    <w:rsid w:val="691EB049"/>
    <w:rsid w:val="692B8F1F"/>
    <w:rsid w:val="692E21B8"/>
    <w:rsid w:val="692F7722"/>
    <w:rsid w:val="69307B4E"/>
    <w:rsid w:val="6931C9ED"/>
    <w:rsid w:val="6934D060"/>
    <w:rsid w:val="693A4A5D"/>
    <w:rsid w:val="693C9447"/>
    <w:rsid w:val="694206F4"/>
    <w:rsid w:val="694DB138"/>
    <w:rsid w:val="6953EF4D"/>
    <w:rsid w:val="695EA668"/>
    <w:rsid w:val="69629338"/>
    <w:rsid w:val="69639A4A"/>
    <w:rsid w:val="6969F4AC"/>
    <w:rsid w:val="69754860"/>
    <w:rsid w:val="697AAFA2"/>
    <w:rsid w:val="697C445C"/>
    <w:rsid w:val="6999204D"/>
    <w:rsid w:val="699AC7F0"/>
    <w:rsid w:val="69A1CF98"/>
    <w:rsid w:val="69A26710"/>
    <w:rsid w:val="69AAE4F4"/>
    <w:rsid w:val="69ABF6C7"/>
    <w:rsid w:val="69B18AB2"/>
    <w:rsid w:val="69B68A5F"/>
    <w:rsid w:val="69B9BEC4"/>
    <w:rsid w:val="69C4E34D"/>
    <w:rsid w:val="69C7A2CE"/>
    <w:rsid w:val="69D1068A"/>
    <w:rsid w:val="69D686D6"/>
    <w:rsid w:val="69DCE9E1"/>
    <w:rsid w:val="69E07941"/>
    <w:rsid w:val="69E0A985"/>
    <w:rsid w:val="69E0D118"/>
    <w:rsid w:val="69E0F5E6"/>
    <w:rsid w:val="69E383A7"/>
    <w:rsid w:val="69EA533E"/>
    <w:rsid w:val="69EC4373"/>
    <w:rsid w:val="69F39917"/>
    <w:rsid w:val="69F8B994"/>
    <w:rsid w:val="69FAAB6C"/>
    <w:rsid w:val="69FD6782"/>
    <w:rsid w:val="6A01486E"/>
    <w:rsid w:val="6A03466A"/>
    <w:rsid w:val="6A0540DC"/>
    <w:rsid w:val="6A0C7245"/>
    <w:rsid w:val="6A11C569"/>
    <w:rsid w:val="6A1387D8"/>
    <w:rsid w:val="6A1D0567"/>
    <w:rsid w:val="6A1F04CE"/>
    <w:rsid w:val="6A2BB8D5"/>
    <w:rsid w:val="6A300683"/>
    <w:rsid w:val="6A3027D8"/>
    <w:rsid w:val="6A324047"/>
    <w:rsid w:val="6A34CF79"/>
    <w:rsid w:val="6A3B6DE5"/>
    <w:rsid w:val="6A42351D"/>
    <w:rsid w:val="6A478157"/>
    <w:rsid w:val="6A4A2D48"/>
    <w:rsid w:val="6A5444AB"/>
    <w:rsid w:val="6A56F261"/>
    <w:rsid w:val="6A59AB85"/>
    <w:rsid w:val="6A5C0D3F"/>
    <w:rsid w:val="6A5CB7FD"/>
    <w:rsid w:val="6A62871D"/>
    <w:rsid w:val="6A6361F3"/>
    <w:rsid w:val="6A6881F4"/>
    <w:rsid w:val="6A6CDA41"/>
    <w:rsid w:val="6A6F6DCC"/>
    <w:rsid w:val="6A76DC14"/>
    <w:rsid w:val="6A81E9E1"/>
    <w:rsid w:val="6A83557F"/>
    <w:rsid w:val="6A89543A"/>
    <w:rsid w:val="6A8CAB88"/>
    <w:rsid w:val="6A8D57EF"/>
    <w:rsid w:val="6A9892A4"/>
    <w:rsid w:val="6A99BAAC"/>
    <w:rsid w:val="6AA2AC2B"/>
    <w:rsid w:val="6AA76B76"/>
    <w:rsid w:val="6AAB16A0"/>
    <w:rsid w:val="6AAB841B"/>
    <w:rsid w:val="6AB4A85A"/>
    <w:rsid w:val="6AB63724"/>
    <w:rsid w:val="6ABC05DE"/>
    <w:rsid w:val="6AC265E5"/>
    <w:rsid w:val="6AC2DDE2"/>
    <w:rsid w:val="6ACC6E8C"/>
    <w:rsid w:val="6ACD9A4E"/>
    <w:rsid w:val="6ACDC92F"/>
    <w:rsid w:val="6AE09437"/>
    <w:rsid w:val="6AE29C6B"/>
    <w:rsid w:val="6AE36957"/>
    <w:rsid w:val="6AE3F5E6"/>
    <w:rsid w:val="6AF962DA"/>
    <w:rsid w:val="6AFA21B2"/>
    <w:rsid w:val="6AFD3B92"/>
    <w:rsid w:val="6AFE33CF"/>
    <w:rsid w:val="6B0AAF85"/>
    <w:rsid w:val="6B0FED52"/>
    <w:rsid w:val="6B11253D"/>
    <w:rsid w:val="6B1302F5"/>
    <w:rsid w:val="6B1978BF"/>
    <w:rsid w:val="6B26D42A"/>
    <w:rsid w:val="6B2A4938"/>
    <w:rsid w:val="6B2B63FF"/>
    <w:rsid w:val="6B2C759B"/>
    <w:rsid w:val="6B32FBF5"/>
    <w:rsid w:val="6B33E0AA"/>
    <w:rsid w:val="6B355EA9"/>
    <w:rsid w:val="6B367442"/>
    <w:rsid w:val="6B421D21"/>
    <w:rsid w:val="6B44ACCE"/>
    <w:rsid w:val="6B484F07"/>
    <w:rsid w:val="6B486531"/>
    <w:rsid w:val="6B4CDBEC"/>
    <w:rsid w:val="6B532BB9"/>
    <w:rsid w:val="6B55A30B"/>
    <w:rsid w:val="6B55EC43"/>
    <w:rsid w:val="6B566783"/>
    <w:rsid w:val="6B5A7837"/>
    <w:rsid w:val="6B5E3B97"/>
    <w:rsid w:val="6B6069D4"/>
    <w:rsid w:val="6B6BD17F"/>
    <w:rsid w:val="6B6E9591"/>
    <w:rsid w:val="6B7608E6"/>
    <w:rsid w:val="6B798851"/>
    <w:rsid w:val="6B7D6EF6"/>
    <w:rsid w:val="6B876FE3"/>
    <w:rsid w:val="6B88314F"/>
    <w:rsid w:val="6B8847EB"/>
    <w:rsid w:val="6B88FA4A"/>
    <w:rsid w:val="6B8A799F"/>
    <w:rsid w:val="6B959730"/>
    <w:rsid w:val="6B967971"/>
    <w:rsid w:val="6B9D4B5E"/>
    <w:rsid w:val="6BA030C0"/>
    <w:rsid w:val="6BA215C0"/>
    <w:rsid w:val="6BAA560D"/>
    <w:rsid w:val="6BB77BDE"/>
    <w:rsid w:val="6BB7F9B7"/>
    <w:rsid w:val="6BC10075"/>
    <w:rsid w:val="6BC4C10F"/>
    <w:rsid w:val="6BC6627E"/>
    <w:rsid w:val="6BCBD6E4"/>
    <w:rsid w:val="6BD2AF93"/>
    <w:rsid w:val="6BD3B618"/>
    <w:rsid w:val="6BEA15C1"/>
    <w:rsid w:val="6BF247CA"/>
    <w:rsid w:val="6BF3548B"/>
    <w:rsid w:val="6BF9FDFD"/>
    <w:rsid w:val="6C0D2DB4"/>
    <w:rsid w:val="6C0F72B0"/>
    <w:rsid w:val="6C0FA27E"/>
    <w:rsid w:val="6C141882"/>
    <w:rsid w:val="6C1931F0"/>
    <w:rsid w:val="6C1A8D8C"/>
    <w:rsid w:val="6C1F9ABC"/>
    <w:rsid w:val="6C24A227"/>
    <w:rsid w:val="6C2681ED"/>
    <w:rsid w:val="6C26D0C1"/>
    <w:rsid w:val="6C2A1D4C"/>
    <w:rsid w:val="6C2C5FA0"/>
    <w:rsid w:val="6C32CD21"/>
    <w:rsid w:val="6C3B8797"/>
    <w:rsid w:val="6C3D23CE"/>
    <w:rsid w:val="6C483799"/>
    <w:rsid w:val="6C4A0D51"/>
    <w:rsid w:val="6C515DB7"/>
    <w:rsid w:val="6C535DF1"/>
    <w:rsid w:val="6C53D353"/>
    <w:rsid w:val="6C555658"/>
    <w:rsid w:val="6C56257F"/>
    <w:rsid w:val="6C57CD2C"/>
    <w:rsid w:val="6C5D1435"/>
    <w:rsid w:val="6C5FD355"/>
    <w:rsid w:val="6C619CBC"/>
    <w:rsid w:val="6C699990"/>
    <w:rsid w:val="6C72B8FB"/>
    <w:rsid w:val="6C752EAC"/>
    <w:rsid w:val="6C7E729D"/>
    <w:rsid w:val="6C850B97"/>
    <w:rsid w:val="6C95F213"/>
    <w:rsid w:val="6C994B0B"/>
    <w:rsid w:val="6C9B996C"/>
    <w:rsid w:val="6CA317DD"/>
    <w:rsid w:val="6CA62DB9"/>
    <w:rsid w:val="6CA855C0"/>
    <w:rsid w:val="6CA8C629"/>
    <w:rsid w:val="6CAE1594"/>
    <w:rsid w:val="6CB14ED4"/>
    <w:rsid w:val="6CB9A5FE"/>
    <w:rsid w:val="6CBBDB1D"/>
    <w:rsid w:val="6CCA4CD1"/>
    <w:rsid w:val="6CCAB311"/>
    <w:rsid w:val="6CDF583F"/>
    <w:rsid w:val="6D053822"/>
    <w:rsid w:val="6D07F33A"/>
    <w:rsid w:val="6D0ACA12"/>
    <w:rsid w:val="6D0B5D4D"/>
    <w:rsid w:val="6D0C7ECF"/>
    <w:rsid w:val="6D0F4413"/>
    <w:rsid w:val="6D0FA3EA"/>
    <w:rsid w:val="6D1EBF31"/>
    <w:rsid w:val="6D27F67F"/>
    <w:rsid w:val="6D30C648"/>
    <w:rsid w:val="6D323F7F"/>
    <w:rsid w:val="6D35A258"/>
    <w:rsid w:val="6D49B77C"/>
    <w:rsid w:val="6D4BE240"/>
    <w:rsid w:val="6D4D8599"/>
    <w:rsid w:val="6D552CEA"/>
    <w:rsid w:val="6D573876"/>
    <w:rsid w:val="6D57FB17"/>
    <w:rsid w:val="6D5CC97F"/>
    <w:rsid w:val="6D615BB9"/>
    <w:rsid w:val="6D622AE4"/>
    <w:rsid w:val="6D674C3F"/>
    <w:rsid w:val="6D6FB085"/>
    <w:rsid w:val="6D7061D9"/>
    <w:rsid w:val="6D7368C7"/>
    <w:rsid w:val="6D7D8DE7"/>
    <w:rsid w:val="6D7F3A2B"/>
    <w:rsid w:val="6D7FF057"/>
    <w:rsid w:val="6D831397"/>
    <w:rsid w:val="6D85A0B8"/>
    <w:rsid w:val="6D8982A8"/>
    <w:rsid w:val="6D8B5A14"/>
    <w:rsid w:val="6D8DA6BE"/>
    <w:rsid w:val="6D95466D"/>
    <w:rsid w:val="6D9C139E"/>
    <w:rsid w:val="6DA82F04"/>
    <w:rsid w:val="6DAB8C46"/>
    <w:rsid w:val="6DAD67FE"/>
    <w:rsid w:val="6DAFC90B"/>
    <w:rsid w:val="6DB0C793"/>
    <w:rsid w:val="6DB568A8"/>
    <w:rsid w:val="6DB66E08"/>
    <w:rsid w:val="6DBE6998"/>
    <w:rsid w:val="6DC0DA02"/>
    <w:rsid w:val="6DC0FB1D"/>
    <w:rsid w:val="6DC8D1D9"/>
    <w:rsid w:val="6DC9A438"/>
    <w:rsid w:val="6DD6D5E9"/>
    <w:rsid w:val="6DD7AF8E"/>
    <w:rsid w:val="6DE73BF2"/>
    <w:rsid w:val="6DF6FC84"/>
    <w:rsid w:val="6DFC1A72"/>
    <w:rsid w:val="6E04FE98"/>
    <w:rsid w:val="6E0569F1"/>
    <w:rsid w:val="6E0951B5"/>
    <w:rsid w:val="6E0B945F"/>
    <w:rsid w:val="6E106D78"/>
    <w:rsid w:val="6E10A48C"/>
    <w:rsid w:val="6E204084"/>
    <w:rsid w:val="6E2166F4"/>
    <w:rsid w:val="6E217954"/>
    <w:rsid w:val="6E223EBC"/>
    <w:rsid w:val="6E23F0F8"/>
    <w:rsid w:val="6E24A912"/>
    <w:rsid w:val="6E2AC00F"/>
    <w:rsid w:val="6E30AB85"/>
    <w:rsid w:val="6E3A7780"/>
    <w:rsid w:val="6E40314B"/>
    <w:rsid w:val="6E42E3EB"/>
    <w:rsid w:val="6E48BFF1"/>
    <w:rsid w:val="6E4BC604"/>
    <w:rsid w:val="6E4C90A9"/>
    <w:rsid w:val="6E578DD2"/>
    <w:rsid w:val="6E609820"/>
    <w:rsid w:val="6E67295F"/>
    <w:rsid w:val="6E6DE387"/>
    <w:rsid w:val="6E711F84"/>
    <w:rsid w:val="6E74678E"/>
    <w:rsid w:val="6E7DAC56"/>
    <w:rsid w:val="6E80F0DC"/>
    <w:rsid w:val="6E88054C"/>
    <w:rsid w:val="6E889EA8"/>
    <w:rsid w:val="6E8ADF4A"/>
    <w:rsid w:val="6E950F5D"/>
    <w:rsid w:val="6E98D993"/>
    <w:rsid w:val="6EA0B9C5"/>
    <w:rsid w:val="6EA696CC"/>
    <w:rsid w:val="6EB40325"/>
    <w:rsid w:val="6EB5B839"/>
    <w:rsid w:val="6EB63286"/>
    <w:rsid w:val="6EB6A8C4"/>
    <w:rsid w:val="6EB96642"/>
    <w:rsid w:val="6EBD4DF1"/>
    <w:rsid w:val="6EBFEE43"/>
    <w:rsid w:val="6EC03FBD"/>
    <w:rsid w:val="6EC0EF5A"/>
    <w:rsid w:val="6EC5A346"/>
    <w:rsid w:val="6ECE0FE0"/>
    <w:rsid w:val="6EDEB05C"/>
    <w:rsid w:val="6EEBB4DB"/>
    <w:rsid w:val="6EFA5A94"/>
    <w:rsid w:val="6F0A31FC"/>
    <w:rsid w:val="6F0B42E9"/>
    <w:rsid w:val="6F0B8F1E"/>
    <w:rsid w:val="6F12BDD8"/>
    <w:rsid w:val="6F132E1D"/>
    <w:rsid w:val="6F17622F"/>
    <w:rsid w:val="6F1783B9"/>
    <w:rsid w:val="6F1BE3CD"/>
    <w:rsid w:val="6F317F96"/>
    <w:rsid w:val="6F31AE69"/>
    <w:rsid w:val="6F376C86"/>
    <w:rsid w:val="6F43FF65"/>
    <w:rsid w:val="6F49B9CE"/>
    <w:rsid w:val="6F4B450A"/>
    <w:rsid w:val="6F4C1085"/>
    <w:rsid w:val="6F50286B"/>
    <w:rsid w:val="6F516DA0"/>
    <w:rsid w:val="6F52A8B8"/>
    <w:rsid w:val="6F539B27"/>
    <w:rsid w:val="6F548148"/>
    <w:rsid w:val="6F55CFA0"/>
    <w:rsid w:val="6F5AC3AC"/>
    <w:rsid w:val="6F5EC935"/>
    <w:rsid w:val="6F6BB52D"/>
    <w:rsid w:val="6F6CA439"/>
    <w:rsid w:val="6F6EA685"/>
    <w:rsid w:val="6F7436F6"/>
    <w:rsid w:val="6F745CB2"/>
    <w:rsid w:val="6F74BD99"/>
    <w:rsid w:val="6F7BA865"/>
    <w:rsid w:val="6F7CB28B"/>
    <w:rsid w:val="6F7EEE6B"/>
    <w:rsid w:val="6F7F773D"/>
    <w:rsid w:val="6F846D40"/>
    <w:rsid w:val="6F882968"/>
    <w:rsid w:val="6F8E8883"/>
    <w:rsid w:val="6F911B7D"/>
    <w:rsid w:val="6F91BD1F"/>
    <w:rsid w:val="6F91F4B2"/>
    <w:rsid w:val="6F93AD71"/>
    <w:rsid w:val="6FA068BE"/>
    <w:rsid w:val="6FA3123B"/>
    <w:rsid w:val="6FAD4B6F"/>
    <w:rsid w:val="6FB643A6"/>
    <w:rsid w:val="6FBAB45A"/>
    <w:rsid w:val="6FBF4703"/>
    <w:rsid w:val="6FC185C5"/>
    <w:rsid w:val="6FDFC777"/>
    <w:rsid w:val="6FED869E"/>
    <w:rsid w:val="6FF4358F"/>
    <w:rsid w:val="6FF576E1"/>
    <w:rsid w:val="6FF9207E"/>
    <w:rsid w:val="6FFC9261"/>
    <w:rsid w:val="7000B3B4"/>
    <w:rsid w:val="70048ED5"/>
    <w:rsid w:val="70065332"/>
    <w:rsid w:val="7007F75B"/>
    <w:rsid w:val="700CCB74"/>
    <w:rsid w:val="700D2063"/>
    <w:rsid w:val="700D22B6"/>
    <w:rsid w:val="700E6DC6"/>
    <w:rsid w:val="70156112"/>
    <w:rsid w:val="701580F7"/>
    <w:rsid w:val="701B371F"/>
    <w:rsid w:val="701C6215"/>
    <w:rsid w:val="701E3DB6"/>
    <w:rsid w:val="701FA2DA"/>
    <w:rsid w:val="70241647"/>
    <w:rsid w:val="7030A896"/>
    <w:rsid w:val="7041392C"/>
    <w:rsid w:val="7042CB74"/>
    <w:rsid w:val="705050E7"/>
    <w:rsid w:val="7051E303"/>
    <w:rsid w:val="70536D74"/>
    <w:rsid w:val="7054CD9D"/>
    <w:rsid w:val="7056E27F"/>
    <w:rsid w:val="705D373B"/>
    <w:rsid w:val="706091A0"/>
    <w:rsid w:val="70666C83"/>
    <w:rsid w:val="706C536F"/>
    <w:rsid w:val="707C7A3A"/>
    <w:rsid w:val="707D8DC9"/>
    <w:rsid w:val="70832E58"/>
    <w:rsid w:val="708DBC3F"/>
    <w:rsid w:val="708E54D7"/>
    <w:rsid w:val="70912F27"/>
    <w:rsid w:val="7093B038"/>
    <w:rsid w:val="7094EA98"/>
    <w:rsid w:val="70A4AF10"/>
    <w:rsid w:val="70A9A589"/>
    <w:rsid w:val="70AD7FBA"/>
    <w:rsid w:val="70AEF452"/>
    <w:rsid w:val="70AF65CF"/>
    <w:rsid w:val="70B3CBDD"/>
    <w:rsid w:val="70BB23BA"/>
    <w:rsid w:val="70C02162"/>
    <w:rsid w:val="70C11D0B"/>
    <w:rsid w:val="70C7DAF4"/>
    <w:rsid w:val="70D57680"/>
    <w:rsid w:val="70D76DD8"/>
    <w:rsid w:val="70DFE67A"/>
    <w:rsid w:val="70E02E3F"/>
    <w:rsid w:val="70E1D987"/>
    <w:rsid w:val="71003A69"/>
    <w:rsid w:val="7100FFA8"/>
    <w:rsid w:val="7113A2FE"/>
    <w:rsid w:val="71168802"/>
    <w:rsid w:val="71180E8C"/>
    <w:rsid w:val="71181525"/>
    <w:rsid w:val="71187F08"/>
    <w:rsid w:val="711F05FF"/>
    <w:rsid w:val="712259C9"/>
    <w:rsid w:val="7129D782"/>
    <w:rsid w:val="712C816C"/>
    <w:rsid w:val="7133AC40"/>
    <w:rsid w:val="714241C5"/>
    <w:rsid w:val="714BF67F"/>
    <w:rsid w:val="7151ABA9"/>
    <w:rsid w:val="715E9C59"/>
    <w:rsid w:val="716E0AF2"/>
    <w:rsid w:val="717CD356"/>
    <w:rsid w:val="7182BAC5"/>
    <w:rsid w:val="7185600E"/>
    <w:rsid w:val="718A7AED"/>
    <w:rsid w:val="7198965F"/>
    <w:rsid w:val="719FC695"/>
    <w:rsid w:val="71AB727F"/>
    <w:rsid w:val="71AD09BE"/>
    <w:rsid w:val="71AD785C"/>
    <w:rsid w:val="71B54109"/>
    <w:rsid w:val="71B6CCD5"/>
    <w:rsid w:val="71CEAA6A"/>
    <w:rsid w:val="71D7E821"/>
    <w:rsid w:val="71D8DBF3"/>
    <w:rsid w:val="71DBB12A"/>
    <w:rsid w:val="71E5B671"/>
    <w:rsid w:val="71EB4F48"/>
    <w:rsid w:val="71EEA8A1"/>
    <w:rsid w:val="71F36BE4"/>
    <w:rsid w:val="71F6EAAF"/>
    <w:rsid w:val="71F751F7"/>
    <w:rsid w:val="7213037A"/>
    <w:rsid w:val="721364FD"/>
    <w:rsid w:val="7213A837"/>
    <w:rsid w:val="721B50F7"/>
    <w:rsid w:val="72223447"/>
    <w:rsid w:val="724CFABB"/>
    <w:rsid w:val="7256A466"/>
    <w:rsid w:val="7266D4D8"/>
    <w:rsid w:val="72692BB7"/>
    <w:rsid w:val="726AE7F8"/>
    <w:rsid w:val="726C8639"/>
    <w:rsid w:val="7273FE03"/>
    <w:rsid w:val="72749CEE"/>
    <w:rsid w:val="727A065E"/>
    <w:rsid w:val="7285DDDB"/>
    <w:rsid w:val="7287664E"/>
    <w:rsid w:val="72957BBF"/>
    <w:rsid w:val="72A8E1E6"/>
    <w:rsid w:val="72AB2241"/>
    <w:rsid w:val="72BEBE09"/>
    <w:rsid w:val="72C6D4B3"/>
    <w:rsid w:val="72D8FAB0"/>
    <w:rsid w:val="72EFDC52"/>
    <w:rsid w:val="72F4495F"/>
    <w:rsid w:val="72FE1CE4"/>
    <w:rsid w:val="73046655"/>
    <w:rsid w:val="73135EFD"/>
    <w:rsid w:val="7314DA0E"/>
    <w:rsid w:val="73166BF6"/>
    <w:rsid w:val="7316B634"/>
    <w:rsid w:val="732202B3"/>
    <w:rsid w:val="73237760"/>
    <w:rsid w:val="73244C45"/>
    <w:rsid w:val="7324BC0E"/>
    <w:rsid w:val="732A3085"/>
    <w:rsid w:val="732B35AD"/>
    <w:rsid w:val="732C83AB"/>
    <w:rsid w:val="732CBC9F"/>
    <w:rsid w:val="7333DFBA"/>
    <w:rsid w:val="7334D0A0"/>
    <w:rsid w:val="733A2EAB"/>
    <w:rsid w:val="733AE685"/>
    <w:rsid w:val="7340805F"/>
    <w:rsid w:val="734986BD"/>
    <w:rsid w:val="734AB09B"/>
    <w:rsid w:val="73541EC4"/>
    <w:rsid w:val="7357439C"/>
    <w:rsid w:val="7362DC7C"/>
    <w:rsid w:val="7365B86C"/>
    <w:rsid w:val="736AB81D"/>
    <w:rsid w:val="737813A5"/>
    <w:rsid w:val="737CE97B"/>
    <w:rsid w:val="737E80F7"/>
    <w:rsid w:val="737F253E"/>
    <w:rsid w:val="737F94F4"/>
    <w:rsid w:val="73894960"/>
    <w:rsid w:val="738D4477"/>
    <w:rsid w:val="738FC6EC"/>
    <w:rsid w:val="73929913"/>
    <w:rsid w:val="7394AADC"/>
    <w:rsid w:val="73958F39"/>
    <w:rsid w:val="739E7F0F"/>
    <w:rsid w:val="73A55D56"/>
    <w:rsid w:val="73AA69C2"/>
    <w:rsid w:val="73B4DBDF"/>
    <w:rsid w:val="73B5F7D9"/>
    <w:rsid w:val="73BDB5DC"/>
    <w:rsid w:val="73CBFD8B"/>
    <w:rsid w:val="73E176EB"/>
    <w:rsid w:val="73EDC7F3"/>
    <w:rsid w:val="73F4585B"/>
    <w:rsid w:val="73FB5228"/>
    <w:rsid w:val="73FCCF0A"/>
    <w:rsid w:val="74068BE5"/>
    <w:rsid w:val="740F1CC4"/>
    <w:rsid w:val="741F87E7"/>
    <w:rsid w:val="742AE65D"/>
    <w:rsid w:val="74390A60"/>
    <w:rsid w:val="743B3A19"/>
    <w:rsid w:val="7441C0EF"/>
    <w:rsid w:val="7443E6AB"/>
    <w:rsid w:val="74444BED"/>
    <w:rsid w:val="744AF5B8"/>
    <w:rsid w:val="74571125"/>
    <w:rsid w:val="7459E126"/>
    <w:rsid w:val="745B4F3B"/>
    <w:rsid w:val="745CC727"/>
    <w:rsid w:val="745F0A81"/>
    <w:rsid w:val="746755BB"/>
    <w:rsid w:val="746B1EEB"/>
    <w:rsid w:val="746C91BE"/>
    <w:rsid w:val="746CEC66"/>
    <w:rsid w:val="7471FC6B"/>
    <w:rsid w:val="74752E23"/>
    <w:rsid w:val="7475F1D6"/>
    <w:rsid w:val="74766631"/>
    <w:rsid w:val="7476B659"/>
    <w:rsid w:val="747C98FB"/>
    <w:rsid w:val="74809A9D"/>
    <w:rsid w:val="7494373B"/>
    <w:rsid w:val="74985F24"/>
    <w:rsid w:val="74A767D7"/>
    <w:rsid w:val="74A90F39"/>
    <w:rsid w:val="74B506FE"/>
    <w:rsid w:val="74BB2BEA"/>
    <w:rsid w:val="74CAF98C"/>
    <w:rsid w:val="74D492B3"/>
    <w:rsid w:val="74E5443E"/>
    <w:rsid w:val="74EF1382"/>
    <w:rsid w:val="75054474"/>
    <w:rsid w:val="750B4390"/>
    <w:rsid w:val="75108E4E"/>
    <w:rsid w:val="751EC449"/>
    <w:rsid w:val="7524A4ED"/>
    <w:rsid w:val="752A4BB7"/>
    <w:rsid w:val="752CD007"/>
    <w:rsid w:val="75301684"/>
    <w:rsid w:val="753138FA"/>
    <w:rsid w:val="753322A9"/>
    <w:rsid w:val="753894D3"/>
    <w:rsid w:val="7538D1D5"/>
    <w:rsid w:val="753AD2A4"/>
    <w:rsid w:val="753B6C3B"/>
    <w:rsid w:val="753E3342"/>
    <w:rsid w:val="75416008"/>
    <w:rsid w:val="754F01FD"/>
    <w:rsid w:val="755065E3"/>
    <w:rsid w:val="7550AC40"/>
    <w:rsid w:val="755299F4"/>
    <w:rsid w:val="755BDB11"/>
    <w:rsid w:val="755DF58F"/>
    <w:rsid w:val="75669460"/>
    <w:rsid w:val="75686E68"/>
    <w:rsid w:val="7575E48F"/>
    <w:rsid w:val="757AEE00"/>
    <w:rsid w:val="757B036F"/>
    <w:rsid w:val="757D2E75"/>
    <w:rsid w:val="75850BF8"/>
    <w:rsid w:val="758559EE"/>
    <w:rsid w:val="758742F6"/>
    <w:rsid w:val="7589988D"/>
    <w:rsid w:val="758BA5DD"/>
    <w:rsid w:val="758DE404"/>
    <w:rsid w:val="758F04C2"/>
    <w:rsid w:val="75918183"/>
    <w:rsid w:val="7591DD9E"/>
    <w:rsid w:val="759700F5"/>
    <w:rsid w:val="75977C3F"/>
    <w:rsid w:val="7599B289"/>
    <w:rsid w:val="759A6998"/>
    <w:rsid w:val="75A19227"/>
    <w:rsid w:val="75B58B86"/>
    <w:rsid w:val="75BAC880"/>
    <w:rsid w:val="75C34E00"/>
    <w:rsid w:val="75C3B434"/>
    <w:rsid w:val="75C5B10C"/>
    <w:rsid w:val="75C5DC35"/>
    <w:rsid w:val="75CA048E"/>
    <w:rsid w:val="75CE85E1"/>
    <w:rsid w:val="75CEB436"/>
    <w:rsid w:val="75D76E4A"/>
    <w:rsid w:val="75E04F4A"/>
    <w:rsid w:val="75E48DCF"/>
    <w:rsid w:val="75E90DA1"/>
    <w:rsid w:val="75EA44A1"/>
    <w:rsid w:val="75ED7055"/>
    <w:rsid w:val="75EE40BC"/>
    <w:rsid w:val="75F164F1"/>
    <w:rsid w:val="75F673D6"/>
    <w:rsid w:val="7609438B"/>
    <w:rsid w:val="76095ADC"/>
    <w:rsid w:val="761159EF"/>
    <w:rsid w:val="76123692"/>
    <w:rsid w:val="761D3B9E"/>
    <w:rsid w:val="761EB9B2"/>
    <w:rsid w:val="762C150A"/>
    <w:rsid w:val="762D2344"/>
    <w:rsid w:val="76340E69"/>
    <w:rsid w:val="76341B4B"/>
    <w:rsid w:val="7637A289"/>
    <w:rsid w:val="763A6FB8"/>
    <w:rsid w:val="763BE981"/>
    <w:rsid w:val="7646D293"/>
    <w:rsid w:val="764D5E33"/>
    <w:rsid w:val="76530F3A"/>
    <w:rsid w:val="76548B23"/>
    <w:rsid w:val="7655F944"/>
    <w:rsid w:val="7656DA7B"/>
    <w:rsid w:val="76593612"/>
    <w:rsid w:val="765CC588"/>
    <w:rsid w:val="765E80A3"/>
    <w:rsid w:val="7660A324"/>
    <w:rsid w:val="7660C5D6"/>
    <w:rsid w:val="76631CFA"/>
    <w:rsid w:val="76660EC1"/>
    <w:rsid w:val="766E2347"/>
    <w:rsid w:val="76748B61"/>
    <w:rsid w:val="767F1064"/>
    <w:rsid w:val="767F196F"/>
    <w:rsid w:val="7680B05A"/>
    <w:rsid w:val="76830B26"/>
    <w:rsid w:val="76852EA4"/>
    <w:rsid w:val="768810EC"/>
    <w:rsid w:val="7693EAD3"/>
    <w:rsid w:val="76951ABB"/>
    <w:rsid w:val="7697CA93"/>
    <w:rsid w:val="769A7594"/>
    <w:rsid w:val="769D9312"/>
    <w:rsid w:val="76A2990F"/>
    <w:rsid w:val="76AAC035"/>
    <w:rsid w:val="76AD13B5"/>
    <w:rsid w:val="76AE83E6"/>
    <w:rsid w:val="76B1A126"/>
    <w:rsid w:val="76B7EDBA"/>
    <w:rsid w:val="76B966F9"/>
    <w:rsid w:val="76BC684C"/>
    <w:rsid w:val="76BC8653"/>
    <w:rsid w:val="76BDC17B"/>
    <w:rsid w:val="76C563F8"/>
    <w:rsid w:val="76C8A51F"/>
    <w:rsid w:val="76D4DDCD"/>
    <w:rsid w:val="76D85FE3"/>
    <w:rsid w:val="76E056C0"/>
    <w:rsid w:val="76EF6359"/>
    <w:rsid w:val="76FA091E"/>
    <w:rsid w:val="76FE5203"/>
    <w:rsid w:val="76FF783B"/>
    <w:rsid w:val="7707DC70"/>
    <w:rsid w:val="770D5CEE"/>
    <w:rsid w:val="771F6354"/>
    <w:rsid w:val="772194FA"/>
    <w:rsid w:val="772CD82B"/>
    <w:rsid w:val="7732F2EA"/>
    <w:rsid w:val="7733C099"/>
    <w:rsid w:val="7738BA48"/>
    <w:rsid w:val="773E324B"/>
    <w:rsid w:val="774059E1"/>
    <w:rsid w:val="7742129D"/>
    <w:rsid w:val="7744A153"/>
    <w:rsid w:val="77481D22"/>
    <w:rsid w:val="77493DC5"/>
    <w:rsid w:val="774953B7"/>
    <w:rsid w:val="775171CD"/>
    <w:rsid w:val="775BE032"/>
    <w:rsid w:val="775EB067"/>
    <w:rsid w:val="775ECC14"/>
    <w:rsid w:val="775F7CDD"/>
    <w:rsid w:val="7768A363"/>
    <w:rsid w:val="77789C09"/>
    <w:rsid w:val="777C2AE7"/>
    <w:rsid w:val="777D6458"/>
    <w:rsid w:val="77816AF9"/>
    <w:rsid w:val="77839E13"/>
    <w:rsid w:val="778FA0DA"/>
    <w:rsid w:val="779251D7"/>
    <w:rsid w:val="77973BC6"/>
    <w:rsid w:val="77A5B37B"/>
    <w:rsid w:val="77B694B7"/>
    <w:rsid w:val="77B857A8"/>
    <w:rsid w:val="77BBFA81"/>
    <w:rsid w:val="77C1E6B8"/>
    <w:rsid w:val="77C88C56"/>
    <w:rsid w:val="77CD6539"/>
    <w:rsid w:val="77CE4AF6"/>
    <w:rsid w:val="77CFF8FE"/>
    <w:rsid w:val="77D9CD62"/>
    <w:rsid w:val="77E2A2F4"/>
    <w:rsid w:val="77E692F8"/>
    <w:rsid w:val="77E96523"/>
    <w:rsid w:val="77EB73E3"/>
    <w:rsid w:val="77EC2ED5"/>
    <w:rsid w:val="77ED62F4"/>
    <w:rsid w:val="77EDFC17"/>
    <w:rsid w:val="77F25960"/>
    <w:rsid w:val="77F4A256"/>
    <w:rsid w:val="77F5AA08"/>
    <w:rsid w:val="77F8A792"/>
    <w:rsid w:val="77FDCE87"/>
    <w:rsid w:val="77FFF5E7"/>
    <w:rsid w:val="7802706A"/>
    <w:rsid w:val="7803FEE9"/>
    <w:rsid w:val="7805F7C2"/>
    <w:rsid w:val="7812D5E1"/>
    <w:rsid w:val="7813124B"/>
    <w:rsid w:val="78157EC3"/>
    <w:rsid w:val="7818ABDD"/>
    <w:rsid w:val="7819E2B7"/>
    <w:rsid w:val="781AE9D0"/>
    <w:rsid w:val="7825F62F"/>
    <w:rsid w:val="782A54BD"/>
    <w:rsid w:val="7831DF5C"/>
    <w:rsid w:val="7835B455"/>
    <w:rsid w:val="7840F989"/>
    <w:rsid w:val="78436E71"/>
    <w:rsid w:val="7844E808"/>
    <w:rsid w:val="784CAFCC"/>
    <w:rsid w:val="7855C0D7"/>
    <w:rsid w:val="785B6CBE"/>
    <w:rsid w:val="7863010D"/>
    <w:rsid w:val="78641F39"/>
    <w:rsid w:val="78644971"/>
    <w:rsid w:val="7866D210"/>
    <w:rsid w:val="7867F5BD"/>
    <w:rsid w:val="78769BE1"/>
    <w:rsid w:val="78818FED"/>
    <w:rsid w:val="7883990B"/>
    <w:rsid w:val="78858F3D"/>
    <w:rsid w:val="7888864E"/>
    <w:rsid w:val="789ACCB4"/>
    <w:rsid w:val="789B31E4"/>
    <w:rsid w:val="78A516F8"/>
    <w:rsid w:val="78A5A06D"/>
    <w:rsid w:val="78AFB827"/>
    <w:rsid w:val="78B3AE9A"/>
    <w:rsid w:val="78B4AD79"/>
    <w:rsid w:val="78B64F46"/>
    <w:rsid w:val="78C2D556"/>
    <w:rsid w:val="78C97E60"/>
    <w:rsid w:val="78D546B7"/>
    <w:rsid w:val="78DF74F3"/>
    <w:rsid w:val="78E064DC"/>
    <w:rsid w:val="78E4995E"/>
    <w:rsid w:val="78ED9B6B"/>
    <w:rsid w:val="78F33402"/>
    <w:rsid w:val="7904F796"/>
    <w:rsid w:val="790AB925"/>
    <w:rsid w:val="790D6584"/>
    <w:rsid w:val="7915F141"/>
    <w:rsid w:val="7917EF25"/>
    <w:rsid w:val="791F0FCA"/>
    <w:rsid w:val="7922E171"/>
    <w:rsid w:val="79247220"/>
    <w:rsid w:val="79276100"/>
    <w:rsid w:val="7928D65E"/>
    <w:rsid w:val="792CCAE6"/>
    <w:rsid w:val="792F5D99"/>
    <w:rsid w:val="793A2899"/>
    <w:rsid w:val="793D4437"/>
    <w:rsid w:val="7945F950"/>
    <w:rsid w:val="79475AEE"/>
    <w:rsid w:val="7949632C"/>
    <w:rsid w:val="79500A1E"/>
    <w:rsid w:val="796A4D13"/>
    <w:rsid w:val="7976F348"/>
    <w:rsid w:val="79851184"/>
    <w:rsid w:val="79874444"/>
    <w:rsid w:val="798A4EF5"/>
    <w:rsid w:val="79AD6033"/>
    <w:rsid w:val="79B78328"/>
    <w:rsid w:val="79C1E86D"/>
    <w:rsid w:val="79C3DC4B"/>
    <w:rsid w:val="79C6C30B"/>
    <w:rsid w:val="79C84D65"/>
    <w:rsid w:val="79C88229"/>
    <w:rsid w:val="79C9B6A1"/>
    <w:rsid w:val="79CEBBAE"/>
    <w:rsid w:val="79D1DA99"/>
    <w:rsid w:val="79D2BE46"/>
    <w:rsid w:val="79D5AC5B"/>
    <w:rsid w:val="79D60150"/>
    <w:rsid w:val="79D93EA2"/>
    <w:rsid w:val="79D948E6"/>
    <w:rsid w:val="79EB07B7"/>
    <w:rsid w:val="79EDD30A"/>
    <w:rsid w:val="79F7514F"/>
    <w:rsid w:val="79FDBD7D"/>
    <w:rsid w:val="7A0C307C"/>
    <w:rsid w:val="7A0E3ADA"/>
    <w:rsid w:val="7A119BA3"/>
    <w:rsid w:val="7A17E576"/>
    <w:rsid w:val="7A18E2DC"/>
    <w:rsid w:val="7A1F23D2"/>
    <w:rsid w:val="7A26D9E1"/>
    <w:rsid w:val="7A2BAE82"/>
    <w:rsid w:val="7A370E82"/>
    <w:rsid w:val="7A3A4E79"/>
    <w:rsid w:val="7A4BA46A"/>
    <w:rsid w:val="7A4EF7D3"/>
    <w:rsid w:val="7A5046EF"/>
    <w:rsid w:val="7A526229"/>
    <w:rsid w:val="7A57DB22"/>
    <w:rsid w:val="7A599358"/>
    <w:rsid w:val="7A619BEF"/>
    <w:rsid w:val="7A65EE30"/>
    <w:rsid w:val="7A68196F"/>
    <w:rsid w:val="7A7817C0"/>
    <w:rsid w:val="7A78EBF6"/>
    <w:rsid w:val="7A7F4E51"/>
    <w:rsid w:val="7A826D30"/>
    <w:rsid w:val="7A86E45B"/>
    <w:rsid w:val="7A87CF95"/>
    <w:rsid w:val="7A91CCEF"/>
    <w:rsid w:val="7A9801AF"/>
    <w:rsid w:val="7A9AB1D0"/>
    <w:rsid w:val="7A9B88C2"/>
    <w:rsid w:val="7AA2204D"/>
    <w:rsid w:val="7AAA221D"/>
    <w:rsid w:val="7AAA98E4"/>
    <w:rsid w:val="7AAABB13"/>
    <w:rsid w:val="7AAB227E"/>
    <w:rsid w:val="7ABC2D5F"/>
    <w:rsid w:val="7AC1D54A"/>
    <w:rsid w:val="7AC9FE5F"/>
    <w:rsid w:val="7ACD5CD4"/>
    <w:rsid w:val="7AD1380C"/>
    <w:rsid w:val="7AD7360F"/>
    <w:rsid w:val="7ADAAAF3"/>
    <w:rsid w:val="7AE19EC6"/>
    <w:rsid w:val="7AE1C5DA"/>
    <w:rsid w:val="7AE5D4A4"/>
    <w:rsid w:val="7AE879FB"/>
    <w:rsid w:val="7AEE476B"/>
    <w:rsid w:val="7AEFB46D"/>
    <w:rsid w:val="7AEFD2F1"/>
    <w:rsid w:val="7AF188C6"/>
    <w:rsid w:val="7AFB5891"/>
    <w:rsid w:val="7B063F59"/>
    <w:rsid w:val="7B09F5C5"/>
    <w:rsid w:val="7B0EA5CE"/>
    <w:rsid w:val="7B120706"/>
    <w:rsid w:val="7B1D3293"/>
    <w:rsid w:val="7B1F79AF"/>
    <w:rsid w:val="7B224877"/>
    <w:rsid w:val="7B24131B"/>
    <w:rsid w:val="7B281F60"/>
    <w:rsid w:val="7B2C2F9F"/>
    <w:rsid w:val="7B2D27EB"/>
    <w:rsid w:val="7B320778"/>
    <w:rsid w:val="7B344849"/>
    <w:rsid w:val="7B3474C8"/>
    <w:rsid w:val="7B349F8C"/>
    <w:rsid w:val="7B37FBD1"/>
    <w:rsid w:val="7B4703FC"/>
    <w:rsid w:val="7B7C0BBB"/>
    <w:rsid w:val="7B7DC5F4"/>
    <w:rsid w:val="7B7FA7FA"/>
    <w:rsid w:val="7B9321B0"/>
    <w:rsid w:val="7BA48881"/>
    <w:rsid w:val="7BA7F66C"/>
    <w:rsid w:val="7BB1D858"/>
    <w:rsid w:val="7BB5C330"/>
    <w:rsid w:val="7BBBFA5D"/>
    <w:rsid w:val="7BBF6A00"/>
    <w:rsid w:val="7BBFB953"/>
    <w:rsid w:val="7BC02710"/>
    <w:rsid w:val="7BC2B52D"/>
    <w:rsid w:val="7BC3F7B1"/>
    <w:rsid w:val="7BCA176C"/>
    <w:rsid w:val="7BCC947C"/>
    <w:rsid w:val="7BD667F3"/>
    <w:rsid w:val="7BD7BC07"/>
    <w:rsid w:val="7BD94DE6"/>
    <w:rsid w:val="7BE7C28C"/>
    <w:rsid w:val="7BE7E215"/>
    <w:rsid w:val="7BE82863"/>
    <w:rsid w:val="7BF0388A"/>
    <w:rsid w:val="7BF0F40A"/>
    <w:rsid w:val="7BF6DD4D"/>
    <w:rsid w:val="7BF6F03D"/>
    <w:rsid w:val="7BFB1E68"/>
    <w:rsid w:val="7BFC2909"/>
    <w:rsid w:val="7BFEE0D8"/>
    <w:rsid w:val="7C0134B3"/>
    <w:rsid w:val="7C04F878"/>
    <w:rsid w:val="7C09C9EB"/>
    <w:rsid w:val="7C0C3128"/>
    <w:rsid w:val="7C154396"/>
    <w:rsid w:val="7C16A649"/>
    <w:rsid w:val="7C24B939"/>
    <w:rsid w:val="7C26E038"/>
    <w:rsid w:val="7C2B4DEB"/>
    <w:rsid w:val="7C37BB0D"/>
    <w:rsid w:val="7C39AD36"/>
    <w:rsid w:val="7C3B9957"/>
    <w:rsid w:val="7C3BB286"/>
    <w:rsid w:val="7C42EC58"/>
    <w:rsid w:val="7C4691BF"/>
    <w:rsid w:val="7C483A40"/>
    <w:rsid w:val="7C4E4989"/>
    <w:rsid w:val="7C501AB1"/>
    <w:rsid w:val="7C513CC6"/>
    <w:rsid w:val="7C55C404"/>
    <w:rsid w:val="7C58A65B"/>
    <w:rsid w:val="7C6060A8"/>
    <w:rsid w:val="7C6EC367"/>
    <w:rsid w:val="7C71F1EE"/>
    <w:rsid w:val="7C770686"/>
    <w:rsid w:val="7C7AAE0C"/>
    <w:rsid w:val="7C817927"/>
    <w:rsid w:val="7C83D3CA"/>
    <w:rsid w:val="7C8EF079"/>
    <w:rsid w:val="7C903EFB"/>
    <w:rsid w:val="7C90F305"/>
    <w:rsid w:val="7C92CACD"/>
    <w:rsid w:val="7C945B6F"/>
    <w:rsid w:val="7C94E6F6"/>
    <w:rsid w:val="7CA45D17"/>
    <w:rsid w:val="7CA72BAA"/>
    <w:rsid w:val="7CA86233"/>
    <w:rsid w:val="7CAB71D4"/>
    <w:rsid w:val="7CAD88C5"/>
    <w:rsid w:val="7CB64334"/>
    <w:rsid w:val="7CB78C62"/>
    <w:rsid w:val="7CBE9538"/>
    <w:rsid w:val="7CC81379"/>
    <w:rsid w:val="7CD04559"/>
    <w:rsid w:val="7CE5ACF7"/>
    <w:rsid w:val="7CE5DB69"/>
    <w:rsid w:val="7CEA7615"/>
    <w:rsid w:val="7CEEEC79"/>
    <w:rsid w:val="7CF5A92A"/>
    <w:rsid w:val="7CF94D80"/>
    <w:rsid w:val="7D03F114"/>
    <w:rsid w:val="7D043300"/>
    <w:rsid w:val="7D07940C"/>
    <w:rsid w:val="7D124DD6"/>
    <w:rsid w:val="7D1353D5"/>
    <w:rsid w:val="7D165C14"/>
    <w:rsid w:val="7D1C584D"/>
    <w:rsid w:val="7D209F26"/>
    <w:rsid w:val="7D30FEE2"/>
    <w:rsid w:val="7D32B350"/>
    <w:rsid w:val="7D351951"/>
    <w:rsid w:val="7D426349"/>
    <w:rsid w:val="7D4605F0"/>
    <w:rsid w:val="7D46D6E2"/>
    <w:rsid w:val="7D488FDF"/>
    <w:rsid w:val="7D4E1B0D"/>
    <w:rsid w:val="7D535649"/>
    <w:rsid w:val="7D55417F"/>
    <w:rsid w:val="7D582663"/>
    <w:rsid w:val="7D611188"/>
    <w:rsid w:val="7D6C1B4D"/>
    <w:rsid w:val="7D73E342"/>
    <w:rsid w:val="7D7DCEAC"/>
    <w:rsid w:val="7D867249"/>
    <w:rsid w:val="7D89C995"/>
    <w:rsid w:val="7D8BD4FE"/>
    <w:rsid w:val="7D95895B"/>
    <w:rsid w:val="7D98CC94"/>
    <w:rsid w:val="7D9DB014"/>
    <w:rsid w:val="7D9DDBE1"/>
    <w:rsid w:val="7DA10F25"/>
    <w:rsid w:val="7DA6FAB0"/>
    <w:rsid w:val="7DAC8B92"/>
    <w:rsid w:val="7DBF49EF"/>
    <w:rsid w:val="7DC18D8E"/>
    <w:rsid w:val="7DC45DA2"/>
    <w:rsid w:val="7DCE0340"/>
    <w:rsid w:val="7DCE1E99"/>
    <w:rsid w:val="7DCFF8D8"/>
    <w:rsid w:val="7DD17A31"/>
    <w:rsid w:val="7DDADDEE"/>
    <w:rsid w:val="7DE25204"/>
    <w:rsid w:val="7DE89741"/>
    <w:rsid w:val="7DEBAA01"/>
    <w:rsid w:val="7DEDB1B0"/>
    <w:rsid w:val="7DEF635F"/>
    <w:rsid w:val="7DF06938"/>
    <w:rsid w:val="7DF3C47C"/>
    <w:rsid w:val="7DFC580C"/>
    <w:rsid w:val="7E072894"/>
    <w:rsid w:val="7E0DF1FA"/>
    <w:rsid w:val="7E14A13F"/>
    <w:rsid w:val="7E17BF4C"/>
    <w:rsid w:val="7E265B14"/>
    <w:rsid w:val="7E26D07B"/>
    <w:rsid w:val="7E27B1A5"/>
    <w:rsid w:val="7E2BFC0E"/>
    <w:rsid w:val="7E3F208C"/>
    <w:rsid w:val="7E46F3C3"/>
    <w:rsid w:val="7E47A82F"/>
    <w:rsid w:val="7E4D994A"/>
    <w:rsid w:val="7E5319A2"/>
    <w:rsid w:val="7E5CD26D"/>
    <w:rsid w:val="7E5FBCE6"/>
    <w:rsid w:val="7E6A1C42"/>
    <w:rsid w:val="7E7231BA"/>
    <w:rsid w:val="7E786D00"/>
    <w:rsid w:val="7E79E0B2"/>
    <w:rsid w:val="7E7C4ECE"/>
    <w:rsid w:val="7E7D3660"/>
    <w:rsid w:val="7E863A79"/>
    <w:rsid w:val="7E875E80"/>
    <w:rsid w:val="7E881BCB"/>
    <w:rsid w:val="7E8D24CE"/>
    <w:rsid w:val="7E8E9EE4"/>
    <w:rsid w:val="7E91BD22"/>
    <w:rsid w:val="7E974A71"/>
    <w:rsid w:val="7E9CD4EC"/>
    <w:rsid w:val="7EA1599B"/>
    <w:rsid w:val="7EA7E2EC"/>
    <w:rsid w:val="7EB5E7BB"/>
    <w:rsid w:val="7EB9C1C1"/>
    <w:rsid w:val="7EC149A5"/>
    <w:rsid w:val="7EC1AFFC"/>
    <w:rsid w:val="7EC7B3C5"/>
    <w:rsid w:val="7EC86B73"/>
    <w:rsid w:val="7ECD74FE"/>
    <w:rsid w:val="7ED83367"/>
    <w:rsid w:val="7EEB997F"/>
    <w:rsid w:val="7EEC07D1"/>
    <w:rsid w:val="7EED448B"/>
    <w:rsid w:val="7EF05F35"/>
    <w:rsid w:val="7EF30682"/>
    <w:rsid w:val="7EF9EE7E"/>
    <w:rsid w:val="7EFFD980"/>
    <w:rsid w:val="7F01E4B2"/>
    <w:rsid w:val="7F121866"/>
    <w:rsid w:val="7F143D2A"/>
    <w:rsid w:val="7F1B850F"/>
    <w:rsid w:val="7F1F7514"/>
    <w:rsid w:val="7F250938"/>
    <w:rsid w:val="7F2BAF01"/>
    <w:rsid w:val="7F2BF386"/>
    <w:rsid w:val="7F2DD7D9"/>
    <w:rsid w:val="7F2F7486"/>
    <w:rsid w:val="7F46CB0A"/>
    <w:rsid w:val="7F490196"/>
    <w:rsid w:val="7F4EF1AA"/>
    <w:rsid w:val="7F51FE20"/>
    <w:rsid w:val="7F53C321"/>
    <w:rsid w:val="7F585733"/>
    <w:rsid w:val="7F5884B4"/>
    <w:rsid w:val="7F602E03"/>
    <w:rsid w:val="7F60CD2F"/>
    <w:rsid w:val="7F68A4DA"/>
    <w:rsid w:val="7F6C4EB3"/>
    <w:rsid w:val="7F6CE95A"/>
    <w:rsid w:val="7F714DF8"/>
    <w:rsid w:val="7F7624FB"/>
    <w:rsid w:val="7F870CE5"/>
    <w:rsid w:val="7F903F14"/>
    <w:rsid w:val="7F91D2B3"/>
    <w:rsid w:val="7F993D47"/>
    <w:rsid w:val="7F9B7763"/>
    <w:rsid w:val="7FB0DA80"/>
    <w:rsid w:val="7FB15943"/>
    <w:rsid w:val="7FB431E9"/>
    <w:rsid w:val="7FBB8044"/>
    <w:rsid w:val="7FBE45AE"/>
    <w:rsid w:val="7FBECE40"/>
    <w:rsid w:val="7FD24E49"/>
    <w:rsid w:val="7FD86AAD"/>
    <w:rsid w:val="7FDADD00"/>
    <w:rsid w:val="7FDAF8BC"/>
    <w:rsid w:val="7FE3368F"/>
    <w:rsid w:val="7FE462E7"/>
    <w:rsid w:val="7FE89C72"/>
    <w:rsid w:val="7FEAB717"/>
    <w:rsid w:val="7FF3D10F"/>
    <w:rsid w:val="7FF74780"/>
    <w:rsid w:val="7FF8FEFC"/>
    <w:rsid w:val="7FFA88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A1A4FC"/>
  <w15:chartTrackingRefBased/>
  <w15:docId w15:val="{48FA23BF-4DE8-49A6-8587-61716EF45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069"/>
  </w:style>
  <w:style w:type="paragraph" w:styleId="Heading1">
    <w:name w:val="heading 1"/>
    <w:basedOn w:val="Normal"/>
    <w:next w:val="Normal"/>
    <w:link w:val="Heading1Char"/>
    <w:uiPriority w:val="9"/>
    <w:qFormat/>
    <w:rsid w:val="0084229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142">
    <w:name w:val="paragraph-142"/>
    <w:basedOn w:val="Normal"/>
    <w:rsid w:val="00D513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71">
    <w:name w:val="text-71"/>
    <w:basedOn w:val="DefaultParagraphFont"/>
    <w:rsid w:val="00D513E6"/>
  </w:style>
  <w:style w:type="character" w:styleId="Hyperlink">
    <w:name w:val="Hyperlink"/>
    <w:basedOn w:val="DefaultParagraphFont"/>
    <w:uiPriority w:val="99"/>
    <w:unhideWhenUsed/>
    <w:rsid w:val="009F01F3"/>
    <w:rPr>
      <w:color w:val="0563C1" w:themeColor="hyperlink"/>
      <w:u w:val="single"/>
    </w:rPr>
  </w:style>
  <w:style w:type="character" w:customStyle="1" w:styleId="UnresolvedMention1">
    <w:name w:val="Unresolved Mention1"/>
    <w:basedOn w:val="DefaultParagraphFont"/>
    <w:uiPriority w:val="99"/>
    <w:semiHidden/>
    <w:unhideWhenUsed/>
    <w:rsid w:val="009F01F3"/>
    <w:rPr>
      <w:color w:val="605E5C"/>
      <w:shd w:val="clear" w:color="auto" w:fill="E1DFDD"/>
    </w:rPr>
  </w:style>
  <w:style w:type="paragraph" w:customStyle="1" w:styleId="EndNoteBibliography">
    <w:name w:val="EndNote Bibliography"/>
    <w:basedOn w:val="Normal"/>
    <w:link w:val="EndNoteBibliographyChar"/>
    <w:rsid w:val="007D552E"/>
    <w:pPr>
      <w:spacing w:after="0" w:line="240" w:lineRule="auto"/>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7D552E"/>
    <w:rPr>
      <w:rFonts w:ascii="Calibri" w:hAnsi="Calibri" w:cs="Calibri"/>
      <w:noProof/>
      <w:sz w:val="22"/>
      <w:szCs w:val="22"/>
    </w:rPr>
  </w:style>
  <w:style w:type="character" w:customStyle="1" w:styleId="anchor-text">
    <w:name w:val="anchor-text"/>
    <w:basedOn w:val="DefaultParagraphFont"/>
    <w:rsid w:val="007D552E"/>
  </w:style>
  <w:style w:type="paragraph" w:styleId="ListParagraph">
    <w:name w:val="List Paragraph"/>
    <w:basedOn w:val="Normal"/>
    <w:link w:val="ListParagraphChar"/>
    <w:uiPriority w:val="34"/>
    <w:qFormat/>
    <w:rsid w:val="005F6716"/>
    <w:pPr>
      <w:ind w:left="720"/>
      <w:contextualSpacing/>
      <w:jc w:val="both"/>
    </w:pPr>
  </w:style>
  <w:style w:type="character" w:styleId="CommentReference">
    <w:name w:val="annotation reference"/>
    <w:basedOn w:val="DefaultParagraphFont"/>
    <w:uiPriority w:val="99"/>
    <w:semiHidden/>
    <w:unhideWhenUsed/>
    <w:rsid w:val="00463F96"/>
    <w:rPr>
      <w:sz w:val="16"/>
      <w:szCs w:val="16"/>
    </w:rPr>
  </w:style>
  <w:style w:type="paragraph" w:styleId="CommentText">
    <w:name w:val="annotation text"/>
    <w:basedOn w:val="Normal"/>
    <w:link w:val="CommentTextChar"/>
    <w:uiPriority w:val="99"/>
    <w:unhideWhenUsed/>
    <w:rsid w:val="00463F96"/>
    <w:pPr>
      <w:spacing w:after="0" w:line="240" w:lineRule="auto"/>
    </w:pPr>
    <w:rPr>
      <w:rFonts w:ascii="Calibri" w:hAnsi="Calibri" w:cs="Calibri"/>
      <w:lang w:val="de-DE"/>
    </w:rPr>
  </w:style>
  <w:style w:type="character" w:customStyle="1" w:styleId="CommentTextChar">
    <w:name w:val="Comment Text Char"/>
    <w:basedOn w:val="DefaultParagraphFont"/>
    <w:link w:val="CommentText"/>
    <w:uiPriority w:val="99"/>
    <w:rsid w:val="00463F96"/>
    <w:rPr>
      <w:rFonts w:ascii="Calibri" w:hAnsi="Calibri" w:cs="Calibri"/>
      <w:lang w:val="de-DE"/>
    </w:rPr>
  </w:style>
  <w:style w:type="character" w:customStyle="1" w:styleId="ListParagraphChar">
    <w:name w:val="List Paragraph Char"/>
    <w:basedOn w:val="DefaultParagraphFont"/>
    <w:link w:val="ListParagraph"/>
    <w:uiPriority w:val="34"/>
    <w:rsid w:val="00463F96"/>
  </w:style>
  <w:style w:type="paragraph" w:styleId="CommentSubject">
    <w:name w:val="annotation subject"/>
    <w:basedOn w:val="CommentText"/>
    <w:next w:val="CommentText"/>
    <w:link w:val="CommentSubjectChar"/>
    <w:uiPriority w:val="99"/>
    <w:semiHidden/>
    <w:unhideWhenUsed/>
    <w:rsid w:val="00EA48F1"/>
    <w:pPr>
      <w:spacing w:after="160"/>
    </w:pPr>
    <w:rPr>
      <w:rFonts w:ascii="Arial" w:hAnsi="Arial" w:cs="Arial"/>
      <w:b/>
      <w:bCs/>
      <w:lang w:val="en-US"/>
    </w:rPr>
  </w:style>
  <w:style w:type="character" w:customStyle="1" w:styleId="CommentSubjectChar">
    <w:name w:val="Comment Subject Char"/>
    <w:basedOn w:val="CommentTextChar"/>
    <w:link w:val="CommentSubject"/>
    <w:uiPriority w:val="99"/>
    <w:semiHidden/>
    <w:rsid w:val="00EA48F1"/>
    <w:rPr>
      <w:rFonts w:ascii="Calibri" w:hAnsi="Calibri" w:cs="Calibri"/>
      <w:b/>
      <w:bCs/>
      <w:lang w:val="de-DE"/>
    </w:rPr>
  </w:style>
  <w:style w:type="paragraph" w:styleId="Revision">
    <w:name w:val="Revision"/>
    <w:hidden/>
    <w:uiPriority w:val="99"/>
    <w:semiHidden/>
    <w:rsid w:val="00400629"/>
    <w:pPr>
      <w:spacing w:after="0" w:line="240" w:lineRule="auto"/>
    </w:pPr>
  </w:style>
  <w:style w:type="character" w:styleId="Strong">
    <w:name w:val="Strong"/>
    <w:basedOn w:val="DefaultParagraphFont"/>
    <w:uiPriority w:val="22"/>
    <w:qFormat/>
    <w:rsid w:val="00650F16"/>
    <w:rPr>
      <w:b/>
      <w:bCs/>
    </w:rPr>
  </w:style>
  <w:style w:type="character" w:styleId="FollowedHyperlink">
    <w:name w:val="FollowedHyperlink"/>
    <w:basedOn w:val="DefaultParagraphFont"/>
    <w:uiPriority w:val="99"/>
    <w:semiHidden/>
    <w:unhideWhenUsed/>
    <w:rsid w:val="00FF5463"/>
    <w:rPr>
      <w:color w:val="954F72" w:themeColor="followed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1">
    <w:name w:val="Mention1"/>
    <w:basedOn w:val="DefaultParagraphFont"/>
    <w:uiPriority w:val="99"/>
    <w:unhideWhenUsed/>
    <w:rPr>
      <w:color w:val="2B579A"/>
      <w:shd w:val="clear" w:color="auto" w:fill="E6E6E6"/>
    </w:rPr>
  </w:style>
  <w:style w:type="paragraph" w:styleId="Header">
    <w:name w:val="header"/>
    <w:basedOn w:val="Normal"/>
    <w:link w:val="HeaderChar"/>
    <w:uiPriority w:val="99"/>
    <w:unhideWhenUsed/>
    <w:rsid w:val="00CE38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3838"/>
  </w:style>
  <w:style w:type="paragraph" w:styleId="Footer">
    <w:name w:val="footer"/>
    <w:basedOn w:val="Normal"/>
    <w:link w:val="FooterChar"/>
    <w:uiPriority w:val="99"/>
    <w:unhideWhenUsed/>
    <w:rsid w:val="00CE38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3838"/>
  </w:style>
  <w:style w:type="paragraph" w:styleId="BalloonText">
    <w:name w:val="Balloon Text"/>
    <w:basedOn w:val="Normal"/>
    <w:link w:val="BalloonTextChar"/>
    <w:uiPriority w:val="99"/>
    <w:semiHidden/>
    <w:unhideWhenUsed/>
    <w:rsid w:val="005B4C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C7E"/>
    <w:rPr>
      <w:rFonts w:ascii="Segoe UI" w:hAnsi="Segoe UI" w:cs="Segoe UI"/>
      <w:sz w:val="18"/>
      <w:szCs w:val="18"/>
    </w:rPr>
  </w:style>
  <w:style w:type="character" w:customStyle="1" w:styleId="Mention2">
    <w:name w:val="Mention2"/>
    <w:basedOn w:val="DefaultParagraphFont"/>
    <w:uiPriority w:val="99"/>
    <w:unhideWhenUsed/>
    <w:rsid w:val="00DC72CD"/>
    <w:rPr>
      <w:color w:val="2B579A"/>
      <w:shd w:val="clear" w:color="auto" w:fill="E1DFDD"/>
    </w:rPr>
  </w:style>
  <w:style w:type="character" w:customStyle="1" w:styleId="UnresolvedMention2">
    <w:name w:val="Unresolved Mention2"/>
    <w:basedOn w:val="DefaultParagraphFont"/>
    <w:uiPriority w:val="99"/>
    <w:semiHidden/>
    <w:unhideWhenUsed/>
    <w:rsid w:val="00ED232F"/>
    <w:rPr>
      <w:color w:val="605E5C"/>
      <w:shd w:val="clear" w:color="auto" w:fill="E1DFDD"/>
    </w:rPr>
  </w:style>
  <w:style w:type="table" w:styleId="PlainTable2">
    <w:name w:val="Plain Table 2"/>
    <w:basedOn w:val="TableNormal"/>
    <w:uiPriority w:val="42"/>
    <w:rsid w:val="00623F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C09D0"/>
  </w:style>
  <w:style w:type="paragraph" w:styleId="Caption">
    <w:name w:val="caption"/>
    <w:basedOn w:val="Normal"/>
    <w:next w:val="Normal"/>
    <w:uiPriority w:val="35"/>
    <w:unhideWhenUsed/>
    <w:qFormat/>
    <w:rsid w:val="00CC08E4"/>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8610F3"/>
    <w:rPr>
      <w:color w:val="666666"/>
    </w:rPr>
  </w:style>
  <w:style w:type="character" w:customStyle="1" w:styleId="Mention3">
    <w:name w:val="Mention3"/>
    <w:basedOn w:val="DefaultParagraphFont"/>
    <w:uiPriority w:val="99"/>
    <w:unhideWhenUsed/>
    <w:rsid w:val="00737AFB"/>
    <w:rPr>
      <w:color w:val="2B579A"/>
      <w:shd w:val="clear" w:color="auto" w:fill="E1DFDD"/>
    </w:rPr>
  </w:style>
  <w:style w:type="character" w:customStyle="1" w:styleId="Heading1Char">
    <w:name w:val="Heading 1 Char"/>
    <w:basedOn w:val="DefaultParagraphFont"/>
    <w:link w:val="Heading1"/>
    <w:uiPriority w:val="9"/>
    <w:rsid w:val="00842295"/>
    <w:rPr>
      <w:rFonts w:asciiTheme="majorHAnsi" w:eastAsiaTheme="majorEastAsia" w:hAnsiTheme="majorHAnsi" w:cstheme="majorBidi"/>
      <w:color w:val="2E74B5" w:themeColor="accent1" w:themeShade="BF"/>
      <w:sz w:val="32"/>
      <w:szCs w:val="32"/>
    </w:rPr>
  </w:style>
  <w:style w:type="character" w:styleId="Mention">
    <w:name w:val="Mention"/>
    <w:basedOn w:val="DefaultParagraphFont"/>
    <w:uiPriority w:val="99"/>
    <w:unhideWhenUsed/>
    <w:rsid w:val="00B45EF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55917">
      <w:bodyDiv w:val="1"/>
      <w:marLeft w:val="0"/>
      <w:marRight w:val="0"/>
      <w:marTop w:val="0"/>
      <w:marBottom w:val="0"/>
      <w:divBdr>
        <w:top w:val="none" w:sz="0" w:space="0" w:color="auto"/>
        <w:left w:val="none" w:sz="0" w:space="0" w:color="auto"/>
        <w:bottom w:val="none" w:sz="0" w:space="0" w:color="auto"/>
        <w:right w:val="none" w:sz="0" w:space="0" w:color="auto"/>
      </w:divBdr>
    </w:div>
    <w:div w:id="220290022">
      <w:bodyDiv w:val="1"/>
      <w:marLeft w:val="0"/>
      <w:marRight w:val="0"/>
      <w:marTop w:val="0"/>
      <w:marBottom w:val="0"/>
      <w:divBdr>
        <w:top w:val="none" w:sz="0" w:space="0" w:color="auto"/>
        <w:left w:val="none" w:sz="0" w:space="0" w:color="auto"/>
        <w:bottom w:val="none" w:sz="0" w:space="0" w:color="auto"/>
        <w:right w:val="none" w:sz="0" w:space="0" w:color="auto"/>
      </w:divBdr>
    </w:div>
    <w:div w:id="339626985">
      <w:bodyDiv w:val="1"/>
      <w:marLeft w:val="0"/>
      <w:marRight w:val="0"/>
      <w:marTop w:val="0"/>
      <w:marBottom w:val="0"/>
      <w:divBdr>
        <w:top w:val="none" w:sz="0" w:space="0" w:color="auto"/>
        <w:left w:val="none" w:sz="0" w:space="0" w:color="auto"/>
        <w:bottom w:val="none" w:sz="0" w:space="0" w:color="auto"/>
        <w:right w:val="none" w:sz="0" w:space="0" w:color="auto"/>
      </w:divBdr>
    </w:div>
    <w:div w:id="884372027">
      <w:bodyDiv w:val="1"/>
      <w:marLeft w:val="0"/>
      <w:marRight w:val="0"/>
      <w:marTop w:val="0"/>
      <w:marBottom w:val="0"/>
      <w:divBdr>
        <w:top w:val="none" w:sz="0" w:space="0" w:color="auto"/>
        <w:left w:val="none" w:sz="0" w:space="0" w:color="auto"/>
        <w:bottom w:val="none" w:sz="0" w:space="0" w:color="auto"/>
        <w:right w:val="none" w:sz="0" w:space="0" w:color="auto"/>
      </w:divBdr>
    </w:div>
    <w:div w:id="149009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E63C30E7-0366-4F88-9D4D-F0ABB604A83C}">
    <t:Anchor>
      <t:Comment id="1707034880"/>
    </t:Anchor>
    <t:History>
      <t:Event id="{38F1E64C-84DC-43B4-9DBE-D0EDD3EA0139}" time="2024-03-12T15:05:16.485Z">
        <t:Attribution userId="S::wangse3@novartis.net::35802928-8e70-4a04-b880-373093dcfbae" userProvider="AD" userName="Wang, Sean"/>
        <t:Anchor>
          <t:Comment id="1707034880"/>
        </t:Anchor>
        <t:Create/>
      </t:Event>
      <t:Event id="{D03F6E33-0257-4334-B64C-109626EEA8F6}" time="2024-03-12T15:05:16.485Z">
        <t:Attribution userId="S::wangse3@novartis.net::35802928-8e70-4a04-b880-373093dcfbae" userProvider="AD" userName="Wang, Sean"/>
        <t:Anchor>
          <t:Comment id="1707034880"/>
        </t:Anchor>
        <t:Assign userId="S::PETERDAC@novartis.net::e093ff96-ca64-432e-a25c-d6759d6e8295" userProvider="AD" userName="Peterlik, Daniel"/>
      </t:Event>
      <t:Event id="{60555C35-C582-479E-8617-C4F30BBE85EF}" time="2024-03-12T15:05:16.485Z">
        <t:Attribution userId="S::wangse3@novartis.net::35802928-8e70-4a04-b880-373093dcfbae" userProvider="AD" userName="Wang, Sean"/>
        <t:Anchor>
          <t:Comment id="1707034880"/>
        </t:Anchor>
        <t:SetTitle title="@Peterlik, Daniel , is there any reference on whether treatment are more effective in the first 4 months than rest"/>
      </t:Event>
      <t:Event id="{612EE7A0-55B4-4D91-AE63-2B4AFBFC3152}" time="2024-03-12T15:21:35.54Z">
        <t:Attribution userId="S::wangse3@novartis.net::35802928-8e70-4a04-b880-373093dcfbae" userProvider="AD" userName="Wang, Sea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1F2D3DB558C246B980B42E5C83E5DB" ma:contentTypeVersion="16" ma:contentTypeDescription="Create a new document." ma:contentTypeScope="" ma:versionID="eebc62d8ee3b016c8cbb709ff86cbf7d">
  <xsd:schema xmlns:xsd="http://www.w3.org/2001/XMLSchema" xmlns:xs="http://www.w3.org/2001/XMLSchema" xmlns:p="http://schemas.microsoft.com/office/2006/metadata/properties" xmlns:ns3="a25b3e2d-5492-480e-af3e-fae7540f1fcd" xmlns:ns4="4118c0af-8a66-4a65-9267-ab05fc59d285" targetNamespace="http://schemas.microsoft.com/office/2006/metadata/properties" ma:root="true" ma:fieldsID="be3d2dd704ee685203ba04302f6c2c8b" ns3:_="" ns4:_="">
    <xsd:import namespace="a25b3e2d-5492-480e-af3e-fae7540f1fcd"/>
    <xsd:import namespace="4118c0af-8a66-4a65-9267-ab05fc59d28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OCR"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5b3e2d-5492-480e-af3e-fae7540f1f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118c0af-8a66-4a65-9267-ab05fc59d28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4118c0af-8a66-4a65-9267-ab05fc59d285">
      <UserInfo>
        <DisplayName>Gmeiner, Benjamin</DisplayName>
        <AccountId>14</AccountId>
        <AccountType/>
      </UserInfo>
    </SharedWithUsers>
    <_activity xmlns="a25b3e2d-5492-480e-af3e-fae7540f1fc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2DC41-7C2E-4424-8ED1-954C008B84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5b3e2d-5492-480e-af3e-fae7540f1fcd"/>
    <ds:schemaRef ds:uri="4118c0af-8a66-4a65-9267-ab05fc59d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FF37B6-2B06-49B0-B238-9D2C2858842B}">
  <ds:schemaRefs>
    <ds:schemaRef ds:uri="http://schemas.microsoft.com/sharepoint/v3/contenttype/forms"/>
  </ds:schemaRefs>
</ds:datastoreItem>
</file>

<file path=customXml/itemProps3.xml><?xml version="1.0" encoding="utf-8"?>
<ds:datastoreItem xmlns:ds="http://schemas.openxmlformats.org/officeDocument/2006/customXml" ds:itemID="{FA5290C2-BE6A-47D2-BD7B-D26D3C594554}">
  <ds:schemaRefs>
    <ds:schemaRef ds:uri="http://schemas.microsoft.com/office/2006/metadata/properties"/>
    <ds:schemaRef ds:uri="http://schemas.microsoft.com/office/infopath/2007/PartnerControls"/>
    <ds:schemaRef ds:uri="4118c0af-8a66-4a65-9267-ab05fc59d285"/>
    <ds:schemaRef ds:uri="a25b3e2d-5492-480e-af3e-fae7540f1fcd"/>
  </ds:schemaRefs>
</ds:datastoreItem>
</file>

<file path=customXml/itemProps4.xml><?xml version="1.0" encoding="utf-8"?>
<ds:datastoreItem xmlns:ds="http://schemas.openxmlformats.org/officeDocument/2006/customXml" ds:itemID="{BF1082DA-FC5D-4D15-BD01-1A15D5FD2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4</Pages>
  <Words>1039</Words>
  <Characters>5928</Characters>
  <Application>Microsoft Office Word</Application>
  <DocSecurity>0</DocSecurity>
  <Lines>49</Lines>
  <Paragraphs>13</Paragraphs>
  <ScaleCrop>false</ScaleCrop>
  <Company>Novartis</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Rajeeb</dc:creator>
  <cp:keywords/>
  <dc:description/>
  <cp:lastModifiedBy>Gmeiner, Benjamin</cp:lastModifiedBy>
  <cp:revision>233</cp:revision>
  <cp:lastPrinted>2024-12-05T05:40:00Z</cp:lastPrinted>
  <dcterms:created xsi:type="dcterms:W3CDTF">2025-02-10T02:57:00Z</dcterms:created>
  <dcterms:modified xsi:type="dcterms:W3CDTF">2025-04-25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1F2D3DB558C246B980B42E5C83E5DB</vt:lpwstr>
  </property>
  <property fmtid="{D5CDD505-2E9C-101B-9397-08002B2CF9AE}" pid="3" name="MSIP_Label_3c9bec58-8084-492e-8360-0e1cfe36408c_Enabled">
    <vt:lpwstr>true</vt:lpwstr>
  </property>
  <property fmtid="{D5CDD505-2E9C-101B-9397-08002B2CF9AE}" pid="4" name="MSIP_Label_3c9bec58-8084-492e-8360-0e1cfe36408c_SetDate">
    <vt:lpwstr>2024-11-10T19:33:19Z</vt:lpwstr>
  </property>
  <property fmtid="{D5CDD505-2E9C-101B-9397-08002B2CF9AE}" pid="5" name="MSIP_Label_3c9bec58-8084-492e-8360-0e1cfe36408c_Method">
    <vt:lpwstr>Privileged</vt:lpwstr>
  </property>
  <property fmtid="{D5CDD505-2E9C-101B-9397-08002B2CF9AE}" pid="6" name="MSIP_Label_3c9bec58-8084-492e-8360-0e1cfe36408c_Name">
    <vt:lpwstr>Not Protected -Pilot</vt:lpwstr>
  </property>
  <property fmtid="{D5CDD505-2E9C-101B-9397-08002B2CF9AE}" pid="7" name="MSIP_Label_3c9bec58-8084-492e-8360-0e1cfe36408c_SiteId">
    <vt:lpwstr>f35a6974-607f-47d4-82d7-ff31d7dc53a5</vt:lpwstr>
  </property>
  <property fmtid="{D5CDD505-2E9C-101B-9397-08002B2CF9AE}" pid="8" name="MSIP_Label_3c9bec58-8084-492e-8360-0e1cfe36408c_ActionId">
    <vt:lpwstr>8145b37a-a23e-493c-96b8-92406b4ebe90</vt:lpwstr>
  </property>
  <property fmtid="{D5CDD505-2E9C-101B-9397-08002B2CF9AE}" pid="9" name="MSIP_Label_3c9bec58-8084-492e-8360-0e1cfe36408c_ContentBits">
    <vt:lpwstr>0</vt:lpwstr>
  </property>
</Properties>
</file>